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878982" w14:textId="6F161862" w:rsidR="00512B42" w:rsidRDefault="00512B42" w:rsidP="00512B42"/>
    <w:p w14:paraId="4BB327ED" w14:textId="35DDEAF5" w:rsidR="00512B42" w:rsidRPr="00B87203" w:rsidRDefault="00512B42" w:rsidP="00512B42">
      <w:pPr>
        <w:spacing w:after="0" w:line="288" w:lineRule="auto"/>
        <w:jc w:val="both"/>
        <w:rPr>
          <w:rFonts w:ascii="Times New Roman" w:eastAsia="Times New Roman" w:hAnsi="Times New Roman" w:cs="Times New Roman"/>
          <w:lang w:val="en-US" w:eastAsia="da-DK"/>
        </w:rPr>
      </w:pPr>
      <w:r w:rsidRPr="00B87203">
        <w:rPr>
          <w:rFonts w:ascii="Times New Roman" w:eastAsia="Times New Roman" w:hAnsi="Times New Roman" w:cs="Times New Roman"/>
          <w:b/>
          <w:bCs/>
          <w:lang w:val="en-US" w:eastAsia="da-DK"/>
        </w:rPr>
        <w:t>Figure S2:</w:t>
      </w:r>
      <w:r w:rsidRPr="00B87203">
        <w:rPr>
          <w:rFonts w:ascii="Times New Roman" w:eastAsia="Times New Roman" w:hAnsi="Times New Roman" w:cs="Times New Roman"/>
          <w:lang w:val="en-US" w:eastAsia="da-DK"/>
        </w:rPr>
        <w:t xml:space="preserve"> </w:t>
      </w:r>
      <w:r w:rsidRPr="00B87203">
        <w:rPr>
          <w:rFonts w:ascii="Times New Roman" w:eastAsia="Times New Roman" w:hAnsi="Times New Roman" w:cs="Times New Roman"/>
          <w:i/>
          <w:iCs/>
          <w:lang w:val="en-US" w:eastAsia="da-DK"/>
        </w:rPr>
        <w:t>Post hoc</w:t>
      </w:r>
      <w:r w:rsidRPr="00B87203">
        <w:rPr>
          <w:rFonts w:ascii="Times New Roman" w:eastAsia="Times New Roman" w:hAnsi="Times New Roman" w:cs="Times New Roman"/>
          <w:lang w:val="en-US" w:eastAsia="da-DK"/>
        </w:rPr>
        <w:t xml:space="preserve"> linear regression analysis of the dose response association over 52 weeks between (a) change in MVPA (min/day) and change in SF-12 PCS score; (b) IWT duration (min/week) and change in SF-12 PCS score; (c) change in MVPA (min/day) and change in waist circumference (cm); and (d) IWT duration (min/week) and change in waist circumference (cm).</w:t>
      </w:r>
    </w:p>
    <w:p w14:paraId="7097644E" w14:textId="3DB262C9" w:rsidR="00BF73E0" w:rsidRDefault="00084B62" w:rsidP="00512B42">
      <w:pPr>
        <w:rPr>
          <w:lang w:val="en-U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53595E22" wp14:editId="69F1E498">
                <wp:simplePos x="0" y="0"/>
                <wp:positionH relativeFrom="margin">
                  <wp:align>center</wp:align>
                </wp:positionH>
                <wp:positionV relativeFrom="paragraph">
                  <wp:posOffset>183764</wp:posOffset>
                </wp:positionV>
                <wp:extent cx="6120130" cy="4430395"/>
                <wp:effectExtent l="0" t="0" r="0" b="8255"/>
                <wp:wrapTight wrapText="bothSides">
                  <wp:wrapPolygon edited="0">
                    <wp:start x="0" y="0"/>
                    <wp:lineTo x="0" y="21547"/>
                    <wp:lineTo x="21515" y="21547"/>
                    <wp:lineTo x="21515" y="0"/>
                    <wp:lineTo x="0" y="0"/>
                  </wp:wrapPolygon>
                </wp:wrapTight>
                <wp:docPr id="7" name="Gruppe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0130" cy="4430395"/>
                          <a:chOff x="0" y="0"/>
                          <a:chExt cx="6120130" cy="4430395"/>
                        </a:xfrm>
                      </wpg:grpSpPr>
                      <pic:pic xmlns:pic="http://schemas.openxmlformats.org/drawingml/2006/picture">
                        <pic:nvPicPr>
                          <pic:cNvPr id="1" name="Billede 1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20130" cy="4430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" name="Tekstfelt 3"/>
                        <wps:cNvSpPr txBox="1"/>
                        <wps:spPr>
                          <a:xfrm>
                            <a:off x="1948069" y="286247"/>
                            <a:ext cx="1097280" cy="2698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04F8807" w14:textId="6FA2916F" w:rsidR="007F7220" w:rsidRPr="00084B62" w:rsidRDefault="007F7220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084B62"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>r</w:t>
                              </w:r>
                              <w:r w:rsidRPr="00084B62">
                                <w:rPr>
                                  <w:sz w:val="20"/>
                                  <w:szCs w:val="20"/>
                                </w:rPr>
                                <w:t xml:space="preserve"> = 0.04, </w:t>
                              </w:r>
                              <w:r w:rsidRPr="00084B62"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>P</w:t>
                              </w:r>
                              <w:r w:rsidRPr="00084B62">
                                <w:rPr>
                                  <w:sz w:val="20"/>
                                  <w:szCs w:val="20"/>
                                </w:rPr>
                                <w:t xml:space="preserve"> = .7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kstfelt 4"/>
                        <wps:cNvSpPr txBox="1"/>
                        <wps:spPr>
                          <a:xfrm>
                            <a:off x="4898003" y="286247"/>
                            <a:ext cx="1097280" cy="2698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0C8C6E0" w14:textId="4AB2499B" w:rsidR="00084B62" w:rsidRPr="00084B62" w:rsidRDefault="00084B62" w:rsidP="00084B62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084B62"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>r</w:t>
                              </w:r>
                              <w:r w:rsidRPr="00084B62">
                                <w:rPr>
                                  <w:sz w:val="20"/>
                                  <w:szCs w:val="20"/>
                                </w:rPr>
                                <w:t xml:space="preserve"> = 0.0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7</w:t>
                              </w:r>
                              <w:r w:rsidRPr="00084B62">
                                <w:rPr>
                                  <w:sz w:val="20"/>
                                  <w:szCs w:val="20"/>
                                </w:rPr>
                                <w:t xml:space="preserve">, </w:t>
                              </w:r>
                              <w:r w:rsidRPr="00084B62"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>P</w:t>
                              </w:r>
                              <w:r w:rsidRPr="00084B62">
                                <w:rPr>
                                  <w:sz w:val="20"/>
                                  <w:szCs w:val="20"/>
                                </w:rPr>
                                <w:t xml:space="preserve"> = .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5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kstfelt 5"/>
                        <wps:cNvSpPr txBox="1"/>
                        <wps:spPr>
                          <a:xfrm>
                            <a:off x="1924215" y="2449002"/>
                            <a:ext cx="1097280" cy="2698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71083B6" w14:textId="1189FB83" w:rsidR="00084B62" w:rsidRPr="00084B62" w:rsidRDefault="00084B62" w:rsidP="00084B62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084B62"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>r</w:t>
                              </w:r>
                              <w:r w:rsidRPr="00084B62">
                                <w:rPr>
                                  <w:sz w:val="20"/>
                                  <w:szCs w:val="20"/>
                                </w:rPr>
                                <w:t xml:space="preserve"> =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-</w:t>
                              </w:r>
                              <w:r w:rsidRPr="00084B62">
                                <w:rPr>
                                  <w:sz w:val="20"/>
                                  <w:szCs w:val="20"/>
                                </w:rPr>
                                <w:t>0.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21</w:t>
                              </w:r>
                              <w:r w:rsidRPr="00084B62">
                                <w:rPr>
                                  <w:sz w:val="20"/>
                                  <w:szCs w:val="20"/>
                                </w:rPr>
                                <w:t xml:space="preserve">, </w:t>
                              </w:r>
                              <w:r w:rsidRPr="00084B62"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>P</w:t>
                              </w:r>
                              <w:r w:rsidRPr="00084B62">
                                <w:rPr>
                                  <w:sz w:val="20"/>
                                  <w:szCs w:val="20"/>
                                </w:rPr>
                                <w:t xml:space="preserve"> = .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0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kstfelt 6"/>
                        <wps:cNvSpPr txBox="1"/>
                        <wps:spPr>
                          <a:xfrm>
                            <a:off x="4874149" y="2449002"/>
                            <a:ext cx="1097280" cy="2698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94C9A05" w14:textId="34BEA9EF" w:rsidR="00084B62" w:rsidRPr="00084B62" w:rsidRDefault="00084B62" w:rsidP="00084B62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084B62"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>r</w:t>
                              </w:r>
                              <w:r w:rsidRPr="00084B62">
                                <w:rPr>
                                  <w:sz w:val="20"/>
                                  <w:szCs w:val="20"/>
                                </w:rPr>
                                <w:t xml:space="preserve"> =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-</w:t>
                              </w:r>
                              <w:r w:rsidRPr="00084B62">
                                <w:rPr>
                                  <w:sz w:val="20"/>
                                  <w:szCs w:val="20"/>
                                </w:rPr>
                                <w:t>0.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30</w:t>
                              </w:r>
                              <w:r w:rsidRPr="00084B62">
                                <w:rPr>
                                  <w:sz w:val="20"/>
                                  <w:szCs w:val="20"/>
                                </w:rPr>
                                <w:t xml:space="preserve">, </w:t>
                              </w:r>
                              <w:r w:rsidRPr="00084B62"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>P</w:t>
                              </w:r>
                              <w:r w:rsidRPr="00084B62">
                                <w:rPr>
                                  <w:sz w:val="20"/>
                                  <w:szCs w:val="20"/>
                                </w:rPr>
                                <w:t xml:space="preserve"> = .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0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3595E22" id="Gruppe 7" o:spid="_x0000_s1026" style="position:absolute;margin-left:0;margin-top:14.45pt;width:481.9pt;height:348.85pt;z-index:251668480;mso-position-horizontal:center;mso-position-horizontal-relative:margin;mso-height-relative:margin" coordsize="61201,4430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BOmE7fAwAAlhAAAA4AAABkcnMvZTJvRG9jLnhtbOxY227bOBB9X2D/&#10;gdB7o4sVX4Q4hZtsggJpa2yy6DNNUZYQieSSdOz06/eQujiJC3SbXRRNkYcovIxGZ86cGUo+ebtr&#10;anLHtamkmAfxURQQLpjMK7GeB3/dXLyZBsRYKnJaS8HnwT03wdvT33872aqMJ7KUdc41gRNhsq2a&#10;B6W1KgtDw0reUHMkFRfYLKRuqMVUr8Nc0y28N3WYRNE43EqdKy0ZNwar5+1mcOr9FwVn9lNRGG5J&#10;PQ+Azfqr9teVu4anJzRba6rKinUw6DNQNLQSeOjg6pxaSja6OnDVVExLIwt7xGQTyqKoGPcxIJo4&#10;ehLNpZYb5WNZZ9u1GmgCtU94erZb9vFuqUmVz4NJQARtkKJLvVGKk4njZqvWGUwutbpWS90trNuZ&#10;C3dX6Mb9RyBk51m9H1jlO0sYFscxQhuBfIa9NB1Fo9lxyzsrkZyD+1j5xzfuDPsHhw7fAEdVLMNf&#10;RxNGBzR9W064y240Dzonzb/y0VB9u1FvkFFFbbWq6sree3Uidw6UuFtWbKnbyZ7xuGf8XVXXPOck&#10;drS4G5xNewd1EV1JdmuIkGclFWu+MAqyRrE56/CxuZ8+etyqrtQF/LssuXEXGErgiYS+wk0rz3PJ&#10;Ng0Xtq03zWvEKIUpK2UCojPerDjko9/nHhDNjGZ/AiDAYWw1t6x0wwIgunXkb9jwiPcgXTgGUiOr&#10;7QeZQ410Y6WvrP8itUEwoFMbe8llQ9wAsIHUu6d3V8Zhhmlv4lAL6cjzsdTi0QIM3YrH7xB3QwTg&#10;ygbdzPRcY3bA9ncV7HVJFQdK53Yvn1Evnxt+a2zBa0tGThKdlStYYnfvJErQZ8att0D78hnqNp6l&#10;02g8CwgqNJmOk9QXP836Eo6j2SSZdiWcjGfTia/g/4lWskWTGB1HPg8D4T2/e9huZHerXRfjSub3&#10;CFFLpBHQjGIXFXJ6RY1dUo0ujkWcTPYTLkUt8RDZjQJSSv3la+vOHrnCbkC2OBXmgfl7Q10/qN8L&#10;ZHEWpyncWj9JjycJJvrhzurhjtg0ZxIHDwod6PzQ2du6HxZaNp9xgC3cU7FFBcOz54Hth2e2Patw&#10;ADK+WHijts1ciWuF5hR70pxib3afqVadrC0y91H2uqHZE3W3tq2cFyiwovLSdwS3rELMbgIN/yAx&#10;p4diTp8p5nQ6m0YRquNFiNmfvUN9vmr6F9L08aGmfdt0lYU2/n0NOkmTGA6dptN0FkWJq46ftUN7&#10;UXuE+5by2qiRrpffqMeHoh4/u1FP0jjt3jpeiKiHN6zXTv1jOrX/xMPHr38z7z7U3df1w7l/W9n/&#10;nHD6DwAAAP//AwBQSwMEFAAGAAgAAAAhAHS5RgzLQgIAsJNFABQAAABkcnMvbWVkaWEvaW1hZ2Ux&#10;LmVtZuydX4gkx53nw3cLdw/94sd6EAiaAT0M+JZGcBJ+SD1sc8dwHt8dwqzWFNrhFsnojLEWl7cX&#10;hhvw7A3r8s2hPbHDCQqGxsYD4zoPO2s0DFurQ2s822ztrYQ8NLV70sraUdmyLLX7WkNr1Kqu+/2q&#10;59vzq+jIP5VdWZVV9S3ozqrMiMiIX3wi4pu/iMz8jHPuP8sfPj//Dee+88/xy7nuF5w78ZhzD//W&#10;v1t17jPu2v/4LaeHP/MgyODbuX/h3L+WuI/Kgf/lHfuXL/+Gu/b9f+b+vez/VxIfH/9c2P8LSee/&#10;yUm+KDsekb8/kL8bf3IQ72HXdjiux7r3w37GPSy/HoQb/Lj/r9/vO/7RBmSADJABMkAGyAAZIANk&#10;gAyQATJABsgAGSADZIAMkAEyQAbIABkgA2SADJABMkAGyAAZIANkgAyQATJABsgAGSADZIAMkAEy&#10;QAbIABkgA2SADJABMkAGyAAZIANkgAyQATJABsgAGSADZIAMkAEyQAbIABkgA2SADJABMkAGyAAZ&#10;IANkgAyQATJABsgAGSADZIAMkAEyQAbIABkgA2SADJABMkAGyAAZIANkgAyQATJABsgAGSADZIAM&#10;kAEyQAbIABkgA2SADJABMkAGyAAZIANkgAyQATJABsgAGSADZIAMkAEyQAbIABkgA2SADJABMkAG&#10;yAAZIANkgAyQATJABsgAGSADZIAMkAEyQAbIABkgA2SADJABMkAGyAAZIANkgAyQATJABsgAGSAD&#10;ZIAMkAEyQAbIABkgA2SADJABMkAGyAAZIANkgAyQATJABsgAGSADZIAMkAEyQAbIABkgA2SADJAB&#10;MkAGyAAZIANkgAyQATJABsgAGSADZIAMkAEyQAbIABkgA2SADJABMkAGyAAZIANkgAyQATJABsgA&#10;GSADZIAMkAEyQAbIABkgA2SADJABMkAGyAAZIANkgAyQATJABsgAGSADZIAMkAEyQAbIABkgA2SA&#10;DJABMkAGyAAZIANkgAyQATJABsgAGSADZIAMkAEyQAbIABkgA2SADJABMkAGyAAZIANkgAyQATJA&#10;BsgAGSAD88TAzv/7peMfbUAGyAAZIANkgAyQATJABsgAGSADZIAMkAEyMK8MlNWXp/Yua96YL/rA&#10;yQAZIANkgAyQgXljgNqLTM8b0ywPmSYDZIAMkIGyM1Bm/VXmvJW9Xpk/9j1kgAyQATJABsjAqAxQ&#10;e5GZUZlheDJDBsgAGSADZOB4DJRZf5U5b+TueNzRfrQfGSADZIAMkIHyMUDtVb46YTthnZABMkAG&#10;yAAZmG8Gyqy/ypw3tov5bhesX9YvGSADZIAMLCID1F7kfhG5Z5nJPRkgA2SADEyTgTLrrzLnbZp1&#10;xnOzzyADZIAMkAEyQAaKYIDai1wVwRXTJFdkgAyQATJABuIZKLP+KnPeyFQ8U7QNbUMGyAAZIANk&#10;YDYZoPaazXpje2O9kQEyQAbIABmYXQbKrL/KnDcyP7vMs+5Yd2SADJABMkAGwgxQe4XtQl5oFzJA&#10;BsgAGSADZKAoBsqsv8qct6Lqg+myrZMBMkAGyAAZIAPTYoDai+xNiz2el+yRATJABsjAojJQZv1V&#10;5rwtKi8sN/tKMkAGyAAZIAPzywC11/zWLdst65YMkAEyQAbIQDkZKLP+KnPeyHM5eWa9sF7IABkg&#10;A2SADORngNorv+3IHW1HBsgAGSADZIAM5GGgzPqrzHnLY2vGYRslA2SADJABMkAGyszAJLTXfr/v&#10;3trac81W251/oeGefqbmqtWqe1b+Xjhfc680G277nddcv78nf+SFNiADZIAMkAEyQAbmm4FJ6K+8&#10;DJU5b3nLxHjz3Z5Yv6xfMkAGyAAZmGUGitZeP9vdd99s/JVbWj7lkj4VOVh/+lH33mtN+ufom6R/&#10;lgyQATJABsjAXDNQtP46jjYtMm+cq+V103HYZFzyQwbIABkgA/PIQJHa6/WdffebTzcO3XFfXFly&#10;9bNfdVfXL7lms+m+L3+6fu6Jak3CLA/CfX7JudfXn3X9/Z251uPzyBLLxD6SDJABMkAGyEA2BorU&#10;X8etg6LyxrnabGwct/4Yn3YmA2SADJABMjBbDBSlvd7d77vHvn5j4Gv7/WjJvX1r3e3vhX1tPVkT&#10;8NP3d93v1F+W8CdcJP+7rT8Qv9w+fXNcL0EGyAAZIANkgAzMHQNF6a9x6PAi8sa52tm6PhgHR0yD&#10;dU4GyAAZIANkIBsDRWgv9bOde3VbvGuPuG89seQ+7v5FJj39a/Hl/V7jpwPf3Hcec27/bjtTPNZ1&#10;trqmnWgnMkAGyAAZIAPlYKAI/TWuuh133jhXWw7mxsUH02F9kgEyQAbIABkYLwPj1l5aP7+Qv899&#10;7YZbFQ/bB7f+SHxr2de93f6k7x4+3Rismdu6dZ5+Oa6RIANkgAyQATJABuaOgSL017g08jjzxrna&#10;8er2cdUx02G9kAEyQAbIABkoDwPj1F6o11sf9517+Lyrf07WvH082pq3Pbn2eLbZdQ+5JfcP66dF&#10;h2f36eH83JaHL9YF64IMkAEyQAbIwFEGitBf47LzOPPGudqjdT+uemI6tC0ZIANkgAyQgflgYJza&#10;C0w0u+KXc1XXrDrxq3VHnuOut/ck/rJr15cl7t7I8ZEPbueDUdYj65EMkAEyQAbmjYEi9Ne4bDTO&#10;vHGulm13XFwyneJY2pZ1EVdaHXeyWpdrsINPRTYv1SLXbV+Ta7Eer8cWcN36PSnzuVbXPVeJ3L07&#10;TTKQwsA7cny52hw0IGk60nYuJ7adXQn/ZKPjLkrY3s5oa5nYHxbXH07LtuPUXijDcfxy+8LnH936&#10;WHh+mH65lLYPe3M7f+2Sdco6JQNkgAzMNwNF6K9xMTPOvB1HE2p5OFc73+1gXMwynfyc3On13epa&#10;a+BLCP07KTvfaFTFvxB+fx9tn9/2Zbdd807PnayccW83zyT6l8pejknlr70na5OWH/i2T0nb2WrX&#10;E/2ZGzviy4vqbqMesY0tuO9jnNoLzL/6kTD50Fm3JhMtve1WIouIg+1HUh//4dJt8co5949XviRx&#10;eR8rbMPt/I57rFvWLRi42e25lWiNGqjEY3Oj03On5AmqaVoLdcot23eIgSL0V+g8efaNM2/H8ctx&#10;rpZtJw+/jDMaNzqmORnT9LngG5drrt87uNdJ19BdvNlxrlJ1K3Ls/ZYcK/HYzLyNVu9p9npf6nql&#10;1uJarhzMY52hkyfmN6Rh9Xud2LajYZ9r3hFdWaGuzGHrNI5n6fg4tRfKfUfeq3ry2evuhPThnfXf&#10;Fg4/iWURcbB9+b19t/TI191piXv39qXM8RCf2/H2ybQn7UkGJsfA2zJnffJM0zXPVGQMv8P+r6Tj&#10;85bk61S9Ta1a0vqZlT6rCP01rrKPM2+cq53cGDKu+mc6i1Nn+lzvZ+S53vpp1UR79LeHtAd8BuKc&#10;Cx4nK/PLivprK+Kt3RTHEu9jHr2e4dd8UtrWbqcx1K78dqNr5iqyZo76f3Q7+7ac5d/j1F6wg85v&#10;fqd9Vyh8zH1+ybmfNJ51vd2DuReE8bf6vq7//c6u+83qn+jQ4Jq/+1nX3383kWE/Df5ebJZZ/6z/&#10;WWZA+8C11jbny8QOs1CPem9HRe7t4H0Hs1FfZWSqCP01rnKOM2+cq2UbGReXTGc6LGHNqzz22/X3&#10;+AysReAQPqU8974tgn2ylBG6PotPG8+Zy3Lfa5ZzM8x0+srj2n2c2svm5QNZM3e6/jfiYRPHnHye&#10;XVkSX/H3j1xv6TzNzdsfujPfXpegjw7Cfk0W2u3+jM+WtPbk99lsX6w31ltWBjZlrVxltZG63j1r&#10;egxXLHtbMnbpmrnn5HkNfBZysbaeV5aL0l/jsNc488a5WraPcTBZljQ6sq7le83W0PsR9OKlXq24&#10;V5pX5dntR+9Xw7PgIwm3E3jWVNzxruiCerM9uI9UzyHDzeF7GHryHoaL7R3Z8+A+Obv2LfTuvLTj&#10;bXmORq1xbZCm/HP63PpOq+Hae3IeeWZWyEejeXzpWlvW+tQ0yuAjpnCvXK0HbRFXj3gul/X9xdkF&#10;aaQdRzhsk8JDg4X8Ijsy3kcy3usnZFekr1ukk0UbhMps04r7jnsrRrm3eOu+ZtEyhNZF+ufSuUcn&#10;c4+hsEl+WtgqkvOEWMfzQu27IbHP2jbpHJpX/7iu7VuWtX3vSMJ+Wexvbb+1hj5LUXP4gPFmV9tS&#10;1Vn+NN6obdCeS7/jHvFQ24kLG7K5H5a/53NcHaf28hn5lTz78Bvff038bZH7qrjnPv3l9SNtRceI&#10;Zwfrp5cGHrxzX1h2v+78UMLxuXK+Pfl7Ptsg65X1ijm1FVHdfH7L7PCAezy4Zm526qxM/W2R+uu4&#10;5Rx33jhXyzZyXCanHV/v53xxQ+73lGetJX3kMRRue3P4nrUkf5CWK3QcvpfQuU7Kzh9drLroQnPg&#10;q8N9hml+t6Tj+mzbijzb1v/ouV68JGVerrln5Pte98G6iTfEx3Gy2vCjHP4O2SKuHkM+qpBdbPy0&#10;4zZsnJ0RBv4TzbzvF4GvSY9Z3xHi2i3SUR8q6sUet99DZbbH475DM6qnNut9j61tefZ7pZbpOYFY&#10;u7UsZQj5uXyfmM0nbBVJ3En65eAP9evO5i2J8XP1M5Ljp4b8cnnaoD3f+9K29fl8+sniQ0UZsvjw&#10;7Hn4fX7G13FrL58N7Tte7+66v77Wkucl/dMRv5yG/674uM8/85/c3/55I/V+Vz99/p4fFme9LjFO&#10;+brFlgt9rvbRdq7IhtHvdsxNe16ojYvxMG4stWGTvuv5W50dt1o70FuqLxoycfpBp3X4HBJfm8TF&#10;2ZY4Ie0Be/lzUzZfOndbrTfl7JoDfSqxc9cbNXev23Zbkkddr+RrH187Y3wL5QHn0vmz+lUZO43e&#10;1rnv9rWrh88/Rtg0HZh2HOnYLcZ+5NUeS7IT6jsSu2TVPyE7pOXZP666M8u8pJZDn5lxdlXmzb13&#10;AIHxxqo+S+/o+gLYQOvzert7yKIU1el1wpV61SlbCGe3o8YJzdUiPc2/PvNDz+m/jwztOVRviM8t&#10;x6g4BorWX3HnzbK/iLz9inO1wf4qS30wzHT7ER1TzrX0GWzRQHO8JHqo274m9dkb1Km+H+FKq3O4&#10;hs73R/ljqF+foePw7+jas+7GxcNz+et9rN5L8rvpOeOOQ4NIAd2LcsJ73Y1BuXStUPXihuw90GBW&#10;39o4uq6u2758mMcN0W6rtcsSz2V+Dus4tIlvV/93yM4aBn6oSPIbVatH1gVCa2l5fO1rz7Elaaku&#10;VR/MchSllj1UZpte0nf42bI8uwzl0/xnuaaAPyku7XHr0pAGSzqH2sU/jjLG6THL60VhfLtzc8C4&#10;tqdq/aZY5oBxe02Spw3aOkMdRZGm/fgRf68Nq9/BWSShQ5reD8/f0x0XirB/EdqriHwyzfljb97q&#10;FGOE1S1+GdHHS5d7ZNy3YdE3p4WzcfQ74lmd5odJ+231p57fflRrPnWhPthltYn6WHA/hQ2v3/We&#10;gBu3JI7cA2HHO9jL7rN5wxp6Pz39rTq1+eOLkuYF5+sGpIt40CBx+idu/gzxrUbV/MXpOuQ97TjC&#10;2S24CPlqUZ6QnVDfkWQ2NIZD69h0Q3ZIy7N/HP6opHlJLR98b6F1gNB9oXtGYBu91jnT2JTSHegl&#10;1Am26it7o6H3LOwM9JXGyxMHdrJMa1pb8qcaWz+hOWnoQNXgXOfIMQrcZt2WWX8VlTftEzhXy7aS&#10;tY2UJRyur3Vu8E5r7dD/5OfvjvixVtcO1sdAe2gYfwz144WOY1wKjbNWp1m9F+d3w/lCxzFO6zh7&#10;MXJy7+nw8+O2zDho9S10S9z9mvCDZB0fx6FNUM64bcjOGhaaRuussbkpfrXVoTEdWkuqP9EvB05e&#10;knTWbm5IOsn3QITKHJd3fz/0h6qjtDX7KJ+GTVvDp+dBvuJ8XOPWpWDdarCkc2geQ8eVSb/uYDfw&#10;msa41drI1yhtEOdDu1IGXrlZGzynJs6eiIP2mbWeEI/b+RlTi9JeZGR+GGFdZqtLjBFWt1jboY9e&#10;lj56RebRkrQKxtDocVn7XImG9IFN0/8O7WB1mh8m7Tf8YerzuCFrkvRZKZr3G7J+7mRV/Gv3P3b8&#10;RH71kPVjYR4qelxGGSmHHe9gL7sPeYPe8NPTfNh1fHrctzfGUauJNV3oDHs+m29dH9dt6/0ZPaea&#10;d13WaOF5KdYnE6frkPe04wiHLbioCBchvZRkJ9R3JHaYpF8O9ZOmMeB703rydQ30a+iY2kbrQN8b&#10;r9cKei20cbl2uHZR5/Brl9VfFg38vlv3n9eTJ46eC8xYprVe4GuOu+6Ii4u65TZb37modiqz/ipz&#10;3haVF5Z7Ov0Jxrss/g+tI6yxthovTReEjsOPcC6SZ5h2j64Nh36Rw4fjP67rZVfQfxQ6Dh2R5AtA&#10;XqC3rE1CuiUPqyGNFrKLTTvtuA2r3+PCo3yqUzZ72wMfitUssFGcXTVt6A9oudZ2T+RLLTinh3yF&#10;yoxjWbbId5IWg8ZULZWkZez5knSnhks6DltFYqysujSkwZLOEZcH6Eqr5TRsFl5hS3uNgH2jtEHY&#10;Ee1T6+au3C/yZKOTeN2n8Wxd+WVAutxOZxyYlN2L0F53ha2/vd117XY7999rEndv663DNRCTsgfP&#10;M9+8F1m/GEOgW/xzwUchw76rXb0qI2TYD6PxMBa8dEG8eKuXjvg0/LTxG+NhXr+cHbtC82/Qm742&#10;wVjor13TfG3JH9Yc2fEO9rL7/HJYXYtjurVz0r69Q+O7xvH1jx3/QvNnGgc+SluuOF2H/KUdRzhs&#10;UWdxZc1ip1H0j28HzUdankPHldG4eUmUTe1XWz4z4H2tUjm8lxW2f1zawJna87J29MExxIWmUf+w&#10;f/+ohoEGVq0J/ZwnjqYVYgasx50f+UT9+H5gHOeWY0ocA0Xor7hzjbq/zHkbtSwMzzZ4HAYwrlgd&#10;kJQedJSu68f9p6Ex1KYROm51jmquwX0C8i6FZrMp75dourdlznS52pTZqQf+j5DfzZ4ndDx0bhtH&#10;v0M3QG9Bz8bpFj9+lt84h9WEaXlLO+6fNxQe9YWy4Lf1dUGnaT3E+Ut8TpBOEjehMvt5TvqNc2q+&#10;snyglZLS1GPQNfZeCxsHx21d4ThsFUmGJu2XA5e+HsP+uDxp3nEdY8uUpw3CDriOg8393wjnb6FH&#10;Ec8/zt/zPZ4Vob3Q72XpI+LCJLUdMjnfTM5q/WKcgm7xy4E+X8eL1lZnMI/mjx0aB7ppWRpHRwZF&#10;nWOx+sBP1/7GeKhxQ89qtWFD3zHGx+kI6Axtt1aboOx2PLPpYzyyx5Pi4Dwia93NtehwnVRamnoc&#10;Y5rNn+739Q9speeIm+/FWG7DoH+LJF5Ic6Qdt2XQ72nhk+yEMsTlBbaw2sq3Q5Y8hPIInn07o3yo&#10;Q2W8eacj9xtX5Z3cjcFcC/KtXN98R95rJ3PKvu8NzITaCM7hb/PE0TRgJ5RlS/bBl2zXSvrn09+w&#10;g2U7FI77OG75DBShv/xz5P09zrxxrpbs5+WwDPEwBo8yFvn5Do2hNkzccbs2XCRH8BPJXmgR6EcN&#10;iPHMnid0PO7cNh50A/Qt4uh5snxCebHp63ecw46lOE8kJ0EZbby04zasfg+Fh+61Olu1hJ13hGbR&#10;ssaVJaQ/dJ+u+A/Nc8eV2c9z0m/Mcer8ZNrnlATAvQVJaeoxMG+1o42D47aucBy2iuR8oTqD3rJp&#10;Y5+1bdI5bB5tHmCPJ8Ue0JsaNlTvyC+2If702KhtUONA/8LXq/tCnOHcdgtb0C+3mOPmOLUXuPq5&#10;8Pd751uuKs/OtH9flt8nIr3iP+hBnjq1MnTchn1ewt69vc71cmJL2JXbctsCYwh0i19fGLN13Nns&#10;7Q3WyYfCwhekLeWu+DHWWtvi0xgeY/y08RvjYV6/XJqPAWOetuDjjp+wlx1TUQ7d+s990/tMm82r&#10;g7niTqspumFHLHT0neYY02z+ND1/zM0yTlsNizEyLV7acVtG/Y7wIRb0eJKdUN+RWCKr/vHtYPMQ&#10;lw7yaI+D07hrFdUgy6uNgc9zsyfvibj/Xe8Thj7RuO/3ZG2/vK/KpmM5g919u/m/88RBGmBG78He&#10;leddZ7l/FXFhT6vpcYzbcvfZ066fIvTXuMo0zryh/5BuKvcnkpihPm5c5WU6bKtxDGB8sH6EuLBx&#10;+9EG4jhOO67pqn+gea090EAvyXo5PGfDpmk1i6+BNI3Q8SznxjgHnQLtIc0y9WPnNePso/txDqsJ&#10;0/KWdtw/Xyg8tLnVGtAo2GfLG7Ir9JD1w+i58Yy9OH2AMicZUddJXpN1knHvuYJuD92jCv+Qpm81&#10;lm8X/3eS7tSwScdhq0jOGeqzQ+0J+6xtk86RlAe1R0Xmeu18O+onLk+aHuxo+fPtkqUNahzcb2Hr&#10;HXXhM+KfI2QLPwx/z+94NU7tlcTJvnB65c1P3MMnftd9/5tPuLvyPsV+f58+J7FLkt14bHbsgzEE&#10;usXWnd8f+79tWIwN6M9DY4wNb79jPMzrl0MZksal0JiRFi90PLTPlkW/23d6yRAf/Ph5DeVP04L+&#10;QfiQPvPPr7+RHjR5Wry04/45ED7EjYZNshPqOxLLZNU/vh30HMhDXDqh4/CDhXzG/jHwDl2IOWTV&#10;TT3x0/m+Z3vtEKx0b6fW6d5e+/Bdwd7h4E9wYOtYAw4ehfh4FHz/ql93+hv2RHsNheG+2enHJ1lX&#10;k9Jfeco0zrz9XNoJ52rZBvJwWIY40ADWZzBqvjCGxmkzHI9kDAqN5aHzheLYsROaxca1x1EejM9J&#10;/jP4rqBTECeuPHpOhFmRMmV5LxLGUjs2o4xx58HxrHbzw8flEfsxrkNrSVGG5qRhW1+3Yz+00EmZ&#10;y/bvCdAwKLOmm/bR5+yG3jmyJeno+v5Q/cG/mPY8DuQXW+QL5cd+bKFLwQP26xY+sLg6Q3uyfGIf&#10;mNR0ks5hj1tedD/KDL2p+1CfIRvpcf0D4356OB7a+jxpGNR56FlFOAf8vX6aaJ9J+fTj8Pd8ja3j&#10;1F5JbLwp8zwnnrri/vgx5z7dvkVf1P1+IMlmPDZbbS1pDME4gTEM/bauO/P7Z7/fRr9vx5g4NqAd&#10;4sbDuHjYD20RNy7ZfIfGz7h4sI09HtqHfIS27W5P5omvDeaKa42mKJRoIGNsmhovNL7rfugMhIdd&#10;NZU4HYwxUk+EekqLl3bcL1ta+CQ7ob7jygBbWP3j20Hzk5aHuONxPmPoMsuscv2k3M+xJWtA9d5s&#10;e690KB3kXW2f9sF58sSxzFSfEjVUeWpwurT7V1GPIXviGLez1YdPur4mpb/ylKvovHGulm0jD5fT&#10;iINxBRogTx4whurgEhpboL0iOQ49At1ox0p7bow9No7VLKH1Uxib5TSH/iXVdVgjHnrW7pYcx3Md&#10;oGE1H9CqoTh6HGuGQvmw5cB3lAcaTffnsRvSC22RHmwGG4f8T1o+3MsKrWXthvTh89FjIUZgB+gU&#10;xNNtqMz2+CCMaN9qXTVv/HsbUBf+ObA/VD7/PPY3OIljD7o05O+DTdUePuv2GsLaCm0sdF0ROodN&#10;x/KiZUB92DKnMY7yap5teihLnB1Qf5HEQ7tFWqE4SM/mzdodnGX1Zdu4/D4fY2rR2gucoG949exD&#10;4pP7iH456TtgG27nwxYYp6xuQd1Cc9kxM7QP44mdK8G+UB+P9LFFn57XL4cxI+5cyIuOXaHx045n&#10;yJNuYRt7HPtC9rJx474jvk1Tw4bGd92P8RPhYStra/9cGF9tGOi6OBvjuB2n/XTtb+QjbhxGOUN2&#10;Qv7i8gJbZPXLxaUTVybwYrnWsoX8bBr2cbmX9XarduS+VZTDahWMGTbv1m76HWGg7/B7lDiaDuy0&#10;IXBc3twS+Vt1l+Xmkd7OZmo/jfrxbeDnlb/no58fZz1OSn/lyXPReeNcLdtDHi6nEQfjynH6eIyh&#10;OsY+HkVuvRbJO1b1viFZ37PTd6s19bu4oWcJW711Ucaj7c7Nw/GoI3Gq9ZsSozI0x7Un6T3T7A7S&#10;iqKKq0WPy3vmL0u8ntuWY2vNjhyLxN80vIYN91tqRH2ewz15noPmzZ5Hj1kdgnFb99v8qQ/kRmfH&#10;nazWJXfyLvW6PCO4v3OY97g69DWahstjt7j0bXqR5Ev9KKjbkGaAvlHf0k7vjotkTZp+rPbVNBEu&#10;7vltqMfQ8VCZQ/nfkvPErYmzebDa3cbJWgc4N/Lsc4Lj0D1qD73PtnOzPqhjy5jee7Ai9x7cqFdF&#10;S3UG68iawoXef61c2PtMocGsbXEOTeeUpLNxuTZ41rTyhXT0/NB/yJtutV7hU8V+MK7ntu3PZxzX&#10;CBoPdtDzWMb1mI1n7Y73xYX6C6QXZ1ewZLUw8s/tYoyZRWsvcIQ2R7/cYnCFel+kLcYQq1u0/HZe&#10;x44f0Bu2Pw/t0zRCY0zItvDxqPbL896HLTkXxv7QOA5foo5RofHTjmc2f7CNPY59ceMT9FJobNO0&#10;0afYNO1+mz/d7+sfWy9x870YX0N1pDbw5wL1PLBRJMcxf6b74/6Qj9Cad40DO4XmDDGGh/KCdFW3&#10;W+58O+g5wF0oHT0eVyZoDKshsM/aTNPA/trXpKTLzw9pMuR1RfKK+11QtpCW1fS25E9ZtXbJE0fT&#10;AkvKTK+/d7h24JxU4r1uK7bubFxrY93PP9ogjYFJ6a+0fISOF5039O/UhGwnIf7KtA9jpj+mxeVR&#10;fRPvdf6vjAG9w3EAY6wMKe7Hrbr4rBo63A59dCx7o1GVOA98WG+I/y0UFhHVx2C1mvXL3ZTx7Ezj&#10;DQmhoYY/oXkn/5m+iKH5evFS1bnl2pBfTsuflr/QeeLsBjtbTZfXbnHnsOm9L345Xbuv1rE+IsSF&#10;ZtF6f1/W+Yf8cqpdsNYwTqtqeujvfJ0QKjPO72+hU0I+xND76aHbsnLrny8uzxoOuvR5udg4c+kl&#10;sdAwY/rrVj2SeU7xEcs8p//x11CibFa34xwX5ByX32gF0xGXqdvePHifmM0/tKBv7yTGn6tpPqOh&#10;9XKaZhrjWla0QTCj+0JMaXqwa4gXHPPzbcvG7/M9ZhatvcAPWPvGI859/O71w7EKx7mdb84WoX4x&#10;hvh+OfjKfP8T+m8Zcg59aBhH/f4a+9P6apzLpjmq7eGL0mdZ2PkpzH/K7sEnNH5aPWXPC9vY49in&#10;ia1FMrZ2moN+ofueaNnee4dzkKoJMd+maaoOsnnxbRUa3zVeSP9g7NY86Hslum3NQ8+pxllvdw+f&#10;q2z9b9B1auOs897WFqHv6B9D9WvtNI55yZAdjlMmzbudl4RN/XrRcqOcIZ3oMw5fneo9W25Nx85T&#10;XoyczMUerDvIE0fT85nR+j/X0jUHkUvyzaEN+207VMfcxzHOZ2BS+ss/b5bfRecNbY5+ObaLLDxO&#10;Mwz6eXv9nZQfaCg7zmGMleFqMF9nxzDZJevaZM1RS/0LD3xyOIc+a/578r4HXX9mP6pZOq2rQ3Gs&#10;X0412rbOM93sHPo0VNe1GrXB+iWkb7ear1pDfCAy9ukH+Wrv7Yhfrn7EL6dxNX8vSf7wHgrEa1+T&#10;8vS6A11nzxH3PUmbRJKoznOOYrfQeWw9bGzIej5Zw2/ryY+jmmXwPlURNFF9Q4s2NCeNNYNJfhhN&#10;E+F8f1SozH4e8Bt9Zsgvp2GgoXSedG+7NXhur+onq1+RVpYt8mznXREPulQ1/bY827fREv+mrIPT&#10;j3/t0JI1cqu1Az+02qkhUPnvsEDZ4q4renIOq/vj0kH+kvIex3jcu+Q0zaxtEPrXr2fkS7cI43OH&#10;fiZuLtqmwe/zO24Wrb3Azu1P+u7h0wftsvroklv/07PynKgfDJ4V1ZT3Cvl/P5J9WOONNLidXw7n&#10;oW4xTvl+ubg+WMsMP4X6Y3r97cNx1I5NGi5pjLG2G4dfzvokBoOs+aeP31p9/mDstXlE2a3fzeYr&#10;dBz7LtSWZTw/f3gWjFXqY7m8KVowMNeGwHb8gr7BMWyhYXDcz2Pc/Bni+/O9VteNMu9t7eF/ByNJ&#10;+mdc85IhOxynTMg7fIrQsaG5QoQN+ezAOOpfbaTrDs40NqUqVIUd/YTmSvPECWlC2w7ifHMoT6je&#10;/Drmb45fPgOT0l/+ebP8LjpvGPs4V8t2kYXHaYeBr019DqFn7yN/b4uP6uSZ5mCwwpiox+wYm2Ud&#10;PdLjdrztw9ZDvXFB6mk18T2lGOPrUvHRhYNr2CHte6cn8uSMS/LDaB1iztC/LyKkx0J1Dp+NgmXP&#10;b8NCQ+k8IZ4Xot9xD4INm/W79tMnxUZvN88M5qyzxpt2ONg79F6yuLzhmsS/RogLP+79YC2vH3Xc&#10;+WF64+17stqzaO2FfHwq/dLln+64pRNPSy+R/okkCMeu6TCBOuN2NPujT/f9crj+CPkiMCbrdf22&#10;zG/pOvnQOIoxOXTM1tM4/HKano5poTmuDzqtw2eXWG2AsseNZ6Hj2Kfp/Lh7T+aCLw46Butr07zo&#10;+x7qV68N+ed0Dd0VeWaFnXODLQeJmH9pfjk9xyjzvVbXjWP+FvbWd5La+zh1v/7BTmrbccxLwk62&#10;ro5TJmhBZfg9YXil1oqdf1aOn2p0guv7oaN83ar+seuydhHzrVq1em10Xeb84+ZuRo0T8sup7a1v&#10;LuQDhA8S9zCgzrgdre9cVHtNSn/lsW/ReeNcLdtIHi6nFceOBao/vif6o9u+duir0ONNGaewps33&#10;0/hj7LTKsejnRT2InHIrUTSY8QvNIcJOVnsvS3j9QPvimO6zPljE9bcbshaxEtWdXeMf0mN+PNWn&#10;tcttOUvkfH1sw6qG0ntqKxLuwgVRSZXnh85lw2b9viVp6vNCbJ6zxp12OF0/WKnUgnozlDertfuy&#10;Pi8Upqh92n8817wj9VtxW7IutKjzMN3yj7tFay/LgPYZr3d33Xf/7C9dvX5J/uqxf5fk2O5bN8im&#10;2MzakN/Law/06dYvtyf1h2fwhsZt+DR0jdD/kWck6Jr6uLU38AEkaYhx+eXiOLPlgTaJCzut/XE+&#10;lmnlJ+t5Z3WuDP60UeYls9pkUuHyMANN7l9/TSrPPE95x4KsdTNJ/ZU1TwhXdN44Vzv7/IKVRdnq&#10;tfOLG92hOUL1yfiftUjm0O4/lwO2gT9IDnHNQcx1TRYfFeyZd4t6QJ3Z9flxaWJuHXGgfaHZ0ubL&#10;kS40gw2PMiPtpK36g/3nDyJtbJEnTUfvMki6XkCctK2uFa3ImsBxpBV3rjwaLC4t7Mf1VWhNBMLY&#10;La7h7Jy1PV7kd/XZLovPlnO8HBeL1l5Fcsy0yW+ZGECfbv1yGBfsOGzzDJ+GrhF6qhrJKBo5rO+y&#10;4fQ7xu+kMYZ+uaPPCvPtWNbfmOs8JQzM2nzZqPOSZauDPJoQWpU6iuNQXp7LrL8mkTfO1bLt5G07&#10;04yn65euyvPU7BpuEW+DZ9S2r8nz3gLPVIM/SFUe7wUKcw+NW6RfBPWg9aWfJD0NxqyvS+OoX07f&#10;D6X3OKj3K24uHfHtFj4+3KuIMmu6cR/1x/nrM22a9jt8f5rWuOYMoU2fq8g7hO/oM5jD9Xec/Xk0&#10;WNr5YIssvldNC9dwRfIXyjPyOYtrEkPl4b7jtY9JaC/W0fHqiPabDfuhT7d+OTyHNWlcwDit42jS&#10;/BZ8fJrWjrwbCuvwNF7Wj81bHq5meb0c9M+kx9xR7Ixn02TRiqOka8MWYQewWWS+bRnG/X1UTbgl&#10;Gm5W7+0Yt+2YXv7xqcz6q8x5I3P5maPtaDsyQAbIABkgA+VkgNqrnPXC9jJ79RLyy+F6P8kXZOfi&#10;kvx38Imp7+4NcYA8I88iGPWzCH45vK+rXT8p83p7h3N7Rfijiminup59RdazF/Wc3SLsgPm+JH6L&#10;sNW40kQ7xf0paemqL/2UPOVu1tY1ppWLxyc77pRZf5U5b+R0spzS3rQ3GSADZIAMkIHiGZi09vpw&#10;r+9+dOtN9177h3K9vD+4Zt7c2XdfqV93S8tPuFV5GOef1591n+50Dq+nyUHxHNDGtPE8MaDr7u/u&#10;3JU+pMd+pIB7DuaJFZaFfd+0GJi0/hqlnGXO2yjlYFi2bzJABsgAGSADZGAWGJik9npd/G+ff3Zd&#10;lvgsHb7P5i3x0608e/BOcaz9WZIvzWdPuP29n/GamtfUZIAMkAEyQAbIwNwxMEn9NaoenVTeOFfL&#10;a6VR2WR4MkMGyAAZIAPzyMCktNe2XFN88YXXBj6507Im7o0rNbff33Hfad+VfY+5/3pqyf3j7Zfd&#10;//zJm27pxNPutOy9e/vS3OnweWSIZWLfSAbIABkgA2RgNAYmpb/y1Msk8sa52tF4yVOPjEMbkwEy&#10;QAbIABmYDQYmob2UhZ/c7bulk+fdNx5x7uN3rw/8bXdl/+lLt519V6W+T/KU+O/EdefekRdTkqPZ&#10;4Ij1xHoiA2SADJABMpCdgUnprzx1UnTeOFebnZM89cc4tC8ZIANkgAyQgdlioGjtBR7W39oXT9tp&#10;16pVxNe2PfC3/UJ8cJ/72g33O3Lk47fWB/vwbHv65WaLI9Qzt6w3MkAGyAAZIAPpDExKf+Wpi6Lz&#10;xrnadD7y1Bvj0K5kgAyQATJABmaTgaK1F7gIve/uH/b77qHT625NXjDZ224N/HJ4r9/nxVf361vn&#10;B/uQBrezyRjrjfVGBsgAGSADZGCYgUnprzx2LzpvnKsdZiFPHTEObUgGyAAZIANkYH4YKFp7gRX4&#10;5ex6uVc/6jv30Fl3SZxw/U9vD3xwtz/pu4dPN9w5ud+1t/0q/XKyphA25Ja2IANkgAyQATIwHwxM&#10;Sn/l4aXovEETtuvLonH2BjqHc7XzwXUe3hiHdU8GyAAZIAOLzkDR2gv2vfKO3sf6paHnyzU6Pdm3&#10;enhv66/k3axfvvR37oT7rOus/7botE/ok6JfjgyQATJABsgAGZg7Bialv6DDRtkWnTf45ThXy+uw&#10;UbhkWPJCBsgAGSAD88pA0doLdvv7nqyD++K6+OHEO7ey5C6c/4Z7rHpWPHDO/WF1xZ39dt2tfOGr&#10;8mvJfeWEc++2G66/vzt3Ohz24JZ9ChkgA2SADJCBxWVgUvorD2NF541ztYvLfR4eGYe8kAEyQAbI&#10;wLwzULT2gv0+lbn+b//kQ3G7PaGuudTPv5EQH732Av1yXCNBBsgAGSADZIAMzB0Dk9Jf0GGjbIvO&#10;G+dqeX01Co8MS17IABkgA2Rg3hkoWntZ+30i1xV//eaWu/Tdl129Xg/+fUv2P/lMzT2xHLmddn3u&#10;dLi1B7+zfyEDZIAMkAEysJgMTFJ/jcpY0XnjXO1iMj8qhwxPTsgAGSADZGBRGChae+W144e7++7T&#10;nV/RL8c1EmSADJABMkAGyMDcMVBW/aW6bRJ541wtr7XyXiMwHtkhA2SADJCBeWNgEtpr3mzG8rAf&#10;IANkgAyQATJABo7DQJn1V9nyxrlatrXjtDXGJT9kgAyQATJQdgYmpb26u33Xbt+Wv3amv9ck3N7W&#10;W3M3P152Hpg/9llkgAyQATJABopnYFL6K09dljlvecrDOMXzTBvTxmSADJABMkAG8jMwKe3V7Pbl&#10;TQ7V1Pc9IEAkX/h8ufz1yjZB25EBMkAGyAAZKC8Dk9JfeRgoOm+cqy0vl3l4YRzWJxkgA2SADJCB&#10;4zFQtPZC/bTe77svV8+7E9GTA9fbkvz/j9Gyq1arwb/nZf/d2+tcL8dnCpEBMkAGyAAZIANzx8Ck&#10;9Bd02CjbovPGudrjafdR6pJhaWsyQAbIABkgA+VnoGjtBQb25ZriB29+4k48+hV39ZtPuN1fviYa&#10;e3/udDbKy2352WcdsY7IABkgA2RgWgxMSn/lKV/ReeNcLdtdHi4Zh9yQATJABsjAvDJQtPaC3f6+&#10;13cPf3Hd/fFjzn26fYv+OK59IANkgAyQATJABhaWgUnpL+iwUbZF541ztbyuGoVHhiUvZIAMkAEy&#10;MO8MFK29YL/1t/blztXT7tb5h0WDf7ywOhz24JZ9CxkgA2SADJCBxWVgUvorD2NF541ztYvLfR4e&#10;GYe8kAEyQAbIwLwzULT2gv3q7T3xyy27V88+JD65j+iX4xoJMkAGyAAZIANkYGEZmJT+gg4bZVt0&#10;3jhXO93rKzzfrymvY+v3u0fa4D3pl663u2611hg8E1r/VeTvpVrkuu1rEr53JM4ofJUpbHtP3ku3&#10;XD8sZ9KXZTn4jhjN5r8r9wO9dK3tKlHtMOqqfLveqLl73fZQWBtvXr63uz1Xa1yTEkfyd/ARTFz7&#10;WsP1e0fZmpdy23KQoeP3Z3vS5zzT7Iqn4Ggbg60XqV9CmXWr5W5Kf3yy+qCfSmtji9gut8VOV1qd&#10;ITul9cVlY6po7QWuGp2etLRV941HnPv43etzP06h3OPYLmLbirPbjrS5qN4+GPgz/Pc156LrJ9+u&#10;74g9l6tN94zYcq/bDLbLRbeZlr/eFOYqB++TznJtsshttidMvdLZcdX6VaFKrZV+PVe2cdFvJ0X8&#10;xnVxXURofy/+2i0PS3niFFHGcaeZZDPM/Q2AS/kX6u+mYbNJ6a889VB03lBfnKs9/vVsnvpFW/I1&#10;kqal/fFzzTv3e+6jjemk7Hq7eUb0wnz45rakvKcy6krfZ/C26IOTZ5pHjXR/z3MyBN67E9ZWeeqt&#10;bHGad+TarnImtvzNMxXxzd0JasuyleU4+dkiQ8eu4zS/3KL1S+DxjvQxq2ut2DZ2uVpxvZ3NIfsv&#10;YrtMs5P65+601obGrTIyVbT2Ald/d6/vPvv4CwOuqo8uufU/PeuazR/IXzP49yPZvwjzTLBP3HYR&#10;21acLXS/XvNfbO8IR9GApbR/VnMuun4K2TXNL7foNrsp88CVaC2ImV6bvNHQefOdhR8PwZaOceda&#10;XbFMFLSZeulurkVDc+hlHBdRniK3uC5O8svl6f/zxCmynONMO8lmGzt9aasP5pKDAN7f6fvlpmWz&#10;SemvPHVQdN44VzsdfxxYQFuyGgnHNuU6sLLaGMyqrMuiDGjxjrSxav2mtKKKW5POvLfdGhr7EH8W&#10;txjrR/U5gmO95tu4XBuMbapTb8jcFNa2tGrim+pvz42tUL+7Us4nG51Br6prd7rty1LGntM1Kxdv&#10;yn6Zy1yRo++3xC6yb97/yNDx6jjNL7eI/ZLVxyKd3XbngY9/U/rj1Vpz0E9v1EVX378WWcR2uSX9&#10;i86tVKS/8dd02/7InycpI1NFay/0w5+Kzf77rQ/d0vIXxGrpn0iC7LTrc9+Pwz6h7SK2rZAd/H3W&#10;Jz7KXNwi6yffhvid5pdbZJvBJ6n9fFNEZ2+nM+iPVHM3RXPrPSun5NiW6acWuc1an7lqdHsPi71O&#10;8a97yjguon0UucV1cZxfLg9LeeIUWcZxp51kM+sT9rVXUj6mabNJ6a+k8scdKzpvnKs93jVsXL1l&#10;3Y+2FPLLYS1jSF9t3b/+8deNZT1vWcPpGHV5U+Z8xZekPrbNpvqShufc/Lzj/g1/TEM4zBX48wA4&#10;Putb3LsZ6m+tHggxNutlD+WfDB2vT0vzyy1iv9TalnvsK0evNcAf9LOdJ1nEdgk7WTvARrqFztPr&#10;uc3GqvTtB2u9y8hU0drL2kX7rNe7u67R/EtXr78gf/XYv0tybPetGwvtl1vEtmV5Sfr+hswTnKwe&#10;zOdan0lcnEXXT3F2SfLLLbLNtK9aa21LD15xF8XH1Ns5ep8hfJZ2LnyR2+z7YrOVWitxfhw2k2FR&#10;1hUc+DnLOC7GtZdx7sd1cZxfLg9LeeKMs0xFp5VmM50XPdPYHLRbf245Lm/TtNkk9Vdc+eP2F503&#10;ztUe7xo2rt6wH2O7NIZMH/RDuH5J8ruhz7ZjH84769sfyxr5k9WLg3UX/tpuv2y4Jo7zu0FDzeua&#10;MYzncX439K1x18q+PeflNxmK79swhmfqlCRQWzqmfn/v0K+yaP0S+tq4NhbqYxaxXaaVWfsW35Zl&#10;HeuK1l7z0s9OoxxpnC3qmIe60Od+VS9uSM9dcecieYZHN/6eikXVT5h/yjoGihkP16kuqs2UL4x1&#10;SRog1P4Wuc2m8aJ2hc1wHVPWcRF9TJFb6FNcD/vnysNSnjj+ecv8O81mmnddN/fihtxLfX/di/88&#10;Eb9807RZmfXXJPLGudr461ef09BvtAd/fNdx/Las49Znx2b9oB/C/IqmEXfPCs5r51dC+SvLviQf&#10;Ja77bV7Vv7/W7IgFIhd6dhPCYo0GbIf92EJ/+Ws0cHyWt3buMmRDLRvs/qRYcrfTWKh1FmQo3Leh&#10;7xAkMn3A1jz2S2ntH/pYDQU7+HHQx+BaZVHbJXRc0pjk++XKytQktJfPkf7e3e+7t7pbrt2+7V5v&#10;t92H/yRrJ/Z3F6rfDtkF+xa1baH8WbdqJ9xTKI+Xddub4bF/UfUT+uxMA6AEiuQPWnxRbabswcdk&#10;7eEzCc0JH9Oit1nYLEmD+365so6Lfl0X8Rv6NHRNl4elPHGKKFeRaSbZzD8vnr2i95iFngOp4adt&#10;s2npL99Wod9lzlsov4u4D+1BEB/6RPLrA/HL4VmfoftREddfh4F+HONayK7ox0N9Vyj8tPdhrB4y&#10;0v0fcde79r74uHlfXAv6NrTlxbVg3Hls2Fn6Dp8B/AGhvGN+U3mErgyFm9d9ZOiobw7PIQrd+43r&#10;lRBT89gvpXGP9qNdVdzaZISBzRa1XeJ6NXRPvdoZdrFzJGVlatLa62e7++5b63/lKo8evNtQecPn&#10;aXkfxF9fOe96u92Bf06v2Z6Q+6IuPPOE+0X7ymAtaxrH83IcDKGthcqF9hiJARdxzLM2wfNW9bkg&#10;ofURi6yfYJtQfwW9GtLgi2wzXHesCE9xzyxGGNhu0dssfGwhvYW2CqYwp1XWcRH5LXKL6+LQtW0e&#10;lvLEKbJ8RaSdZLPQ+XANoFosdE/atG02af0VslHcvknnjXO1R69h4+om6/4t0dD6LOxQn4y25PuU&#10;/HEtdK4sYULxZm2f+u3xzLmL0dHnWcDn5tvQljNLGBt+Vr7j+iPLNUpSmFkpb958kqGj/Rqeu+hf&#10;kyT55bL0OVnC5K3HacRDGxP54nxbIT/Q0JgPR5ykNpclDNKfla36wPEO8Yvyftrtzs3DdV56b13t&#10;clusGA09lygLL1nCjNtGk9ReP/lw3z3yhQfvS4sEnGr1SXfqy+KjW1pR9NyS/F1++oT7dOen7q7Y&#10;+fSl24P9X5IDOz+9dGjncduhbOllaTdZwpStXEXmB8+c85/Fr+fMoo2yhCky/0WlrboA77D1582T&#10;/HJZ7JElTFHlKjJd9MXa+fg2w3l9H1OW9pglDNKfxS3eaynDouvc1Pf2HDw3W8fM9Xb3yLsyYGf4&#10;NkNlzhImFK/s+3BdHPLLZeHED+P/DpU/S5hQvLLsS7JZXB7xzLmKPO/AvrNMw2exR5YwcedO2z9J&#10;/ZWWF//4pPLGudqj161+XRznN66BfV2EtuT7lLL0t1nCHCfPZYpr1zz5WiCL/skSpkzlzZqXLP1i&#10;ljBZzzfL4cjQcB9nr0msv5t+uWE7of0MnCDyz77zWNuDfT82+ibEWTS/nNpDtR7eAw2bYatzs/bd&#10;4ho+yziWJcy4+6ZJaa/35L7Vx7/ZGpho7Ykl97O/ueL29x6862h7r+9++No74rc7P/DN/cU3H3H7&#10;+x+4za0992/P/pnEW3I3vvZZuc77YCF8c4vcto7DeNzasCzaKEuY4+RtmnG3pA/CO6TttSn9csPj&#10;IOoIfbF2WH5/rprihryP9WS1PrQOgW324L5A2GbQ2Xv/fF0BO9MvN/xekTws5YkD3mdlC19CyJeZ&#10;VAasmzspPL7dPCMaojfQEdO22aT0V5Jt4o5NIm+cqw2PP3F1kmd/3HodtCX65dLrYOu+fvL7jyya&#10;MUuYPPU67TjT7junXf5Rz79Fhoau3UPzZfTLDfdFaGOR6JarzQsyr73mKeqDn/Y+e8RZRL+ctskN&#10;eW/Pau3yETvpvXQbl+Ud272D+zE1bFmvPyahvbT8ze6+uNaedt94xLmP370+1D71OP5efm/fLT3y&#10;dff7n3Xu0w8O3sf66kfynuCHzrr/8pBz+x+9ehgWceZxu+htK2+d2nkYzB9oWlm0UZYwefNVhnih&#10;9YT0yz3oe2wdob8+J4PbuRv67OzoSD+v/jp7bxzb7IEt7ZpxazTfv6n2hp3pl6Nfzra/uO/wJYzq&#10;l9P0sG7I3g8y7TY7Kf0VZ8+k/UXnjXO14bEnqU7yHsM9PrpmFGMW2pLvl8N9UUl9Mp7lk6cd5i3D&#10;tOOhzPbdolgz79sQeVU9ive6L+Lz5fBsC1VPi/6sHWWCDA33eW/L/YUnzzQdnj+0J/NlzzS7LuRT&#10;WsR+yX/Ohq6Pq1+V9U3yTiv9qN1ajZrr7cjz+YUv/fPjYL/dzmu7hMbT+3W6GxfFHgfzr3hHpH/P&#10;RFmZKlp7gQX4PF49+5DY6qNDhnAc2w+Eq8fOvjq4CkY/nuQ7QLx52y5y2zpuXaLPWZE+C88GW2T9&#10;ZO2J+wwxv5LUthbZZra/vtdtuldkfVy1flWIUu/SwXryTqsh/diDNb9ss323Jf03nmf044vVw7kp&#10;vS7EOzLtfQvWzntiZ8sqvkPLzts1IK6LQ+XKw1KeOLDxrGyTbJZWBnuNjGcoT9tmk9JfabYJHS86&#10;b5yrHb5GDdXBOPfhGhhrvpr/n73z/Y3qSvP88wfUG7/kBVIkyxIvIo0iixfJoFlbu4nSywiY7kUo&#10;01mvEyUL0XZEuqcx0zMNnZk4aTXV6oFMD850jzWJlx6cTmqTaSeDO4vzg0QxmRQT01DDOImdQELR&#10;YMCgwipC4ap9nsoeuL51b9W9t+45dX98jYpbdX+e+5zPee73PucXtyvgkWTIHlNSmqCPtyoNbk+H&#10;KodqnFD79iT+Vs8qNY6T3KOyg5MPl+2q/Y+ohlNsLPWemAT7qHvjW3OdK1KxZLVZEu496D2AoUaf&#10;p95JpL5s6cuca1xOsdTHvKXFLynNIvEkr/4jreVS3bebr1XvEdZ6lagypVt7Kf81UrjJpWkdTQ/f&#10;wc+m647vX7LvFf6sG56m+3nvazP76vsp2zWrv1PXScpSMcZmwDOPmfCTr+pdy1o+06yfrLZT9eYS&#10;X5L2hGeWv6TuAX4WMmf2uEiabbbAzPXynDN+9CTK7O33FKf3NWVTa7xc+fY+5i/pWkvqpoZ4UNVi&#10;/nn2Z8tN3+mCsBTkGKtviOJ3Pzbzkn5V16D47LTNTOkvL7ax76M7bair9adr7PkT5LdqTyDvwL/6&#10;QNqBN8bllH5yarMi11TviqIhVHw7SFqidIy6Z6tmtKdPxVSszyq1zkk/yfFOzzz7eeP8W/lTe2xX&#10;3ZPTu7DalrQlGArmz8SfqPGvx/mdZOtLHzi2l1P2TZNfkjKiypjSLF7KjTomTeWyVd8Hp745UWVK&#10;t/ZSDP3rUo267s7ST+7m/qlXp13jLO9frfJ+T5M1pqn6sT59B/djve5+rLpWUpZpLFte8k7Zxc1P&#10;qbLGovNWTDPt+slq10X29apN01s81lL3wEuOcbk020wx1EynW22qvis20/Q8VPcuS/Wu7XT/Ts9N&#10;Zec0aC1lG2EqxwPtvTQ7y98GyK2tRRCWghxjzb+offdjM+WvmsXSlX2sNlfrnJgVe+h8tzSlv4Lk&#10;q+60oa422HtskLxUx1jfgUUfyZ+de2vczToWiDpHEmNNre5Z7l35CWsMTtlCtUG0t4fT6TtUfnRy&#10;qe7POjaASo/VpkmJ36p7c1pa79ep3MgxYMjZ5y2ybeSdRP056cFW9lVlsZdPovpJOeVT3Napds5u&#10;96XKoDVmotalqVyqdwm3dzZlE6udosqUbu2lykCFy93T71ygTKaffsHzrV6/8OGK2FyVt5+4XKH7&#10;d75MPTzHw+zYA7z9Bl3k+SAeHPmI13TRO7vW8LqrK45T50/iUnGUprLlJR+b2UWOV+9nVt+ufHZa&#10;9ZPdrqreXD0HrVpT7Zt2m6n29VY/rmxj9edWzdmMTbdj1DmTsFS60ylmrniy6gurTZy0rNMxcbbT&#10;e9x37M6Bn6liV19aY0TWewvCUpBjrNeM4nevNlOsuPl4pdvE6NZYRCdtZkp/BclX3WlDXa3zO2qQ&#10;vPJzjBpvXY3JYC0L6jxKH8g7jnUOu1ke32gg+wavXbWi7lwdF+el2z1LHwM1l7j4DuvzXp5fqq2P&#10;dVxxWW+d/8h6TJxtZE/7It+niqdY53Syzotofd7bj0/abzAU3Kep8a+ljFnf3ayMuNk3yX7J6mOs&#10;ZUzsYp3jwOpjFlNaLtU7m318uVP83LpvSNqHr/TfdRvytlV9WX6iRedZp1t7qTKVX6zRj7JjtLpP&#10;IgBEvRmiXY9voGx2D/04m6VNj+/ieSHEgxPxdK2056mt9MM9Werp/3r/x3q47/nceGpicmK3tJYt&#10;xYzb0s0usr/VT1njKVbflkb9ZLel2OP5UyWW11+PH+oUl0u7zRRndn9t1el2zamOET9mfYamRaeq&#10;uj2JjVjHl5P7/0Fultf2NbzPpU1r2d+L3eJyQVgKckyN8ybqHy82c/NXcm/WuUiiVGZN6a8g+as7&#10;bRXOF9TVdqbsKT8tzymnuJy1LMk+9j/x7ydGefxQy/iqQRiL0jF2TWS/Z/n9PL/wLZdOrfCXi8yx&#10;ik05HcNd8+jqKRmLtjN5rfu66vntdO9uNtOdpk6dHwy1x7iKq3QzOGfYMdnzMY1+SWxg1z/2sqbG&#10;C7faK43l0jpOk91G8tvJTlFkSrf2UpyosaqcbNVq3Y6+DF0pSEyu2lBO1fmTukxj2fKSl9a6FSd+&#10;nLTQYsr1k92uVh/mFJeT/dNus2acSbxOzW1ntW3ay6zSVk7lUs27Ze3vE8XnojU/dXy36iy3uJxc&#10;NwhLQY7RcY9hn9OLzaz7OPHnFk/olM1M6a8geaE7bairbe8dNkieWo9RftopLif7iV+2z3ck5edX&#10;2QEeI/NV1uLLidTjs7Y5D8WPSB1b/lWOrS0XHe9Z/M741Cy3hc7K7vU/abPx+ktZ+qq4cq5tax4k&#10;5buTzbJsgPyrL7naLCn37nQfTvYAQ639nXon6ebWS05xObF1Wv2S3PcUzz9339CocjGO87FaeXTi&#10;MOnlUhiayBdX2El88Vvsi63z1lrtFDWmdGsvde/CRy43xZ+c58+RyVfoi0KeqpXbcx6q86Vpmcay&#10;5SV/nbSQvPdP8LzRblrI6Zg06Se7XVW9uVtcTvZPu83k/kdZc6/qG7r1PBSNZZ+P1WrbtJfZPPfX&#10;HBp9le3FhuI/eZ8b5/e5q7NTju81UXsuWvNS1/dF5kraWTSLy8m1g7AU5Bhd9xnmeb3YzIkliaH/&#10;ggtts3hCJ2xmSn8FyQPdaUNdbev31CD5hmNgVzAABsAAGAAD8WRAt/YCF/HkAvmGfAMDYAAMgAEw&#10;oI+BKOsv3WmTOCjqavWxhXIL24IBMAAGwAAYiBcDurVXMx5KPKdDsbhA54pFqpQWHNtRNDse2+LF&#10;GvIL+QUGwAAYAANg4GsGOqm/WuVBlNPWKu3YDh8DBsAAGAADYAAMxI0B09prqcp1pNz3d9N2Hofh&#10;/8/zIP2cpJ/J0OZe+uiVZ7nf6gXE6Lj/UtxYQnqRZ2AADIABMAAGvDFgWn/5yZdOpA11td648ZOP&#10;2Bc2BQNgAAyAATAQDwZMaq9LHJN7+LkZjsDx5Koufxle//xgD90snURcCrE5MAAGwAAYAANgIJEM&#10;mNRffjW5qbShrraz7woixf2ykcb9YSfvnMJW3mwFO8FOYftSMBV/pkxprxv8XvHdiSIj00M/6M/Q&#10;6Q/Hac/0Zf7dTR/wwNefXS7RvskZyvQM0Gpee2zfvawVlqAXbO9jKHPeypzV18FmsJmVB13fwRk4&#10;08WWOi8YSxZjpvSX4sfP0kTaUFfrn2c/eehlX/gUb3kAO3mzkzAHW3mzFewEO3nx0X72AVPxZ8qE&#10;9hKmPvqqRl337KM/5QZxS7M83zivy+YrjFA35TkuV6tVqMrr/vE/ykRdW2h7F1Hl/ATicmwTa5lE&#10;mVtpD6tt3L7DZrCZGxthrgdn4CxMnpzOBcaSxZgp/eXEUqt1utOGulr/LLfKsyDb4VO85QPs5M1O&#10;wiBs5c1WsBPsFMRnNzsGTMWfKd3aS/EzOrvMuNxHE9u6qFY97xiXk30v8efuXUfobt770pFdK2JS&#10;6lxpXqLMeStzVkZgM9jMyoOu7+AMnOliS50XjCWLMVP6S/HjZ6k7bair9c+yn/zzui98ird8gJ28&#10;2Um4g6282Qp2gp28+mmv+4Gp+DOlW3spluxt42S907oKr9+aK3IrOqIzuQHE5dgeyoayRJlbaQ+r&#10;bdy+w2awmRsbYa4HZ+AsTJ6czgXGksWYKf3lxFKrdbrThrpa/yy3yrMg2+FTvOUD7OTNTsIgbOXN&#10;VrAT7BTEZzc7BkzFnynd2kvxM1K4ybiso6mhVRxnulqPNTnF5a6zT//22DzicrZ4nLIjypy3Mqfs&#10;JUvYDDaz8qDrOzgDZ7rYUucFY8lizJT+Uvz4WepOm5P+c1qHulr/zPvJZ/gUb/aFnbzZSdiDrbzZ&#10;CnaCnfz4ai/7gqn4M6VbeymO3rlao8yaXfTDNUQ3L025xuVO85ytax7K0f0M17WZfSvaiqlzpXmJ&#10;MuetzFkZgc1gMysPur6DM3Cmiy11XjCWLMZM6S/Fj5+l7rShrtY/y37yz+u+8Cne8gF28mYn4Q62&#10;8mYr2Al28uqnve4HpuLPlG7tpVgqsa/eMnKSMvxvdLCHyhfyDf1Yf1+p0SPPfchY9dBPeYC56lIe&#10;cTm2m7KhLFHmVtrDahu377AZbObGRpjrwRk4C5Mnp3OBsWQxZkp/ObHUap3utKGu1j/LrfIsyHb4&#10;FG/5ADt5s5MwCFt5sxXsBDsF8dnNjgFT8WdKt/ay8lMo1+iuwbG6z+7h/+/q+yP+P1Ofj7XM87Fu&#10;Hp2tb1vPc7YuvP80x6OqK2JS1nOl9bsYKK33HvS+YTNvfspqX9gMNrPyoOs7OPPHGezlz17CbZRt&#10;ZlJ/+S3DutMW5braKnNzqlimY/k8LRULidZcUS4ffpnVuT/s5N33wlbebAU7wU5h+ywwFX+mdGsv&#10;O3NnuU3cD0enaVXvZsGn/pfPdtNNjsv92eQlemztKjr7/gjroIoRLbTE+utYoUinWH9Vy0Uj17Tb&#10;xM9vMZif/bFvtN/Lopo/4Mybb7fmH2wGm1l50PEdjCWLMdP6yw+TJtIW1braNI1pB5/izafATt7s&#10;JD4GtvJmK9gJdvLzTPayL5iKP1MmtJcTSyWOz82eWaB8foYW549xrKlK18pVqlauGY07neFnSPdA&#10;jrYyzJVizui1nezSah3KnLcyZ7UjbAabWXnQ9R2cgTNdbKnzgrFkMdYp/aV4arY0lbao1dWKTToV&#10;l5PyjT9YABaABWABWAAWiK4FmmmndreZ0l7tplPX8Z2Iy0WXNKQMFoAFYAFYABaABZQFdGkPOW+U&#10;9ZfptEWlrlbypZNxOZ284dz+4/qwGWwGBsAAGAADphgwrb1M3ZfX63QqLuc1fdgPvgAMgAEwAAbA&#10;QPIYiLL+inLadJcFxOWSV9Z0M4PzgxkwAAbAABhol4E0ay+xHeJyKEPtliEcD4bAABgAA2DALwNR&#10;1l9RTptfO/vdH3E5lGW/zGB/MAMGwAAYAAPtMpBm7SW2Q1wOZajdMoTjwRAYAANgAAz4ZSDK+ivK&#10;afNrZ7/7Iy6HsuyXGewPZsAAGAADYKBdBtKsvcR2iMuhDLVbhnA8GAIDYAAMgAG/DERZf0U5bX7t&#10;7Hf/KmvDi6UKnSsWqVJaMDYfmIxp6Det2B9+BwyAATAABsBAMhhIs/YShqVe9NxCiS6y/qpWSkY0&#10;EbRXMsoOfCDyEQyAATAABoIyEGX9FeW0BbV3u8eJXiycKdHi/L+xVqyGrhehDeFL2mUUx4MhMAAG&#10;wEB8GYD2cs67q5UanSicocriPLQXa1GUcdgADIABMAAGwEB4DERZf0U5be0yuMyaJl8s058/+woN&#10;9g1QeXa0qca5wfv/5uRlumcwy6GzDOWz3bx/pekxQdKIuFx4ZSuI/XEM7A8GwAAYAAOdZCDJ2kvs&#10;ulSt0Sv5Ig3sfJZGN/VRbXm2qZa6yPG47G9O0qq1g9THIqmUzzbdP0jeQXuhzAfhBseAGzAABsBA&#10;chiIsv6KctraKQM3WRc+f7JEmZ5BkWJ0N38uHdnlqvOusIbcMV7gcFyf7F7/Q1wuOWWwHZZwLDgA&#10;A2AADICBMBnQob2WWPccKxRpJp+/1d6sWOb6yXyBP3lPH+uxQe9X9NSjoydZR/XUtdSPVhNVrx1x&#10;1V8nSlW694lx3jdT37+P/0dcDuUtKH84DuyAATAABsCAGwM69Jfbtfyuj3La/N6Ldf9jSzVafe8+&#10;YjlIv9jeR/Mzv+Ux5C446kKrhvwjloVrv7W5rg0Rl0OZtjKF7+ABDIABMAAGwmBAh/ZScylY41q5&#10;Yo31zEBd03j5z3pskPuUcXufnVniENu9dC/rqd/+w3Y6Pz/jOobccY7J3TU4Wk/aN/sy1NX7LbSX&#10;YxsGsT2Ogd3AABgAA2AADDRnQIf+CsvmYaYtKnW10n/1B1NXWeetohcHu1gPnnbVONd536cOF1lD&#10;9tM3WEN+dng3bc2drmtExOWacx0WgzgP7AwGwAAYAANpYiBM7aXsdo71zKPDU/S9gQFaKozVdc/U&#10;Qo0GBob5M+DpYz1WndfPcoHT0Ds0RWtYRX06PshpcB8L5Avuu/qN3Yd5zww91Z+hj4uHqXsgh7gc&#10;29CPzbEv7AUGwAAYAANgwBsDOvRXWLYPM21RqKsVu0h8cONIgf6A1d7vJ7e76htrX1fp53p64gme&#10;I6zCcTmO0/Ef4nLe+A6LRZwH9gYDYAAMgIE0MBCm9oqSvU7crFHXuhH6sy6im5cmXfWXtZ/CDg7i&#10;XT87QU4aMsx7E10X5vlwLvgqMAAGwAAYAAPxYiDK+ivMtEWhrlbKRok/fdl80zpX6WtxqFihrrU7&#10;6Q6JwT27gWrVEsflaojLsQ3gY2ADMAAGwAAYAAN6GAhTe0Upj/LcBo66s8TTZlGtknfUEtJP4YeT&#10;Uv+5ljZzP4XFmWd5vyrictBejrxEiW+kRY8/hF1hVzAABkwxEGX9FeW0Bc0f1V7uTlZ9X05sq+s9&#10;67kkJvcGx+RW9++ujzI88cQa7ut6tq4HEJeDX7Cygu/gAQyAATAABsJmwJT2Mj3vg2ovt53by1XO&#10;TzTEWaxjh6h+CqqvK9rLoZyFXc5wPjAFBsAAGAADVgZM6S/rNb1+j3LavN6DfT8ZX+7JI1c5KreG&#10;/m5Dhm6WZm5pQ+m7OjFX4pjcrnpM7vnBHt5+8tZ2U3E5sTs+sAEYAANgAAyAgWgyYNcWYf6WPA/z&#10;fG7nMj3vw0XWWOt2HVnRD0Gl7SrP0/qjibn6eL53sUI7Psrjz3E/BbXdRFwOZS2aZQ35gnwBA2AA&#10;DIABxYDSBTqWcg0d5w3jnLrTZrquVtlEzcfKXSRoeEsPvX/4IL0xnaeH9xxkTbjWMSYnx7YTl+NL&#10;ef5T3GEJHwQGwAAYAANgIHoMKD2hYyn5reO89nPKvA8P8rwPPX1fzzMvmuhbfd2uc0C0O++DdT5W&#10;GeP3V8Nb6F+nD9M/HZ6mewb38JoMOcXkJN3txOW8ii+Us+iVM+QJ8gQMgAEwAAasDNi1TJi/5Tph&#10;ni/Mc+lOm+m6WmUb0YYHZ8u0au22Brkm84S9PryB28nNNeRLO3E5de1WS0mQlT18hy8CA2AADIAB&#10;MBAtBlo9y9vZLnndzvFejxUt9PLcDepZ+xi9tLOfyhek/0BV67VljN/tB2frdaB2AfYtHnfu49eG&#10;V7STU/fSTlxOnaPZEtorWuUL/g75AQbAABgAA04MNHuWt7tNrtfuOXQdrzttputqrXYSPTq7WKHs&#10;2BQNbh2i7YMDdGDvLrpQ+C3nR8UxT0zF5azpxHf0ewcDYAAMgAEwkB4GdGsvxdLHyzW6Y9MY/YQH&#10;c7t5ddpR96h9w1zeYP315uwi7cyOcdu8rbR7+yC9MbaXri8UXNNgIi4X5j3iXOkpr8hr5DUYAANg&#10;IBkMmNJfQXjRnbZO1NUGsYPJY6TO1uT1cK1k+BHkI/IRDCSHgcuXS/TWmyfptYlj9Y98l3XI4+Tk&#10;cbO81K291LXH5qusODbS9PAdzNb1VPMF7ZWOsqXYxxL5bZqBE787feuZLs/2D45+QuXyV6n2u6bz&#10;ANdDuW/FgCn91SodTtt1p61TdbVO9xqVddCG8BlRYRHpAItgwCwDotFfPDhNf7h2r+NHtkHHm82T&#10;TpQB3dpL3VM2X2HJ0U1Hdq3md8NrqX4/hPZKfrlS3GOJvDbJwNmzl+iRwRccn+l/8sfPkcTrTKYH&#10;1wL/YMCdAVP6K0ge6E5bFOpqr1Zq9N7JMzRy4BDt2pOlgcHtt8Y83jYwQNnhIfr16D468e4kVUpn&#10;tPtOaEP3shKEYRwDe4IBMBAXBr7/3Rcdtbs1Tif7xOV+kM5gZU+39lL5Mjq7zJLjPtrBA+tePzth&#10;lCvpL/FFqUKvv3uSfjZygLbv2sPaa/CW/hraOkDPZofp0Iuj9MXJd6la0dteFNorGKuKJSxhPzDQ&#10;yIDE5Datf67lc13azsF+jfaDTWAT0wyY0l9B7kt32jpZV3u1WqO9k3M898OgyDFPf/fwZGWvZQd5&#10;TohZbf5TEhIkr3AMfBcYAANgIL4MSL8Wa/yt2XfZF3kd37xulXe6tZe6/kdf1ajrnn11/TOwNkNj&#10;+3dRLvcyf3KOn9d5/VfFfNvsfVKq0iN7Jx3nfnATYw9z+k5NZB3nhFD3084S2iu55akdLnAsuAjK&#10;gLRtd2sn5/R8x1gVYC0oazguPHZM6a8geaY7bZ2qq73CMblHR0+yDOshDrXRo/3drEd30+QrL1P+&#10;wyOUz+frnw94+erkEdo/9jJt2fE0a8je+v7PD/ZwbO5k29rUKU+gDcMrW072xTrYFwyAgagxIPpd&#10;+rM4aXWndbJv1O4B6QmvXOnWXiqvbnKbtb+ZvkyZ7g0iPVr+9fEepTzHxvi4oJ/jHJO7a3C0fq0e&#10;/v9HW/vppbH9dGTyFdZdH97SX0c+zNNLr0zSMyNjtHbzDt4zQ3fx/8dHB7XE5iRBQe8JxwXnAbaD&#10;7ZLKgLSBc3p+u60b/eVb8EFtPFuSyhHuy6yPNKW/guSr7rR1qq52bI77bmQ20QNdRKffkfrXcktf&#10;uMy+4tDpMq3u3013sH77eGwTH7Pc8ji/doc2NFv+/OYP9kf+gAEwEDYDn356zpd+F10vx4Sdjjif&#10;T9oaSDvCp/7qn2994jpfhm7tZc1n0TbHi2Uazb1J2ew+/mRdPyO8rTw/GZi763ytB8fmWOZk6G82&#10;d9G1M+/wuaotz3eN61L/evI0H9ZPD3Jl6vW5sZbHWO/Ry3doL/h1L5xgH3DilYG9P5v09VyXtnVe&#10;z439wGHUGZD6ZtFgVk0mYyRHvV2oSf3lNw91p60TdbWiC789Nk+rWISdGLmXfeANz35QxkN5rnCD&#10;j7yXxjZy3Wp13vOxXm0PbQhf65UV7AdWwEAyGBDt4laH7rYecbnbed/MftK2MG5j9+jWXp3yG59w&#10;fG31xjH6Jguda4URX/rpGuuvb44UaDUf+wkLMC/xPD/3Ce11uzz5sRv2hd3AgDMDEo9we367rYct&#10;nW0Ju8TLLqK5mvUBifJYLFHWXybSZrKuVsp1iT992Tz1sQgL0h8jz/NEUDfXJ3dzXK7S/jgrdl8D&#10;bRgv32PPP/xG/oEBMOCXAbSXC86M13H54hSbM6G9/DIaxv7t6ic1JnGeBVitVvEV12uVfmiv4GWw&#10;lW2xHbZNIwOIy4H7NHLvtf+2tJ2Lon2irL+inLagebnEcbmNXOd6J4uwLye2+a5znThfJeraRiPr&#10;OC53sxA6U9CG8ONB2cZxYAcMxJMBmbPNrf7cbX3U+wKYYFFs4GYf+3qpu42LzZKovYSHEzd5nol1&#10;I7SdxxCpnPc3/2uFj98+cZ66+N8JFmC12s1Q9Re0Vzx9pwk/g2uAjSAMSNzB/hxq9lvieEGug2PA&#10;Z1QY8DtWchT7fURZf0U5bUEZlL6oz0wvsQS7k57qz9D14mHPfvALbiv3jd2HeWSUDL0/fCcft+T5&#10;WK/phTaEf/XKCvYDK2AgOQz4qVuHfv8632Wc7GbvOfZtUa2ftZfjJGovucdF/vQNT9f7or6xu5+q&#10;laInDSW67Y1ipT6+bx+LpMXpYU/H2e3a7De0V3J8abN8xjbksykG/Na3xalNtykb4jrxKq/NxhSx&#10;6zH5HcW5TqKsv6KctnbK6jzH13q35USG0cNrM/TGwT00XzhKi+dYI1rmgJA+tucXy3Ryvkj/dPgo&#10;3TO4h4/I0GM8idjS3HjoulDuSf7auTccGy8fhvxCfoEBMCAM+OnLKnof3NTo+9990VdcLi7xzKRq&#10;L4mv5U5XKNOzrT7G708G19LRwwfpy/kClRdlHpPbc0CUeSy6L88t0tHCPP3k4GFatXaQ1RfR+EM9&#10;VL0xFzr/0F7ww/CpYCBsBry2mZNnWdjXxvnAs2kG/NQvS1xO+jGYTmOr60VZf0U5ba3s2mr7iVKV&#10;Nu58kaUYDxTn429HX4auFCQmd1s/trqWn+2SFD/7Y1/4XTAABsBAMhjwMi4H6tRv57VT/WuzdYjL&#10;3bZdp3yGzPf160KJ1qzf6UN5Ub2N3fgTfXSzFP74IWILaK/Os9EpJnFd5L0uBqRfX6t23RKTk/10&#10;pQHnBd+mGPAblxO9ZiptXq8T5dhXlNPm1b7N9pP62LcLC/Tk/nHq3fA4yzKpjW3829CboX07H6Xj&#10;U+O0XPbW76LZdZttk6s3245t8K9gAAyAgeQyIGOgOel4WReX8dFM8Yn2cvEtB+fLVfr1OwX6X7v3&#10;06reDY3Ci9es4s8j63tpfN9OKh6fWtGfIWzGJAFhnxPniy+fyDvkXZgMSH2a/Xn1yOALJPMWISYH&#10;1sJkrZPn8huXQ3s5f+wnPS5nZ1fidEXuN1EsFuuf87xcLi8a1WrQhv4YtechfsN+YAAMJIUBicMh&#10;FufOs1P8sll7OYwv527LTpeZRY7TFYvnbukv+7giutMH7RVdNnTnPc6PvDfJQBTHujd5/7hWcsub&#10;xJmbaTD7tr0/mzQaY/HCXpRjX1FOmxfbxnEfaMPk+qs48og0g0cwAAaiyoCfMflED8YlxmlKe71a&#10;rNF3NmynidFhKs5O8zwMpchpZFPsQXvBz5liDdcBa2AADCSRAdFY9thbs98nfnc6cprDlP4Kkv9R&#10;TluQ+4nDMdCG8NVx4BRpBKdgAAxEgQGvbebi0lZObGpKe+U4Lkc0ILKj/reFx+z4x+wO+o/pCaqU&#10;9I7ZEQV2rGkQA1h/4zv8GxgAA2AADIABfwx4bTMXxbZyktem9FcQrnSnDXW1jaxDGzbaJAi7OAZ2&#10;BANgAAykg4FWsbk4xeSEWd3aS5WLyzw3/b9Mz9Gf7ztAPX2343OiQ3iqeto7tJmOHjpA5YVZjlnp&#10;metKpaXTS2ivdPiKTnOG64MzMAAGks5Aq3mIJSYX1XEVTemvIAzoThvqaht9E7Rho02CsItjYEcw&#10;AAbAQHoYkD6tovVkHGHpNyFLidfFcSwf3drLqVzI+Lozn12mX+bepE2PD/M0WL0iR+p/Mv/C0OZe&#10;emt8H1UWJUaXPK7kRpN4X7in5LGKPEWeggEwEHUGRHuJBpP5TZQmE40Wxb6rVlt2Qn9Zr9/su+60&#10;oa620a9AGzbapBmj2AZ7gQEwAAbAQJIY0K29WtmqynG3YqlCU/lZ2jOaozXrt4s0oT7+lPLZRMav&#10;5P5a2QXb4WfAABgAA2AADCSXgU7rr2ZsmUxb2utqVT5AGya3rKs8xhJ5DAbAABgAA24MmNRe9jQs&#10;c0zu88tlev3dk/Tk/gPUt0Vict0iTRCXS2A7QXv+4zf8EhgAA2AADKSVgU7qr1Y271Ta0lhXq/JC&#10;tK/6jiX8IhgAA2AADICBdDFgUntVONY0WyxRbipPQ9nRhnHmeliTDA300a9Hs1R4d5KWy8mcDwLa&#10;K11lDD4V+Q0GwAAYAAN2BkzqL/u1W/3uRNrSWler8gLaED5CsYAlWAADYAAMpI8BU9rr8EKN43C7&#10;RHbc+uvnpnHPDA3Q6wdG6LOT7/K8rBdSUVcoBkBZS19ZQ54jz8EAGAADYEAxYEp/qev5WZpIG+pq&#10;V5YFaMOV9vDDK/aF7cAAGAADYCDuDJjQXmIj69xbG3szlMs+Tpc+y1OtWk5djAraC34j7n4D6QfD&#10;YAAMgIH2GDClv4Lkk+60oa62kR1ow0abBGEXx8COYAAMgAEwEEcGdGsvZZMPFms89+rIirlXRYNs&#10;4hjdz3c/Tm/+ZoyKs3mqVkqJj9NBe8FXqHKBJVgAA2AADKSTAVP6KwhfutOGutpG5qENG20ShF0c&#10;AzuCATAABsBAHBnQrb3sNrlUrtLRwmc0mpuigaEsZbr7RIrc+uvjvq1Pbt9CbxzYT5XLhUTG6ORm&#10;7XbBb/gPMAAGwAAYAAPpYcC0/vLDlu60oa62kXNow0ab+GEW+8J+YAAMgAEwEGcGdGuvVrYpVWqU&#10;ny3Sgd9M0eO79/MYdFvqMbo+/r+UzyYyfgXtBZ/RqlxgOxgBA2AADCSbgU7rr2Z8mUob6mpvMw5t&#10;eNsWzdjENtgJDIABMAAGksiAKe3lZjuJyx3luNzPDxyi+7buZlnCDeb4r48/iMuhzLlxg/VgAwyA&#10;ATAABuLMQKf1VzPbdSptaayrVfkg2ld9xxK+DQyAATAABsBAuhgwrb2WeQ6Izy6XKffmDH1n+B9o&#10;Ve8GkSK3/rbweHO/2jdEs9OHaLm8kEiNIjeLcpaucob8Rn6DATAABsCAlQHT+st67VbfO5W2NNbV&#10;qryANoR/UCxgCRbAABgAA+ljwJT2mi/XaO+Bd6h/YCdLj6/bxIkGWcWf72zopYnRYZ73YRrzPnDc&#10;EuUQNgADYAAMgAEwkGwGTOmvIByZShvqam8zLpo4SF7hmNs2hC1gCzAABsAAGIgrA6a0l3XurR7W&#10;HsNb++ndiVG6euYk65BKqrQItBf8RVz9BdINdsEAGAAD4TBgSn8FyS/daUNdbSND0IaNNgnCLo6B&#10;HcEAGAADYCCODOjWXsomby3U6O9276OZqXGqlM6kKg6nbKCW0F7wFYoFLMECGAADYCCdDJjSX0H4&#10;0p021NU2Mg9t2GiTIOziGNgRDIABMAAG4siAbu0VR5voTjO0F3yFbsZwfjAGBsAAGIg2A1HWX7rT&#10;hrraRjahDRttAh8Gm4ABMAAGwEBaGNCtvex2vMzzr74+PUfn869wm7lqvd3cqVKVHstOUKa7n+7j&#10;oedey26jm6XZxLapg/aCf7GXC/wGE2AADICBdDFgWn/54SvKafNzH3HaF9owXeU/TmwirWATDIAB&#10;MKCfAZPa6zjH39ZtG2PpkaF8tpvjbhWa5zhd77acyJFbfxn+ltvWw3NAnE5kbE5uFGzrZxs2ho3B&#10;ABgAA2AgqgyY1F9+bWAqbairvV0+oQ1v28Ivr9gftgMDYAAMgIG4M2BKe13leUY37Zth2ZGhjdwm&#10;7sT4EFVrJfppfonX3U3PrM/QZ4VD9Pfvz1GmZ5A28tqlwkgi41d8a4m8r7iXBaQf/hwMgAEwAAZM&#10;MWBKfwW5HxNpQ13tyrIGbbjSHkG4xTGwIRgAA2AADMSVARPaS2zz/lKNMncO0441RNfPTtTjUku8&#10;fuNIgXpZjCxMDdXXlXjdeo7fceiOzuQGEhm/gvaCv4irv0C6wS4YAANgIBwGTOmvIPmlO22oq21k&#10;CNqw0SZB2MUxsCMYAANgAAzEkQHd2kvZZGy+ypJjI00NreJY29V6vO33HIP7g+2T9G3ecn1+rL6u&#10;wuu25oqIy7EdlO2whC3AABgAA2AADCSLAVP6Kwg3utOGutpGlhGXa7RJEHZxDOwIBsAAGAADcWRA&#10;t/ZSNsnmKyw5um+NKyfrP6nWaPXGMfrBKqLlq1P1OFSZ128enaV1vPeV6eFExqagveArVLnAEiyA&#10;ATAABtLJgCn9FYQv3WlDXW0j89CGjTYJwi6OgR3BABgAA2Agjgzo1l7KJiouZ20vd+RajWj1Lhrh&#10;IFztZqEegyvcqNEdG0fpSe7vunz1COJyaDeXSAZUucASzw0wAAbAQDoZMKW/gvClO21KE6o5wCSN&#10;aa2rVfmDuFw6/YDKfyyR/2AADICBdDOgW3spvsbPSD/WLSvGlxudXeZ1993q23qR52Z9cOQj6qEu&#10;mh17gOMxNxIZk4H2SneZU2UCS3AABsAAGEgvA6b0VxDGdKdNxeVQV3ubf2jD27YIwiyOgf3AABgA&#10;A2Agzgzo1l7KNh8vczu4TWMiO2hLb4Z+PLyD7h7YxRE4or8Y6KVde7LUu+Fx/pWhx3qIzuZHqVYt&#10;Iy6H9nKJZECVCyzx/AADYAAMpJMBU/orCF+604a62kbmRR8HySsc02hL2AQ2AQNgAAyAgbgxoFt7&#10;KXvc5PjSnvcvc9itX6RHy7/7eY9rM/sSqVHk5pVdsITPAANgAAyAATCQPgZM6a8gbOlOG+pqG3mH&#10;Nmy0SRB2cQzsCAbAABgAA3FkQLf2strkBsfmjs4t0siBQ5TNZh0/T/H6zVuHqL+7j0r5bCLjV9Be&#10;8BXWcoHv4AEMgAEwkD4GTOovv3zpThvqaht5hzZstIlfbrF/9G346afnSD7l8leJfMcDg9FnEHmE&#10;PIoqA7q1V9D7vlyu0s3SxUT67E5qLzwP4YuClkkcB3bAABgAA+ExEFX9JXlsIm2oq13JUie1Icr1&#10;yryAPcK1x+XLJRr95Vv0h2v3rvh8/7sv0onfnU7kux4YCpch2BP2TAMDJrRXGuzo5x5Nay88D+HL&#10;/PCJfcELGAADcWXgypUrdOnSpVi850VZf0UtbUmuq1VlzbQ2VNfFEv5eJwPSHuBP/vi5FfE4e3xO&#10;YnY604Bzg3EwAAbiwEDUtFccbNZuGk1qr7NnL+F5iLkzoHfAABgAA4lj4Nq1a3T+/Hmam5ujY8eO&#10;0dtvv13/HD9+PBb3GmX9FeW0tavBonq8SW0YVRsgXcl6d5Z2Aa1icipG99abJ2Pht8FoshhFfiI/&#10;o8SADu21xO8/xwpFmsnnqbI4X/ezxXKN8vkCf/KePtZjo2SvMNJiSnv5eR6+NnEMz0O8t4MBMAAG&#10;wEAkGZB2cGfPnq3H4CTupmJwTkvE5drX2Tq0YRj6KcnnMKUNk2xD3Fv7ZT9MGzr1XVVxOPtS4ncY&#10;cy5a+RcmCzgX8hYMtGZAh/Y6w+813QM56mORoeZuyBVr/GtAZIenvz7eSx2btHwUA5i4JzwPW/Nv&#10;Ih9wDeQDGAADYMA7A9Z2cK1icIjLeberHwbD1Iaoq/WWR6a0oR8OkrqvxH+kf6WMbSZLqcdO6r12&#10;8r7ssbdWvzHWnDdfofJU+kRZOVbrsfRnR9gL9ooKA2FqL3VP5zgu9+jwFH1vYICWCmP1Z93UQo0G&#10;Bob5M+DpYz1WnTcpS1Pay2vbcfWc/ODoJ4F1ifW5IM+JpOQV7sO7rxZdKxwIR7JEvad324Ez2Cqt&#10;DLQbg0NcTk/ZCVMboq7WWx6Z0oZp9TVy36JLXjw47di38qm/+mdukwv9GhYfogPV+4XXJfruePMV&#10;YluZM8NuV3nvgw292TAsznEe2DtMBsLUXmGmK8nnMqG9JEZi99etfgfx5TIehFP875HBFzDHUkr6&#10;w4mOFT1r50vpA8Tn8MxKsj/HvXnnW0cMDnE57/b3w2qY2hB1td7yyIQ29MNA0vYVLeIUy7Brl3bq&#10;qJNms3buB3E5b+Xer42FTzuz9t/CObS3Hvv7zS/sj3zww0CY2svPde37VjmGcb1c4XZW8kl2HprQ&#10;XhIrsfvpVr/9xuW89JOFvkk2y9AHyc7fpPti3J8+fk3F4BCX05OHUdGGaSqjJrRhmuxpv9e9P5v0&#10;pIulThH9Wtv3K0HaB2Duh+Z29/NuJ+1C7WUgrN8Sc5V3QGmDIe+WUmakfMn6sK6B8zRnAfZJpn1M&#10;aq/rHG97deYCbdv5LD0xOEBvvTBMN0tfzwsh449sGinQ99Z30ye/HaFaNbljPZjSXq3icPbtfuJy&#10;sq/9eLff8NPJ9B2iuTatf84TB/L8xjMkmRwgX9vPV6nXFp9qbcshbVDjUq/RyRgc4nLt8+dUhk1q&#10;Q6frd7KuVq59qlimYzxP2VKxYOzZZUobOtk76ev8xDNEy0KzhONXrM80t3cE63rEQ5vb3WtsWdlU&#10;hz0l3qfO77RE2Wmeh0n3tbi/9vLflPaqsM55+p0LRJl+kR71vwz/n9vWQ9XKaVrg7b1DU/X1d/H/&#10;H48/xFrohnY9pMYjPsX6q1ouar+e8Cp/Jrj1679Ft3hJl7xDOvVddfLPsk6ey17Oi33aK8um7SfP&#10;Xrc8d1qvQx+YvmdcL16MxiG/pN6imT8V/+nVN5u436jF4BCX01MmTWjDqNbVil7dmitSN2u1M7kB&#10;Y/rFlDY04Seidg0/dcmiX8QnR+0e4pgemcfBSQ86rUM8p7Uvd7Jbs3Vhtz/0Wo6Ql63zMo7lGWnW&#10;n68mtJfk40df1ajrnn10Pwfj3jy4k3a//H49Rnc/C5Er+SxJ/eTnpQo98hyvpx56cg3R8tUj2p+L&#10;ajzirXzVSjGn/XpiC/kzwba87zXz19Zt0jbDa5r8PGfVNRCT0V+WveZfWPs1iyWofLcu5Xke1rVx&#10;nuTxlMY8lXiblzan0lekE2PFxCEGh7icHl+gWxtGta5W/BDicnqY6qSP91tPLdqlk+lN0rW91OFK&#10;/VMnnnFxsrPfNp/CcJi6W97jrJq+1Xf0lUqeH41TeYlrWnVrL2WX0dlljkbdRxPburiP6vlb7eOk&#10;zdz7w3fy82+p/gw8V63RXU9M0jpef2V6WPtzMclxObF9q/bG4lf9Pg+91pdYfTb8c/L8szV/vXxH&#10;/VnyGFD+Hctgees0X4pbWdJdfuIag0NcLhh7rcqsbm0Y1bpasQvicnqYasWczu2Iy3U2T93miJPn&#10;nTzbEJNrnT+djst5eZ+06hcpczrLNM7dmhnYKH420q29FBPZfIUjbd2Uz3ZzOa3Udc/2ifO8roue&#10;uZOouvT1+JQ3WBM9NH7GWP+BpMflxP4yRpFb2ybxm36fh4jLxa+cq3IY5tL6/PXyXXdcIcx7w7nA&#10;uG4GgmjssNKUpBgc4nJ6yqpubRjVulopY4jL6WEqLP8V5Dx+dSv6sYbPgLxryPuI5IV8JFaHvjT+&#10;7OxFa1v3CbMfq596REkDypC/vA3i13BM8mysW3spZvbN3OQY3F00NbSK43JX6zH08dNV7sv6AG3k&#10;LUsFnuuhA3ooDXE5sas8D6X/aRjPQ/RjTZ4fUOXUz9It1mvVBNbvwp6f82NfcJZkBkQvW8uHl+9B&#10;2h0nPQaHuJweP6FbG0a1rlZ8DuJyepjqpD/3Ww+CesTkMdBJ/sK6tt92n2HGPf3G5UTThHXfOA/K&#10;Y1oY0K29lB2nrvK4aquG6MEu7p96QsZTrdI891ntfmCcVnFc7tTofbxumRZZE/UNT6MfK9tB2S5q&#10;S4nx+YnJYN6H6OZlO2yJbvUSS1D7hKkP2kk3jk0mj3HLV4lTq7LhddkqLpfGGBzicnrKs25tGNW6&#10;WvEjiMvpYarTPtprTEP0bZT0ivh96UMocRH5yPdWzwLTthZ7SV2T2FjSKEtpG+e3P47pdMften7i&#10;y8JJmPfnNy4n4+KGeX2cK5l+Gfm6Ml91ay9l70usde7leJv8ydhxF4/soq943cPjp/lXhv5iLdH8&#10;7AQ9c6jAP9dj3ocIx+UkT/28Uyr9IM9oieUobSHniJL2UaxiudJHuNlD8s7LmPUSc0Ddszebutka&#10;65Nnv3bbyyEG9zY5xeRk3fHjx2PxPmBKfwXxH7rTFtW6WrGVzEN2kechO1csUqW0YIwl0cdB8grH&#10;eHs+SIxI6olb1YOIVo2CTSW9zWKJoqWjEPeSZ5lbXb2slz42UbBnUtIgfLZi2O+44V5s41ezQPd7&#10;80tebI990mNL3drLytLxUpXWbRuj+zkOd21mX91PH75UpcyanSJHbv318rf53DbeXtHuy6Ve9NxC&#10;iS6y/qpWStqvJ/aQP6td4vhdtMC3t4y2fDbI80Pqd6TexO05EnadThztGdc0d0ofxNVeSHd6nq2t&#10;8lri2m4+0Wn9hm/sp7m5uXrMyS0ehfVfx+oQl2u/nOnWhlGtq21VbnVuT4I21GmfMM4t2lU0p1Mc&#10;SeJcolfDuE6755B0eokhqviL1H+rj8lYndc6esTm2vfJVqYkr53arwnXkifWfcP6LprFqdw46RVZ&#10;p9pkhHV9nCdchpJozytXrrAPP0uzs7N09OhROn06fnUCurWXPd8lDvb5mRJVy+fqfuMm/35ttkT3&#10;bcvSKp7t4Yebe+nTN0d5zlYzMTJ7+kz8jrv28qoXHn34BZqf/72nNlWoV4mvvxUd20wfmNSIJsov&#10;rhFfVqOWd07lxk3jZn/yIoUdd3vttf9LBw++Xv/8n9xk6OcPO71ez4e4XPtl1IQ2jGJdbSd9RNy1&#10;YSdt5/faoktUHEuWUeu74TXeJc+L//Kf/rahjkc0te578tOnUuI50ILt+2U755IHVo7t28P+7aUu&#10;XphEe4vw8zrsvIz7+VSfEYnBHTt2zFG/Ii4HDr1wHnftJf7W7d3Rvn7jf33O876oT4t3+RENaFIf&#10;eClr2CfeTCU9/z7/vEjSDs7uN+2//8eDv6A33phy1B1eY1XW/SQG99j/bGzv/N827adf/P0roV3H&#10;ek2T3xGXa7/cm4jLSfnuZF2t9Ff9eKFC+XyeFueljUlVSzsTr34s7trQ631iv9bl00+7JPvzQv2W&#10;c+hs/yexP3UtL0vpB4m8b533UbeRxOaa8amrvV7U7YL06WP7+vXrdOnSJd99RhCXc8+T2VKNcrkp&#10;mp3KsV823xbuOuuvj2YXaIb1V2VxvqPPhjhrL6nv8vL8DbKPjKMBv+ZehmAb2AYMxJcBa/t6a92e&#10;xMgkHubmMyV+FmZMTuJubtdS6//yB/871rE5xOXaLyem4nKd9Gnnee6xe3ZO8dgqPB9ZPttx/RFn&#10;bdjJfEzataV+U/nidpc626k1G5/GKd2tNL68X0jsTtqRy7kl7fJd4kBJy+O434/Uw6u8kjySj7TZ&#10;0N1GM+52Q/pbaxMVg5OYmmi59957L7AeRVzO3d65ooyrNkC5ARlbrWjcx6px7H56N1F1KW/8+tay&#10;GGftFaZecHpuW+1k+rs8T+S5Is8XSZuM2yE6Qu7ZdFpwPXdfAtvANlFnwC0G16zNmMTLvvfE8/V2&#10;bBKLk9iY9DFtdozfbRIDdPK7Tut09Jv1m96g+yMu176P0B2X63RdrYyh8tSRyyzH1lLuoS4eO+Vs&#10;x5/zcdaGUffJcUpf2DpbV/slp+dGs3Wird3yQdr1NYvzyTadbf/c0oX17T9LYEPY0I2BSqVCopcl&#10;flYoFOpjwgXVfU7HIS53m70ya56t9blWu0RqeP7L8J6Dfd104sXdoY0xd4HrRPt3H6E1fO7TuYf4&#10;uYC+Cm5lpNX6sPWC/Rne6vq6trdqly3xOYyNcbt868oHnBc2jhsDQWJwTvrBxDqJ+9l9rtvv+//z&#10;34baTs/E/alrIC7Xvh/RHZfrZF2t9F+dOFvhOceeIA7J0dKnY67xApP+SISyyevhWu2XEx02DFtn&#10;S0xLRzrdnh1u6x956AXHem6pE2/WL1KdT2fbPx32wTmjWb6QL53LF6WXdcTglP6zLhGXu53Xqn2a&#10;6Iwgfxv5oKXCSNvPEum/umPiLJ9tDR14oIuqNz5t+5ztlmmxR7vn6NTxYesF9bxVy07cl4xrp67f&#10;bNmsrq8T6cY1b/sb2AK2MMGA0hTNxpm1aoIofZe+sM38m9O2uI41h7hc+/4g7LhcVOpql1kTHjpd&#10;ptX9u+ku1mJHRwepWDzNn6LnT3lR2tCHX78bZ21owv+m5RoSp3Lyx+2s02E7qa8OkiaJE1rHk1Z9&#10;VLycC3PEte/bdbCAcyJf7AyoeRnm5uZc52XQrZERl/uaS6mLvFiqrNA4ozNFlhybaXQz8fqZFdus&#10;emjmTJH6hnI8MyvRGe70as9nP7+vcTu5v548TZTpp0d7iD77cNT1utY0qO/nWactlxfbSoNTeuOs&#10;vXToBfUs1lWn55QHap20gfNST6fSiHEu8OxR7GCZbBbiHINz0jrSJ1b5Ma/LuPZlRVyu/bIZdlwu&#10;CnW1X7E2/ek7Rcr0bBEZFvgvn+1mXViBNmR74jmoxwZ+YlVe/LmOfBI97OXabvvI8UHeKdB3RQ9z&#10;OhjBOdORV9YYnOgvJw3aiXWIy7nz57XPgszNtTVXbDsu9+Vyjf70x++w7uKAXMC/Pj6upGEsYElO&#10;nH2VH73Qv+5Zz89tXWNgNLO1X10hY841Ox+2ufsA2Aa2iSoDSYvBOekfxOWiV/7Cjn2FWb7CTFtU&#10;6mpLrC/7snmRYG396YzLid3j9vnizOe0/+f/QhvX356/5qH/Plpft3DhbOzuJwr2F5ta7ekW2/Ky&#10;XvJC1z3t/stfe9b4Tml9JXfE9/G/O/7v2u5Hl51w3vj5NeSZc55duniWvvxinj75+N/p3459GJkY&#10;nJPulTTqyMcwtZb9XJJe+zodv0uVGrdVW6DSgsz54F7PKPrtC25r997RAn31/9j79iCrqnPP9f/t&#10;+wc1NTVFzVBYIjVMScZELmocK2kuIDJEQCIqCi34uE2uNwENgeCjDYpcsRNjEwQ0AgblpXScK+Sm&#10;NeIFRCWxGfVq17XHCzWgtGEoglZLYWztnvXb5mvWWWetvdfaj3P2Puc7Xbv3a71f32//vm+tJe3q&#10;4qalU8YnRrQmwl6N0ndWvFwW7aRSYb7f/b4TXpg6eY349bNuMnfh95/OpO9ElQmwpAkrhD2LCpPf&#10;m8dy13JB+zJh/B3P7BWM8ZOVrWsd1Kq7j0/9UXzU838DPPH22/9bvP76q7nGFCacEfdZPc1jBVZM&#10;qw3HxSAu/pBGF3fVcJN12iqtq61GGVKcPkA0rXZbqXD2vNwpgPVsmAncEmR6pdJTS/G4Ym1b2dNz&#10;4KmsygWYLAk3B86Q0ul6Zl6OcWBW7ZnDLW1bwMwqB/fKK68UCjMzL5c/fTThokqdXfFX0ft+FF5Q&#10;sRj4lDB5C06uWnxLHDxR9LrLc/qB8cPaitqu8pwPTlupbK9GedQzB2fj7rDPa1j/0t/t2vW7QmEw&#10;yjfzcsmxGPpslrip0rraLPOSVtjAj9UYK+PGCX5EHzNM95DbsP+KG089+wM2BoZW+avLx/1CTPrb&#10;1bkqe2C3OHja1F6injEvV318Vc99spbzDr314UPviVrRWzMvlxwLpoVv8hxO0bCXbQwCXti08Xcl&#10;eAHYAc90ng1yVLeBAh8HWW4LvxLP2V4uP/L99wfedsaZevuqRFvhOPLTVvS60O3q68kOjrgol7PP&#10;XNb7l20RLmHm0Q3zcsmxGPpYnnFULaYN2LBI+cKawFEcCr3nfbPi98ljx04KrKFCZelzrvSayFiP&#10;xid9cdzy+nLx21KRxhdOa7b1XA/rt/D6ctm2oVrpo0XDXrVS7qZ88Ppy+emzPhif9+TKT72Z+lWW&#10;zz777DNx8uRJAXmL9WX3799fWP6oGpwW9nKI+ha6cfbjAvNeq5G+NOLkfR+Sjw/MyyUvQ99xsEjY&#10;EFxR1Diiv2c+xb9NoZx99iajMgee+vd/x77B/nEm8ROHl3vowV3ObYmxX2XrM0lbYL/5qau87suQ&#10;Bt4LC4N5ufy0wTyPB0XCXnkuxzTSxvux5qPPvvOvR5xxGXAncGoa9c9h5KP+bfUALMEc3B4Rhjvi&#10;vHvyyefF1dPNa0LBTq7InBzKg3m55P2aebnkZWgb12zPi4QN/+Xld71kNuR2NXgiW1kX5bnPPmtr&#10;H31JoF7A5VUrf766brQL7Mnqwj3CDXO7lR+XqtWWON54dV2vHJwJCzMvF68N1VvfKxL2qoe6ceWE&#10;Hnm4o2pYp9brIY6OlTF+bY23jCXS599MOEV9hnmtsJ/DAa6u6Hwc5Y15ueRjQz3wcp/I/cH2v3tU&#10;rH36t+Keh1pF09wFoqmpKTjmy3Pr8sXimfVt4p1XOkRf79HM5X+RsCHL7OR9LArXAeOQ/ZvLGXNd&#10;o8LM+r2vrptwddRcXeStmnxj1uXG4Wffn2qxjHn+SDhuZl4un/2K9nj9zSvviofXPi0W3POQxF1z&#10;B/HX4uYmsap1ufjt9vXig3dfEf19vZnKtiJhr1ocx0x5go4vTF8H23nW02XXvxnjZ1e2pvZe7WfM&#10;wYVjCeKX+ByvnJiXSz6e1DIv90n/gHik45AYOnYu4JjT79IGIXa1zhVf9HZnhg+RkGqPza7xu+oz&#10;VT6JdWl+/TIOLnKtvyzduaZ7+pR1ga2cmhZgcXB1sBPEgWs8U93wtV874vKqjfLq6+vj+SNyPoQP&#10;LmZeLn9t//3efnHLIx1CNIx1wl5wdNPYBvFvO1vFQH82/Bzi4HEyf20FvBvmABAewBl8HGPJ7Osq&#10;zpwYzH3gfpR93SQt43pYW9YHJ7BbP1xlKq8XXnhBPP3002LdunXivvvuE0uXLhXXXXedmDJlSnDN&#10;vFzycaFWebmPJSd36/p3JQobKSTVJm4dN0JsWtMiOp7bITrf2Cc6OzuD4/fy/L869ok1m3aIa3/0&#10;gMSQYwL3T84dKbm5dzORPUXChsBLKucWdc1rT/j3SVd+Sy37vNiUATur6TJdM9/m3yaS4jH2X4wy&#10;BwcH7AxeqaurSxw4cECYsBA/C8eTzMtFt/fP5Rqke7tPiaVt20TjzGYJQ0YEWGdW4wixtmWB+LDz&#10;OcmHnUkF87wtOblvzF0PqCMRmBD3No8Tz25aI/Z1PCdx1xuD+GvfG53i2ec6xIq1m8TYmT+SLhvE&#10;N+T/t9fPzYSbk0Gnkj8eX6PbG5dRMcoIWNKE22zPsKYx123+6pY5uHCMwBjKrXyef/55sXHjRrF6&#10;9eqAd1uwYEHAuzU2NkJ8hv7AzzEvl3xsqFVebtOhLyXEmy5mDRHiyF7oX6Px5pcSt/72yBkxbFyL&#10;OEe2vv+zabqUP1+mLoPQsIsk11y4F5Lh4JiKlLc8pDUOL5eneR3g3Uz7eUHnnRf+MA/1zGlILq+K&#10;XoaEnZmDc8OIrliaebnwvnVc6innrXpDIg+wZObfMPn4xZZxci5pTyIZ/pnEUbM3HZKhNYifzxwi&#10;Pj26V4bXHxnmpzKN93Uckd7GidlSmfrZoU2RfnzHA+Tc1w+7D29bXD7FLx9gNcLwUWfWs1a3vnVd&#10;3sGDB4WrnGR36eKOIpbn5s2bA3u31tbWgHdrbm4WM2bMEJdddhnEY/BTr8Oe0Ts6w2aOebnk40Ol&#10;eLlK6mqBC2/YdFgMlY3lnbUTJQ773BmLYT2UdV2fS58TxaZpEsP1H3b264pP0IZd3ebBHTggrPsV&#10;Ja/zsO5ZHsrLNw3AOVFlq77Pq74SHBzmneDIE2/oWx/sPrlc4TIcCOzgjh07Jrq7uwVj52zxMPNy&#10;9j4L7HX7zh6JOkaKcZLv2tE2X3S/tVf09BwVH/b0iANdh8XyrS+JhpHXCnBzB9uAmU7HxijvS35t&#10;2LRNYoYM69OutV7hfCrTOmNtV5CO9yUAc+HzfMYamSSv9PiEzW7tbZDLJt9lA7wWtsYf4U/o6Lku&#10;K1eXOgfH9vTZ4ogi8mx6mp999tlB3m3RokXilltuCezdRo0aBfEnLrnkkuDs+8/k79xzzw3CRhyY&#10;0wquj3m55ONDJXi5SupqITN65dHY2ikaZcPr7ZS2cvLe5+iU+0SIEa2idYTEcH2dXn5d4kF/cHGX&#10;JzeQ22E6NawPxlyMXzuj+nXFRISN2CYxXjlTefOZyy/tNqCupcwcXOWxM/Ny9j795p8HxJBL2wI8&#10;dLRjicQefWX4A3MFNnefltzcPLFAzjHoO76zzI1rn0mKn1o7+yRCGiE6JQAzpdU1HSZ3RcRepnzw&#10;M3t757KJVzZYMy4M42/f+nrsMYHrJLpO1L2d2J6+8hhC57fyeo+13Z544gnR0tIScGGYO4rD9Wey&#10;hRs+fLjRO7g8hA3eDfGBd0P84P5s5cO8XHRfjxoPs+blKq2rRX5Py2Oa1LmOli3tw53zpSyJnkOh&#10;ltPO4/1CDJkv1kqzzoEvulKXRegAanxFuoZNFHghyG8cuOa5isn7oavNHGzlkvKfWOdXtX+EnhR6&#10;0CzqEVgPYau6WMSNNBSp3XNak7fxWilDlYMDBrHhE35eOWzNvJy9f67vlmt6iMvFtlkN0v7/iHXc&#10;/UTipolSnzlGuj6xe7HVXVQ/fucLyQNetjYWv9cn07Bg53ExRP69IwHYwMAXsdNhSmeesJdNDvOa&#10;+va2bKrTPD4DRgM2Vtf3wDW4rbzXL+Y7IJ3A99C3Ix95T3Me20BYmghDQG4BQ+zfv59xhOdeT7WI&#10;r/Q9FWCDBl5s6tSpEF0lPxO/ZnpW4knejBkDCf/VD+4R/m233RZwfFhTLop3iyp35uWSy6+seblK&#10;62oxFmIu6orXT8uGN1rcLydufNbzkjO2+0Dayk1ukXM65N9ry0dLf/Hnc9jGZfQI2zt+nrxNF7UM&#10;gX/IJs50Bq5Lwp0BK6p8nCmONNcOieIakZakHGNR65rTXYx+ruqwmYOrHM8Whf3098zL2fuTq/0Z&#10;OLHm9h5pqSbE0fam2BjllAyncfnrwVxUn/XqgNte7OkL1vdtlGk49fry2Gmwja8y2NTDtMVle15p&#10;OWxLBz+395kkZQOMpuohdZyFd+/8q50fTxI3+82mTpOUK3Fwhw4dCjg4XXbxfX5xRdp1A95tw4YN&#10;JXsqXHXVVSVru0FGufBro0fD8qj0p881xXpv06ZNE9i7ARwf7OywjyrSkXbeKDzm5ZKPQVnzcpXW&#10;1dL4eVjya2PmtweN9qaxDeLFrQ+Jw10HxKmP5JrGyh4QmL9x/NQZ8e7hHrHlpQPi0rkPST8N4nty&#10;eeTTh7ZlguGQKEonn5O34VoqQ+gqoaNUsRz4OHB2STgsl28BijMNbi6Kk6O4mJvj9p+X/qtzcKzD&#10;Lg5eZl7OPo6s7fpCIo7LxM75QyT2OW7FHlj/Y0rbW+IC6fqPHQus7qL6K/i19iN9ck7sfIE1flfO&#10;HSsOvLRVfHi4S5w59ZEM9+z8hTNyLboPPzoVrHG3Uq5xN3TsXIm+hNg2b6To//xQ7DTY0iiDTj1M&#10;W1ym5z5ymLkbe5s2lW0ensGuLIyTI9yDcxIdax7yymkob5+0rxPWlGU9XnHwA3FKSc/q2m7gwWCH&#10;Bns0F54Nsol+F198MV2GnhE2DsSFA5wb7N2y5N2iyoh5ufJxwXeszJqXq7SuVs3/O739YtqS7bJd&#10;QwPs/vtRY4P4uAuc3Fn8qIab9BopSRoG+0/e9uupDKNs8VS8CFyZlAN0xaaIF2mrp7rgvFa/7zIH&#10;V1uYmXk5e5967fSAaBi9XEyWhNcHL7XIsbZ8fTlwaTuPSS5t1EJxk3T35yPJdJJfyPCe6eoVo6Ys&#10;cQde0iX2ndi2sFF80Zv++iEYd/Gr5vhbSTlczXzWa9y6TlXFVfo15onWazkVPd/6fgy8pmxt4Qkb&#10;96TyblhvTd9TIRAwyj8TH6fOI1WcllySP5V3Q3zg3HDY0peH58zL2bGY67iXNS9XaV2tnm/oY/d0&#10;nRA/WbNNjJn6fdn2oY0t/00d0yDaltwq3t69TXx5RtrUSQyX1YHYswqbw82u3opWttDdwv4OZ3Wd&#10;Ex0fmu5dbeag88U6OV1dRwfbtKutHMWLtPmWrZo3X7+u7sFNovxYr13sPqVjaLaDqz0MzbycvY9i&#10;vd3r13dL1NEgsCPbH9qmyvG2d3DM7T7VL1ZufTmwVZNbPog9LWOlXd2fBt+7jpcmd8fP9Itn9naJ&#10;21rWiKFjytfIkdEFNnW3TBkjtrUtET1v7y6Zz2AKM8kzxJfEP/xCHkAuxNFdZSWHk+aJ/dv7j2vZ&#10;oD0QpnE9M7ZIXu6u9aO7c8WQqg6P92OoPeygclnEey1dujSwPyNezMSlEXcGmWL7meaakj91TwXE&#10;57KngprWvF4zL5d8TMual6uGrlYff9V78HQ9ct5ET09PcByX5y/PnEqM1dQ4oq7Rh6Pc8Pvkbbse&#10;yxDYEDp5X/yv48gwGzbE8dCDu8S4y1aV4dDFP3xGPLXplbLnevj6vUtdUd50WzzkNSy9LmGrbsAr&#10;6uWHOLEWMtKguuXrfPVTnYM7cOCAyCt+4XSlh/GZlwvvhx/KdT1uaN0rkcfIsn1Otx2V+1yJawXm&#10;nD49f6y0VctuT55Tkqfr6floEH/p64pkPZ7KLMYav/ENj/2LdLmFdRhc55tCduj+o+7TlGtZl229&#10;hw+uNqo+9feu+s96L9u08k8YUsd3hCGxFtzJkycF5An4BdbhpSejq413aG03rLFG8z7Bu82YMQNi&#10;wft36aWXhvoB/4b9GmhtN+LdduzYUdOYlHm5cCzmMpZlzctVU1frkv9quEFnrka8HGfy/pLnMgTm&#10;iNrXQceFtnvb9wD0u5MnPOqNP23x0PMovbFL3tJYq8707UVpxBn4LSqteW4jtZQ25uBqBzMnxezM&#10;y0XLNuzr8M7RXvHJ4c4S/NEp57m23bledO/dJvr7TpW8q6XxAnmJg70w3uu6IFUm4BpyI6qs4vA2&#10;NjkcFRe/j+4PaZcR12/ly9ynDl0w5I2zHxcvvri7pnmTpLI2r/7Bu8HejXg38GHYUwF7H4T9yH5N&#10;dWOyj1Pf4/rKK68M1nYj3g3xbty4UTz//PN13X6Yl0s+DmbNy2HczIuu1mcMz9It+nSW4XPYyftF&#10;EcsQ65Xo3wtx703fA8A1s2Y+kVocatqiytuVb8T6LlFh2d7DHk5Nk+0a3BzKwhYOP8+m/6lrKrMd&#10;XH1zcrt2/U7cv2yL+N7frQ+O+36yQ8D2pEj9shLYi8ei0rHIF3vBTi6KkyM5gfUcosqb3Lqe717a&#10;nks9EDgoyEtgDhzgJevd9isOL+dqaxnVrvh9aT9Xy4P0d4sXbXXCd5ApleCeIMNaV24flGF3LHxS&#10;rGrbwbzgHjO2obXdVq9eHdi7NTc3l+ypYOLSTJwbZID6u+iii9Tb4Br+aA4rzWl95JFHqr6nQiXa&#10;ZdI4mJezj0XquBR2XSlsyLras3WFjh9WJ/zubFlxWbiVBTCxK9Z3cWfCi+DqXPz6ugHnFlbPvnkD&#10;Pg4Lz/QO318+6TbxlqZw+Zlb+9XLCRwcbKB4PRczRk2KnYrsH3ycra8WyZ61Utir58yA6Ozskken&#10;0/GWdNd36rD3GKr34Tze+2KvKPtptR2Cv4vihV31S2q4uAYHlofyRP7C9jZA/urZntyVw6X6Be7I&#10;Q73WShps81Aff+w5q8ygulDPW7f+RmQpI8HHqfGp11eM/4V48sn6s7ki3m3ZsmUB76buqXDJJZcE&#10;fJnvv7C5pjrvRmvLZVnv9RA283LxvnnUMbhS2FCNs96vfbFhvZdXveQffBIdvtg2DCurMt/l2saT&#10;zbl+gxVLuIRrcxOlZ/e1A3SZU6S3KV/O0VZGerh8Hy2jVDs43teMeTgTdiXMPPv6n0aOQdOnrCsE&#10;N1Ap7NXeg/mbTc6fNI3SZW9na03yBSgEnzHZJrNsz6Nkma+OSY0HMh68GGEEnKN4QJ+8urh14RXB&#10;TdUr3+SDI+LgFJc6ypMb4Fhqr76YNiofhBsOHToUrAVnkhv0DLZoal+Kur5r6VOC/KZ9DtMrqemq&#10;NW4OMhzzPNW13cCNff3rX8ewHPoz2b0NHz7c6of2VIBNHeKjtd2QhrTrk8MrxazMy0V/80SNbWli&#10;Q6wld7CrR6j6VtbVltcRBpOoeuH35eVWq2UCLGfSs8L2A5jGJd83NfnhDlX+q9dIhw0/qe7SunbB&#10;pr5xgcdzKTPVzS3zfuWF25Am1T9fu/VXwtLd3d2CObhSPFOv+I705JgnAgyNeSPA6+PHjy/B3cP/&#10;y3ec+yjGzrz3yTSxV1heu3sHxMYdu8UF1y4PyhM70n+3cYRoamoyHnfI56e7NuW+/MLybHuHArC9&#10;059D9vrKHhc7ah8bPJf4EV4l+DkfzimODNbLv4j3qAcX7hJuKlFn1SpDzLfAGKy3XzyL4q71NNM8&#10;VLKfj4Mbrp6+piwtetrU+6zmssIOT40n7Bp2c0VZ6w5ru4FzA+9FvBv2U9D3VDDxa6ZngaBS/ulz&#10;VOFnzpw5ZXsqbN68mXk3yzzgSuFL5uXcvoX0cU69TxMbHpW83IimdtEo+xPpW1lXW15HGG7UOuDr&#10;8jKqlzJxweguOOaK8cn3Yrh6+uNWTg71EYYh4rxznZvjG3acb4JJf7vaO3/10kbj5pM5OObdiHN7&#10;+OGHSzg37FOm/6Lw+dgLlnn1UdNc/LhtOQt/aWKvsPSdkHvQz2x9XVwqRojX1s8Xfb1H6hZ/+GCv&#10;rHg51JXrWqausi9MnxbWNnzemXSHYemz6fd84iyiW/BtYfMXgE9qmZNzwbRwY6pb2zzUpJwCOK6w&#10;tqq/y4qX87Xbw/zbpHlPw7++p8LNN98c6M7UPRXizjU1+QMPB90c7amwZs2agPOr9z0V0qjLrMNg&#10;Xi45n5EmNvxI4o1bl+8Wqr5194kBqZNdbtTLmvS1ql/TuF0Lz3ywIfILXgaynHARrqG7rGXZXgv1&#10;HJUHH/0zvhHQDoD3qB1A5wp8jzkjM658zAt36DgE9zdct35Q1wu9JuIiez20tYmN/tyVKR56FlU+&#10;9N5F/0xh4ox0k1+XM74fVP8u1+BBXcKuFzfMwdUfBweMDP24zrlBj63/dH23/h73F198senx4DOX&#10;fqm6cbFdqmb/TBN7heVjffeXsgwvFx0Lh4qB/pN1PW6hMYWVlfoOMk9tTy7XLns/UByQ28ByLuG6&#10;uMnSRjSOjPQpCyqTNM7ALMAAZK+FM3igSs+tRTqAz1DHOHBNeCqNfOYxDOhCXNoq3Ly8+61gDVnY&#10;zuNbPku+ADyba7rgLitezicNcJvlfFq1vEl/hj0VWlpaAj4MvJjKuw0KYsuFSa9mm2uKsHHANh7x&#10;YS9TYAnwf2q6+Lp4uJJ5uXzxcnmUE3lMkys2BBYK4yQqoSPNY/nVQpqA+Ylfc5HVUbzb9ddks08q&#10;0rZcYsq05smqeXWtR1/bAhf7QjVuYGU1XS7Xi+4I36tCDb+WrtU5JTwXtXiYyRXngnPbsGFDgJdp&#10;XgphaazdEvYzYXETZtfDgBtaFwZrPiNeYHbgdRwu/VJ1g2/hPPe9SvFyrZ19sqhHiH33DJPl8Wmu&#10;yyTr+kKb84kjDH+pbY2ufbkfH90cxRF29pV9rmURR0ZWgxePstWqRppcy7gW3BEXGtZG6R3mlrrK&#10;o6TusM8pxetyhvukcZr8u8StukmLHyTejdaKoD0VzjvvPF0MC5OsNj3TPapuCCtAfkOOkww3lQk/&#10;qy0cybwc83JFlGUu2BC8jYuMK8oa10WspyzTDPysyt96vLbpjvFtA107MDSOV/e/58xhos+g7/jU&#10;XRxbgO3bXvOKwyc9eXGrcnC8L2rtYCdwbuvWrSvj3GDnFsW5qdibcLmJh6N3dMa+aMS5AbMDq0NX&#10;Tnpyl/kpvmMk+Py89CVTOirFy3WcHBBDhywQW+aNEf2fd+e6TEzllOYzF+ylxudj/+Nrp414IN98&#10;23WYe5WLRtpJhkKeQs6pefO5LgIvF8XJUbmhTHzyzm7dvjOPHvl/3m05631PifPBOm2uc1mzXNeN&#10;2qDrGfNeKQ9hZ/Be0KOpOrSrrrqqTJ6b5DfJ6LCzOteU5PisWbOC+GhPBawvF5ZGflc7GDKsLpmX&#10;cxsvw+RK1tiQ930oryMXbOiKMTC+q1gsrK75XXldVKtM0sbjrnI+T+503T74NLRlUxonT4hePy+J&#10;/aiP7SLSZ+MUq9WeksbLHFxtYCbwW8DH4LtUjD5t2rQyjK7jcBfMPnr0aN1boF8nrE5zUxC3D+cW&#10;hvPone/a3fr4krSPpO0/a+xF6T0j+Z+Pe05ILqKv7vkIF+xF5UZnFywGuzpffRDC9+H9THJRfwa9&#10;FMK06XQhX31t+qgc8iwjfXnDuGVAZVHvZ6wDd/z48WAeKr7DDxw4IHz2NKB2W8n107C/KcVrO0+S&#10;69D9ur1DkMxJ++w7nxZ2e7S2G7g3kunQoUHW+v6i1opAeGPHjg3CJpt18G7AFLC5S7s8OLzawJ1q&#10;PTIvl5xnyBob8r4P5XWEsS9Krtvkhu15El1oVFr4fXkdJi0T5uUeKdmXC980Lrj/mhm/NGIrfBcl&#10;6QMu317U9/DNk7T+q+mfObhiYiHTnmdz584V4NxUTk29hqzBL8n6bpXg3FRcZ7tuXbnd2PepX6pn&#10;jCVxeJJK9ssssNdpyfUc7OoRb3V2ir5Th4NxinWjZ+U3+kKcOoa9mU0+wU4uSVuzhau2Z9drm3xU&#10;/SO+OLxUnmUk6kDNY9Q128yd7RNh/eGzzz4TWDvWZS/UvPNykCvg3Gz6HTzPkpND/OAho9qm+v4/&#10;DPkahqyyn0nGm57pHuEGBzg92lMBtvPg/Fxs1m2ymZ8XE1NmUW/My7mNrWHjbhbYUI2vu3dAbNyx&#10;W1xw7fJgiGiQ/7/bOMK6DwTv+zAQ2OKoY7PLdbXW2FXrmq/d+yPPYy21ObPZyZna/m//+c3B+TnA&#10;10n4OGqz+K6y2RjoaSiSrRxw9cmTJ0v02lnIYg4zGS4zcW6YJwL8rOJtzAeN81PDUP2rnButBZO2&#10;nVuabePG2Y87fdfk3VYO404W2OuoDHdEU7tolJXc29kacFCsGz0rl9H2acz3PUNGoF1B5uAA5orD&#10;b+nxpm0zp8sr032cORbIvyuHWGkZ6ZouKos4+dfrrdbuae+mQ4cOBfsw7N+/X/iM3eC0qHxdz5Wa&#10;x6rnA7Zz0PPQkWU6wHeB98KeCli7YcqkB53KaeS5N2C4Mv5Ma0eQjAdmwIG4fNeK0MuJ75Phunos&#10;P+blzuKNuDIiC2yopuVE/4CY2fq6uFSuO/za+vmir/dIbFykhlvkawy0Yen3tcmHDGT9X/K+EFYn&#10;ab8DxnXFLrXoTrU5A6/mk8c46/i41B/SEbbON7B/nr/3aW5JXFxdjxiiUnnG2i/A5pgTgrkotO4y&#10;YWnIBPUa96afyY0Jo5NfwuhF4Nxc6gLrBEVxc3nuo+o4lAX2+kjycrcu3y1U/ebuEwNSD7rcqgtt&#10;amoqeaf6VdNbC9foF3nMB9qsjwxMw20c7gwyMkx/ZZKRyBtkNnFnkLFY+zENTpPq0rc86pmXI5wA&#10;Gziag+oy9rq4sdmimeoHbl3CzLsbzO+EfAfvBtkOOzTI3QkTJpAYLjn/9V8NFxd+7a7Q/j7qvJtK&#10;/Kg3CHvq1KkB54b4gCtw5L2cOH31wfExL5eci8gCG5KsxHl995dySLlcdCwcKgb64687q4ZZ9GuM&#10;sWF5iMPLsb1ceF+AThpYEHgMB3jMNHFhWH3a3iENJryS9rNvX9omfvyjZ8VdPz67JxUw8uzr/PaO&#10;TzNd6rdznHKwlWnYc9Q34qI2gHk5aBeqH/Cl6EsqP4fvEPU7Ig9tibA1cXCMeaqHeQgXE+d22223&#10;Bbh8ypQpKpyOvFbXVrY5VuejInxgdMQHfI7vAqSlHtaBwXwgda2e2bOeEOjP1R7T1bEk6jpr7BUV&#10;fz2+R7/KS77J/g7tFjLpwRU7xZ1LdpTsfY7nrnuhX3bRI1544u6l7Vb5Bx4NceMMeYi0Urm5yEi4&#10;hTuEYcMNWDP2J/c8VxJP3P4bxhWa4ke6KD9xz3r9mcoqbthp+FNt5bFv08GDBzPnblzWcKP6yGrP&#10;07Sx0ObNm8t0anH3SFLl97nDry7h5745plX89/+2QFxz9T8Ech0ynXg33lOhevgu7fZU6+ExLxfO&#10;RbiM7Vljw9bOPomERoh99wyTcvDTxLLQJU95d+OCDUm3SDIs6hwXz+S9rJKmL8oGqtp79vms2RLV&#10;BsLeg2fSyxJ4O8xPnHePrd0dGSbyrKYFeNY3LtW/yzXq2RYHygbtJCqcarQlWgvu2LFjoru7uyLY&#10;utZxg0/+dM6NdOFhnJvJpk3F4xj/TT/VH3FuN998c4DNac8z6OV90l8vbmH7EdV/8/Y+a+yVt/zm&#10;IT3od3lIB3Q7NoyH56reCnLH5pZk2rTJa63yjdzYzpB/wI+I0xaPniaXMlR1W7a4Tc+hO3MJX3Xj&#10;i6OS6rF96k9NZxbX6hpwwAj4Lq7muH/X0qci2yLcVDONatwk44kHmzFjRsCLYY0H/EyyW5XVgSPD&#10;v4suuqjsKWzooEtT91QgW3o1TXzNPFxR2wDzcvnn5TpODoihQxaILfPGiP7Pu73lbRZyrNphYrCO&#10;SoOPDVEaur+o9BTxPbCmDWeqeFDniZBX6EJht4jDhbNxKR9bmKhrUzqhA1Zt3NQ0x7lWsT7l0RRv&#10;nLDhh8oRmNWkv8YzPQ1IRxhnZkuLS3mTGxfMjnIIq2fXtgSOkeL1Pev6bexxVlTZXIR0w64MmFyf&#10;fxLGubms72aaV6rieIQP7N/c3FzCubFOPD4WZ14uGgt+Lsfavd2nxNK2baJxZrNEISME1vudJdf7&#10;XduyQHzY+Zyc03Am9vjlO95Vw70L9ko7XV1dRwObM3BBkDGQgTa5pj5XZSWwg02O4fn2ba85hamG&#10;r1677HcO92qawsrJB7+q6aBrX32pzxwTyHqUZ1j6w94B31A6w85JuT89DXnj38JkPOzmTHNa8eyn&#10;rc8Ee7diTTesSxAWTtJ36l6mWGsN3Bt4MRz4udioBw61fzYcADlPvBviI31aPdiwJ60r9h8f/+Sp&#10;7JiXi8Zi+tiu32etsz0jseDHPSekDOyLLQf1NBf9HkN8VB6AG1z0jcAYbCtn7gdhcyh0PEV404Z/&#10;Uc5x9LioZ2BxU1p0ngrYElgOuI84Ih+8qedJv0d70tud6zeCHpZ+j7zoWBdpR/g4cK3HTffIsx5e&#10;2D3qgvxGnX3yF8Zvm+rPlsZ/3vVmZPpoHiqt8eK7xnKe5HAe06JzbgsXLizB43F14Cq/RlBd5eHA&#10;uWHtF9rrjHA5c27ZYk7m5cwykMbH43Kd33mr3pBNdiQ127LzMPnkxZZxor+vJ3L8onCLdkamK5Fm&#10;yMLVq14UE771izLZ5jPfVMd2uIcsBRbBmd77yCeb3HJ5Pn2KG9406eVcwlfdhGEGUx266veACUz+&#10;XZ6hXoE/1HSGXVP9uIRNborEv0XJfnBvWHMAxz+u2Gbk6rAeQdx9UGlPhVWrVgWcG7gw8GKQw6pc&#10;Lhvs/vLAJM9N2ID8I1yEv3jx4iA+WjuC9zLNVr5HtTN+n5/yZ14uHIvROB92zpqXo7hZV3u2rjDG&#10;U7mEnYEBwvAWsA/xN2Hh1OM7lEsYXtLfUVlGYS5wWzr/FFa+LrwQ2ZnZwkkD41J+TXEgjabvB/IT&#10;dUaZxMGflBb4jYpDfe+jS3fhttWwTf3Jty0hPML++jzUas8xqQX8Qlgc+4bqOnDMPTFhbcLVYeco&#10;3TkwOdaVYc4tPxiQ2jPzcmfxBY2rdAb2un1nj2z6I8U4aSC3o22+6H5rr+jpOSo+7OkRB7oOi+Vb&#10;XxINI68V4OYOtk2U+OS0E0ahOIpyRv/POq2QF3NmbfCSaaoMUq9dZV0YTlTDS+M6Kk3AR2nEE8f2&#10;PIybA7YjuRy3DfjqEMOwHXRztFd6pdZ/o/Gy0ueoua2Txv8i4O70dEHWQ6el2rTPnDlTjB8/Hl15&#10;8GeS+aZngx7+cqFzcODcIOMJV9De5Dt27BB62vg+fziA66T6dcK8nB2LucqdSvByrKstrSeIBNf6&#10;gTvYT0G+A3vhAF5Jii984i+i2zjzKG6cvdEJT7riRR8+J8wWz3XehAsWNtUl2pKLX7i59y/rNJva&#10;IfTb1E7hFm6Ak104uzA8raYN2Bq4HwfSjTjAW+LAtd4vVL8u16Z68MXiFM9vdr3MWG6PH05Ig3Mz&#10;4XEdf+v4HHwe8DhwOa0zgzmuvJ6bX/1VCxczL1eKMdRx/s0/D4ghcu+fRtnoj3YskdijfO7ClxJn&#10;bO4+Lbm5eWLBECH6ju/0wihqfHm+Rr/POn23/2CbszwlWWE7qzbukKOQk5BzkIM4Q96S3LWFkfZz&#10;xBtWhkhPGnFO+PYvgjwiLMqrC5ZQywn+cECGu/gNyxfeAfv55O3mG58UH3/8sdSfHxNkG19v61O0&#10;rtzuVGbj/sfPxTUz5wUymNZ2Q3+N0pfBjeln8jdt2rQSGc9ruxVDvlcLV3C8/u2DeTk7FouSL/Q+&#10;a16OdbXldQQZQuXP5/LySaNM4vByPnjLZY6FD4YjvsmW97TyYwofcbvm3YbJo3g1E9+lpwXfGGHp&#10;QDrBdeIIsyHEtwzcxPk+MKUzbtljfgbL9bNyXeXcWlpaStZ6AQ53mXdiW9fFhMvpmYlzW7NmTcC5&#10;IU1cR2frqKhlwbycXY6u7/5SdoXLxbZZDXL9OPv+GJ9I3mFia6cYI12f2L24JjEKxgRd7qR576Pj&#10;CpN16jukLyrcB1fsCpWdanhJryGHo8osaRxh/oE1ouLP6j3wT1jaTO+KOqamke6NG6P3gFDLDPuR&#10;6j+Tnu3888/XnQnIeejVaE+F5cuXB+vHQr+WRl44jOLjBK7D7OuQeTk7FnOVS1nzcqyrLa8jCBTX&#10;+knDHTgK6AvBLwDfpaE3TCNdWYYRl0tRMULYtQs2DPNvetf2846gjmAfZ5orC54pDi6kuFTdO5V9&#10;HO5Kbz9RnBzFb+K8KB10RvvUOTd8B4CzQ5kgbhceEevgnDr1qTeG1tMIXfeWp/d4h0N5znpd47zg&#10;DFpfGfM+TJybDqJNWNv0LMofsDit+UJ2buDcgMWZc8seg+Wl/TEvV44zaExt7eyT3WiE6GwdIXFH&#10;ua0cueuT/E9ze490Ke3q2psqilEoDVmfMZ5kEQcwViC75v0qtqwgmaGeIQujODly/51J8fdkpTBc&#10;zvNvfSqQw0iXDVP6rh/hEq/qxgV/pV3PWPftnjt3eNXvFXJ+Zl7GyCzSATmLQ5f56Gf4nTv8aq/y&#10;Qh3rP8IFOBPvhvho7VbeU6F+5HwWbZjDTLf9MC9nx2KuMilrXo51teV1BLnjWj9J3IFz0TkOwjbE&#10;cyQJP89+05z7SWWmnm12Y1QmcfguNXxc27An+CmE/9CDfjpy4GhKH53j8JfYX478++ZT5/QoHP0M&#10;dwgb3zvqOx9ectEd2504PLXcn/+n1wTkijrXBHuLqW58rrHucdHlPnFuKv6GThoY2TQ/9OKLL9ah&#10;tdO9Pu8EnJs+72TdunXMuXnODS56+3NJP/Ny5TiDxs21XV/I/neZ2Dl/iLSXO14ynpIbnHvlMaXt&#10;LXGBdP3HjgVWd6qfol1jIEozzZBPPjLJR3bA7YMrdnrJsCmXr4ktq3zTprtHOZC8duUS9TB87l2x&#10;hE99Y803fd7pwYMHB2X4/cu2eJXvHQufHPTrMo7lyQ3Ztz/88MMleypMmjQJ3ajkR9xZyUN5M+q8&#10;m7zKC/V/yy0/5D0VWMYXtt/kqQ9XIy3My9mxmKssypqXY11teR1BdrnWT1x3LrgIOk2TXVbcOPPm&#10;z8ZJ+mA/m9tK8HKIO6qOsOebLY3qc9uaeHF4OejLqd1EzT1V04BrG9fo0naAw/Xwou6vv+YJZz/Q&#10;bdvs266eHu97pwi8HOm8V6xYEeBh4twmT56sw2ynPRVMGF3n784777yA11PXc2POLV29ZTUwWbXi&#10;ZF6uHGfQmPra6QHRMHq5mCz3fPjgpRaJPcpt5volJ7fzWJ9oGLVQ3CTd/fnItswxCqWvkuc0sRc4&#10;KBfb7SgZFfZ+y+ZXneUXwll+31frrYaFmeU7lAdxc1nylcgDsEectmPi3lQ9XNgYtmvX77zqA/uQ&#10;hoVXzXfYywCyn/ZUwF4HWGMV9ue+P5MuDnNN4/ByRcBM1aw3jptxUh7awP79+wMbBvBw6lEULJY1&#10;9xVHNpGfrNPGutpyvJwmNqR6VM/gL1zxYhS/pIZbtGtXmzmU1U1NT3rhLRMmBFcFnittPvC67/6y&#10;JG3g2GBLRvXx6v73xBXjHy1xo2LvMNtI1zJSw8M18Wu+81WStLe4aZ08cbW1bNR8hWHouDZzwPHV&#10;lKHA3VjbmDg37CUKLgyH/ktrfbdzzjlnMA6aW8qcG2PJLPtBUbAgjdk4Z429KK7TMq7r13fL7t4g&#10;Rsn/f2ibKmVH76D86D7VL1ZufVkMHTtXyC0fxJ6WsdKu7k+D7ymcWjhjzEuSD+g7b1+w1UmeqLIl&#10;zjXkvC+3BSyD/EFWAov8RO7TNLHRTf7FSaPJD/APsBAOnzV2TWGFPbNhCdoDnfY67e7uLrOBTzIW&#10;udrMVXt9WczvhPzHfE/I4ebm5kAuww7d9jPp1EzPdP9wQ7iCZD72Ub23pRS7htUnvUtSN+yXcQa3&#10;gdI2AHtflTfDNfZ/BmbSD9gK6wf0GElkZl79Vgp/xcl/1mljXW3leTlfGyaV44nThvLsJ8puEBgS&#10;+l3fMgPuVfNdCd054RY6q9wgMDDWEARWpQPvo+oW/lw5XIqXznHs12xYWi1L23Uc2z5K65zrHwv9&#10;lgrj5EjOr1ndHhoGxUXnG2c/LshvFmfi3Ah3E+c2ffp0HTaX3ev2a3Dgir9pPTfEBwy+bNmyAP/z&#10;Oi+leCiLOucwzWXMvFw5zlDH0Q/7BsQNrXtlLx9Zts7ctqP98vm1Yqj8//T8seKL3ndLZJsaTtGv&#10;ZRZj5Q1yErKLxvasz+Cz4sap1xGwSZSuEDjJFwOFlQGwCKUDGARhEy6ZO9tt3/uw8PHurqXPBt+V&#10;hw4dCr471fmmWY+Tdy0N388AnJzN9j6ttEH+44AMhq0b2bmDdxs2bBiaesnPRb6bdHPwhzDBu9Ge&#10;CoiP4g/Lj699YbW5zLC88Duz7OVySV4usNfVuTPoE3TeDPfHjx8v487ApUEfQWMun8PxEMona+4r&#10;SR1knTbW1Za3DwjLJHUW5deXZyHbp6hwi/oe/BFwoVousPMCzwPsi3z52BjCr1oWPn6jsKbve+RB&#10;TUuc67h8F7C8r73cjxc/65Ve0n1DFr2y783Y30WzZq4Tt8z7pfjutLPzUTFvFfj61+0dgrAFcOSq&#10;th2ideX2wUN9f/edTzunATZ2FK7vGZgX+madc7vyyitLsLbpxgV/m/xhfTcb54b0+OaB3SfHa1yG&#10;bmXIvFw5ztBlAfZ1eOdor/jkcGfJGNwp57m23bledO/dJvr7TpW808Mo+j3GvTh5yNLuS5X53//7&#10;zcE+D5RGXy6Q7OXIP52BcyDnVX4OboGLgF/IHfSN90obOzVNca6j9G/g6vQy/c4VfvtWVJvDwXxL&#10;rB+nlg90cS46PpdxHTIXtu5kf0b2aHH2JEe7N801xXP8iHfDPFbEl+aeClEcplp+PIfVTd65tB92&#10;k35Z6twZ7k382bFjx4zcWa3anpH8KNI5a+4rSVlUIm2sqy3FzJCDSeosyq8q51yuozBUVHy18j7K&#10;tg5lCSyr4ljkPU09s0t96W709MSpjzhYHDg/Tt7JFoDSiX3OoO+BLMP3NWysIe90XOGre9XLie7B&#10;x5k4M3Bx5EY/q/pvYG/9vX4PLKqnn+5hVwbOTV3XBZgbexyoP5vuWnVjujbxcrCPUzk36LsJezPn&#10;lj5+o7rmc2XKlnm5UoxBYyufS8sF46VvmYBD0sf3rO51PRvsznzigmz1zZ/u3gUHRaUpDFNC1pvk&#10;/YMrnvHKK+aTFnV8xZ4KwADYv5zs3YABrrnmGpNIL3lmk+8ljrQb+AHnRjbuwB6Q+1hjLusyhN2g&#10;C2ZKi8/MOj8cfmVkepJyNvFnsKsFTtAPzHenMYnObHtWKjd1GVEL95XgvuKWU6XSxrras+0cIjNu&#10;fbn4i8JM+vswDOUSXy25AQZXdcpqWaGcyL5OzbPqphrXOpbHvBXkA2c1nWHXcb49EG8cfyijW+dt&#10;EK+/9gfhI3vBy/3gtnTmwCANKg500enOumad2LRpZ2BfZ1tjZuK4VeKuOx8r4dymTp0qZs6cWYKU&#10;TdjaxMOVeJI3Nl25yrktWrSIOTfez8yrb/n0wzy6ZV7uLL7Qx/meMwOis7NLHp3W42357k8fdMt1&#10;5c44yww9niLcYzz1Tadu15WljNdlua8tPuSxb/5093HXcVXLZfGirSU6Npc5pr56t/Xr/0nATx7H&#10;I9rLVNW9Qe8GOU2/uGtJmHAC2dJB3waeD/HC1g7pyEP5gJuzYSbsqWXSk+Yh3ZyGbDk4E39mWvvM&#10;Zn8Gnb4+fvG9HQtw2Zwtm0pxX3HKPM9pi5OfIviJgw198mXjlVTcpF7rWNAnrlp1C04LumqUDfTH&#10;Npu0OLxUHNs0tb70a+JVkVa97mmuiolP1OtODzfqHuWCMLZs3u+l56ZwYZ/mgnswrzTufqgUl+lM&#10;+6+CnzO9D3s27rKfizk3PCSuuPx7YsoVS8SFFzSL/zx0fAC5TZwbYXE6jx49mi4HzzZ/KufW0tLC&#10;nBtzbk79xqVv1Yob5uXO4k19XG/vGZBjTNPgOGO7kNuwihVTR4jTR5LbXOlpyMs98u6bFl2mhsmF&#10;pO9IpqppdLVfe+D+573zpsZD18A+SfOB+Z1xxpYwm3VbmoANVB1bnHh9/ah7Kqhru5EMt+nPbH2P&#10;ntv8Ee9GtnWwdcPxwgsvxCpn3/ym5R78HOqK1gnheavZ8l5p1RvCceXQTOuf8fxNu3ymcZfPlS2j&#10;PHNfWaeNdbXlbS0ONvTps+BnbBjG9NzHrsonHfXgNg4vh/pJUwePPdei1nnDt0VUPfuk6X9evlrs&#10;2/eqILlv04Wa2hs9I16MwjCdMX+U3GdxBj5Mwvld/I0V4j/9x28SrA7OYeu4lDiUN7SuC3A3ODfg&#10;7qJiblP98bPi4O4i1xXzcuU4g+Tv7hMDoqlpuTyajMds+Xxk41l73vXTGkT/59J2Tupcau3A+Oub&#10;pyzkjilM6NBs+jNXbg7rSrjkj9ZtxbwtfEfT3C7au/S6q8P3STKlX32WhCeLw80h7rC1I3zHNuLd&#10;HnjggUAmq3sqnH/++boYL7snfk59YbKPw3vCAIhDxwC+6Wb3LG/RBvbv31/Go5nWQTNxaBgTXMYQ&#10;dlN78rGe6jRr7itJWWadNtbVlvddyOIkdRblF9gOGE/FSbbrNNYjiUpPLb+Po1uGHV4cf7Y6nDRu&#10;tVNdq/tV0DoKWFuBMPmePb93CgfpAHbWMeBDIeuz2dIepi+Nw/XZ4rE9v+TCnzjn2RbG2AuWoUsP&#10;/giTE94G57ZkyZIA32M9GfBueZlfotch3zOuL2IbYF6uHGf4yN3PsU7qW38SDSPniolyJPukszVT&#10;jOKTtjTdYpD2DQ/26LaxP83n0NfZ0gZ7/WmT3fZFeGb7q4NrtaJf0HqtpjVbbX0d8wrj5i2Nfcgx&#10;PxXyH3q55lueEN/6ZptTeuDHlif1OWQw1neDHgwHODGsNTFixIhBOY4LkuXqQ9Mz9T2uVXt4wgG0&#10;lymt65rX/ctR9+A4UfY4YPsInhW2bmoZmq6B51S/8I/5Di5+TeHVyzPM89bt0UzroRFuV888lzOZ&#10;7LONufy8tss1a+4rSfvJOm2sqy1v25DbSerMxe9ja1+OxDHgaWz6WZc42M1Xdes7z4XmxLrqwOPi&#10;Y5M/YCQb1gF2UvcrNfnHM10vDX/AXzb3Yc9tvJzvWjNhcYS9+xvJqYW9d333D3//j8Eazsy5Ma9l&#10;61/8PLu2wbxcOc7wlc+9kpub0vaWADNxtL0pc4zim7403MfBXtiv3lUO6O6AsV7Z92+R/nU7N9oL&#10;Cd/f0J39rNWdJ3OxQ3cZi+LYrcH2PO0133zTgfixthpkMc37xBqv0I+pP9ucUdWN6Vr3B54Oa8ep&#10;eyog/rzybra6j8JxqFt1b3o1HPgFLtTbP93b9tpSwyja9YEDB0q4NNO6aCZ7NObRksuqNGQBh1Hf&#10;9ZA195WkfeUhbfWiq6V6gqyn6yzOrjjStJZJFump9TB95g3r9omwm6uUPh4YCfyZCf8AV7nsmTX+&#10;W6vKcLeLP8Jn+tnGy/licT1c1/u/ueBeK5Z0DQPubOVqKmt+Fo+fwfcWdPloGzin/f3H9RKvXvJQ&#10;bszLJcfY2Jurub1HXCDxyR87FmSKUaqFCeJgL+jRfGQB3H770lUCOAx6T3Br7713RNxz546ycDBf&#10;dMvm3wXf95h7ZutLvvEnmUeqpgHjrOs6D+BlgCNU/2lcu8ZPZTTqvJvEsGHDUNWhP5Pdm2mOKq3v&#10;SnsqtLW11ZzNuyv+A79m4uZgU0flH3a24b002olLGC7zO017DPD6aMnlS7XGfI6X687UBvLAfZnS&#10;hWd5SVs96GqpDgAW6Drts896Z5jrSrZbaaej1sNT12cB7jZhbh2fYE22P/zhK3t1HUOAYwBmwQHc&#10;kyUvpceNe585oyoHlTSdjz++KdjHAHrtOXPmBDpt4OULv3aXE85Tyxj7Llw4+sde/m64rtXLvRqf&#10;fm0qV36WnOtB37DZY2b1Lcj1lrzeKlmGzMslx94nJB4cs3i3uHuUEF+c3J0ZRqkmNoiLvXxs2y8f&#10;Z+Yu0B90Oe/SR4AHdFkTdQ+57BK2qxs13biGP8IraXMt6l6mWG8tKq/6+6+f/yPj/FOdpKO5pirv&#10;hvhorYmi7angWpcmdz44TsV/CAscsF4HtntwrKb4XZ7pcz319dJMfBrbpiWXC9Ucrzlurr+s2kBe&#10;uC9T/vKStnrQ1VL5x8WG5D/sjPkQNploeo61zsLCK+I76LbAlZkOdY1jfMupB615rK/zAHv1KNwA&#10;fWMYtwUsQ3g2Kix6jzmn0E+a6i3JMwpfPfuGR3lJkj5wb7ZfHF4OYU26fK5XeeGbImz+hU+5qOXJ&#10;1+nwOvgmjWpjNh0+10E6dVCEcmReLhl+x5yFVW/8SUweMlV88FKLxAR9NYcLgGXwi4tp9u55R0ye&#10;GL6WK2zHTfZESfoQZJSPHILbtHm5JOnX/dKeCitWrBhc2w1zTPX5oagr6Oh88w7soIaFsHGQvRvm&#10;t+KoJ95NrwP9PkrG6nWgtnHf+RKwD3Xh1OL2U/aXTBZw+XH51UMbyAv3ZSrrvKStHnS1VP5JsCGF&#10;YTv7rnWGOZS2sKAjVvfohH0d7mGTZ/Ojroti4sXoGXRbKiemX9s4MuLMdFyRl3vwVcDE4OFwgKtL&#10;ok8G3wd+DvMEEN4PbtvgjVNVTAUMpZdVHNzfcvcvxaxrf54oLfo+psOHD0fXCH7n/9fveYUNXEn5&#10;cp1TAXfwgzrzxaVqmeLaVK6Unqgzyh9pUdOAuk5rLlJU/Hl9j7bvOocpSfnnNf95T5dpThCNz1Fn&#10;05rWugww3ZtsIiBTimgXUSns1d07INrbd8uj3Xis2bRDTF3wgBgqV5Z7uHms+E37VvHnnk6rjLfJ&#10;/iI8h3CJm060aYxJGJcX3fErce131wbrsV5/zTpx7z2bg7n1WfVZXd5E3YetIxuVRshD6KrUsRfj&#10;K3AN8q/7h/yCe1V+Nd3wqLjj9p8N8m5z5swJ9h39Srp/9V+V9+pz9Rp7m39zjJ9N+w9vfyzY00FP&#10;J9+b9TRx7DE3rP/tIH6Paov6+7D9TeL2TfbHXBK3AW4DPm2gUvjLJ03kNg9pqxddLZU5cAdd+56J&#10;17KddRkYdb940daStUuBPTHX8s4fbwnlRYDDGOeYcU6W5eIz38BU96b9yuLwcqawXZ8BZ1/49dkq&#10;/BaYSwLsTmsnL1n8s9D2p8eltkd8O4DX0t2o93ivfmO42GWp/vVrU7m6tIMwG0vEoafTJcxacYNv&#10;S72cw+7zxmNWkrcyrS9tkxH6c18ZxO7Twb+Vwl7tPbATayoZb8NuGuXLXt6PtQyjARtVa2yNkmf6&#10;uPjUU7tipRVjqMqv6eGCq3v00ScH91S4/roVoWM0bNf++q+GG+eVmtZ309vlhAkTxKQJfnNZgWeq&#10;VU95j1eXSdCPvLLvzdA61NsA7lVuzfQ+7FmYLQDLlnRkC5cjlyO3gfA2UCn8Facesk4b62rL2waw&#10;R5y6wvdUlNxXdZxhspHeAe/pYbraG8XlIvT48nwP7gZYFXwYDnAFNIezGulOwqFNHLdKYD231atX&#10;C6yjgnkdmN8xY/p8b1xG7cf3/J0rHhb33//Twf3SwsrQ51vEVCeoN+j51TTi3sbfoK51vb/q13aN&#10;7xhT/GF5wztXjtXUR6PCroX3PvWPurn7zm2DOnyTrZX+TOenou6xpmSccZv9lMtALpPKre3beWpA&#10;ruH51Tqera2twXqeYee10s2Zwx012dbjYi+012rycr5yHzhQ1Tu5yAPXOKBXA9c28twbSmSrTT6O&#10;lXuen3POOSj6kh/mmtLabqSPW7lyZdmeCpCttrD15/UkK9X9QPW9QFVZFiW3fNakpvJOwsthPxQe&#10;/1kmchvgNlDNNpA195Ukb1mnjXW15X0P4CROnblgK1dOjeQruAE1XFdsRv7j8BFqfHm+RtnYdMco&#10;Z1/cm0ZefTAq1RGdzx1+9SAuVtdfAcb+/+x9/5NeRZlv/wHzS2p/StXlYt3cqcoWLHepuVkkUjBZ&#10;BNGsSYQNUQPjwI2XcLe2gogBXRK9GlAYXQyGJModoiNKghlxiWhAghIwQXkjQTKuIzdZE83gkDsE&#10;apIaZJKZ25/XepKec/qc091vd7/nvO8zqTfnnD7dfZ5+nuf08znP018oT+ijui5JET/Q1iz+q3Ru&#10;3DA4Yw1qXzppOoYOe9YVtSV531aOWb7EZL0u1/jeLPolfVq6a9MxW0XfCdQ3qjI2Oec4fNrWEC/5&#10;WD7ehMZeLPO0zF2xF3jZTL8c7MXVH9xoZaeT2A62gfZUwJ6i2GsJ/jDE5urruP3dl4zr/9vzbjPO&#10;i777Y9evqT/PdU8F2L8iG+AaH3OxmSHKqDZYta82PjbXdx5r1BTxV71/9OjYmW+Y2z6xzaos1sdx&#10;pZPLpfs05gnzhHXAXgfKjL9C08ax2rS+uGJDEyzQqF/N1q/XqmPmMG5KxSG6c4y9iuGbIywNTIsx&#10;bh9aZDfH86IL7xbYq1T9S84hueCvVxW2V8cDmzTE8E10WM2D75GscVPXLN4o/tdK/XxV6LEP/xx8&#10;c1nPR3vwvqn0mp6bjpUj/n7+c9szx4KNjY0JFbur51Vcd4swBrXd9Mh+ubStIV7ysXy8CY29WOZp&#10;mbtiL/CyWX452DGT+FSyn1xwyX1ixYoVdb/bBz/4QdX8p86x1muyvM9rYCVT25iVD/GvrPkgsNEx&#10;sFgWbbp0dTybup4m2WvsT1aWdxRj2EzlDT+cSrfNXsXw/01M/HlGebUuPk/3WcwT5gnrgH8dKDP+&#10;KjNtraqLrthQZ/t1aSY+JdhgXTzVFv+14rwB4D9TjKKua6aTRVEa+dwofo0YNu0fhrVVdH9/Netv&#10;jNZCnv/f/1W86z8v0VUhUDc9B8/87NoviMsv/apxu035o+azGSuX5BvKYg4xdBa/Bx/8QWqOqvos&#10;nEOXG3mmSgPq+ep93xcbN+yo/554Ynf9Oy25rxjFuQl7qz4ynFOfBh9Skt6iayrbLkdbHmFPmnbh&#10;DbfTP06LzdNY2KtoLZHkfhBPyP0heN+HtH41yy+XFRcqshe4D6yAv2QcLgkK5v7XG63tkcnz1Tyq&#10;PW3kHPiMcEDsdUXU9dlUXxvZ+TL52mz6M/jKTMa9LVm4Wahj5egZJmWhC6/8+jDbaOnjJ77xkXnB&#10;OtAcHYiFv1zkW2baXNpThTLARC502mCZIt+czieH+lUcZXLein65rJhsFj+yxmWRz23z5s31ORyq&#10;z627uzsJjVPXOizd1dVVz4f4NsbBZdF02fx7xTVXrzjzXNDw8MMP1+exZOkRfE/J9djU+v/+kvsz&#10;n6fmyzr3ORfT9FsFsty755cz5mmqeJr8aISr6Wg619LlPUYZW58TeOr6rKqW++kzB6z0jefHNAff&#10;VFW/mk13LOzFa4mcfS9gPF3lHsMvBxuNH7ACxsY3uvYrjZNX160goHHBBRfUY3MYU7fixnus+tos&#10;G5+XnoU7ypJO80jVWFssPOCqkz7LFfnmMNZN55MDDSibh2lQlu3z2X7Ip9y4LuYr64C9DsTCXy6y&#10;CU0bx2rT+uKKDW3xC+bYwT9Hfib4XHCd5UdC/Xl+GR3majW/HHija2de2sr/+aU6jqY5I+Q7I/yL&#10;I62T/LfnfUpgj7L3XPQv9XWTkZ71d+65M+8BY192yW3i8svW1X8fubZPLPvHL4rlH/6auKJ7vbhy&#10;wf31OZeIITcypwP+M8gV483wwznq/OJdW615o/INc0t1Ogyew0+M5+AHHdX58Ag3f3/wp1Z0wL/j&#10;0jeqZd54Y7y+BxmwJ34YmwWc6TonA+VV3hSdr+j9VsNtUNtThXPwFu0u4g3uJ+fWVKF9TGPaNrYT&#10;T0JjL+Il1hK5V+77sGjVOmlq5oiuDiFuvG6h+OKaVdo9IHjfB71eNuqXe/LJJ+s+N6xHoe67hHHr&#10;+DvvvPPqR/W/RsexXXvtdfU15G5Z9QVx8033i57lD4gbejbVbay6Lirsu0k/20gene2PkaaOcaM4&#10;HI1nr/I6D/R++z4C1wDj0JpzOAeGMsE6KAtsQ3YbZTFHFvjJN52h6kMb+h/8aZ0HVaQ/FF+4Xr1d&#10;aAW+YO8XvKfQd9J5pLVC27LaEAt/ZT0/Lz00bRyrTb/LwF15Msm6FwPDFI2zS+Iy4LkYdMV6hu36&#10;fOAHsLP6lxznhv0WsIdZkne4Rjrtx0Dxa+B0ipcDw2/Z8m3xP3q/ri2POuDLasQPZ8pbm/m9urbe&#10;tOL/zNAVrL/ylS9nr+fce91D4sjh11PvCjCTrv6sNNiZrHfKJB17j2XVDezqMjfDdiwY2mxCa6vl&#10;QXyevg+yZACfnMk3Q6vxhtuTtq1V4klo7EW8mJLjWZ4amRRzF6wVT6xdICbHD7ZlXwJ+4I/4Ynss&#10;8sslx8ereyqo+ADn559/fjJJO9e0HsOTNj6r78tLRzwWuAD4ICsfYQfbeOTll9qNnc+KyZlij6x8&#10;7HOrdh9o+w6GzA+sQf5E3fvC+8iyroXUv2bUDdyM7yOdviMN91oVW8fCXy5yDU0bx2rTfRkAmYus&#10;srCJz3QbfIaxVDH8Qbbtw3xM+Nfw060vhnkiW7ZsqY8VgP8L+HnRokVi4cKF9f0RsvqorPQ8vxx8&#10;blnl1HTd+DC0G/w1GcOIPMhL7c5quy0vk/lNaFHbpZ5f0f01oa6/YuJfg08mOXciz46oz1PPXd43&#10;lDFdD9nWNwdbV+RvUulv9dhVnnwQa8/SFaS3Km7I4wnfS9vVqvEkNPYifhw8PS06P7pVbL5CiKl3&#10;hpywB9VV9aMr9kK74ZcDdujr66vHzQg3qHE4jGmff/G1dRyBtSboD+e4Rz9KV4/JuaaIz13eLcfW&#10;O/rlHpD7lJvYa8IOef67JA0YO0/zMJL3dNfAI0ksYXJNfrehoaH6vkdHjx4VmFuq4oiq6yTT3/y+&#10;3CT+B71u1/go62jzddS3DICbTdaFbNW4dyz85SK30LRxrDb9PgOLucjKBMf4yIM5hTpslUzL8iX5&#10;oMGlDoznWvSBr6Vov/Tie8QVl9+sQmBtbJoyJNtZdH3uf/qHuk8POBpY/Y477qhj9298YyBFS1Zd&#10;8HHCJ5psN/a7zSqTTO9+z/pUXmBnV0ycpAXXTz75nPjAlRtSz0nSknW9beueuu5jrkBWnmR6co5i&#10;LL8cfGFJWrKu4WOz9Q/Bl5dVn5qO8Xou/UWrlQF/IRP62fK71fjB7Unb1irxJDT2Il70D5+Wpu1K&#10;UeubI/uRybbuS2DjiS+2R/jlVB8c4QUcEZvTjYm/6MK7xN/Jn9qf4xx5F151e319N8QG8UOsEH4/&#10;1e42Mr/UBjvQ+ibAIUlak9fw44FG4IrkPd016ED+rB/4yn63avdltu9S2fKb+CdIt4Fdy0Y/08Pv&#10;j60OZMW6Sc/VYyuOFY2Fv2zlgvyhaeNYbbq/AI5zkVUWrgmRDjyYhdGQrq5NEuL5ujqBWR966KEZ&#10;8errr7++7hMzWYflgr9eBdbX/5KxaUrHEfnUPinvHLzIGjNog4vxDB1+zZJBHk26e6Y+1H379tXH&#10;BdDeCLQOi7oPQtF4f93zKW3xBzbXdd8GB6GsOh7Nxp6gbNKvZ/ru2a4B54LX0K68cXM+1sYzbS/n&#10;S/fVzBPmSSgdCI29iO6+2qS0anPEzltmi+mpMSfsQXVV/Qj77toG+I9oLTjUQ382eIHsIB3hD9Nh&#10;HUqzmb9AdeJ4/Ue/nonf1HzqOXBM0d5PmI+q4h345vIwCmK8WK8CvEtiClc5cDnuk33qgE38Fe+L&#10;K570STPXxe9AIzqAmLba95uct1ocPBb+cpFTaNo4VpvuP4DnXGRFWC3WEZgQ/jnMb8APmAzXKi7z&#10;Rct3vvOdeqx4w4YNZ9ZWu1763HQ4mPAwjohfY7yaSb+CPJ3/ZXm9OMW9MXeVxrlh/zPMUcE4tyu6&#10;02PPdM/I83fZzAtB3civ8tM0Hq2jS5eG+mheCO05Njo6Wp8XovrdTHUTfqjLLrZbZwZ0wa+noy8v&#10;jcbZgTbTcWZUn+t4szx/GdWtHuHHM+Wdmg/2Dv43lL/t1m1i2TUPyjlC36jzCBgQsaoqrZusto3P&#10;0/0/84R5Ah0Ijb1Iz7YenhKi4yPiKrnfw/OP3C5GjgyLkZGRzN+ovHd64rhTX0bPLOsRxt+VNviW&#10;sLcT/oAfgBs+fO3nrG2ZajNwDt+VaveT56bzF9R6bdcJRlk11opz1EHYDzFD3ZogoBV48NsDO8Vn&#10;7viuWH3bI+KO1VvFo9t+Lv74x1FnXpOMyDbSGHnYZJy7xMCoTj5y/6vqQN76weo7pZ6r5fmc9alq&#10;OmDri4buo0zV2plHbyz8lUdD1r3QtHGsNt1nAddlySMvPYnXqnLt6nO76KKLwKrCv4suvNsYG8Pf&#10;lpwrouMjMGheHBj9lG58m1qXasdNzkP75YBn8/TL5d6NH/umMe+JBz3LH7Iu874FG2ZgcdPxdi7z&#10;S4kPRK/psRH+4vujaHwef4uk+1KSFR+ZN1XTgdDYi/hxbGpaLLxrj7Sj0jFn8Nct84zX+rzbCqKn&#10;mUc03/X58Mup9h3+KFPbkJcvb8w9Pc/Gz4b6BgZ2WNNW5B+ksfTY05TWeQu5n2nRml/AAMjjKk8u&#10;xzYDOuDil2s1HwW/C+31LrDOx4uLurxbobEhx2rT77srNiSMVqbj9u3b634u7BtK66QsXry4Hkue&#10;O3cummq891g9s/IfjWlTks6s70Lj3Ho/dos1/sS4MRMeYrygDg/Df2ZSh8mayypeD+2Xw7NeG3nD&#10;K45dccO3rPmvttn2nOazYvxY3t5ZqBc+OeB2/GCH6GeK5W1pa8QvV+STI1rYN5fuT13sHpdhPjZb&#10;B0JjL7V9o5PT4taBl6Rr7uxeBKpdVc+75QX75dLvR9Ivh7Hy1C83elTH3SMmiHkJ8JPhR+PYNm38&#10;vtCtIas+Gz45lHcZaw8a1DmnMXxvqo6q57DRSxZuLuQvMECrza9S+cDn6ffQN09cfBSsc+Hl4lvO&#10;XN9ZmdnOOYKNaTVfdEz8Zat7oWkrQ6z2LYlJnz9wRGx6+Mdizb19oqd3lejp6an/Vspj37rV4tH+&#10;9eKV53aKyfEjXv0WOnkAA+vSi9JMfEk+8zz++OMzfG6Y57l06dIZPjed7+zcc89FE3P/8tZ3gz8P&#10;c0Q+9KEPnfH1YYwbfk8++eQMn5oL/iyKC+t4SFhXdy8rTefTUzF08hz51bp8xePV5/zD+zbW50wW&#10;6Zrp/Xu/9MNC7Kw+v9Fz4HCiDdgoa605+Mh+85s/ZO43ZBJrRx029LquBQdfm+lzGhn/R3zj41l8&#10;wrxgXjRLB0JjL7VdL49Pia7efnH3sk7xf18cFOPHRmQ/Gn4PCOz79YfxSfHEcwfEv256WKxac6/E&#10;Xb1n8Nfqm3rE/X3rxI+39Ys/HHhOTE2On+nfVfp9nQOUuNaV9MsBR5j220X5UBfigIjN6fJi/yb4&#10;54AJ7lit308KZYFTgCFcsEOZ1kqwsb28Ryb34a7vNMrZ4C+8myoGbeS5XJb1tlk6gL5eZ2fy0spk&#10;H3zwLSb+sqU3Bm3NitW+JedvfHXnQTF7Xm+uj0i9OV9O9fhhX684NT7sjN+KZIDnFeXR3Vd9No2e&#10;63xu9fVSpD+Mxrm9+93vVlmjPe/q6kql63x1lIl8btfLteNofB3G2sHnhrF3tu2K5ZezpQv5bWl7&#10;4ond9bWRKU6NNd9Mx1Hl9ae6e77213FZp0BHj00ajZmjdwT+OdCBuCeOsB8m8XbE4/PGztniNVe7&#10;ZStjV/8f8YuPjAdZB5qvAzGwF+R8VOKgiz+xU9wph6+fGtvlhD1c9OVV6Qtc8dWdcozePDL/hccb&#10;53WIf98h59BOhfHPgQCXtqBMSL/cZ9d8p3DdDNhIGlcHvxvwBfx5OMKnl8Qot92q99/pbG0jY71d&#10;+ZlVDjZZR2NWGmJVWXVxevP7ubLLAPgROpSlX8l04Myyt4npY70v0gGb2EeZ7ENRu0zvx8JfpvSo&#10;+WLQ1oxY7ZsSi368/4BEYZ31VVU+vmCOGNi4Vux8bLuovbhb1Gq1+u8X8viDnbvFxoHtYtmn7pIY&#10;sque/5u9ndI3dyBI/+uKDZO4K+saY8rg56K5pWvXrv3LGsWKz+28884DGbl/ef41XUHfPres9qnp&#10;iA8n7WbRNXCsWkfIc9Mxc1l+Mvh6bDBDUdvV+0NDR+rjzZL1I/4MbIxnf27NY6J7/sy9HbAnwdM/&#10;+fWZdyP2mLkiXGSDs9B25Ff7RPXc1HYV0aTWmTxXZWJyDj9esg6+ZhzGOlAtHYiBvaATtJbI7jXn&#10;yH7jRJS+A5jvQjk+D3+d8vfZmxaI7w1sFLt3PiZx14tn8NfuF2vie4/tFHdvGhDzln5K5uwQF8r/&#10;X+7vDeKbk1U7tz/pl/M5j/WaxRuNcUzSB0dzT7HuG+3jBLmbYoei+FTsfgVxJxM7qOZptTlWsXne&#10;7s8zndeHeRZ5eLHd+cjtrw4GwTde8ttP7VPpHHlcxxyUWR9i4S8XHoSmrVmx2oGDpyXEWyI+MkuI&#10;w88i/jpRiMdOSyzz48MT4pwFa8W7JH773cASWeZ0YTlbvrtiQ/iPyOcGvxvGm91xxx31PcIw1i3L&#10;j6abV5qVF7TRn5qHfG7XXnvtjHFuDz30kMDYu5C+raK6MceD+pCiI9ZfKarP133g+IMHD4r7vpK/&#10;BnPRPAz0n5h/WtQ22/sLLpnpb0uWv+zi/D1pV9/26BmMsvrWR53o+5jDHhBFPjBbXJ83/gwYrMg3&#10;l+VTNe0Xknwvum7F2JUprzhfdXAfyypfVqGxF/Gf9t6K5Zd7W+Ko6wYOShjRIe5bOkucOPKsxFBT&#10;hTjqhIylfn7nYVlsgbhOzlt4++BAYRlqo+kR2MY0bzJf0i8H/1hRXx3i/lf6Hp/hf0vSSdewXf+0&#10;8uFcGt976ddyx4xTXTGPsO+2fGO/XH5fE1N+VX1W0fwI9smxjlVVt7PoLvLNwSeHPFnlq5weC3+5&#10;8Cg0bc2I1QIXLh84JGZLDPbKpiukTr1jrFdYD2Xz0Duy5BViYLHEcFOHjMua8h/YEHy3/cEXl/xT&#10;fWd0T+eHo3t0VNd3I58b9mtQ55Zu2bKl6T43Ex8Z1l0xxXFYT9mkTps8v/zlC3KOy6/Eq7/7jdxX&#10;4fdi7P8dTcn21y//RvR96Qdn6Fy8cGP9GukmevCHI78/U9a0rTHy3XP3Y+LY60fFDdfr18UpouHA&#10;r//dul3bH302l2dr/8XOR4j8RTL42TM1odZrK7+8+ot4lLwPPcqrj+/Z963MM+aZTgdMbbpLPjzP&#10;pZxtmf5hGaMUV4pPynmsJw4/Jp9Z7COzfYaa/1XpXztn8YC4Wj71xNAmqzaekPjr6k1D4hxZ9lUJ&#10;wHzTCvyjk7NJ2q/2vZjCDtiTPdk/215f/9GvW9UBW2tCr2qv8mha0fuQ+NEP9wpgDJN6Q+cBLXn0&#10;6u6Z4igd7a8OvyqAKcAv/Aa2/EQ0Up/uGZxWDfuCd2Djhh/NwLO3/PPD9feDZVgNGbKc7OSE7zf0&#10;f+o3HHQeabjXTH6quML3Odrlu05f9YWmLXasFnwZl7/uvproBgarybFy8trmV5P7RIg5faJvjvTL&#10;TdaMywLzmf656Dp8Rck/nV8umbZo0SJx9dVXC+zbAL8b5rdWxedm6h8zmS+a3FfBtG7K99xzzwlg&#10;c/jfDv/+1boPzkWOrmXUflOHTZuVtkniGJdnw7cFXti26xcvvJxrK0y/R4hm0+8cV7kVlVP9tURT&#10;3hHfLUV18n07bML8Yn7pdMAGN9jmxfNsy7jkH3pnWrxrcX8dOnTJcWg91y08s+8C7X+lHm+Ve2Gd&#10;HHIfq+aKn6hthBlrEoDZ7E2RxEZZ1zo5m6Tp/HLABrb7rqt9+6dXPyyWL/uGtf0sohdxJPU5pudF&#10;Ma+i5/q4Dz+ZKb3IRzjC9tn45oQPLutZwBFl8VXato3zsz1jHWAdqLoOECYIcQRvQtTro87QtMWO&#10;1YInJ+VvsYy5ni+B2R93rJS8t4sP7xidEmLWSrHpEumXOzXkXXbAiy7vCzBg8q+7u7u+dtyqVavq&#10;Pre+vr66zw1j68if1C5HjJvTzWm9Ss5dtR0nhzFwBw7sPzMG7s3jf3KSmYucs8q4Yu0s3Okr/f3v&#10;3ZCJbfOeAX8e2mrTLhMfmq1fDrGhLJ7HSEdsPo9P6j18gzQ7hhWDJ/wMxpRl0AEfGCurDrQv657P&#10;9FMSD20dGhfndN+ShA/a626Z6hLPJJpfOTUtZl2ySaySa4hMju6wauOkpHXVjlExS/57RQKw6elT&#10;VuWJhqwjGuyqV1l+OeAr7L8AnKH21Tj/4FUbxJKFD6TS0Y+TD+zKBelyyXqS10VtsLWBav0YL1RU&#10;f+j7NvQTH21pMnkG21tzOwRcAiyDH/szzflmq7ecn3nbLjqQZcd9pIOHPuoJUUdo2mLHasEjzEW9&#10;e+9JicDOF19Y0CHeHnnamP9/kGPl3r/2abkySofYs+58We6kcVlT+QAbmuZV8wH/wd/Wjj43G98i&#10;9nXAmszwxRXt8fD888/X91mjNZNPnIizLrYqV5vzorXOVHxdlXOsr/dZub+ECb0max3Y7m9ahn0U&#10;wAOT9if3orXRHc5rN26a+cX8CqkDobFXkva3JLb5ldzrh/a8yjrul3thTR53X7/juMRf3ev21uei&#10;PrV2gZiaHDHCO8BtT41M1tf37ZYY6fjedUblku3Mu3bFXqgzub6cDpNgT/VHvvuMeOKHL4jf/vaw&#10;wJ7qKAu7hfWrsJZpci00k35fzYN9l/LaiHtqfpfzJI1Fz/N933TPCtc1v2zWsCsDPvDNX5/1Qbd1&#10;uHRF77fqOu/zWVwX22TWAdYBHzoQG3/Z0ByattixWmr7IYlBu1YOAoaJG+d1iKceuVccGnpBHH9N&#10;YkRlDwjs9TB6fEIcODQivvv0C2J+772yRIe4uVOIkwe3FuIfep7NETTZ5Ke8OhzIaT8TpjzAvmVD&#10;Q0MCPrg333xTvP32205yIHk044i1nPP8Tpdc9NWGMbkLjm+0DPaEW/e//y2Tdqw/avqtULR+b5JW&#10;5G+GLJPPxP4RSdroGu0vC51JuvmacRLrgL0OhMZezZIJ/GuDhydFR+fK+hq/9/TOEy88/Yj446Eh&#10;MXH8NdnXnp2/MCHXovvja8fFC0OHxD2PPC1mz+uV6EuIrTd0iql3Dnrvl12xF3ip+uX27dsnhoeH&#10;vWAJ6uNNjytu+FYhX0zryspXBl8U/D3w7WTRCF+Q696YefXqnteK+xH66B9MsFbRvmY+6OA67O0P&#10;84x51s46UGb8FYu2WLFaVc9eGZ8Si2/fJqGYXCjO4u9T3R3izSH45M7iR7XeRs9Biksdpv4nzvcz&#10;Qbj56NGjdR+cC7/LXAY+KuAdYFP6IRb/2OAvM3GsDm+WKQ1YeUiO59C1yxZ/6+K3urYi3l4mOeNb&#10;BP45kimOkKtt+8vUJqaF8R/rQFoHYmGvXcem5Xpy68SudT2yrzsWpb9DPPZROXd27sLbLZCXqI+x&#10;23pLtzg17n/9EOigK/ZCWYylDzGeXmeX8tIeHni+UIa2fifd88ryzsL3Az8h2UTgg0bGjcPG6tqb&#10;l8YxsXT/ZcNHjE8siz4xHWlZMk+YJ+2mA7Hwlwtfy0ybS3uSZRCP/dnQMfG5jVtF16J/lrAM0dj0&#10;3yK5IPL62z8uXt61VZyeMJt3kXyW6TWebppXzcf+tvTYOJqHevDgQTE6OhoEN6syqMI5cGsexvR9&#10;75rFdvvJ5T3fF36DHws+t7xnuc6BqYIOMI2Ms1gHyq0DsbDX4Aj8UT1isAe4Iyy2Serc6MSUePTZ&#10;IfFPazeK2V2L0sBLpsyWvxULu8TW9beLkZd3zZjPkKyv0WsQ0GgdvsvnjX/X2S8Tn5QPDOC7nWWp&#10;DzFNHV/z0nzhkrLwwAcdNnqL8f4cWyy3PfKhE1wHy7gqOhALf7nwIzRtzYjV5vEBfroROW9iZGSk&#10;/huVx9MTx6NiNVds2O5+OfLBYR7q2NiY0zxUxPgQ+wTOwrFV5ydseuBpa+yZh0vz7m3busfbs3yO&#10;XwMOhJyBCVX6cY30MuBE6CPGw7W6Pub1yXyPsVw76kAo7PWqnCfwmU1PioXX3STDkF2AG1Z/3TJ3&#10;I/s+5MnyuPTTjYy8dgZ/JdcVySvr4x4Y4aMen3XY+IlM7SNwjWrzXM59tlGtC7Q1E4PZ8Jv4Bvus&#10;tqHdz4GdiDemRx5zyHa+3d8bbn953oFQ+MuHjEPT1sxYrQ/+hKjDFRu2k1/O91pw8H9kzW1Eeiv5&#10;53xgclOshXzgrY/4PD0zxDsHGoHHcQxRv22defoIXpbBZ2jbJs5fHszBsii/LEJgrzE53/IKuedC&#10;I3/dsnAov1yz9RJ8aTYNuufnrS1KdhHxJBv7BT8IlbU9Yh6sjs5G0vJsXmwMZssPYIdG2t5qZdm3&#10;WX770mo6x+1hnfOpAyHwly/6fNNW5litL541Wo8rNmxVv1zSB0d7mDXKZyoPPJgcM5XEZbaYl+ou&#10;49EE4yfb73oNPE08QEzZtR61HNXXqkfMQ1LbqzvHd1Er+YpbVZbcLsaKrjrgG3uBjl1vyTmrs1eL&#10;98vlOvZsX1Pfa6F//4iEHEtF/1Ihx6ntPzNWjeYMJI/NmEPgykPbcq7Yy/Y5LvkxbjoLp2CcnI1P&#10;jp4P31xWnTq7Q2m+x4eVDYPZxBFD+ChJPlU9sl+O7V5VdZfpZt2FDoTAX750yydtHKs103dXbNgK&#10;fjnsx6DuierbB5d8LzDuyBSXLpHx6DLGRYFpgSPVdgCnAzvrxlVljQskzJ08LrvmQXHdh/tn+Iou&#10;m3//jOtkGbpOfivAl4TvC9ALOm67NX+NN6qHjq2OgcEfVY7Ubt1R9Xkm9Zqvzfpa5hPzqaw64BN7&#10;URtpfsLWZXJc2NSResyE0pqxvhzRVZajK/aKRT/suWo/YeNN1pNDOcTjYD/JluAcdvi1kTfq80Y/&#10;/7ns/c6pjHrE+mE+8JANBjOdp9uoPGzssA8eNEpv2cpDpqqumJzzPFa2xWXTY6anfXUyBP7ypU8+&#10;aeNYrZmOu2LDqvnlyrAnqssYLt+x4kbe1aK5KLo4+vJlM31sJpjJNg98SyY4y2RsmPpsfFs0wq+y&#10;l7Udy2jyTVb2NjN9ZnaB+dRefPKJvUh3do7J8XKzVs3Y42F4fFoMDu4Sw7sGZd863tL9K/Eh6+iK&#10;vbLqK0N60Vg01Va74KFGbTL8jKqNLzo3wRU++F7EN9AZixYf7YldB7BnkSzV+zz+v73sW2x95Oex&#10;ftnoQAj8ZfP8vLw+aaO4LMdq898PV2xYZr9cGXxwOj23HTtGOKIMeAw0ED15R8TFEb9E+239Pnn1&#10;0r3u95wdO/e+v98g7vvKj63mWJriN3w/tDp2U8czEH/zjhjvoNNrTsvvY5k/zJ+y64BP7EVtHTk9&#10;LXY/VRMjQ7XcfU3HJ+X+VyPH5FiqETE5fqxt+hhX7EX8LdvRZtwXjW3H+C+MhTMdtw371Eis0haD&#10;gbZYfAZuQttUuwy+wO62OhZplMc2MddGfbuN0srlGQ+wDrAOqDoQAn+p9Tdy7pM2jtWa6b0rNiyL&#10;X66sPjjde5Dn88i7B2xGvi5dvaHT8Gxb3Ay8ndcmn/eAnU35YxKXBm1l8IWGlqutDHguq1mfGlpu&#10;XD/LwbcO+MReJrSdlHvRD9ZGxJJVfTP2aZ0tAcnqpV3ipcfuF1OTr0fziZjQ7DuPK/byTYev+mCH&#10;TW1K0pbYjmNz9VOZ0kf5knT64hXX478PN4kDIy5rihVZRv5lxDxlnrIOpHUgNv6ykYFP2jhWm5a9&#10;Thau2LAZfrmXX35ZHDx4UIyOjoo333yzcpidsJ7LsZl+ItOxctQuivHSdYyjDd4Cps+KmyNW3Yw1&#10;XEATnhvz2bZy4W8Usz5V189yGvOuzDrgE3sVtXNM+uRu3LxfQo9OwA/tn9wqQnyzt1OcGj9QOTtf&#10;1H66j4bTedWP8HXY2hMaM4e2m45jp2fAj+fCM5v4Ip7FNq9a/TawapaM4bdjn1y15OnyjnMZlnHV&#10;dCAm/rLlTSzaOFZ79r11xYah/XLqOLgTJ044YTBb/QudP8sXRFgz79jI3I1G2+WyDsydnx60xul5&#10;7Te5ZzvPEr4w4Hu0Dz/1O6FRnpmWB45U562gneTXDI0hbb+FeP7H2X7TVL6cj3lWBR2Ihb3ekT6Y&#10;T+zAnqyd4tMLOsThF7eKe/e+Ia/niF/0zRH/Ifvk9Tv3i47OHnGOTN23/gpp+0+2hP1P6oEr9krW&#10;U4Zrl/HxaqzRxL6reVznl9piMNfnlEEm7UwD5rUSroOehcZS7cxrbjtjHNaBxnQgFv5ykVMM2jhW&#10;O1N/XLGhT7+c6oOr4jg4U123navhA4ea0paXz8UvZ7v3qdrWRs5d57fktT/UPfgR89oK/1xIX6Gt&#10;XGOO5QvFc653Zv/P/GB+QAdiYC8856U/T4tZ89eLj8oBcSeH++v+tr7aZN0vV5N+uenpSTEl8235&#10;7YTcM2KZWDVLiMnRHeyXkzwp87vq4peD/aE25dlB3T3XcWzw0ejqy0pTfYdEKx/LrYssH5YP6wDr&#10;QJV0IBb+cuFJaNo4Vpt+V2P75dS5qDQODr4UjMUB1qIfrqvkYzHRd8TskmOjsvBgMl3FsCbP8pnH&#10;1n8D2m3j0sn2ul5XBUdDv03aCN9cqFgv6s2a85GkLWvcgO7dhf85FM0+9ZrrStsD5kl78iQ09iK9&#10;6h8+LSHHlWLHyllyL4jRul8m6ZdD3jH5u3jNbnGxzD22e80Z/w3V0wpHV+xVxra7+OXU/b2T9qbo&#10;upGx26bjxF19f2WUD9PUnv16kdzxDiI+TN9dwHlVwdBFbeP7rPNV0YFY+MuFH6Fp41ht+j11xYYm&#10;4+VMxsEV+XxazUaY7juQxKUqhnV5txopA5qT9ORdA/c2MjYwr+6ie830X5ryGL6sonao90O2yUQf&#10;IU+dny3Ptwh/X6u9u6by5XxpO8M8KTdPQmMvkr/OB6dLm5R+uZsGR+TsViGODPawX67k4+UgX9MY&#10;D9k21abAH0DpJsdGbEsjNo/0mI/l7s9YPvnywbuXFzvH+AG8J8zHfD4yf5g/PnQgFv5yoTU0bRyr&#10;Tb9DvvxyJj64pE7kfder2KwRDJZ8ZhmuYRPv+vy/GeNQ+EWaTXeeDVdlhXPIC220xenJelyu7/rC&#10;42Lb1j31/RPKOt6yyBedbDcwUkj5g0+6ObWQH2hVv5+IDl3+JN24brV3l9rPx7QtYZ5UlyehsRfp&#10;xqahUxJyXCJ2rZ4t+7S36v2azi/3tvTzLB84xH65CvjjSLY2dg32g8rhaDPerve6LfX8eB7Kudh5&#10;2DSdDYPNAy7V2TyVXj6vbl/X7rKDbpuMGcW7wL451vN2f19itD8W/nJpS2jadPhPl9YOsVqSj6tf&#10;bnh4WPbZR533RbXBYfi+d8Fe1MayHr++aVehb64sttEkxgw5qXgbPhmdryZmGugpm+7Yjg0Av2Lo&#10;MPAa3kv6ZT3T5t2F/vI3DmO7LF3i9HLoRmjsRXJ+9q1p0TF3jbhzrhCnxnZl+uUOyz1b594wKK6S&#10;AOXE/vVR+j+iMdbRFXvFos/2Oabf+y7jrwkzLHjP/VpMATvvYmdMbZ4tLzh/Ofo1lkNaDjb+c57L&#10;neYf6xTzxLcOxMJfLnSHpo1jten3qVnYUBerJOylO8KWuOhU2cvk2ciyjSWHby4vzqZb8wXzb+Gb&#10;0ck0VlpZfJukizZjD4lHVLYMR1u/IuY0l4FupiHd/zNPmCfQgdDYi/RsXD5r2aYDokP+6+/tFBOv&#10;10QyNvqnyWmxYvOLEpp0ii/LBeamTtZasv9oFvYiWYQ4ws+VZx9g+/L8Z3l46NJ3r8/FEWWz8yH4&#10;y3Vyf92oDtjicR4zxzrXqM5x+XwdioW/XOQQmjaO1aZ1o1nY0Hb/g9BxG2BFYELV7wQa4WsKPd4K&#10;9cN3ATyLduKZZZ7/B18baASt+IFveTwCb9Ee+GKRH+28+ePfzsXY5I/68D8+KK66/AGjvFRGdww9&#10;F9Smv8v79tDRDhxlU3/ovLa4DvIOTRPXn+7bmSfME1MdCI29VDqGJqbFhb0DgB7S8ybEhd2Xyv87&#10;BPZjnZD7sS7tH8YtsVDu2Xpsz12y75hqyf4DbVT5UuZzjJGG/Vb7ftjyLJyCb3nYOcIIwAuow6SN&#10;STy0eePT4tqrHzTCAMBvJs/gPNw3tqMO2Mx1ICzKcVV+V9rxXYnZ5pj4y7ZdoWnjWG26f2kWNqQ+&#10;3/QIfGerT6b5gSHz/ITAos3cd8G0HVXKB1+d6gPV6QFkjnyQj/o9oMtrkpb1DRGbb7bYCN9DsWnM&#10;e54Jr9U8Id/dPDr5Xrq/Z54wT3Q6EBp7JZ95VI6Ju7N/r5jdtRQQpP4Hv9wp6Zf75M4xcfO82eLo&#10;nk2y35ssVd+XbEcj12h0I+VjlS2KI5GdDkWP7R5SZbHzofjB9XIf7qoDttgTOA7vv+vzuBzrKutA&#10;sQ7Exl82MolBG8dqZ+pIs7Bhnh9M/aan81Df9ojNmvp8dOO54a+D3aKfLo/NO9BueYG5k7qA66d/&#10;8kp9DCHxFdcb7n/KWFakN+oxlA65yAy0qLTlnZdNp/Jo1d27Y/X3GNfJ+XsuesJlmG8xdCAG9tK1&#10;Y1z654aPHBO12n5x/BC+/6bEiYkpMTV5ouXflxDYi8aakd2EjwqxLR3vTdJMfWIhx6nZ2ErYn9Dj&#10;sxnz2ffJNGeC9BJ6lTfHwkQ3OY+9HFz8cpAV89qe18wz5pmpDjQLf5nQF4s2jtWefV9CYEMTWduu&#10;L4d5ECb12uaxoUP16wCbZfnzkI8xx1kdM5UJMAPwG2St8+8gDffu/Mxg5v2sckhX5WdKU6h8pv7g&#10;Msb+8d2Tx+fkvZVyznIoPnK99u8Z84x5ltSBWNgr+dx2vvaJvYrsJvwhtrw2tVHU34eyVVk4i56b&#10;PIay88AnyRgiPRt+ybLFz2zlHSo/dC9LhsDfjfiNQ9HcyvVmyYJ0OXlkvWa80MrvQxnaVmb8FZu2&#10;do7Vki76xIZUp8nRNm4Tws8FPJC0QUXXsFHAn0X5YPvYntnbs6K5reD78mX9hfzXyScUXjfRd10e&#10;6DRo0tEK/O977jT0He9do+/Sz5//rZZmXTsordFn6vjHafbvF/OMeabTgVjYa0SuLVerDclfzei3&#10;X+abPH7I2qeka2PZ0nxhL/TrJnbTdj0E07Fy1MeHGjNn60ewsfOwhyY4zQTzLVnImC/5jpnEvaE3&#10;7JuLZ5dMZELvtM27lJQ9X8eTKfO62ryOhb9c9KTMtLm0pwplfGFDl7aa2geXWK8JPba+Qdiq7d97&#10;wdgnEQqnmrStinkgZ8IDIY6h57e48hzfBfgGQvvx8+2PwzdF8rsN3zp4lgsednlvUMaVP1yu2piD&#10;5Vd++cXCXoMj0xJy9AB2GP11y1zjtb6W7DvAAB/vRt748qQdtZmTZjsuGs/y0Z5kHVmxq2Tb6LrI&#10;zsMWJeuEPQQe1cWPkGbqG0Q8zcWmJtvcCtcmvkySWaj5MK3AR99tgH5mjfskeeDIfuby223fusH1&#10;NUfmsfCXi3xD08ax2rTO+cKGLvJGmSLfXEh77eJfuO3WbVa+I98+Flc+V6GcKfZVsYPNOXBiFfjg&#10;k8ai9wv4zGS8gEqTy3vTjrxXecbnadvDPCkPT0JjL5L18Pi02LJ9l/hvy9YBeshdWIW4pnuO6Onp&#10;0f5uleknhwZast9G+4kvrkd8Y9vYQPT3ps9K+q5MnmNat00+23F7ebamyIcJDJK0h0VlknzJe75N&#10;u6ue18T3o/JO5xOtOg/KSj90PBmrVWWhew/K2hamqzw4gmXhJotY+MtFPqFp41htWmd8YEMXWatl&#10;8J0P/wHZcdgLXCNdzef73MW/8P73PmCFg0P6FX3zo5n1uchCxRFF5+04dtH0ewK8sYnxu8gq9Lvc&#10;TN3lZ6ftCvOkWjwJjb1IH45NTYulfXvFfDFH7OlfKSbHDwe18fTcMh59YC/E/YpsX/J+0u+UxZui&#10;mE6yXlxn1dVIuun4Hjw/z87DX6ajOZkGn4TqI0KdyTx510Xj9RrhRVXKgn95PNLdY39mfJsBnsP/&#10;TjFxnLvOo6iKbjKd8fWMeZ7P81j4y0UOoWnjWG1aN3xgQxdZl6UM2SMdTvCRBjtXlraWmQ7bmDhk&#10;g/0ETGTUjrE/W1xsM7/JdowGZGTj9yuznjJtaRvCPKk+T0JjL9KR/uHTEnJcKXbeMltMT421tW30&#10;gb3wDW1iA9U8pjESUz8W1R3SHwVfYhFWQ1xX9aeRzuEI+1NUntqBI3ySVF5NNzlnzDddj6mb8ErN&#10;A10mnvOx+jaFZcgyZB0w04FY+MtFHqFp41htWkd8YEMXWZeljA2udVlvhTFaWud0sneJ+w8NHcnd&#10;uxWYD/i6HX1CNnoNPuWNM9DJy2YshfqNo6uL08zeEeYT8ymUDoTGXkR3X21SQo45Yveac+Q3+Im2&#10;/g73gb1c4lmmfjnYTZrDoPpPss5N6yVdsD3C55Zld4rsvAu+IPps/HngDWM+9suR7vCRbTbrAOtA&#10;kQ7Ewl9FdOjuh6aNY7Xp98MHNtTJsippwJ4m8xSAzWxxKjAaxwDTOqfTDcTDs/B+VjrFxiEXfBPA&#10;T4fvlF/tO1S/RrruWe2Qhm+DLL5lpdvwxfS9wbvVznKw4SnnNesrmE/++RQae5HMdo5Ni9mzVonv&#10;3tAlpt4Zbtv+Gfzwgb0asZskk7wj7GqWvVDTY8ZeyN6DNvxM7IttnAptQ93gjW08NiYv8mTXzHuQ&#10;iaofJufE72bSzc/2b1uYp8xT1oF8HYiFv1zkEJo2jtWmdcMHNnSRdZnKAEPkYS/4FsgHZIvvqFyZ&#10;2ltWWmxi8xyTTr/LqlxD++XwLLw3ec/BPZNvJpVuPs+XK/OH+RNCB0JjL6J5QvYbb44ck/6OyTM+&#10;ufHJaTEi014bGZHrzeFee8jYF/YKbTfhL8kbM1aF2KMtblP9crbzedm/9Jf3Nw9TJ/100K92ee+5&#10;ne3Rv7OcWc6mOhALf5nSo+YLTRvHatPviS9sqMqxqufAU1grH/4E/BD3TO6nCj+DKQ5utz0fgF+B&#10;xYg/4CF4YOqbBP+TeC3rmrFv+l1W3zvobhbvdOmN4GLIAs+j9wYyZ/nky0eVFZ8zr5qtA6GxV7J9&#10;J+X+D4O1EbFkVZ/clLULMKT+N1v+v3ppl3jpsfvF1OTrLf2tjgYn+eJybTNH03TPhyQdwD1k36mf&#10;h6/L1LYn64t97TLfV22byZwK2FXgn9htK+vzoGtLFm42wiFJnF3WNjFdbKtZB1gHfOtAbPxlQ39o&#10;2jhWm36ffGFDGzlXPS/wBvmedD4OpLXTXIaicVPw+QDTm8jdJDZtWpfJ81o1j823Wrvpa6vKnNuV&#10;tm/MEzOehMZeqhzGpE/uxs37JfToBPzQ/nXI1G/2dopT4weM7IZaf1XO0XBftLLdzNdz+NiysJou&#10;HX44VTbAOEW+OdxHPrVcu59DL4t8czZ7TrU7P7n9+e8584f5U0UdiIm/bPkTizaO1Z59d31iQ1t5&#10;Vzk/8BfGBSXnd8Bf125+oyK8SrjXNCYKv6duDgTSXOP9VdY1V9pN5QL5qGMDXJ/H5c72q8wL5kWV&#10;dCAW9npHzlH9xI4RCTs6xacXdIjDL24V9+59Q17PEb/omyP+Q/pP1u/cLzo6e8Q5MnXf+iukn+Nk&#10;S/o6fGMvjFHGWDayt3RM2k309fCFYLwbfqZ2uUr6rKPVZgy5jifAfOCXDvMhXfdMTpuuYwsd76Gr&#10;PK6e7SS/I6wD7a4DsfCXC59j0Max2pl9gG9s6CL3qpeBrwj4oh1jpSZxevo+AJ615RH4ytht5jtr&#10;+r5AL5PfECQL9dhufmRT/nE+N71jvlWPbzGwF/TipT9Pi1nz14uPygFxJ4f7674MWve3Jv1yWHdu&#10;Subb8tsJIWYtE6tmCTE5uqMlfR4hsZfObsL26vwjsAWwEzpfVCu9y2i/SazKZK4DfJvgMcez7Po6&#10;nV62ko5xW+z0gfnF/GIdmBax8JcLr0PTxrHadB8QEhu66ACXScuozDwxwbnsA2qeTOGb042haJdv&#10;sTK/O0xb894L5v1M3ofGXsTv/uHTEnJcKXasnCWmp0a1fjnkHZO/i9fsFhfL3GO717BfTvKDeOhy&#10;NPVJtXqMBnzQjcUne8jj3hrTMxfd5DLMc9YB1oF21oFY+MuFx6Fp41ht+t1nv1yaJy66265lVJ+b&#10;yTnj3uboG/xz4D39Wn1sRLu+j9zu5rxfVed7aOxF/EmOjUO6Lm1Spt80OCJntwpxZLCnIZ8UPbts&#10;x5jYK8sXpbPZ7TA+PTmXF/5I+OzKpiNMD/fnrAOsA6wDra0DsfCXix6Fpo1jtWndjokNXXSCy6Rl&#10;Viae6HB9XhrGbpWJfqal3PrF8mH5sA6E14HQ2ItkuGnolIQcl4hdq2dLO/BW3Rbo/HJvS7/c8oFD&#10;7JdrcJwc+I6YTJ5NTt6DD4/kxcfw7x7zmHnMOsA6wDrQvjoQC3+56Fho2nT4T5fWDrFakg/75dq3&#10;LyAdaOSYxPRF12UdL4cxAtjHA35DfJeATl47ht+NRt4NLsv6UxUdCI29iA/PvjUtOuauEXfOFeLU&#10;2K5Mv9xhuWfr3BsGxVUSoJzYv74l/USxsBdsWZFdTt4neYU4YlwaxqdhHTfYWxx5vBr3lSF0jetk&#10;vWIdYB0ouw7Ewl8ufAhNG8dq0+9nLGzoog9cJi2vsvHEdn25ss2fhO8ta/01fKvAV1c2njM95X8v&#10;WEYsoyrpQGjsRbwYl+O3lm06IDrkv/7eTjHxei01j/VPk9NixeYXJTTpFF+WC8xNnay1ZB8cC3u5&#10;+OUwxo5k5vMI+5+1FxHSW319O5+85LrYxrAOsA6wDlRfB2LhLxddCU0bx2rT+hsLG7roA5dJy6ts&#10;PAGOTsbas65X9H4rCNZ35Ql8clnfCGobTPZnc6WBy5Vfx1lGLKNW14HQ2Evl39DEtLiwdwDQQ3re&#10;hLiw+1L5f4fAfqwTcj/Wpf3DuCUWyj1bj+25S9qMqVLZDbUtjZyjjY2UzyuLMWm09+W2rXuMbTTZ&#10;vRBjxeGTo/rzjuyb4/42T7f5HusH6wDrQCvpQEz8Zcu30LRxrDb9LofEhrby5/xp+VSBJ3njzVT8&#10;Xbb1pE3pRhv4W6GaulmF94dpZN1qtg6Exl7J9h2VY+Lu7N8rZnctBQSp/8Evd0r65T65c0zcPG+2&#10;OLpnk/RbTQbzXSVpin2NRvt+JvxpNns8qPaZzhGr8k0X/IQmMTCiIYRf0HebuD7ut1kHWAdYB1gH&#10;GtWB2PjLht4YtHGsduY7FAIb2sic886URxX5Acyd9y0APF62+au2a2GXbaxfFfWEaa7+u84ybE0Z&#10;xsBeOt0Zl/654SPHRK22Xxw/tE/6g6bEiYkpMTV5wrtvSPf8Zqb5xl6wsUsWbjYak0b+L90xxPjw&#10;nz5zwIouXj+iNfuZZr5v/GzWKdYB1oEy6kCz8JcJL2LRxrHas++mb2xoImfOc5b/rcQLjIejtZwx&#10;Fg0/4HH47crWTtvvBHy/cAy/NfW2bLrJ9LCexdaBWNgrdrvK/Dyf2Au2yWY8ms4fhzTUEcLO2YxN&#10;Bx1Yt7bMsmPauI9mHWAdYB1gHfChA2XGX7Fpa+dYLemST2xIdfKR+6qy64DLWthlm4dbdh4zfdwP&#10;sA5UQwdiYa8RubZcrTYkfzWj336Zb/L4oZb00fjEXoiHZfnaTNPhkwu134OtXw40c99Rjb6D5cRy&#10;Yh1gHWAdcNeBWPjLRUZlps2lPVUo4xMbVqG9VaKR1m6GDwnju0Jh5irxxBetLn65737n5wLl4J8r&#10;4xhAX7zhetztK/OOeVdFHYiFvQZHpiXk6AHsMPrrlrnGa30t6aMBA3zpiqnvLSvfbbduEzserwXD&#10;GLZ+OV43gvtRX+8G18O6xDrAOlBmHYiFv1x4EJo2jtWm302f2NBF5lwmLRP4fLC+ig5DA6+Wba22&#10;KsrQdG84nQyQhrEF8NGxfy6tv1XUB6aZ5djOOhAaexFvdx2bFtf1rBOd3X/Z70FuuSqu6Z4jenp6&#10;tL9bZfrJoQFv/iuiowxHX9jLdq1U2K+HB54TG+5/KhNj+B4bbjueD+vVlkFGTAPbBdYB1gHWAdaB&#10;kDoQC3+5tCE0bRyrTb9bvrChi7y5TFoe8PNgbZUsfxCl8/6gad7Z6hN8nMRP1yNkxb65xmVhKzvO&#10;zzxnHfCnA6GxF8lqanpabD/4juicd7P43u0LxMTr+6X/ZaotfTC+sBd8aLb2a/my/sIyPjGGLY2+&#10;/YKkf3z012cwL5mXrAOsA6wDjetALPzlIqvQtHGsNq0/vrChi7y5TFoeWePkdLibsWuafzY61eiY&#10;OZIJ7x3XmBxsZMZ5mdesA/51IDT2Ipn97vS0eNeSAXHPxUKcemtvW/rjiBc+sRfZIt9Hn3tAmI6Z&#10;47Fy/t9v0jk+Mm9ZB1gHWAfKpQOx8JeL3EPTxrHatC76xIYuMucyZ2UCDGyDqxm/nuWdqx5hTIAN&#10;z7Py+vx+cW0Ll2tcH5iHzMN21IHQ2It4OnBoSkKOxWLvundJn9zb7JeT4weJN40cbddvy7JjyXT4&#10;0hqhK1m2yDeHdvD4cz86keQ9XzNfWQdYB1gHyqcDsfCXi+xD08ax2rQ+sl8uzRMX3fVRBns7JHFx&#10;0bWP55apDoxhw7pt9Iuxlh58avhewJpxRfzOug/ZlYmPTEt53muWBcui7DoQGntR+/tqkxJyzBG7&#10;15wj+8sTbd1n+sRetvNEs+xYMh02kWTn6wibjpii+iysB9HovFnYcdhhwg4453gZ972+9JbrYV1i&#10;HWAdCKEDsfCXC+2haeNYbfqd8okNXWTOZc7KBHhSxaom560ylxXtyFrvDekx2+nyjQPZsS6f1WXm&#10;BfOCdaA6OhAae5Eu9A+flpDjSvGpuUK8fXRHW/eZvrGXSVxviUPsiWRX1iPG1+Wt/4F7PAavOn1R&#10;WfWM6WIdYh1gHQihA7HwlwvtoWnjWG36nfKNDV3kzmX+IhcXvxz2Yqs6/0zXeYsxdg68ZL9cup+o&#10;uo4x/SxT1oFsHQiNvYj3L/15Wsyavx6wQ/TM6xADG9eIwcHt8jeo/T0h0/88Uqu8jaP2q8cQ2As2&#10;MmvcN8aEf/neH1nH/lSay3husk8W8pSRdqYpu0/yxRvgOfzYNxue175kxvWwrNpJB2LhLxeehqaN&#10;Y7Xpdz0ENnSRPZeZrs/BMBkjp+apOt+OHz8h3nvp14y+FfC9EQtbqTw2OW90Dk7V5cj0p/tW5gnz&#10;pCo6EBp7ER9OybjHfXvfEB1zFgF6FP51yxzjtb6W9Kmg8cQX30f452g+J2wTzee0jf2FmMfqs602&#10;7UFen8/musrbvyNenZwrDRyH9Qvho2PZlVd2LBuWTbvpQCz85cLX0LRxrDb9vofEhi460M5lgJ1N&#10;fECUx/eazLF5D+x01eUPWLU51jpuOkxHfNcdY/kLY8uIn5fuM5knzJNW04HQ2Evl12npm3t5ZEL0&#10;Dz4j+vrWy19f5m+TvDdxaGdLfkc3A3u1GsbIGhuos9Ex43qqvvN5XHthspcXx1HjyoTfAeY360C2&#10;DsTEX7ZyCE0bx2rTetEMbGirF+2UP2+dlCTWpBh4FfkDP1bWenLJdqrXiHfGaC98hupz8845Dp/u&#10;V2LIiJ/BfGcd8KMDobEXyyktp2ZhL1OMAT9WmTGGy3oTPFYqrYet9G7a6ESsdVFaib/cltZ+f1i+&#10;zZFvmfFXDNo4VjtT75qFDfn9nykHlR8YB5fnB8K9qsf7bOafqLxYvqw/il8O8jCJu1Z9zKKqd3ye&#10;/U4yb5g3rawDMbBXK/PPpW3Nwl6IiRWtybZk4WZR9rVrbXwwhCFijbd30Qcu07iNQdyWZF10RFyY&#10;ed44z5mH/5+9+/tt47zzPf79A3ijS10YKCAI8IWBIhB0kZxgQV3YaOADO6eFYSQNBMVIYBfFQskW&#10;ketFrRatmyJm0Y0CnCjoltiskNZKGsHFKkVUH6mtnSJ2amZr1xZ62MQqpMhMFddRDFpQbErk+T7M&#10;GZsiRYmcX3xm+GZAUz9mhs98n9eMPnmGM0MNMeDNgM35y+a2xdVdq7JhXOvp13qZcavNztEwucP2&#10;vNxIDbb7/4KtMlWYx7xNrTfLeqZvyPje/hY14oRpqDEGgjcQdva6q8c9zmaX5djIuCQPHNYY0iUJ&#10;/fexZJeMDg/KYua0lIqrsf7/5lZnr6hnDDfjcnxGKvh9Sav2182eo20yZhyydKvqzfvGd1uib8Pt&#10;27DzVzP9a3PbmlmPKE3b6mwYpVq1oq0mezpPm88pabY2W427bfe7VhznNLV3+oEsF+7frGZtMT39&#10;g4HmDISZvZaKJXnypYsaPbpN/Nj0sUN/ema4T4qFXGzH5syK2+DU+btmXqOUMRiHaW4bt8FakG0w&#10;frfLjtW/j/p5J0HWk2WzfWEgHANh5q9m+zSstnGs9r41W7Jhs1aY/n4fRrEW1fmo2e/JU9Hu/yia&#10;pc2Yi6uBMLPXs5M5jR3d0qcfkHtz5IhkL52VXG5BFnM5uTA7JydOTUui+6CYsbn3R3br2NWKFeNX&#10;fvc92cv7/mSzz7LXyxLmM/p+9yHL896HftXQzbgc1wa2p//8csBy6NOoGQgrf7mpSxhta/Wx2qKe&#10;v/HXGwXJZDKyPGfu215saVYgG7IPc7Otep1ns3N06+XpzX7Odd1w69Ug82MIA18YCCN7mVr/6U5J&#10;Oh4akaQGj4Wpo5p9CjX5x1wD+OfZFR2be1IGO0QKS5M107jtt89NG7I35JLmr8LynG/LddMespf3&#10;/U8zYzFmWjf9xDze+ymMGjZjwcmUmIhG34bhh/fAQqsMhJW/3Kxf0G0zn5Nr9bFaMy740NEZ+YqG&#10;ss8yqZbnBLIh+yI326rXeRq5t4WTnTZ7NcfJvbaB+bGPAQxgoCRBZy+nxunsukaOPTL+WEKvHzdf&#10;dx9+S7Pa7lRGenTqGzNDdadzltvo6/TNoiR2HpUfPyhSXMn4ttxG379yOrKXP/ueRu7PxOfr/al1&#10;pV8bv27meK+Z1twDxcb1oE3t4ZV+pp+NgbDylxtvQbet1cdq17T+Pzj3qcaxXpl4skNz6fWW/00g&#10;G7JfcLOtep3HzbVhKsfn+Lwcbr0aZH4MYeALA0FnL6fOqUxBI0eXZFJdmn1qPyvnTFfQrHR4IqdT&#10;6ufqJvp9yUmf6DHRvuFzslOXOT/xpC6TcxWcekf91eSJzY71vfiTKa7tr9tS1Pu30fab81Irc+JW&#10;X3MOa/u4aNQP02GiFQbCyl9u1i3otrXyWK05f3XyekGP1T4jOiQnKx+OWfG3knE59kNutlU/5mnk&#10;OHe9XMW9UHHrh0GWgSMMhHe8dnR2TSPHwzJ5xByXXKqbgfKal/aOXJIv69R/nxqsO12jfWfOX31u&#10;8roubae89liHFO9+6HmZjb53venIXsHse8x9mbg3UzC1rWfZpp9vNj5bnSO51mD7+rDJKm3BoTEQ&#10;9NiXF2dBt61Vx2rN9VLenl+VHX3D8oCGsQvpAb3O8bw+cw0/V5fNtTH8P75LNmS/4GWb9TrvlT/P&#10;i7m/anVu2up7zj/ArFd3zI8hDNw3EHT2cmr97kpJErtOyCN6z4ePpoc109R+Zq7yGOYhne7O/Lin&#10;MbTb+jm570/NiyT65Gm9BezfLqYbzl0moy3pc3112VMbnPWvfCV73fdXWRe+pi5eDWz1ubnXT533&#10;fVv22l7mxzwG2tdAWPnLjbGg29aKY7V3dEzux2dz5fuLmRzm9rHdeR9u6m3mMQ+38zJf++5H/O57&#10;Mz739YPphsbnuFYM7vz2x/Iw1c4Ggs5eTm1XNHM8ns5q6kiUzyf948g+zR/5exkku1yUF079Vjp7&#10;B0RPK5DfD/fq5+o+vfd7ZzmNvi6u6/v96KwuSQfkXD6SOl8+gGsBm+Y0uh5Mx/4JA80ZMNeOM1nR&#10;jNGZp/nanO9MHZurI/WiXhgI1kBY+ctNPwbdtlYcqzXnYyT1+sVeH4zLBbtduPHKPP72iclR5n4O&#10;W31WjjE5f2uOYeqJAQwEnb0qjS0WSvL11BdjZdW5ZnyhqFHpoHTqv68d6ZW1/FVP/x+d0feSrpSn&#10;+JXUuRmXYxupNMzXeMAABjCAAT8MhJm/mm1v0G0L+1hts+vfiulNYG3F+/Ke7M/qGTBjb5Xjc+Y8&#10;V3PNEI51YqaeGX6ODQy4NxB09qruG3NfhysLebk1t/GeqBk9z3XkX9OSPTsuxcJyrLMJ2cu912pP&#10;fE8tMYABDGAgigbCzl/N1CiMtoV5rLaZdW/VtGRD9mOtssf7Yg8DGMBA6w2Ekb3q9XNeP9OWy92Q&#10;j/U6boX8jViPxVXWgOzVeveV/cHX9AcGMIABDIRtoJX5a7t1DattHKu9v92RDe/XYjuf/J5aYQAD&#10;GMBA3AyElb2cuq3ovRgmMjl5dFDPMU30mBhSfpjzV4cO9MifTr+kn5f7JNZjdGaFnXrwyj4FAxjA&#10;AAYw0H4Gws5fzRhrRdva9Vit0y8mG5q686QGGMAABjCAATsNOH+zg3g1fR7Ecjdb5k0dkzv0yiVN&#10;HvXvxaC3YZVXB7o9X19us/e35We6iuQusicGMIABDGDAcgNB5oYw81ez6xFW29rhWK3JfI0++P8w&#10;O/8/jH6hXzCAAQxgwBhoNk81M33Qy3faclevK/fsZE6jSbcc60vI/MVxOXn+U/2+S95Ldcnf9H6J&#10;I1OX9P71/bJDf/r+yG5d75VA191pm5+vZC+2WfbbGMAABjAQDwN+5oPqZYWVv6rft5Hvw2hbq4/V&#10;3tJrqfzh6oKMvva2HD+Zkv6BQenv7y8/j+hr6sSQvJEekSvvTOm1VhYCz6MmP7LfiMd+g36kHzGA&#10;AQzE00AjGcrtNMaM23mbme9Pd0rS8dCIPK4fiFvJpsvvmcoUNIV0iXNv1qKO3f3H/10V6Tgogx0i&#10;haVJX9pmlvtRviC/fueq/GT0NRk8flJz18C9/DV0uF9eSp2Qt19Py0dX39HzaPO+vG+9+pC94rmd&#10;sv+lXzGAAQzEy0C9v+N+/Dys/OWmrUG3rZXHam/puRsvTl2Tzt4BE8caejyk2fWt1ICey5ENLB+a&#10;hrjpK+Zpv3Pg6XP6HAMYwED8DASdvRwz6ey6Jo49MnmkQ0rFpXL2qB6XM9Pe1OeDx8/Jgzr1zXPH&#10;PWeUD/JFeerFKb2WXa+JPA09DvUm5C+TKW1nMONzphFOXXiN3zZFn9KnGMAABjCwnYGw8td27djs&#10;90G3rVXHaj/TMbmn01c1hXWLuW7K031dMvbysEydflMyF89JJpMpP9/T119NnZOXx96Ug8/9sHw9&#10;5KCvs0I2ZJ+x2bbIz3CBAQxgoD0MBJ29HEebjcFt9jNzb67DEzn9FJ3IwkS/p/Gryzom98BA2kQd&#10;TWAi3z3cJ78ce1nOTZ3W3HXxXv46dzEjvzw9Jc+Pjknvged0yoQ8oP9eTg8EMjani/a0Xk5NeW2P&#10;bZR+pp8xgAEMxM9AWPnLjZ2g29aqY7Vj1/QYceJReUzPyZg/a46/rm6bx9Y1l749vyo7+oblS5rf&#10;/jr2qM6zvu18zdadbBi/bbxZA0yPAQxgAAPtayDo7OXYGp1d08jxsMwMdWqWuVXOM5uNy32u+efr&#10;Y3Oex+XMcp4Yu6bvmZB/O9AhtxfO6nsWt81Rt/VY6ven5nW2PnlCD45+fm1s23mcdWz0lezVvttb&#10;o0aYDiMYwAAG4m0grPzlxlHQbdss/232Mz+P1Tr5slND2JVRcw3juw3nO3M9lFdm7+qcu2Vsvx5b&#10;Lc41PG+j9Scbxnt7b9QB0+EAAxjAQHsaCDp7Oa7O3ipJYudx+c5OkbWbM+U8s1kGm9dxsZ1PTshX&#10;NKDcvjTiOvd8oMvZsX9MvmqWMzva1HJua/766uhs+f4TH2gAa2Q8z1nPRl7JXu25rTVig2mwgQEM&#10;YKA9DISVv9x4CrptYR+rNTXI6zOZykhSQ1g+o5+V0++beWb0PhHSlRK9VZmUCpmm5m3kfciGzfVH&#10;IzVlGmqKAQxgAANRMRB09nLqYPLQwdGr+um1hKQHumX1k4xUj8v9XTPPU69c1GjSLT/WC8wVV9zn&#10;Hq/5qbptznr48Ur2Yv/ghyOWgSMMYAAD0TUQVv5yYyTotoV9rNbUYEWf+/WY6y4NYYuTR5o+5jq5&#10;VNT7kh2R0Yd1XG5tlnG5Jsc13Thknuju3+g7+g4DGMBAcwaCzl6V/TG7WtLrvY2ZYany9d4eSP6T&#10;fpUo3491tVSQA+ls+Xd79fzRG+/+sOnMVPleV9b0/q8Pj7q6r6s5b2Jwckk69L8rGsBKpTVf85dZ&#10;ycq28nVzZqkX9cIABjCAgagbCDN/NVuroNsW9rFas/7mXNTnz69oAtslP+hLyOe56Yaz2Ed63PiR&#10;4enyseV3T+zS+VYanrfR2pMN2ac1aoXpsIIBDGAgfgaCzl7VZq5rtvlO+rx09hwwEaT8yOhJAWs6&#10;LvetqZvyjd5Ouf6uOe+04CnzLGv+Sp44Xz4X9cxwnxQLuYaWZ3LbmVyhfH3fpLZu+fyJhuarXs+t&#10;vjcrvdXv+V38tjP6lD7FAAYwgIFKA2Hnr8r33u7rMNoW5rFaZ33nNIP2HJkwMUwO9SbkzKmTMjd7&#10;QZY/1oxYcQ8Ic6+HpeVVuTqXk19MX5CHBk7qHAn5ht5EbOXaeCAZzrTJaSev7CswgAEMYAAD7WUg&#10;jOy1mam8ZqPswg29J+olWZ57X7NIUW6vFnX87LYvucSMr03MFyTRfUTMNX5fGOiVC9OnZHFuVlaX&#10;Py6/n9OuVb0W3eLHy3Jhdk5eODUtnb0Dmr5Exp/sluLda760x3kv82oeld/zdXttc/Q3/Y0BDGAA&#10;A63KX43YC6ttYR2rrVznK/mi7D/6uiYxvVBcE4/nkgn5bNaMyW1/D7HK92v0a9OURqdlOvYfGMAA&#10;BjCAgXgZCCt7tcLNmo6BvTGbl517jzaRvKT8GbvxZ5Kylvf/+iGmDmSveG1DrbDNe2IIAxjAQLQN&#10;2Jy/wm5b0Mdqq7cVczz297M35Hsvj0vPvn/WWGaOxtY+9vUkZOTo03J5ZlzWVxs776L6vRr93rx7&#10;o9MyXbS3ffqP/sMABjCAgWoDYWev6vcP4/sl/RzeG2dn5ZvDL+v5s/tqg5f+xHym7qm9PTI+clRy&#10;l/V+sRXnM/jdRtMAv5fJ8ti2MYABDGAAA9ExYHP+srltQRg343Q5PW8il8uVn0v6ur66HGpWIxtG&#10;Z9sNwiDLpP8xgAEMtLeBdstexvuyjtPlch/fy1/V1xUJepsge7X3Nhe0L5aPLwxgAAP2G7A5f9nc&#10;trjaJhvav83G1R7rhT0MYAADrTdA9gq/D8he4decfQ01xwAGMIABmwzYnL9sbptNfehnW8iG7J/8&#10;9MSy8IQBDGAgWgbIXuH3F9kr/JqzX6LmGMAABjBgkwGb85fNbbOpD/1sC9mQ/ZOfnliWd08ffvix&#10;/O63V8tP8zU19V5TakgNMVDfANmrfm2CckP2Cr/mQfUly6UvMYABDGDAjQGb85fNbXNT6yjMQzZk&#10;PxIFp+3QRjMW97/+5yvyP3pf3PA0PzO/a4casI7sjzAQvgGyV/g1J3uFX3P2LdQcAxjAAAZsMmBz&#10;/rK5bTb1oZ9tIRuyf/LTE8ty5yn977/bMBZXPTZnvjfTUF939aVu1A0D9Q2QverXJig3ZK/wax5U&#10;X7Jc+hIDGMAABtwYsDl/2dw2N7WOwjxkQ/YjUXAa5zZe+fP8tmNyzjgdn5tje43ztsC6tcZ32Nmr&#10;qPdDXcoX5P3ZOXlr5rxMTEyUn+emTkv20kVZXf5Ij0EUY30cguzVGuvsY6g7BjCAAQzYYiDs/NXM&#10;etvctmbWI0rTkg3ZN0XJaxzb+tTAfzY8LmfOaY1jDVgn9kMYaJ2BsLJXbrUo//mby7Ln8AmNHl0m&#10;fmz66Naffrs/Ke9OvCR3l6/Fcp9nVhzzrTNP7ak9BjCAAQy02kBY+cvNeobVNo7V3t8OyYb3a+HG&#10;LPNQPy8Grl+/2fCYnPOZOe4FgTkv5pgXP9UGgs5eizoel5rISGfvgIkc5UdPQuTQE3vlR8cHJZVK&#10;lZ9DJ1Ky94nDIokeZzLZr8N3M+khHZ/Lxmocy6xgdT/wPdsmBjCAAQxgoH0MBJ2/vFgKum0cq611&#10;TjasrYkXw8xLPZsxYMbYnPG2Rl85lxVjzRhjWrxsZyCo7HVXz1eduPqp7Nw3LDoMJ8/u7ZL/Mz4i&#10;uWxGioV83XGpfKEkmWxORsanpffAkM6ZkKd6E/LB1ItSKtafb7v1tOn3ZC+2S5s80hY8YgADGAjf&#10;QFD5y4++DKptHKut74xsWL82fphmGdR3KwOMy+FjKx/8Dh9hGAgie+V1TG7wVFY6E72SGuiVxcyE&#10;jqmt1h2Lq7eeq8WSTM/ekP1Dadmp577+/vl9upxPml5OveW36udkL7btVtnjfbGHAQxgwA4DQeQv&#10;v/rW77ZxrHZ7c2TD7Wvkl2+WQ62rDXAeKyaqTfA9JsI24Hf2Mu1f0Oe3h07L/DtpV+Nx1TUwee7t&#10;7LL89Ih+Zq6QYVxO61FdI76nJhjAAAYwgIHoGAgif/nV/362jWO1jZlkXK6xOvllnOVQ72oDzdz3&#10;wUxbPT/fYwoDGPBiwM/s5bRjTceNioWC7/urwpr2ddH/5TrtDuuV7MU2G5Y13gdrGMAABuw0EET+&#10;8quv/Wwbx2ob80c2bKxOfhlnOdS72sCVP883fI05M231/HyPKQxgwIsBP7OXl3a007xkL7bZdvLO&#10;uuIdAxjAQK0Bm/OXn23jWG1t32+2PZANG6vTZrXjZ9TOLwNvTb6/7dhc+t9/x5gc525hAAO+G/Az&#10;ezWyTzTnpJ7Vc1KPjYxL8oDef1WvG2fuC/FYsktGhwf1WnSnfTn3tZG2tGoashf5oVX2eF/sYQAD&#10;GLDDQNj5q5l+t7ltzaxHlKYlG9qxXUbJDG0Nxoz5LNxm57San/E5uWBqjmXqioGShJm9lvQ+Dk++&#10;dFGjR7eJH5s+duhPzwz36XmwOd/HIG3pb7PitrSFdrAfxAAGMIABDIRvIMz81Wz/htU2jtXed0c2&#10;vF+LZr0yPbULwoC5F4S5T6t5mq+DeA+WiV0MYMAxEGb2enYyp7GjW/r0A3JvjhyR7KWzksstyGIu&#10;Jxdm5+TEqWlJdB8UMzb3/shu3f+txHIfSPZi+3O2P16xgAEMYKA9DYSVv9z4CqNtHKvd6J5suLEe&#10;btwyDzXEAAYwgIGoGggje5na/OlOSToeGpGkBo+FqaM63lZ7/4Z1ne7n2RUdm3tSBjtECkuTjMtx&#10;7nYsDUR1f0G7+VuHAQxgwB8DYeUvN/0VdNvM5+Q4VrvREeNyG+vhxi3zUEMMYAADGIiqgaCzl1OX&#10;dHZdI8ceGX8sodePq38Pm1ua1XanMtKjU9+YGYrlmAzZi/2Fs13wigUMYAAD7WkgrPzlxlfQbeNY&#10;ba15smFtTdzYZR7qiAEMYAADUTQQdPZyapLKFDRydEkm1bXpZ+Wc6Qo6Lnd4IqdT6ufqJvoZl+Pz&#10;crE04Hjnlb8bGMAABtrTQFj5y42voNvGsdpa84zL1dbEjV3moY4YwAAGMBBFA0FnL6cmo7NrGjke&#10;lskjHfp5uaW6Yy15HYfaO3JJvqxT/31qsO50znKj+Er2Yl8RRbe0GbcYwAAG/DMQVv5y02dBt41j&#10;tbWOyIa1NXFjl3moIwYwgAEMRNFA0NnLqcm7KyVJ7Dohj+g9Hz6aHtbxttrryxV1TG7yekESO5+R&#10;QzrdnflxxuX4vFwsDTjbBa/83cAABjDQngbCyl9ufAXdNo7V1ppnXK62Jm7sMg91xAAGMICBKBoI&#10;Ons5NVnR8aXH01mNHQnZqf/+cWSfjrfk7425ZJeL8sKp30pn74DoLR/k98O9+rm6T+/93llOHF7J&#10;Xuwr4uCYdcAxBjCAAfcGwspfbvoo6LZxrLbWDdmwtiZu7DIPdcQABjCAgSgaCDp7VdZksVCSr6fO&#10;avTorrnO3PhCUX9+UDr139eO9Mpa/mosx+RMPcyjsi58zb4DAxjAAAYw0F4GwsxfzdoKum0cq621&#10;TjasrUmzbpmeGmIAAxjAQFQNBJ29quti7utwZSEvt+YyG8amMnqe68i/piV7dlyKheUNv6teRtS/&#10;J3uxv4i6YdqPYQxgAAPeDISdv5rprzDaxrHajX7Ihhvr0YxXpqV2GMAABjAQdQNhZK+o18jv9pO9&#10;2G/4bYrlYQoDGMBAtAzYnL/CahvHau+bJRverwX7MmqBAQxgAAPtZiCs7JXNl2RiYkafEw09f63T&#10;3clt/ExdXPqG7MV+Ji6WWQ8sYwADGHBnIKz85aZ/bG6bm/WJwjxkQ3fbURT6ljbStxjAAAYwsJ2B&#10;sLLXRM5cV63fxI6GHkmdKp9JxfJ8VlOA7fqF37PtYgADGMAABuJrIKz85cZQ0G3jWG2ta7JhbU3c&#10;2GUe6ogBDGAAA1E0EHT2cmqSWS7JydSY7Bs8odGjS3oSIoee2Cs/Oj4oqVSq5jmqP1udm4rl+BXZ&#10;i32Fs13wigUMYAAD7WkgrPzlxlfQbeNYba15smFtTdzYZR7qiAEMYAADUTQQdPZyalLU+z2cyRVk&#10;Z9+w/Hq4Twr5a7Ecc3PWd6tXshf7iq188Dt8YAADGIi/gbDylxtLQbeNY7W1vsmGtTVxY5d5qCMG&#10;MIABDETRQNDZy6nJtfWSdD8+Lq/sFinenW3bMTlTD7IX+wpnu+AVCxjAAAba00BY+cuNr6DbxrHa&#10;WvNkw9qauLHLPNQRAxjAAAaiaCDo7OXUJJ1d18ixRzKpLh2TKzAup+NzTm14pRYYwAAGMICB9jIQ&#10;Vv5y4yrotnGsttY643K1NXFjl3moIwYwgAEMRNFA0NnLqUkqU9DI0SVTz3RKqXizrcekyF7sK5zt&#10;glcsYAADGGhPA2HlLze+gm4bx2przZMNa2vixi7zUEcMYAADGIiigaCzl1OT8fmiSOIx+Yre7+EP&#10;p45KbiEruVyu7nNJf7e+uhzL8TuyF/sKZ7vgFQsYwAAG2tNAWPnLja+g28ax2lrzZMPamrixyzzU&#10;EQMYwAAGomgg6Ozl1ORGsSR7f/iuxg4dmGvgkdRp8pkU43Kc7xpLA852wSt/NzCAAQy0p4Gw8pcb&#10;X0G3jWO1teZNNHbTV8xTW0tqQk0wgAEMYCBqBoLOXpX1WCqU5F/G/qRDcw+a+LHlI6m/ZVyO7anS&#10;D1/jAQMYwAAG4mIgzPzVbM2CbhvHamu3YxOKm+0npq+tIzWhJhjAAAYwEEUDQWevyppczhelZyAt&#10;zx/slg8vTkj+Rk4zSPvdA4Lsxb6icrvgazxgAAMYaD8DYeavZn2F0TaO1W40TzbcWI9mzTI99cMA&#10;BjCAgSgbCCN7mfpc1/NYH3x2Sr6zU2Tt5kxbHxMke7HPiPI+g7bjFwMYwIB3A2HlLzd9FUbbOFa7&#10;0RDZcGM93LhlHmqIAQxgAANRNRBG9jK1ca4lcu74Dh2Tu824HNeNa2sDUd1f0G7+1mEAAxjwx0BY&#10;+ctNfwXdNo7V1hpiXK62Jm7sMg91xAAGMICBKBoIOns5NXHuvcW4XMlEL8akGJfEAAYwgAEMtLGB&#10;sPKXk8OaeQ26bRyrrf1/JrJhbU2aMcu01A8DGMAABqJsIOjs5dQmnV3XyLFHvqXnsd6eP63/L1Js&#10;2/8fIXuxz3C2C16xgAEMYKA9DYSVv9z4CrptHKutNU82rK2JG7vMQx0xgAEMYCCKBoLOXk5NZu+W&#10;5Ev70yZ2SE9CpP+JvdLf31/3+S/6u5XZsViO3ZG92Fc42wWvWMAABjDQngbCyl9ufAXdNo7V1pon&#10;G9bWxI1d5qGOGMAABjAQRQNBZy+nJmt6rsr4bF52JJ8x0WPbR1KnyGdSjMu18Tk+jh1e2bdiAAMY&#10;wEDcDISVv9zULei2cay2dns2wdhNXzFPbS2pCTXBAAYwgIGoGQg6e1XX41ahJP89uyCZTGbL5yX9&#10;fWF5LpYZhezFfqJ6u+B7TGAAAxhoLwNh569mfAXdNo7V1lonG9bWpBmzTEv9MIABDGAgygaCzl5R&#10;rk1QbSd7sc8IyhbLxRYGMICBaBiwOX+F1TaO1d63Sja8Xwv2YdQCAxjAAAbazUBY2avd6rrV+pK9&#10;2M9s5YPf4QMDGMBA/A3YnL9sbltctw2yYfy3+bjaZb2wiwEMYMC7gSCyV16viXZj7iM9B7Xg23mo&#10;67rMxcVVKa3/w7dltsoP2cu721b1He9L32EAAxjAgB8GgshffrTLLMPmtvm1js0up6B1mV3Iy/Lc&#10;f2sOLfqeRcmG7FeaNcn0mMEABjAQHwNBZK8FzS4P9k/I68P7ZCWX8ZRfirqs7HJBnv3ZjKS6k1Iq&#10;mOUFX39zbsUVvQ5eENe4I3sF339hGOE96EcMYAADGHBrIIj85bYt1fP52TbbjtWa47yZ3Kp8+6XT&#10;MpDsl9VsestceVen/6+rn8pDAymNbwnJpLp0ev+OOzu1JxuyL3Es8IoFDGAAA+1nwM/s5fgx1/M9&#10;nc3Lzn3D8lBC5M3UgHx67d2mcow5LpmZz8vQK29JomuvPNktcv3dl5pahmnPSlHbkslJ/9GXJP2o&#10;juutZ7fMX//Q8bjUf12Vzt4BSWpICuKesGSv9tvOnG2DV/oeAxjAAAaMgSDyl1+2/GybTcdqTT59&#10;9WpeEt0DJorJg/q8ee543Vz4mWbI58ZndTguaSYvPxiXY/v1aztjOVjCAAYwgAHHgJ/Zy1mm8zq/&#10;WpRvjJ7TPNMrnZpmvnWgRybSKbl0fkb+vpCV9dXle1kor+Nhc7kbMn1hVlLpCek98JzOkZCd+u8b&#10;+rm7zz+5dG9aZ/nbvZo89XT6qi5BB/X08d0dIsXb5+ou50q+KLufGdcpdTBRH0l9Mi7HtrKdM36P&#10;EQxgAAMYaNZAkPmr2bZUT+9n22w6Vvv+Skl27B4RjYPy08GkzF36jRTyn2yaCysz5D9pLOz92gGd&#10;S/i8nI5tVnvhe2qCAQxgAAMY8GbAz+y1WV845wscSk2Ux+fKoaaBf8x4XHpor9zMzujf/+bPFzDn&#10;v750aUXfc7fs1jz1m58NytLcJSkW8pvmics6JvfAQLrcsq8mE9LR8zXG5chem1rZzDk/87Yfon7U&#10;DwMYaDcDQecvL/UMom2tPlZr8uixmVua8zrl9YEOzYPzdf/Gf67T/mA6pxmyTx7RDPm36WE5PDFf&#10;zoh8Xo59lZdti3nxgwEMYAADmxkIIntt9j5mnOxDvU7cf0yel6eGUtLZs7ecbyr/SXaJ/HDwoJyb&#10;+Jms3pjVvOT+uro39P16hmbKn7f7cHxAl1V/bO8j/azeI8PT2pSE/KAvIX/NTUuXXh8vqT/h83Js&#10;N5t55me4wAAGMIABLwbCyl9u2hhU21p1rNbUYEWf+0dn5cua7f4+NVh3TK7yXFdznuv85DNS0Ax5&#10;eELH6fTBuBzbvZttinlwgwEMYAADWxkIKntt9Z7md2ac7h/5guRyufJzdfljT+Nw1e93Za0kHQ+P&#10;yrc6RNZuTtXNX5XnKTynH9L7/PqkmGuhMC7HdlNtiu8xgQEMYAADfhloVf5qpP1Bty3sY7Vmnc39&#10;J5KpzJbHXE273s4VpKP3qHzJjMG9tE9KxbyOy5UYl9MaNGKHaagTBjCAAQxgoHkDQWevVvVJRj8D&#10;J10p0dtm1b2HqzlP4TtT5vhnrxzQ8xSWL5n7ShQZlyN7kT0xgAEMYAADgRqwOX+F3bagj9WaLOp8&#10;Xm6Xpr7FySPatxvPyTBtOKNjcjv6hstXGZ58Zqee63q9bIBxueb//6JV+Z/3pa8wgAEMYCCKBsLO&#10;XmHVyPm83KB+Xq6wNFmTrSuvHeKcp+Cc68rn5diWw3LK+2ANAxjAQHsasDl/2dw2t9uLOYf2e+du&#10;6ajcTvnf+xKylr9/PzFz7urktbyOyR0vj8m9OtCtv796LzsyLtee26hba8yHFwxgAAMYaNZAHLOX&#10;qcE/9Pnw8XMbzkNwanNL79P63clr5ev5PqAJ7XJarz+n5yk4v2dcju3IscArFjCAAQxgIAgDNucv&#10;m9vmpS+c+7HqKRJy4mC3vDt9Ss6cz8ihk6c0E/ZuOiZn3o9xOfYBXtwxL34wgAEMYGA7A3HNXuZ8&#10;BOd+rOYavz8/cVD+eH5afjF9Xh4aOKk/SchmY3KmXozLsd1st93we4xgAAMYwIAXAzbnL5vb5qXm&#10;Jhueyq5KZ+8RzYEbH3qJYfn1iX36Oblr947TOu/FuBzbumOBVyxgAAMYwEAQBuKavUytzDV+B09l&#10;y8dAN6Yvka/pdef++taJDZ+Tc+rLuBzbmmOBVyxgAAMYwEAQBmzOXza3zWtfmLG57HJBUmMzMnB4&#10;SAYH+uW1F4/LJ7O/0fG4Qs2YnHk/xuXYB3h1x/wYwgAGMICBrQzEOXuZ9b6rz99ml+Voakz6+w/L&#10;8OCAnBl7UT6/Mbtp9jLzMC7HNrPVNsPv8IEBDGAAA14N2Jy/bG6b17rbOr85fmzqzpMaYAADGMAA&#10;Buw0EGSGMH0e5PJZdu3/u5C97NzO2P/RLxjAAAYwUGkgyAxj3ifI5XtZts1t87JerZi3+nyNrb6v&#10;tMfX7IswgAEMYAADdhkIMkeYvg5y+e227K3yVuXv2Mbs2sboD/oDAxjAAAaqDQSZYcx7Bbl8L8u2&#10;uW1e1svmeU1GrPbH9+yTMIABDGAAA/YYCDJHmH4Ocvksm8/LsS+xZ19CX9AXGMAABho3EGSGMf0Q&#10;5PK9LNvmtnlZr8p5bxVK8oerCzL62tty/GRK+gcG9Xon/eXnEX1NnRiSN9IjcuWdKSnkFwLvKzMu&#10;V9k+vq7Nz9SEmmAAAxjAQFwNtEP2Mtf4/ShfkF+/c1V+MvqaDB4/qblr4F7+GjrcLy+lTsjbr6fl&#10;o6vvSLGQDzQbkb3Yn8R1f8J6YRsDGMBAYwZszl82t82rr1vFkrw4dU3vyTpg4lhDj4cSIm+lBvRe&#10;rdnA8qFpiNd1Y/7Gtj3qRJ0wgAEMYMA2A3HOXqbWH+SL8tSLU5vek7VeGDvUm5C/TKY2vVerH/1H&#10;9mI/4IcjloEjDGAAA9E1YHP+8rNtufWS/PxXGdnVn7oXu/boV5PpIbmTy4Q6FvWZjsk9nb6q794t&#10;OtQmT/d1ydjLwzJ1+k3JXDwnmUym/HxPX381dU5eHntTDj73Q82QPeXpXx3o1rG5q4G02RSH7Tm6&#10;2zN9R99hAAMYwIAXA35mr3UdB/tdNi/9qV9quug0EUNM9pox2UuPMR6eyJV/dlj/LeQmAs8fl3VM&#10;7oGBdPk9u/Xf7x7uk1+OvSznpk5r7rp4L3+du5iRX56ekudHx6T3wHM6ZUIe0H8vpwcCGZszDfLS&#10;Z8zLNo8BDGAAAxiItgE/85ffFvxom8mEE5oJO5NDJvZs+jAZcXHmmGai9VBy0di1dY14j8pjHSLz&#10;Z83x19Vt39esx9vzq7Kjb1i+pO3969ijgbTXFMjvfmR50d5H0H/0HwYwgIH2MeBH9jJebunzUPov&#10;miq+GI8z+aLycSwp8njqizGyMMblPtf2PDF2TZuQkH870CG3F85q3ilum3lu67HU70/N62x98oQe&#10;TP382ti28zS7vZi6NDsP07fPNklf09cYwAAG4m/Ar/wVhBU/2nYmt65jcsdM5JF+jYbZMzoOVvri&#10;OiHv6e/2DL1a/t1e/Xc5Y34XbJ+bXPj1sblySr0yulvf727D72muh/LK7F1t6W4Z268ZrjjX8LyN&#10;rpcpRqPTMl2wVqgv9cUABjCAgbAN+JG97mhe+ebEoiaKznLeGRtK3js3wZy/MPRqRn+X1OcXjzDG&#10;5T7Q8bUd+8fkq/qWt2dHm8o6t3V9vjo6Kzt03g80gDUyntdMv5kqNDM907JfwAAGMIABDMTLgB/5&#10;KygTXtu2rDlqb8pkP5F6427v5Us6bpcqT5PWD86V1oO7dpupU16fSW1TUt8x72IcMKP3iZCulKS6&#10;tK0F/8+/NYUIqj9Zbrz2HfQn/YkBDGAgfga8Zi9jYuaWZpXOofKY3HuppOaKjfdNMOcA/CST18SR&#10;NLFDwhiX85qfUpmCtrRLMhrASqWCr1nJ1IBtKX7bEn1Kn2IAAxjAQKMG/Mhfjb5Xs9N5bZuTC03e&#10;mRnq1Mxzqyb3mGx4bOaWTtEpB/Tf1Wy6Zppm273V9Cv6fvv1mOsufa/FySP6XtufQ1G5vMmlokjH&#10;ERl9WDPc2qzvbdVm+b7MyvbzNfsmDGAAAxjAgL0GvGavVc05B9JZEyfkmJ6nsH5rZtNccUOn6xma&#10;KU8XxrjclbWSdDw8KoN6DZHC0uSmbarnsqBtHZxckg7974oGsFJpran56y3X+bkpgvM1r/ZuG/QN&#10;fYMBDGAAA0EZ8Jq/gmqXWa7XtjnHNvWjZbIw0V8380zk9Liu9JeP6/5FPzQX5HXmzLmoz59f0ffb&#10;JT/oS8jnuem67aqu7Uf6WblHhqf1yigJeffELp1vpeF5q5dV73ttmO/LrPde/Jz9GgYwgAEMYMAu&#10;A16zV+V4W71joqbPzVhXmPd9WNb3S544Xz4X9cxwnxQLuYbyjsltZ3KF8vV9k5qRls+faGi+ZlyT&#10;vezaBprpO6al7zCAAQxgwA8DXvOXH22otwwvbavMeyZHuTlntF67vP58TsfXeo5MmBgmh3oTcubU&#10;SZmbvSDLH2tGrLgHhPks39Lyqlydy8kvpi/IQwMndY6EfENvIrZybdz3XGjWyzy8rh/zs2/CAAYw&#10;gAEMRNOAl+xl+vwvev24zj3pcp7Y7pxP5/hpGJ+XM+NrE/MFSXQfKR+HfWGgVy5Mn5LFuVlZXf5Y&#10;s8/98xdW9Vp0ix8vy4XZOXnh1LR09g5o+hIZf7Jbinev+Z6TyF7R3FbYx9FvGMAABjDglwGv+cuv&#10;dmy2HC9ts3lczqzrlXxR9h99XaOY+TRf44/nkgn5bNaMyd3Pj5vVzu3PTEvczst87JcwgAEMYAAD&#10;0TbgJXuZvneu47bduQpm2jDH5cz7renzjdm87Nx7tPHgpVOa+z2MP5OUtbz/1w8x7TIP88qTGmAA&#10;AxjAAAba04DX/BWkGy9tq7xuXFLzjk2fl3NqZo7H/n72hnzv5XHp2ffP2kpzNLb2sa8nISNHn5bL&#10;M+OyvtrYeRfOezT7at692XmYvj33HfQ7/Y4BDGAgfga8ZC/jodHPy1XmtDA+L1dpdWm1KG+cnZVv&#10;Dr8snT37aoOX/kQvjSdP7e2R8ZGjkrus18irOJ+hcll+fG0a4MdyWEb8tkf6lD7FAAYw0B4GvOav&#10;IJ14bZtzHLaRY7ZBrkejyzbjdDk9byKXy5WfS/q6vrocalYjG7bHdt+oSabDAwYwgIH2MuA1ey3o&#10;2FxX/xfX6tjq+nKV94cIe1yu2vSyjtPlch/fy1/V1xWpnt7v78le7bWN+e2H5eEHAxjAQPQNeM1f&#10;QRrw2rZG7sea1/yYTGVMJNryvmFBrqdNyyYbRn+btskTbcETBjCAgWgZ8Jq9Ksfbtrofa+Xn6lo9&#10;Ltdqo2SvaG0jrfbC++MFAxjAQPwMeM1fQZrw2rZlHXPb+//H3PZq6FnOpGo+e9bI2F2Q62jbssmG&#10;8dvGbTNGezCGAQxgwF4DXrOX6duJxXU9EfSQ3nle5Eq6X7NXfkP+uqPTfHNiUX9rzhYVYVyO81jZ&#10;J9i7T6Bv6BsMYAADwRvwI38F1U9+tM3Jhib39Wv8y54xY3N5Mdc1mcrmZVd/yvxK6o3bBbVuLDd4&#10;29SYGmMAAxjAAAaaM+BH9lquOC5qxuamUv2yns+Wx+ay+ZIMpWf0p0l9fvFo93E5jDZnlHpRLwxg&#10;AAMYiJsBP/JXUDXxo21m/G1Cx986k0NO/Kt53aM/WZw5pnlxfcPx3KDWi+WyH8EABjCAAQxgwEYD&#10;fmQvs16L6yXZc8yMv23+OJYUeTyVLv+ScTm2BRu3BdqESwxgAAMYCMuAX/kriPb62bac5sOf/ypz&#10;7/NxJgiaY7jjegz3Vlbvs6UZkic1wAAGMIABDGCgnQ34mb3M+aqTmZzsGfpi/M1kL3MsdCY9JHf0&#10;83OHJ3LmR21/Hms7e2Pd2d9iAAMYwAAGSuJn/vK7nja3ze91ZXnsjzCAAQxgAAMYaLWBsLJXQcfs&#10;GJfDe6u98/4YxAAGMIABGwyElb/crKvNbXOzPszDNo8BDGAAAxjAgM0GwspejMuxHdi8HdA2fGIA&#10;AxjAQJgGwspfbtbJ5ra5WR/mYdvGAAYwgAEMYMBmA2FlL8bl2A5s3g5oGz4xgAEMYCBMA2HlLzfr&#10;ZHPb3KwP87BtYwADGMAABjBgs4GwshfjcmwHNm8HtA2fGMAABjAQpoGw8pebdbK5bW7Wh3nYtjGA&#10;AQxgAAMYsNlAWNmLcTm2A5u3A9qGTwxgAAMYCNNAWPnLzTrZ3DY368M8bNsYwAAGMIABDNhsIKzs&#10;xbgc24HN2wFtwycGMIABDIRpIKz85WadbG6bm/VhHrZtDGAAAxjAAAZsNkD2wqfNPmkbPjGAAQxg&#10;II4GbM5fNrctjhZYJ/ZxGMAABjCAgfY2QPZq7/5n+6f/MYABDGAAA+EbsDl/2dw2rIZvlZpTcwxg&#10;AAMYwECwBshewdYXv9QXAxjAAAYwgIFqAzbnL5vbVl1HvmfbwgAGMIABDGAg6gbIXhiOumHaj2EM&#10;YAADGIiaAZvzl81ti1o/0172TRjAAAYwgAEMbGeA7IWR7Yzwe4xgAAMYwAAG/DVgc/6yuW049Nch&#10;9aSeGMAABjCAgdYbIHu1vg/YDugDDGAAAxjAQHsZsDl/2dw2tpP22k7ob/obAxjAAAbawQDZC+ft&#10;4Jx1xDkGMIABDNhkwOb8ZXPbbOpD2sI+BQMYwAAGMIABPwyQvXDkhyOWgSMMYAADGMBA4wZszl82&#10;tw1jjRujVtQKAxjAAAYwEA0DZK9o9BPbE/2EAQxgAAMYiI8Bm/OXzW1jG4jPNkBf0pcYwAAGMICB&#10;LwyQvdgW2BYwgAEMYAADGAjXgM35y+a24TRcp9SbemMAAxjAAAaCN0D2Cr7GOKbGGMAABjCAAQxU&#10;GrA5f9nctsoa8jXbFAYwgAEMYAADcTBA9sJxHByzDjjGAAYwgIEoGbA5f9nctij1MW1ln4QBDGAA&#10;AxjAQCMGyF44acQJ0+AEAxjAAAYw4J8Bm/OXzW3DoH8GqSW1xAAGMIABDNhhgOxlRz+wPdAPGMAA&#10;BjCAgfYxYHP+Mm3jSQ0wgAEMYAADGMAABjCAAQxgAAMYwAAG4mrA1nFYU29b20a72mfsmr6mrzGA&#10;AQxgoF0MkL2w3i7WWU+sYwADGMCALQZszl82t82W/qMd7EswgAEMYAADGPDLANkLS35ZYjlYwgAG&#10;MIABDDRmwOb8ZXPb8NWYL+pEnTCAAQxgAAPRMUD2ik5fsV3RVxjAAAYwgIF4GLA5f9ncNvzHwz/9&#10;SD9iAAMYwAAG7hsge92vBS6oBQYwgAEMYAADYRiwOX/Z3LYw+ob3YB+AAQxgAAMYwECYBsheeAvT&#10;G++FNwxgAAMYwECpfL9TW+tANmQbtdUm7cImBjCAAQzE0QDZC9dxdM064RoDGMAABmw2YHP+srlt&#10;NvcpbWOfgwEMYAADGMCAGwNkL9y4ccM8uMEABjCAAQy4N2Bz/rK5bZhzb47aUTsMYAADGMCAnQbI&#10;Xnb2C9sL/YIBDGAAAxiIrwGb85fNbWObiO82Qd/StxjAAAYw0K4GyF7Yb1f7rDf2MYABDGCgVQZs&#10;zl82t61V/cX7sq/AAAYwgAEMYCAoA2QvbAVli+ViCwMYwAAGMLC5AZvzl81tw9PmnqgLdcEABjCA&#10;AQxE1wDZK7p9x3ZH32EAAxjAAAaiacDm/GVz2/AeTe/0G/2GAQxgAAMYqG+A7FW/NrihNhjAAAYw&#10;gAEMBGHA5vxlc9uC6AuWyTaOAQxgAAMYwEArDZC98NdKf7w3/jCAAQxgoB0N2Jy/bG5bO1phndlH&#10;YgADGMAABuJtgOwV7/5l+6V/MYABDGAAA/YZsDl/2dw2LNtnmT6hTzCAAQxgAAPeDJC9vNUPf9QP&#10;AxjAAAYwgIFmDdicv2xuW7N1Znq2TQxgAAMYwAAGbDdA9sKo7UZpH0YxgAEMYCBuBmzOXza3LW4O&#10;WB/2bRjAAAYwgAEMkL0wwH4AAxjAAAYwgIFwDdicv2xuG07DdUq9qTcGMIABDGAgeANkr+BrjGNq&#10;jAEMYAADGMBApQGb85fNbausIV+zTWHAHwO3SiUZn8nKrv6UOI9O/eKnQ0nJZX4lpdK6Pv15L5YT&#10;nTre0T7/3kxOvtmZlDuLExjYZhtY0N939U+UNyHddHTbeXXLbWdVpz+QzspPdNr1fIb6blPfuO87&#10;yF7R2TfG3SLrh0UMYAADGGgXAzbnL5vb1i4+WE/2hWEZ+H/sfd+LZMeZZfwBevFjPRgWCoMfGpah&#10;0cOKYbl+cMEg8C47iAE9JE3D0gY9yHiZ9BasPIIRCJzQzAgtgmYTCmGttdsk00yvGblQrsAj1tSS&#10;Hjy0RJHD2Cv39OSspu2tLWobWVNO1X5fVp+sL6Pi/sibNyvj3nuyqb6Z98aPL06ciDj3i7hxH03P&#10;3M7ucOZLCP13TU4+6HfEZ3BCv0HL/AaDR1N3beum+2RwM9O/dFVcjT2f0emZc9sXvu3npe0cjXqZ&#10;7ebgRHx5Sc8d9BK2sZa1L5/P1F4c931O8Dc5QQ6QA+QAOUAOrJcDMeuvmG0jL9fLS+LbPnz746l4&#10;D3bkn3MHe113Np3M/Ai6hu72/ti5rY67LtceD+Vay++b21T+x1LX17tDruUqwXmsM3QucX1pWGfT&#10;cWrb0bAvDR65591Wrg+vTfxrY1mpvdo3/raR5ywzeV4XDuxPpu56ssu5yRI66KrqWO9hnpc7mLw5&#10;0Kuyh/nUs3+LWX/FbBv5Xk++s97irLdTGWtvDSbidXNu2N0S38Hxgv8APgNxzgWvs17jrNcq6kW1&#10;zpZonUNxLPE55uXrGX7NF6RtfTbuL7Qrv350zdyWrJkb3JQ2OH2UGdaPy9/L102smFF7NacuY+UY&#10;7SLHyIFiHPhEniW5dnPAcTlin5xy+Uj+nu+NOIcceT3F3u/ErL9iti32eqV9xcY74lQfnAYTeTbP&#10;dVxvW9b9nHIPrDZwFz6lXdlkcHo8pJ+ohN6ZSpzd4bG0nXyfNvaZK/Lcaxv419YyUnvVZ1xsK0dZ&#10;bnK0DRzA+M117PXgu+65siV7rnA/kHrUV4x9SMz6K2bbYqxL2tSefmAs61reGQwX3o8gN96u19ly&#10;Hwzuyt7tl59Xw17wiYQ7Cew1lXZ9InN1vcFo9hyp5iEukvl7GKbyHobboxM5c/GcnF37NhIn2tnZ&#10;6YI/Je/6SNbrd/v3ZmnKf073rR8P+250KvnInlkhH43aeOfeSNb6dDXK7CNQuA/u9oJYpLUV7Mtl&#10;fX9puCCNvOsIh2NW+EMpx9ZOX9bCX94P7ET8K4nMxeknhCvS1yPSeUkwyHtPQqjMNq2075jDXebZ&#10;4iOxTecT9RNaF+nnpRrHicYJhc3y0wKrRPIJcb03OpUr227QER/v2fnz0jhnsc3KQ231r+vavm1Z&#10;2/dQEvbLYn9r++32dS9FtfCC44OJtqXLvudl26DNS7/jGfFQ20kLG8LcD8vfzRxzqL2aWa9sr6xX&#10;cqBeHICWy9uHgvUaR70ePdW4RbQ36yyOOoutHmLWXzHbFls90p52tG99nvPNA3neU/Zay/rIY2ju&#10;+HDxmbUsf5DyJ3QdvpdQXvoehh/e7rjk9cHMV4fnDPP8blnXdQ+NLdlDw/9oXm++JWXe7rpb8v10&#10;cvFOzgfi47jW6ftR5r9DWKS1l5CPKoSLjZ933YZNwxlh4D9R432/CHxNes36jhDXHpGO0CD3+c9Q&#10;mW1aad8xj6ue2qLPPQ6PZc3jVrfQPoFYu7UtZQj5uXyfmLUTWCUS9yr9ctDQft1Z27I4/mrvplj8&#10;4sKa0DJt0Ob3WNq27s+nnyI+VJShiA/P5sPvzRmDqL2aU5dsl6xLcqCeHIDGui4ai/sq16cOVX/r&#10;3itcM1efOoupj4xZf8VsW0x1SFva0fbtHu7qb7kjC8kmo3uyLmc6W5uj70d4dzier6Hz/VF5/qPQ&#10;dfh3dO3Z5OD2PC9/vY/1nWT53ZSradet/+FNyfDzycGsXLpWqHP7QEqspXYLfjkbR9fVTUZ7cxsP&#10;xMe3093TKIX3ewj5qEK42DaXd92G1e9p4eGHSsTepNO5tC4QviYtT5Zf7kjy0DVp6oPZTpLcsofK&#10;7Nuc9ht+tiJ7l6F8an+RuV/4k9LSjtEvhzKm+bQsX28Lx4/H+zOOa3vq9PYFmXOO2/WaZdqgrS/U&#10;UZJo2s9d8vfasPodPEskdMin6Yfn7+aNP9RezatTttPN1CnGKX8+0dYH5kKky11Yw23D6Hf4aXSc&#10;KDKGIj76dKvTcG2Zo+Y/HJ+IrjqfB9URpS/C69fj4Xx/YF+bpMU5ljgh7QG87Bjo26jPVHR6A8n9&#10;fLyUVxq5+/2uaMbRfI8vvYK5Yo3vz2ljjA7ZgPx0XO7dlTktMw+uz6SM7t2dv5cMYdN0XdHrCGeP&#10;0Auw1V7Lwgn1nQgGoTEczwbY5wVCOCxbJtUqRZ4X0HIcCLav7MjzLN7+JOB4f0f3uL383A8w0Pq8&#10;P5rMuShFdTp//26vI7oqvOfJsnGAk89p2K978Wqenwxuzu879Brac6jeYD+Pm+mP64B7zPorZtvq&#10;ULe0sVntHvfXqkEeDXcXxgFb14/Ej7Wze74+xmq3ZcdYTRPjUmj9j/UTWr2X5neDjaHrGItVZ91O&#10;ZC+xk8X9447EFjz/aPUtfBZpa8aha9RHVWS+sQptgnKmHdPqAWO51ln/8FD8ajsLNkNrSVEy/XLg&#10;yR1JZ3f/QNLJnmsNlTnNdv88/FCqgfPmBlE+Xy/7aeI37ErTNlXrUnDdarCsPNTO0HXlpF93KBP4&#10;msdxe08Cu5Zpg8gP7Uo58MF+d/aMdBqeiIP2WbSeEI/H5ow31F7NqUu2y83WJcYIq1v8OsG4oGN7&#10;Vv9sNUBWOD99xLM6zQ+T99vqPbXTfnQO+MXXe7NTdvzU8Qf7nNjw+l336njvJxJH9iax4x3wsues&#10;bdjbwk9Pf4vLzA0+vC1pvu78+Tyki3jQxtAZfn5p69oR384dq31pug62511HOHsEL6z/DNdRHt9u&#10;vY76TsTYq/TLQeOFtArs1qPVJb4ux3ys8iPtvaa6BuFm/1BCqEq5/FFf2YO+7iVyMpv31DzLxIH2&#10;spzWtI7kD/cjoWdFoIuL3ndomvwjBuBAzPorZtuAH49sS1fBAfTzOgrl+T/UHp2L0rkcOy7k6YLQ&#10;deiCVxPZp2xyeQ4K47Bcno//uK+XU0H/Ueg6dISWz85xWmxhC/StxSQtjo1f5HtIo4VwsWnlXbdh&#10;9XtaeJRPNc3h9HjmQ7H6Bhil4appq3Z+afBI1IqkIcJzeDwV6dLNfM40VGbf5qzfsDvrPgE6THVU&#10;mg/VzyNLd2rYrOvAKhGwiurSkAbLyiPNBvhFfS1XhK/A0mptnFumDQJLtE+tmycyL/1Cf7zQJyCc&#10;Pdq68stgw/F7c8c+aq/m1i3b7dXWLcYQ6BYff/S32zI2Xpf17Vaz+WHRnyfPyZ4EW8nCvJ0f1v7G&#10;eLiKXw7+MPV5vCdrknQPY7X9PVk/d60j/rWnHztmwF69ZP1YWB+ePCcDk5TDjnfAy55DWTCG+ump&#10;HXYdn1738cb4Dn8c0gzpH2u3ro+bjHTflOlMX70ta7Swj7H1yaTpOuSTdx3hcAQvoOXwXAyuZ+GE&#10;+k4Eh6L6J4RDns3+ddRPlhZU++F703qyGlevQT+Frul1aFzVkrpG4WCvO1+7qM/WdPdGcjZZ2KO5&#10;TBzNC5yxnNZ6ga85S8uG4mqa/CMGeRyIWX/FbFserrzOtlclB6AT/DnAtDwwPur8IZ4/9cdQP27o&#10;ul17p+PkbD5S3qUwGAzk/RID94los+3OQEbBi/E/5HezeYWuh/K2cfQ7dAP0Fsb2LB3rp5H3G3lY&#10;TZhnW951P89QeNQXyoLfVt9Aa2k9WJ1g0/d5gnSyeBMqs00z7zvyVLuKfHwdlpY+dGdorljj4Lqt&#10;K6QFrBIxqKguDemorDzSbAAvff2P82k2aXrQpLZMZdogcIBPD5j7vxHOPwILxPOv83ezxzdqr2bX&#10;L9vv1dUvxhDoFh97jAsyHee6d++Kt+F8Ts33w2g89N93Xhcv3s5bl3waftr4jfGwrF8OOkJMDM4L&#10;Yx5YLi9oE4xnIf1xJOXBmiM73gEve84vB3QSzuNox0ofb4xpvnby9Q/8Yer3Ca1r17zgo7TlCuk6&#10;2KXHvOs2rH5HnaWVtQhOaVoDWFht5eNQxOZQmZSjac8LoIyKX3f75ozvu1tb82dZgf1zgv3N7rdl&#10;7ejFNcSF3lT/sP/8qIaxPjjolzJxNC3gZDkDrqflDztRP74OxHUer64PrhvWMeuvmG2rWz3T3nr3&#10;AVX08aEx1PIi7bqdg1LdFfokchL+j1MZz24NJrNgdjxDXqHraXkjjh6hG6C3ECdkT+hcyBabvs3D&#10;akLkk0iiKKONl3fdhtXvofDQDdYP5+sb6DQtW1pZoNutFtBzWXvQAldbZt/mrN/QUqpj8z5Zzyb4&#10;eYDzVjvaMLgeshtYJWJQqM6gt2zaOGexzcpDbQldBx4vCB6fjfvz+dFQvdvy6Pe0uli2DWpauJey&#10;uj7EM98G/Q0soGtDYXiu3mNKVv1RezW3brPqndeqr3eMEdAtPsbwXemYPTwayzDaDe4dB92kvrWx&#10;DFy69tnqBT9d+xvjocYNvUPJhg19x7hh/VA2HMYaSX5Bm6DsoTFa40Ov2OtZcZCPKo393WS+Tsra&#10;EkpTr2NMs+O7nvfHXGCleaQ9hwFfqg2TN77nXbdl0O954bNwQhkSKUNR/ePjUMSGkI3gs48zyoc6&#10;VL4PHo3leePOXCfBbuX1/sOhuyZtwfe9oX6txkXaaccycTQtnzNHcg6+ZLtWMpQvcLDcDoXjuer7&#10;3LpjGrP+itm2utc77a9XX4DxwfoRlq3D0Bhq08i7rmHVPzC4N5qtl7sj6+Wwnt+O/9CPIgkWNBry&#10;Cl0vkjd0A/QtxnDNJ+9j9RPsCB2Rhx1L82zLu+7nEwoP3WD9INDCOGfLG9I80IrWD6N5Y4+9NA2P&#10;MmdhqOsk78k6ybT9dKFBQuv6ocM0/WW0VJbu1HJlXQdWieRZVJeijVlss/LIskHx2BJNaXU96ifN&#10;Jk0POFr+6Xn7V6QNanjM69p6R134HLHp6/cQFn4Y/l6slybhQe3V3LptEk/rUBaMIdAtvs0Y+3Xc&#10;OZyezvavCIXF+KG+sScy37M7PBafxuLcj582fmM8LOuXyxuXMBelc3Orjp/AK20M9Pd90+dMB4O7&#10;M006Hg5EF5wIQp2FZ2MVh7QxDfoH+YX0GXDE0WpY6LO8eHnXkTaOCB/igobJwgn1naY1gIW9n/Bx&#10;0DxgQ1o6oevgaZrWU127vdOfaaPDqbwn4ul3XR8KzatxH09lzw15j7xNx/IMuAOvtGOZOEgLOOkz&#10;2J/Je+iKPL+KuMDT6i9c45HjaxYHYtZfMduWhSmvsc1VzQGMD1bzLJsHxtA0bYbraWNwKL9QHKtZ&#10;7LiP+PY6ygN/QZb/DPoVOgVx0sqj+SHMdVFq/v6ysMceMZZCo+k1lDEtH1wvipsfPs1GnMe4Dq0l&#10;RVnQvrAf2hnhcR665JpoZn/uUcOgzJpu3kfkUvCdI0eSjs4jhuoPWitv3T/sxRF2+eXBdehS8AHn&#10;9QhtmFZnaE+WnzgHTmo6WXnY65Yveh5ltpoS9RnCSOPoHzjup4froaPPJw2DOg89E4U80nQt2meW&#10;nSE7eK454x61V3Pqku1ys3WZNYZgTIA+8X/buvPHd/3tz/3Y8PY7tEPaeGjDhr6jDFnjUtb4mRYv&#10;lG7onG/TgbyPdae7lylX/DxD9mm60BkIHxpP/fz1N9KDhsiLl3fdzwPhQ/pGw2bhhPpOBKGi85I+&#10;DpoHbEhLJ3Qd2iPkM/avge/QSapN9NkOnc+cip/O9z1Dm2RWvLmodXp6Opo/v2MupX4FD2wda+DZ&#10;VojPJcH3r/p1p7+BZ5p+DcXhuc321bHgH7P+itm2WOqPdrSjHUMDpN1LF+EBxlAdY0JrsKH7ErmO&#10;sRz+hbTnFzD22Dh27Aytn4LPRLKZ+5d0vMZcVGhPjyO5jvXjVqfAxxCKo5hgzVDIjhBmKI8dm8vg&#10;Fkob55AeMAPGofFby4e9OqC1LG5IE/pGr4U4AhygfxBPj6Ey2+uzMKKDO72BpJ7+3gbUhZ8HzofK&#10;5+djf4MnadyDLg35+4Cp4uFzHdpQy2KxQhsL+eVCedh0LF+0DKgPW+Y8jqO8arNND2VJwwH1l0g8&#10;tFukFYqD9KxtFnfwDPeK9hq/t2O8ofZqRz2zPa+/njFOWd0C3NEX45odU+zYpOExjuI8dIQ/3iJt&#10;e0SfXtYvB21oxyWbvrU7NH6mxQM29nronM3L/z4SbTIY3Jutl+v2VaPoSLg4hmqc0Piu5zF+wgbg&#10;qqlgPPXzPJV42KvFr4+0eEXStfnkhc/CCfWdZguwgE8xhIOey7Mh7Xqazxi6xHJWef2C+OKOZA2o&#10;PpttNUsoHdgu1ZP7QT5l4mj5Ea/zosxSbr04y8/Xk7bO7HefV/Yav6+/360zxjHrr5htq3Od0/b6&#10;9QnQZBhnytQhxlDVZs/Je7/e7ibyjtXRbJ3Ooby/daermsYt7FkC/4Kevy1ruY/H+/Nn6sYSp9Pb&#10;lytbC2Op1SxJsuW68vKwyWhP4k1n7yrfHYwlzuX3juF5S80r9O4uzUc/0LCKAcZ5PW/tU52I94Rp&#10;rCLvsNX0QmNpGdyy6gfpJWKX6j7UrdVIiA/drlrgZPrIJbImTT9W+2pYhEvbvw31GLoeKjPyt8cj&#10;ySdtTZy1weoqG6doHSBP2JzmH4IuVTz0Odvxfk84drLAMZ3jvC5znPb9cQN5f5w+f628sM+ZQoNZ&#10;bJGHpvO8pIN3fym/kI7mD20O2/Wo9QqfKs6D45q3bX+2LWl6uEfQeMBBz1uO6zUbz+KOfalD/QXS&#10;S8MVXErz26EsPNZvHClaZ9Reza3bohxguGo4gDHE6hZgC3+X7adD59Bn2zEL52y/j3T9I/w0Zf1y&#10;GBPS8oItOkaFxk87nlnbgI29jnMhvGzctO+Ib9PUsKHxXc/7+gdYWaz9vKA7bRjoujSMcT0RjNL8&#10;fTYf2JE2TqOcIZxgX5otwMJqTh8HtQU2p6WD636ZwBfLa00v5GfTsM/Js6wfD7uXnltFOawWydLL&#10;wA9hoMvw25YXYXFEGMTR88DpQMi0d3gktyAdtydic3pyOL8PQnz/iPrxMfDD8Xc1/WyTcIxZf8Vs&#10;W5M4wLLE3y9gzEzTRX4dHsuY8un4b2e+MFyzY+iHw568274vCmHxo+uCHvQ7M/8G4j0Q/1soLGKq&#10;NrE+l1PJG3OJ+zKe3ew/kBAaavETGt/8vUMQQ+16862Oc9vdBb+c2phnXygflM0/Amer6cri5qeN&#10;3za9x+KX0zlCq+8QTo/Qu1rvj2U+MeSXUx8R1hpmaYCQ7tA8QmW2Ntjv0CkhfRN6DxbuMYry1ual&#10;39Ns1mvQPd8W0XjzrTuC0CLH9NdPeonoqclMT8nPhY+/hhJlC91XyOvv3N6DYTAdcZm648OL9zug&#10;DNCmVufptSyOv9QVjovP2vJP4+RxXMuKNgjO6Dnrd4RdegSuIb7gmm+3jc/v8Y8Zq9QRtVez63cV&#10;bjDuctzAOOX7T+waM9vXQh/YMTN0TutB+2p/7idUP/DxpPlXQnHsuSPJC3NyGGfsdYzzOsCGxk9/&#10;PENcYGOv49x1SSu09wjGp9DYpeliHLdp2vPWPj3v6x9bL7cTJz6Y87lr2KxHzHuF6kgxCK2pAkaS&#10;ZCG/HOwI7UUxs2FyJil1gs9VQntIgEu2IF3VS5Z3Pg6aB3gXSkevp5UJGsT603DOYqZp4Hz3ZSnp&#10;9rcXNAtsvS62ggsoW2iOWdM7kj/lqt4zfDK4ObsHKhNH0wKXlDPTs9O5zn41cbKmYZjpm0Nci7Gm&#10;yT9ikMeBmPVXzLbl4crrbHtVcgBjl73/zko/SzfIkDLTBXatjZySdW2y5mio/oWTS2OH7jX/jrzv&#10;4Vqnp0HnH91zdzy8uxDH+uV0PDvW8Wx/PPdp6B5lw35X9M74Uj5aJrWr2xcfiPgn9AO7Rqcn4pfr&#10;XfLLaRy1747Yh/dQIN7onpRnOgnmE8IvS5skkqjOcy6DWygPaB1N7+CgN9vn2dcqNp7q0Nn7VEWI&#10;Jr0DibWofTGnmOWH0fQQzvdHhcps87ffoTVCfjkNB52meuz0eDjbH0T1X0in2nTTvsNmq+8QFvpd&#10;9fex7CHSH4p/U9bB6Uc5Zte2DWWN3E733A+tOPWFVP47LFA2q9ttHlPJA2swNY+0dGBflu1pHE/b&#10;s1rTLNoGoUH9eoZdekQYn3foZ9I0r02D35s7xlF7Nbdu2W6vtm4xhvh+OfjKfP8T+mAZ1ubvTsW4&#10;6vuicD7v3h952TSX5QE0pT+22jFRx8W08fNMxk8/T2BjfWg4p2ntJjK2jwezeJNPp6LlPp2PXep3&#10;wTp4TVd9ONYWH6vQ+K7xQvoH46PaoBp3MlIbpk7nHt8eTeY6w+oa6DrFuOjzKD4e/m/4IEP1a3Gq&#10;4nmBEA6rlMn3GQNTv160zCinr0f0ms9x+OpUgdlya1irza1PtUwcTc/njNb/q8OJ1HDisnxzaMN+&#10;29Y0+UcM8jgQs/6K2bY8XHmdba9qDlhd9Gi4O9MJoTzwrJxqCjueY4xN5HyRdfShtHludV7beuj1&#10;X5fa2Fl455SPMfRMTwRx8vq5b2lB+z6aikS56bL8MJomtIk//xrSY74N+htaQwxe0N42LHxRqkfw&#10;XMKq2kQ12zXBCHOfNr+YvwPv0P7HaXZDa9v7lLSw6zgPrtn7jXXkwzRX70fWiSG1V9z1s866Z9rV&#10;1j36dN8vh7425IuAn0L12/TseD6/Zcd9rSeMt6F5K1uPVfjlrE9CNYD96PZbO9/uzk5ZG1H2tPEs&#10;dB3nXu9ui//rtXk2wEnH1b3DE9E8urY8/LHzStA3fkjMLeK6b2Paunak4z+HYXXdMs+j2Hryv4Mj&#10;ofoFTlU9LxDCYZUywXbcgyin8U4H9XHasiJsyGcHjqP+NZ4+D3SzfyhVobOjlz+hZxjKxPH9cpq3&#10;bQdpvjmUJ1Rvttz8Xm1f2xQ8Y9ZfMdvWlPpnOerTL9jxQOcK3+l1ZB7v3tw/p9cHMpeHNW2+n8aO&#10;sfTLba7eUQ/bUofXk2SmLNKeN9T2CX+Y+re2Jbx+oH1xTc9B/2S16QNZi7iV9JydSwzpMT8NXavV&#10;3RtJLomzmtcPp5pZn6ndknCvvy6OxK1vL+Tlhy/y+0jS1OcSrM1F4sUQRud6i74zT+2F1vbvEa6i&#10;LNp/vDR4JPW75Y5kXehV5Mk8NtcPZWFP7RVnvWTVGa/FWWfo032/HHxvIV8ExmS9rz+Wdee6f0Vo&#10;fgvjf+ia5UMVfjlNT8f30NrzX4+H871LoE00PMqeNp6FruOcpvPh5HPRs7dV3lzSHfq+h97dewv+&#10;OdXF74outmvhgaWmYT95fjm1f5nnMKDrEsmkiucqgLe+k9Q+x6nnfWyreF4AONm6WqVM8Kcphz8V&#10;Dl/vDhf2oUY59Kg8frE/XniGFdcxv+nPJ6teuS/3O3gOQutWFKe7L8/iYN9spIHjsnFCfjlNS9PB&#10;urmQDxA+yNAz37CFxzj76xjqJWb9FbNtMdQdbWhfu9bx4M2DyYIW0fHI/9j1/+CJP8biPI8XPApp&#10;k6rxQT2gzuw8YFpe0PCIA+2Lebk8XY50QzoeZUbaWUfVvf7+g0gbR9ik6ehsZpbPEXHyjrpWdEvW&#10;BFaRVlpeaRosLXyR89CmoXuvUHzck1htHAq3jnPqs90Wny215EV/sA6c65AmtRc5UAee1sFG9OnW&#10;L3cqOg578Ibm0zBuqDb4q8P+bK+LtLU38AFkjY1V+eXS8LblgTZJC7up8+sY36+iLNBTdVvDDn/a&#10;Ms8LXAWey+RRhjPQ2P66iGXyZdh2j78x66+YbWO7aXe72XT96zzeXdlPzc4VqR9E98IY3ZP93gJ7&#10;qsEflEg4rpcL8xc+qnX6RVAPWl/6KeKzgTY7j3G+Xk73odW5VPV+pWn2EE/h44POQ5mRduio/jh/&#10;fWYobT0HXaLpVKVNsA7vpS15h/Cj8/1m0vIve76MBsvLC1gU8b1qWriHWyf/QjbDzjquSQyVh+fC&#10;/VtRXKi9VsOvKM4M13yc0adbvxz8bmnzafBp6BqhFzuJjKSJw/ounzMYv7N0BP1yl/cK83GM9Te0&#10;z/PCgbqtY1/2eYHY6qCMJsQcMuc3m9+3r4uvMeuvmG1bV30wXbZlcoAcIAfIAXKAHNgUB6i9yL1N&#10;ca9p+Yb8ctjLPmu+BvNnOr+Vte4cPj5N60Te2Y51eBqv6Mf6DMvgX+f1cvBrXvVc2DI4Y8/oLN/r&#10;MumFwq4DB3BznXaHylLVuWX9ckcyt1rXPVeqwozprK4dYtZfMdtG7q3OPWJIDMkBcoAcIAfIgbg4&#10;QO0VV32wfdS3PkJ+OdzvZ/mC7Br5LP8dfGLqu3sgDpBbskfosp82+OXwrs5R75rsz3Y63z91Hf6o&#10;dbRX3Wfiuuwzsa73X60DB6zDz+LvOrCqKk2006LPZqsv/XnZ5a5u6xqrwovpVDNOxay/YraN/KuG&#10;f8SROJID5AA5QA6QA/FwgNornrpgu2BdkAPVcECfCX1y8kR8covvAyW+1eBLHIkjObA6B2LWXzHb&#10;Ru6tzj1iSAzJAXKAHCAHyIG4OEDtFVd9sH2wPsgBcoAcIAfIgeZzIGb9FbNtbBvNbxusY9YxOUAO&#10;kAPkQNs4QO1FzreN8ywvOU8OkAPkADmwaQ7ErL9itm3T9cb82XeQA+QAOUAOkAPkQNUcoPYip6rm&#10;FNMjp8gBcoAcIAfIgWwOxKy/YraNvMrmFfEhPuQAOUAOkAPkQP04QO1VvzpjO2OdkQPkADlADpAD&#10;9eZAzPorZtvI+3rznvXH+iMHyAFygBwgBy5zgNrrMibkCTEhB8gBcoAcIAfIgXVyIGb9FbNt66wT&#10;ps02Tw6QA+QAOUAOkAOb4AC1F3m3Cd4xT/KOHCAHyAFyoM0ciFl/xWxbmznDsrPPJAfIAXKAHCAH&#10;mskBaq9m1ivbK+uVHCAHyAFygByIlwMx66+YbSOn4+U064Z1Qw6QA+QAOUAOlOMAtVc53Mg34kYO&#10;kAPkADlADpADZTkQs/6K2bayeDMe2yo5QA6QA+QAOUAOxMoBai9yM1Zu0i5ykxwgB8gBcqCpHIhZ&#10;f8VsW1P5wHKxryMHyAFygBwgB9rLAWqv9tY92z3rnhwgB8gBcoAc2AwHYtZfMdtGvm6Gr8SduJMD&#10;5AA5QA6QA+vjALXX+rAlb4ktOUAOkAPkADlADoQ4ELP+itm2EJY8xzZGDpAD5AA5QA6QA3XmALUX&#10;+Vtn/tJ28pccIAfIAXKgjhyIWX/FbFsd65o2s48iB8gBcoAcIAfIgSwOUHuRH1n84DXygxwgB8gB&#10;coAcqJ4DMeuvmG0jF6vnIjElpuQAOUAOkAPkwGY5QO21WfzJf+JPDpAD5AA5QA60jwMx66+YbWNb&#10;aV9bYZ2zzskBcoAcIAeazgFqL3K86Rxn+chxcoAcIAfIgdg4ELP+itm22OqR9rBvIQfIAXKAHCAH&#10;yIFVOUDtRQ6tyiHGJ4fIAXKAHCAHyIHlOBCz/orZNvJsOZ4RL+JFDpAD5AA5QA7EzwFqr/jriO2I&#10;dUQOkAPkADlADjSLAzHrr5htYztoVjtgfbI+yQFygBwgB8iBM0ftxXbAdkAOkAPkADlADpADV8uB&#10;mPVXzLaRp1fLU+JNvMkBcoAcIAfIgfVzgNpr/RiTx8SYHCAHyAFygBwgBywHYtZfMdtmMeT3cm1q&#10;MDlzznXcoOPc2dlE/hbT+Vx+3x9N3E63L+HOP1tyuNNN3GR0T8JPL8Xx06jL79GpYLHdQzEzj9ty&#10;9aGAZss2mZ65O/dGbivpzuPuyLf7/a77fDJaCGvjNeX7aDJ13f49KXEif+cfoYkb3eu7s+llbjWl&#10;3LYc5NBi/2GxKfr9VPqcW4OJC7UxpNGmfgll1qOWeyD98bXORT+V18ba2C6PBad3h+MFnPL64tg4&#10;Re21el9i2846vrexbaXheCJtLumNMPTnHn3N2Xb95OP6UPDc7gzcLUHydDII6se2Y6bl7w2Ec1ty&#10;AyOfIvcmbW6zU+HUB+MT1+ndfYpWPmaxjYt+O1nHb9wX90SEnp2m37uV4VKZOOsoY9VpZmHWG50K&#10;31TR539C/d0mMItZf8VsW9W8amN6aEu+RlIstD9+afBIGpKOdpc/1+TUJ4Obohea4Zs7kvI+X1BX&#10;+j6DT0QfXLs5uAzS0zMvCYSfPwprqybwbvBoKjS5mVr+wc0t8c09CmrLJpQfZSCHVr+XzvPLta1f&#10;ArceSR+zsztMbWN7nS03PTlcaGNtbJd5OKl/7tFwd2HcipFT1F6r9yVoO+s4trFtZeGo9/y3RyfS&#10;upLUPspesJqz7fophGueX67tmO3LPPBWsmspNf+u9yYP+jpvftL68RDc0jHu1eFEkEnmONkvepe3&#10;v5sszKHHOC6iPOs84r44yy9Xpv8vE2ed5awy7SzMDk7OpK1ezCVb3vnffb/cpjCLWX/FbFuVnGpr&#10;WmhLViMBi0O5D9za6c+8cm/Logys+RpLG+v09qU5bbld6cynx8OFsQ/x63jEWL+sz7E/Fr+U25F/&#10;zh3sdWdjm+rU92RuCmtbhl3xTZ0dNwYr1O9nUs4X+uNZ96prdyajPSnj1Omaldv7cl7mMq/L1cdD&#10;wUXONf2PHFqtjvP8cm3sl6w+FunsjscXPv5D6Y93uoNZP33QE1399F6kje3ySPoXnVvZkv7GX9Nt&#10;+yN/niRGTlF7rdaPrHOcaWPbKoKn9YkvMxfXZv2UhmueX67NmMEnqf38QETn9GQ805WquQeiufWZ&#10;lefl2tGoN9ebbW6z1meuGt0+w2LvU/z7nhjHxbT2UuV53Ben+eXKcKlMnCrLtO60sjCzPmFfe2XZ&#10;tUnMYtZfMduWVZ+8VkzToi2F/HJYexrSV0dP73/8dWN1x13HqL1DmfMVX5L62A4H6ktanHPzy4jn&#10;N/wxDeEwV+DPA+B63Y94djPU31o9EOJY3csesp8cKtb3hLDTc3l+uTb2S8NjecZ+6/K9BjCEfrbz&#10;JG1sl8DJ4gCM9Aidp/dzh/0d6dvP13rHyClqr9X6EVvvVX9vY9sqiuEDmSe41jmfz7U+k7T4bddP&#10;abhk+eXajJnqq93hsfTgW+62+JimJ5efM4TP0s6Ft7nNPhbMrneHmfPjwEyGRVlXcO7njHFcTGsv&#10;VZ7HfXGaX64Ml8rEqbJM604rDzOdF73ZP5y1W39uOc22TWIWs/6K2ba0uuT5Cz2LsV0aQ6EP+iHc&#10;v2T53dBn27GvKdh/KGvkr3Vuz9Zd+Gu7/TLinjjN7wYN1dQ1YxjP0/xu6FvT7pV9PJvymxy66If8&#10;OsUYXqhTkkAj6ZjOzk7nfpW29Uvoa9PaWKiPaWO7zCuz8tDHMtaxjtorvf/w+5Or/p3Hs7aOeagH&#10;3ferc/tAeu4t92oie3hM0p+paKt+wvxT0TFQYHQnT9d/tRUz5RfGuiwNEGp/bW6zeXxRXIEZ7mNi&#10;HRfRx6zzCH2K+2E/rzJcKhPHzzfm33mYqe26bu7NA3mW+um6F38/Eb98m8QsZv0Vs21+Hbb1N9qD&#10;P77rOP6xjOO6d2zRD/ohzK9oGtACPr7I186v+GFi+p3lo8R9v7VX/fu7g7EgkLjQ3k0IizUawA7n&#10;cYT+8tdo4Hqdj3buMoShlg24vyBIfjbuz58rqHO5i9pODoXvrdF3CCUKfcCtJvZLeVyCPlaggIMf&#10;B30M7lXa2i6h47LGJN8vFyunqL3CfYfP/av+3da2tSzOihOeKZTtZd3xYXjsb6t+Qp9daACUQIn8&#10;QYu3FTPlIHxMFg+fm9Cc8DG1vc0CsywN7vvlYh0X/bpex2/o09A9XRkulYmzjnKtM80szPx8sfeK&#10;PmMW2gdSw28as5j1V8y2+XXd1t9oD0LxhU8iv34tfjns9Rl6HhVx/XUY6McxroWwRT8e6rtC4Td9&#10;DmP1AkhPf6Td79rn4tPmfXEv6GNoy4t7wbR8bNg6fYfPAP6AkO2Y31Q+QleGwjX1HDl0+f4a+xCF&#10;nv3G/UqIU03sl/J4j/ajXVXa2mSEAWZtbZe4Xw09U684Axc7RxIrp6i9LvcbeW3lKq6DQ2hroTzR&#10;Hts65llMsN+q7gsSWh/RZv0EbEL9FfRqSIO3GTPcd1wXPqXtWYwwwK7tbRY+tpDeQlsFpzCnFeu4&#10;CHvXecR9cejetgyXysRZZ/nWkXYWZqH8cA+gWiz0TNqmMYtZf8VsW6iuee6ylj2S+xHdCzvUJ6Mt&#10;+T4lf1wL4VokTChe3c6p3x57zt0Woe3vZwGfm4+hLWeRMDZ8Xb7j/qPIPUpWmLqUt6yd5NDlfgn7&#10;Lvr3JFl+uSJ9TpEwZetxE/HQxkS+OB8r2AMNjflwxMlqc0XCIP26HNUHjneI35b30x6P9+frc/XZ&#10;uu7eSFBMFvYlKsKXImGqxoja63KfUTXGZdIr0m6KhCmTd13jYM85fy9+LU8RbVQkTB2xUV2Ad9j6&#10;8+ZZfrkieBQJU0fM0BfreOhjhvL4PqYi7bFIGKRfxyPeaynDohvv6/swzvfN1jHz7dHk0rsygDN8&#10;m6EyFwkTihf7OdwXh/xyRXjih/F/h8pfJEwoXiznsjBLsxF7zm3Jfgf2nWUavggeRcKk5Z13Pmb9&#10;FbNtebjy+oWuxT2wr4vQlnyfUpH+tkiYptSBXfPka4Ei+qdImDpiVaRfLBKmjmVf1mZy6KI/Uuzs&#10;PYn1d9Mvt4gT2o/eh+jHvvNYcbTvx0bfhDht88spHqr18B7oc8Qu/te5WftucQ1fZBwrEkbTqvKP&#10;2qtaPKuqmza3rVUwTFsbVkQbFQmzim2bjHsk/QbeIW3vTemXC7d/9MXaq/v9uWqK9+R9rNc6vYV1&#10;CGyz53oL2FyMiBfffF0BnOmXW3yvSBkulYmzyT6pTN7wJYR8mVnpYd2cv25o05jFrL9iti2rrnlt&#10;cUxLW6+DtkS/3CJeIf4cPdVPfv9RRDMWCRPKM/Zzm+47Y8fHt++IHFrwXYTmy+iXW+yL0MYSkdB3&#10;B6/LvPbuhZg23+xz9ojTRr+ctrkDeW/PTnfPoHP+VZ+lO9iTd2xPJ3Mexnr/Qe212A78vnRTv9ve&#10;tsribudhMH+gaRXRRkXClLUrhnih9YT0y4XbP/rrV2Vwe/U93Ts7Oe/czf/qr7PPxrHNnmNp14wb&#10;uC75N7VNAGf65eiXK9JHwpewrF9O08a6Ifs8yKbbbMz6K2bbinCFYS7GNjzjo2tGMWahLfl+OTwX&#10;ldUnYy+fMu2wrvWCMtt3i2LNvI8hyqh6FO91b+P+ctjbIhEh0Mb95cADHMmhiz5JMflEni+8dnPg&#10;sP/Q6dnU3RpMXMin1MZ+yd9nQ9fH9e4OZ++0Um2tuA37XXm+fjz3NflxwD17bGq7hMbT53UmB7cF&#10;k+kMF7wj0n9mIlZOUXst9hOWu5v83ua2tSru6HOuS5+FvcHarJ8snnjOEPMrWX65NmNm++vPJwP3&#10;gayP6/TuCqPUG3e+nnw81HeMnD+nqRizzZ65I8EB+xl9eLszn5vS+0K8I9M+t2BxPhWcLVfxHVq2&#10;afeAuC8OlasMl8rEAcZ1OWZhllcGe4+MPZQ3jVnM+itm2/Lqmtcv61rcA2PN10DWFTjXcb5PCZog&#10;katpvhS0Q+wT2ga8MVZhHyctM3AI9eF6Het/VDUcCli4T2wCXiibFC31XZHgksWsCWUvWwZy6HK/&#10;hHsSnS978miQ6pcDlxLhW1v6JWgW9ScV7T/a2i5R7rS+FvcRdl4lVk5Re13uJ8r2uVXGA8c45i1f&#10;P7jXsu2zzfrJ8hLz5upf0vWED6eP3HZHxkIhmu8XaTNmj0VTX+8O3TJ6km324j4ldL8GTK2/PNZx&#10;0baZqr7retxusu0mo73Z/VlW+yrDpTJxqirbutJZBrMiNmCuAfzcNGYx66+YbStS1wxzWTthPYHe&#10;A79zoOvAL/vloJ9Ca1YUU9wrqoaAf7vuWKPMVjP6ZYJPJRHU4BfAuZB+0vihMc9Pt86/0Z/6vl2U&#10;KXQvjGtNO5JDl/ubInWs/Qn2v35X7klu3T0IrpcDvm3qlxQ/tDFoliKYIk6b2mXesw+hZ3Ni5RS1&#10;V7m+pEjbWDVMG9tWEcyAS1o/hbYm8mk+j9d2/WRxPZK+HmuaPhjcFL/c3aBfrs2YgUNZOt1iiu/g&#10;ZpvGQ5Rdj1nPgofGTeDcBq0FbJRTA9lo7+54LN86Lm2tRRkulYlj6y+278tghv4qy5cOfCzmOLeJ&#10;Nhuz/orZtth4Whd77D2w6iP9+Ly3fje7FwjK2ERfU16ZtezoJ6wPDlhgDaK/Hq7pfimUz+4NAJ5Y&#10;TJviv0XZQkdb3lC7IYfS77WPnt6TnPdILuiXy8MXbdHO+4bqqW7nsM45rVxog3YdGM61qV3iXiLt&#10;ng2YWJxi5RS1V3pfsen2Cx61qW0VwTwLF42P+zN7r48+u636yccV8+YYB63WRNi2Y4b19bYfBza2&#10;P7eaM4ubaXGQZhOOuHcJ+czBJ6svLCYhLRuKU2ecPpRnx651bqPZzY7WR2TLVoZLZeLYPGP8XhQz&#10;cCWtj4duU9CtL2KTmMWsv2K2LUae1sUm7LeOPRlsW0AZoA/0Hse+w24s+xt1evtydsuFxkXEr+Mx&#10;rcz6jAHeJa59hx3vdfzCWh+7r7iet+8/snHqiE2azUdSTp3j1Y99p5N9L6Id79PSacp5cqj8/TT2&#10;v1Yu2Xs3y400fJvcL9k+xrYxxcW+48D2MUctbZe4Z/P3lzuUcWunq+vDF/vvGYZybSvpyYgWz1hH&#10;7VW+H7H9xTq+t7Vt5WGZhovGs/2U1Y22b2ujfvIxVTz2Dk9EXndmfVXIL9d2zMAzv7+2Ot3XnIij&#10;oNoxtC06FXN76hux+8tp+XcHYzmbXLqfa5vW8u+L0/xyZbhUJs6Z1E3sf0UwS+uvtGz2XSQxtdmY&#10;9VfMtsXO19jtQz+t41TIL2fbkobxP9q/P+jL/qFmf9XYy5xnn6+J/DLr7z254ZueHC70l0fSv8A3&#10;FYojj+a540Pdizb+fraMjRi/Q2VPw6xMPnWIQw6txnH4VdL8cm3sl5T3vv7x2xr2C7dtpI3t0u7T&#10;5GOkv0M4xcgpaq/V+hHbDtbxvY1tqwiOdm4l1P5CWuio5frJx9X2YSG/nIZvO2ZZPFN/Hd5tZ7Ft&#10;e5uFtgq1S7x3yz7vE+O4aOtzHd+tzkrzy2m+ZbhUJs46ylh1mkUws2FC/EvzJ2wKs5j1V8y2Vc2t&#10;NqaHfjrkl1M8tF/233ek7eedXkf2yLwnfqbzd901Dbux985D7Ud0jm10T3xr00nQv6b9zrvDsayF&#10;7mnw2UfXbPzwbs99Pll813bT8NLyhDDrCQCje3dTMWsiDihTCA9yKP9eG/ck27J66aF0TMDTHtva&#10;L2m5h/L+uZ1uH11M8H2sFqsQD5veLpVD90eTBZy0L/5A+mL73lqLU2ycovbK7yts/W3iexvbVhGc&#10;Q1pI7/vvy3uj07RQKE6b9JOPK+bN0/xyGr7tmGn5+6K5t5LufDxUjeW/j9Vi2/Y2O5LnNbv9e4KX&#10;ACUfvZ97V+7njsdDai3hk3LlSP50nUWWX07DleFSmTiWv7F+L4JZSGOpD/2ONNosf8ImMItZf8Vs&#10;W6z8pF3x62nWEeuIHCAHyAFyIFYOUHuRm7Fyk3aRm+QAOUAOkANN5UDM+itm25rKB5aLfR05QA6Q&#10;A+QAOdBeDlB7tbfu2e5Z9+QAOUAOkAPkwGY4ELP+itk28nUzfCXuxJ0cIAfIAXKAHFgfB6i91oct&#10;eUtsyQFygBwgB8gBciDEgZj1V8y2hbDkObYxcoAcIAfIAXKAHKgzB6i9yN8685e2k7/kADlADpAD&#10;deRAzPorZtvqWNex2qz7f8ZqW0x2EafiYwyxKoYVcSJOVfdx5FT9OUXtVawOq247ZdNjm1u+vogZ&#10;MSvb3paJR56RZ8vwpUxYcqxZHItZf8VsW5m2wzjhtsM+JYyLzxfiVAwnxY1YFcOKOBEnv59Z9Tc5&#10;VX9OUXsVq8NV20pV8dnmlq8vYkbMqmp/WemQZ+RZFj+quEaONYtjMeuvmG2roi0xjfO2xD6lWJ9C&#10;nIrhpO2KWBXDijgRp6rHIXKq/pyi9ipWh1W3nbLpsc0tX1/EjJiVbW/LxCPPyLNl+FImLDnWLI7F&#10;rL9itq1M22GccNthnxLGxecLcSqGk+JGrIphRZyIk9/PrPqbnKo/p6i9itXhqm2lqvhsc8vXFzEj&#10;ZlW1v6x0yDPyLIsfVVwjx5rFsZj1V8y2VdGWmMZ5W2KfUqxPIU7FcNJ2RayKYUWciFPV4xA5VX9O&#10;UXsVq8Oq207Z9Njmlq8vYkbMyra3ZeKRZ+TZMnwpE5YcaxbHYtZfMdtWpu0wTrjtsE8J4+LzhTgV&#10;w0lxI1bFsCJOxMnvZ1b9TU7Vn1PUXsXqcNW2UlV8trnl64uYEbOq2l9WOuQZeZbFjyqukWPN4ljM&#10;+itm26poS0zjvC2xTynWpxCnYjhpuyJWxbAiTsSp6nGInKo/p6i9itVh1W2nbHpsc8vXFzEjZmXb&#10;2zLxyDPybBm+lAlLjjWLYzHrr5htK9N2lonzhfgWDiefuZ+ORu7J5GO3TNy6hWWfUqxPIU7FcFL+&#10;E6tiWBEn4lT1eEFO1Z9TbdZe2h6eyN9PP564Q9FfX3w2iV5/sc0Va3O2ryNmxMzyYV3fyTPybF3c&#10;QrrkWLM4FrP+itk2tId1HU9FF94aTNy2NLiHg070unAVHNinFOtTiFMxnJSLxKoYVsSJOK3Sd4fi&#10;klP151SbtZdy+qH8bXcG7paQ+XQyiF5/sc0Va3O2vyJmxMzyYV3fyTPybF3cQrrkWLM4FrP+itk2&#10;tId1HTfll9P2zQ8RIAJEgAgQASIQLwLr0h6abpu1l5Z/E365eJlGy4gAESACRIAIEAEg0Fb91WZt&#10;uEm/3Dr5xrSX9+sTM2JGDpAD5AA5cFUcaLP2Uow35Ze7qvplPuxLyAFygBwgB8iB+DgQs/6K2bZ1&#10;c5l+ufjayrrrnOmzzskBcoAcIAc2zYE2ay/Fnn45tsFNt0HmTw6SA+QAOdA+DsSsv2K2bd1thX65&#10;9rXFdXOK6ZNT5AA5QA6QA3kcaLP2Umzol2MbyWsjvE6OkAPkADlADlTNgZj1V8y2VV0Pfnr0y7Gt&#10;+5zgb3KCHCAHyAFyYN0caLP2Umzpl2MbW3cbY/rkGDlADpAD5IDPgZj1V8y2+ThW/fsL0Ya/Ojl1&#10;/zCZuNOTx1f2PjDd07DqsjA99jvkADlADpAD5EA9ONBm7aUc1XnRf3h84n4l+uuL05Mr0UTUXvVo&#10;G+zDWE/kADlADpAD6+JAzPorZtvWVR956ape/PjhiTv6xV+JVvyicr1Ibci+Jo+DvE6OkAPkADnQ&#10;XA5Qe4Xr9vj0zD34+KE7PfoFtZdoUfYBxIAcIAfIAXKAHKiOAzHrr5htW5WDU9E0o8ln7t+/8Wfu&#10;RtJxn437mRrnnyT8n3/0f9xzN3riOnvGjXrbEv40M04ZG+mXq65tlcGfcYg/OUAOkAPkwCY50GTt&#10;pbg++eLM/dlo4jrfecP1/3XizqbjTC31K/HH9f78I7f17A2XiEg6GfUyw5epO2ovtvkyvGEc8oYc&#10;IAfIgeZwIGb9FbNtq7SB34ou3PvoxD3zlRsqxdy/kL9f//iVVJ33f0VD/uG7H4s7LtHgsw/9cs1p&#10;g6twiXHJA3KAHCAHyIEqOdBU7aUYqZ76t/2PREd9Zaal/ujLzn3x/36cqr8enHzhvv6tdyXsM7Pw&#10;ifxPvxzbW5XtjWmRT+QAOUAOkAPKgZj1V8y2rdJ+fvrkzH3563/qRA66Oy8n7hc/+5HsIfePQV1o&#10;NeS/FFn47O+/MNOG9Mux/a7CQcYlf8gBcoAcIAdCHGiq9tJ9e9/42RNxsX3dfV301I/+08vu01/8&#10;LHUPub8Wn9zv3OjPNNe/SZ5xX7r++1wvJxiGOMNzxIUcIAfIAXKAHFiNAzHrr5htK8s7fX51d3gs&#10;Om/L/ZcbXxI9+MtUjfMbCfvH709EQ37N/Z5oyP/1/nfdrcEv6ZejLkzlTFleMt5q/SjxI37kADnQ&#10;FA40UXtp3TyWv+vdofuqqKi/ffeGjKPpe4H8nTy7+nvffV9CPuP++GvPuL+ZvO+2OwP65ai/qL/I&#10;AXKAHCAHyIG1cCBm/RWzbWX19xPh8b9662P3z0Xt/e/3Xk6tU/usqz7n+sv735J3hJ2KX078dPLh&#10;ejneA5blIOORO+QAOUAOkANpHGii9tKyPvjtmfvS777l/t2XnPvtr99L1V/2OYU/FCfeb/7+vnso&#10;8emXY5tJazM8T26QA+QAOUAOrMqBmPVXzLaVxf1EtF3SG2XOueqzFn8xOXVfevY77p+pD+6Nb7iz&#10;L07EL3dGv5xgUBZ7xiN25AA5QA6QA+RANgeaqL20zkeyBs5t95y8NsudnY6CWkKfU/gP7+n857Pu&#10;BXlO4ehnb0i4L+iXo/YK8oV9SXZfQnyIDzlADpADxTkQs/6K2bayHMN6uWui+h7d/+ZM79m01Ce3&#10;Lz65L3/tu7Ndhu9/66vyrOvfz/QA/XLFeW0x5XfiRg6QA+QAOUAOFONAE7WX1j3Wy70s6+VOP71/&#10;yc9i9w7Bcwp41pXr5Ypxh22MOJED5AA5QA6QA+U4ELP+itm2snzT/eVe/fGxeOW+6v7jN55xvz35&#10;2Vwb6rOr939+Ij65V2Y+ub0bX5HrH82vX5VfTnHnHzEgB8gBcoAcIAfi5EBZDVIkntZ5kXB1C/Mr&#10;0Vi/+8qPF55DQBmO5T2tf3T/57P9fH9HFNpf92X/OXlOAdevwi/HthZnW2O9sF7IAXKAHCAHwAHo&#10;gnUcNY91pFtFmjHbtkr58D5WeUTCvfYHX3H/4/0fuP2fjNzN7/1ANOGzQZ+c5reKX06yKvwB73hk&#10;H0QOkAPkADlADsTHgVU0SF5cre+8MHW8bt/Hqnv8vvPaH7j/+ZP33X9+/yfuuRvfkzPPuJBPTsu6&#10;il+uqPhiO4uvnbFOWCfkADlADpADlgPr1D+azzrTXyXtmG1bpVyqDX8w/sxtPfvNS3JN3xP2w9e+&#10;Ievkfn6pXlbxyxW1Vw2y3ON39kXkADlADpAD5EBcHCg6ppcJp3VdJl4d4ugevy//YDybA/UF2O/L&#10;vnN/899eW1gnhzKt4pdDGllHaq+42hf7O9YHOUAOkAPkQIgDWWP5qtc0v1XTWFf8mG1btczqmxsf&#10;nbre20N341bXvXyj477/J6+4f/z4R1Ifp8E6uSq/3KplY/xyz5QTN+JGDpAD5AA5sGkONFl7Kbb/&#10;JH//fXzkvtN723U6t9x3X77h9t/+E/ebxx8HtZfGuQq/3Kbrnfmz7yEHyAFygBwgBzbHgZj1V8y2&#10;NZWzOmfb1LKxXJvrZ4g9sScHyAFyoB4coPa6+nqi9rp6zNkfEXNygBwgB8iBmDgQs/6K2baY6rBK&#10;W6gN2T9VySemRT6RA+QAOVAvDlB7XX19UXtdPebsl4g5OUAOkAPkQEwciFl/xWxbTHVYpS3Uhuyf&#10;quQT0yKfyAFygByoFweova6+vqi9rh5z9kvEnBwgB8gBciAmDsSsv2K2rao6PD49cx9+9NC99f2/&#10;cK98r+c6N16W/U46s79vyrH3Wtf91/6fugd/+Z47PXm49mdMqQ3ZP1XFbaZDLpED5AA5UD8OtEF7&#10;6R6/f3dy6n74lx+522993738yvdEd92Y66/urY574/+z98VPUhxXmu8P6F/4kR+IIGJiIvhBEQ4F&#10;Qdwhc7szG7bOXnwC60KrkK2bGymkAMeGQpZXwGpvwbKF7BOts4W9x2jPMWF5VmcGSRPYi2wmtGBJ&#10;ozvAp1YIDGMdlhgvSDRGCAZimJgRzfTce80lXbSqujKrMrOrqr8hiuyursx6+d6XmV99lVlV3k77&#10;9wzThyfeonptxin/AvfKXztB34aYAQPAADAADNjEQJb5V5ZtSxuDK/VFem78FL+TdVDomNbfHSWi&#10;V8uD/K7Wk874oRiStm7Ijz4KGAAGgAFgABjIJwaKzL0Ek+/P1Omh58ZD38kaRcYeXFWi9/aVQ9/V&#10;agPn4F75bCs2Yo8yEHtgABgABoABwUCW+VeWbUvTfi6zJvfw8AmmYb3EUhs93N9DI7u20fjeV6jy&#10;9gRVKpXG9ltOfzE+QbtGXqF7Nz3NHHJl4/gXBntZmzvhRD8DN0S/kAbbyAv8AAPAADCQbwwUlXsJ&#10;Lo+xJnf74LBQHWZgRN/e0E8vj+yiifG9zLvevsm/Jt6u0Mt7x+l7QyO06p5NfGSJbuf/jw0POtHm&#10;uGgnnA5tMd9tEfFD/IABYAAY6B4MZJl/Zdm2NG1k5NQCU7z1dN8SotNvyv3XuVg+tsB8cv/pOVrW&#10;v42WM3/7w8h6zrMQm8/UTnDD7mn7ptjA8cAGMAAMAAPFx0BRudc886j7R04xzSnRD+9ZQlfPvMkc&#10;qh7Lo67yvdTvjp/mbP10P99MnT81EpvHtJ2AexW/XZliAscDE8AAMAAMdBcGssy/smxb0nYivPDr&#10;I1O0lEnY8aEvMre7ps3v5Hkoz09e45xfpJF1fG+1PqWdV9decMPuav+6uMjKccd/d5qGf/I6PfWd&#10;Xza2534wTr898r71dpCV+sIOtEdgABjwjYEici/x4fusry1bN0J3M9G5OjlkNG5c5fx3D03SMs77&#10;PhMwHT3PJG7gXmjnJnjBscALMAAMAAPFw0CW+VeWbUvaFmaY2/WVK9THJGymwnPl+LvJVuH3RFBP&#10;mco9rMvVKkZ5dc4DbmgWDx2f4pj0Pp2b+7Shw31+1XMUtj3+2B46e/ai9faA2KWPHXwIHwID+cJA&#10;EbmXYDAtfypXakyReqjCBGxxsWZ1vAH3ylcbQZ+GeAEDwAAwAAzYxkCW+VeWbUsah1nmhuv4nutt&#10;TMI+2reReV38GorgufadrxMt2UhDa1iXuz5plRfKecAN0ccE8ZaFz6LJie4WpscF9331K8/TpUtu&#10;35mXBX/ABrRRYAAYcImBInIv8dfx64u0ZM0QPcrPEKmd32fEn2qc/9F952kJ/zvOBGxx8bpR/rh4&#10;gXuhTcdhBL8DI8AAMAAMFBsDWeZfWbYtabuQtajfOzzLFOw2eqq/RPPVA9rc7kOeK/flbQf4ySgl&#10;OrT9Ns43q51X115ww2K3d10cZOm4PbsPx2pySp+Tda1Zsh22oD0BA8BA3jBQRO4lMZjmrW/74cZa&#10;1Ne29VO9VtUaL4S3vVatNZ7v28ckafrwdq18JnEH90I/YYIXHAu8AAPAADBQPAxkmX9l2bY0bWGK&#10;9bWVG8eEhtGDq0r02u4dNDV5hKbPMUcMvANC3vVwfnqOTkxV6ecHjtAdgzs4R4m+wS8Rmz01ap0X&#10;Sp3kL03dkLd4fUSnYyrz4JTuppNizhww2GnM4vzAYJ4xUFTuJfra2OkalXo3Np7x+8zgKjpyYDd9&#10;NDVJc9PnmPs01y/M8bPoPjo3TUcmp+iZ3Qdo6apBZl9Eow/0Uv3aKes8CdwLfUae+wzYDvwCA8AA&#10;MJAeA1nmX1m2LS32js/Uad2WPUzF+EFxBn+b+kp0eVI0uSZ/TGtLML+YEvyOz+nbGHyY3IcffHDO&#10;SJMT3Q7vgUjub2AVvgMGgIEic6/rrM29NDlDK9ZuMWBe1JhjN/rNPro+Y//5IdLmwL3Q7tD3AgPA&#10;ADAADHQ3BrLMv7Jsm412I/dj35i8QE/uGqWVdz3CtEzuxn72766VJdq55WE6dnCUFub01l0ktU/O&#10;njQv8nV3X+Ii/kl0uVf3vQMM83Wei3igTPgVGCg+BorOvQTD5+fq9NKbk/TX23bR0pV3fZZ48Z6l&#10;vD20diWN7txC1WMHb1nPYLsdiAG2y0R5xW+riDFiDAwAA8BAcTCQZf6VZdtctAHR6aq8bqJarTa2&#10;85wuzE175WrghsVp2y4w6rvMJLoc5ssBw75xivMBc0XCQLdxL4ndNOt01eq5m/yr9bkiruML7oU+&#10;xDXGUD4wBgwAA8BAtjGQZf6VZduKimtww2y316LiLqpe8i5WnWfKBY85e/aiVy07ynbsR1sCBoCB&#10;PGIA3Ms/bsG9/Ps8j20TNgMnwAAwAAwUFwNZ5l9Ztq2obQLcsLhtPa+YHf7J69ra3FPf+SU0Oaxh&#10;BQaAAWAgBQbAvfzzAHAv/z7PKyeC3cAKMAAMAAPFxECW+VeWbStqewA3LGY7zzNeZc6czjtZ5RjM&#10;lQN+84x12A78ZgED4F7+cQju5d/nWWhrsAFxBwaAAWAAGFAYyDL/yrJtyn9FS8EN0TdkEdOitz00&#10;+LPIeXPQ5IDbLOIWNgGXecQAuJd/3IJ7+fd5HtsmbAZOgAFgABgoLgayzL+ybFtR2wS4YXHbet4x&#10;K/PmXv/NCZK1qup5co8/tofk/avyW97rB/vR9oABYCALGAD38o9DcC//Ps9CW4MNiDswAAwAA8CA&#10;wkCW+VeWbVP+K1oKboi+oWiYRn2AaWAAGAAG9DEA7qXvK1u4Avfy73NbsUM5iB0wAAwAA8CADQxk&#10;mX9l2TYbvs9iGeCG6FeyiEvYBFwCA8AAMOAHA+BefvwcxDO4l3+fB/2Pz/A/MAAMAAPAQKcxkGX+&#10;lWXbOh03V+cHN0Sf5ApbKBfYAgaAAWAg+xgA9/IfI3Av/z5HXwSfAwPAADAADGQJA1nmX1m2LUsx&#10;tGkLuCH6J5t4QlnAEzAADAAD+cIAuJf/eIF7+fc5+iX4HBgABoABYCBLGMgy/8qybVmKoU1bwA3R&#10;P9nEE8oCnoABYAAYyBcGwL38xwvcy7/P0S/B58AAMAAMAANZwkCW+VeWbctSDG3aAm6I/skmnlAW&#10;8AQMAAPAQL4wAO7lP17gXv59jn4JPgcGgAFgABjIEgayzL+ybFuWYmjTFnBD9E828YSygCdgABgA&#10;BvKFAXAv//EC9/Lvc/RL8DkwAAwAA8BAljCQZf6VZduyFEObtoAbon+yiSeUBTwBA8AAMJAvDIB7&#10;+Y8XuJd/n6Nfgs+BAWAAGAAGsoSBLPOvLNuWpRjatAXcEP2TTTyhLOAJGAAGgIF8YQDcy3+8wL38&#10;+xz9EnwODAADwAAwkCUMZJl/ubStvrhIU9M1GjtYoe07h2lww2YaGBigjbzt3L6ZXh8bpitnjtLi&#10;Yo237sEsuGH3xLqbcI26AtfAADAADOhhwCX3UjEAB7s1FuBet/pD4QQp/AIMAAPAADDQLRjwwb+S&#10;+tKVbafn6rRl+C0q9awVKhT5t5R/KQ+uovNHx7pGnxNnJI0X8qHfBAaAAWAAGAAG8o0BV9xL4QIc&#10;7LP4APf6rE8UXpDCN8AAMAAMAAPdgAHX/CuND13YdmymTrcPDgsFavytX1mi8tZH6OWRIRobG6Pd&#10;vMn8uf6Bzfx7T+OYNSWiYyMbabE+U3jNSiqcJmbIi34TGAAGgAFgABjILwZccC+FB3CwcFyAe4X7&#10;ReEGKfwDDAADwAAwUHQMuORfaX1n27az9UVa/dh4Q2v7m74S/evhEarXwrW2BV67euLCHH29vJ+P&#10;76U+/r968G9Zs6oXWrcS56SNG/Kj3wQGgAFgABgABvKJAdvcS+EAHCwaD+Be0b5R+EEKHwEDwAAw&#10;AAwUGQOu+JcNn9m0TXS2JyeuMPVZQU/1l2i+ekBLf7rMWt7Dwyc4Xy89u5qoPlvRymej/p0oA9wQ&#10;/V0ncIdzAnfAADAADGQDAza5l4opOFj72IJ7tfePwhFS+AkYAAaAAWCgqBhwwb9s+cqmbX9iXe5z&#10;j47TnUx+Lh5+mrU1/Xlvk9cWafm64cacuenD26HLddF7MGxhGeVgDAEGgAFgABjIAwZsci9VX3Cw&#10;9tiHLtfePwpHSOEnYAAYAAaAgaJiwAX/suUrm7Ydnl8kWr6dyp/jOW/zZnPeaqxDbRyr0jIq0fsj&#10;64w0PVu+8FUOuCH6Ol9Yw3mANWAAGAAGsocBm9xLxRccrH2cwb3a+0fhCCn8BAwAA8AAMFBUDLjg&#10;X7Z8ZdO2sSrrcjRAYwPy/LSq8Zy3cqXG+XuoUu7hvDXj/LZ84roccEP0da4xhvKBMWAAGAAGsosB&#10;m9xLxRkcrH28wb3a+0fhCCn8BAwAA8AAMFBUDLjgX7Z8ZdO2NJywzvPlnj48z7RpOXQ5rGEtrCZr&#10;q92iHIyXwAAwAAzkFwM2uZfCAThYezxAl2vvH4UjpPATMAAMAAPAQFEx4IJ/2fKVTdsmrvJ8uWVb&#10;6YmlRAtXDhppK1dZi7p7aJJVOaI/jt7LefWfTZfUF6IFvledo3cqFZqtThrZm/Sckg/cEH1dGvwg&#10;L/ADDAADwEC+MWCTeyks5ImDzTIXemeySu8x/6rPma+vUHU2ScG98t1mTGKNYxFrYAAYAAaAgTAM&#10;uOBfYedJss+mbR/xe1Vv27iP36pKdHLkPta5rmlrXfvP16m04jFax3lnJ4e08yWps8ojz7TbwM+0&#10;6+FznuHFt2q/6xTcEP2Ea4yhfGAMGAAGgIHsYsAm91JxzhMHO8P8q2dgjDYwIapVx7zwL3Cv7LYH&#10;hWGkiBEwAAwAA8CASwy44F+27LVpm8w/e7Yyy9RnNa0pER0a3kgLMfdBFzjPG2fm6PaBHwllorEH&#10;ltBi/awXjgZdDu3eVjtCOcASMAAMAAPAgC4GbHIvdc48cTDocmgrCrdIgQVgABgABoABXxhwwb9s&#10;2W7btos8Z25d+W1W2FiY47+NK0s0d3L3Z3Q20cRem7xED+4Y4UNXNY59lCfazZ32c99U/AddDn2A&#10;rXaEcoAlYAAYAAaAAV0M2OZe6rx54WDQ5dBWFGaRAgvAADAADAADvjDgin/ZsN+FbZ/UFmnT7qOs&#10;t/XRIyzPXf94X6gut5HXkIp+Jwrek3f10OWTe/k498+VU36DLoc+QGGhm9IPPjhHz/1gnL76lefp&#10;86uea6TyXfZ3kx9QV7R/YAAY6BQGXHAvVZc8cDDocmh7Cq9IgQVgABgABoABXxhwyb/S1sGVbbI+&#10;9Ri/U+HIL/j9Dwsfhl7vv3hygbZveIjeeXU4dr1r2nqG5Ycuhz4gDBed3Hfp0gwN/+T1m5qZ6GaP&#10;P7aHfnvk/dA2ZGqrlC1lRm3yu2mZOB7tCBgABoABMwy44l4qDlnnYNDlzPCi4ooUfgMGgAFgABgA&#10;BpJjwDX/ShObLNuWpl46eaHLJce0jn9xjJl/RXuL0suUPjc392li3SxOk1Pn3rP7cOJzIOZmMRd/&#10;yTxF2c6evQi/sz+AIfigGzDQzdxL4gtdrnvbuYx1GPO6N/7d0L+jjsA3MJBdDGSZf2XZNteYlmck&#10;fzJTo3PVKtVmLni7HpSH6bmuG8rPbn8QFps4TU5pZjJ3Lok2JxxYlaGTyvFhdmKfHVxJDFvnRUpc&#10;Hhr8Gb267x34HvocMFBwDHQz95JxRO6LnrswQ58w/6rXZrzgHdzLzviVhAfImCdjm3p+huIh8l32&#10;J+E1SexAns5hAL6H74EBYCALGMgy/7Jp2yzzrHcmq1SpVBJvRzlvbXrKC0frFDbADdEvBbEnfLSV&#10;qyrOGpYm0W1058qp82E9qzuMylyBuHgn1V+DuMJndzGEb+HbtBiwyb2ULeBg7XEJ7tXePwpHtlPh&#10;ODKmKX4RlmLM60xsbMca5SGOwAAwkHUMuOBftups0za1LkG4T9K/Ps44UylDlyv4XAFb+C1CObpz&#10;5RSXlTlVpvWO48SqbJU+9Z1fGp/D1KZuPF6uTyR+ys/tUnkXRzf6CHUGp+sGDNjkXspf4GDt247w&#10;UuUrpO19ZdM/uvwDvMNfTGzGF2UhbsAAMJAnDLjgX7bqb9O2c6wlPbz9IA0MDNyy3c/fe/vuEUpE&#10;S3n72tqVt/wePP5bfOzs5IhV7iTrVf9wodaYwzc9JWvE/L3zNSxO4oew/djXnf2azH9rp8+E/WaK&#10;lbj5Wa3nAD92g0XTWOOZc27iYNp+cDziYBsDNrmXsi2LHGye+de7Jy9QFtZCgHv5b8em9x3xDA3/&#10;MVL9B1L4HhgABroBAy74ly2/ubZNNLHRU9doee8DtHtLP81WK951sfP1Rbpjy0H6EpOyyxmYiwdu&#10;iH4v2H5NtRrR0Ez1GtHZWrW3dt+hy7nBqO68ARUbvIPDTRyC7Q+f4eNOYMA191J16jQHO3CxTqUV&#10;W+jZ1UT1WeF/ncMbuJd/35tyDzxDw3+MOtkmcW7EGxgABnxjwBf/SlIv17adWlik3q+N0jPMya5f&#10;8f+ex+vMAZ+auMR0bBWNPbCEFutnO8oLJUbghuiDgm01iS4XzK/zWfQdpfXopNCD3GBUx/fBY6CP&#10;uomDTpvBMfC9Swy45l7K9k5ysI/5nmj/tglawaTn9NgD3u/JKh+oFNzLf5vGXH3/Pld4RwrfAwPA&#10;ADDwWQz44l9JfO/atuGTC0yF7qSJrcuYk131qonJfeJ9Z2t8r/abxJIczX5gd31sEn9LHnDDz7aR&#10;pL4sQr7jvzttpJnJnCvTel+6NGN0Djne9Bw4Ph7XQc1N5zN0uXifAnfwUR4x4Jp7KZ90ioPJ+tVN&#10;+84y3VlBL963hOrXPuj4mALu5b+v0BnngsdgzPMfI9VXIIXvgQFgoBsw4It/JfGla9vKlRpToR7v&#10;utwCc8L9p+doWf82up0tODI8SNXqad6q2tvc9DnmkfafRQduiH6vta2arG+U57W05tf5rvucl6Tl&#10;69jQ7cfovvNBXadgTQ/6im5vM0Wtv2vupfzWCQ52lefJfXf8NFGpnx7uJfrj28PavEs42nneFuam&#10;E41zqt5hKbiX//7UdB0r3nfkP0ZhbQX7EAdgABgoKgZ88a8k/nNtm7pXu4kXMsyf3WedZ4XV+VPW&#10;5J59s0ql3nuFhiX+q5R72N6adZvFoDC7sa97+0B5XpzOeo+0Oo1oblHnkf3Q5NxiUOKnNDedVOZS&#10;ol9wGxP4F/7tBAZccy9VJ98c7CN+dsnXvv8msxwW5BL+9XG+GQfPAhZzlF+Q+mn3ps/pAAfxExfg&#10;H34GBoCBbsWAL/6VxL+ubZu8tkjL1w0LHaKBVSUa2bWVxsZe4W0sdPsV7/+08W6I5O1lhnW5vnKl&#10;cc40/7nU5cTv2OCDIAbeP/k+PfCfhiN1m5Gf/osVzHx45l/p168epm3/5aWbm3y/8PFZK+UH64TP&#10;t2JcfL9u7a7IGAe1um8+8iLigX4SGOggBpJwKt080jfqHpvmON8crFLjZ3X0lNNQL+rj3K50OYxJ&#10;t45Jrv0hvEJ3zBP+Ax7iNz6u44/yEU9gABhIgoE0vCcur9gTd0ynfndtm7x34YUTMzx3bVCLp7ni&#10;Yz78q1XB/39QEowiT3f0bW/8pkK7/uHXNzWzV156k0TPQfyLEX+Jb1B/C/ss1zGi0yLmxYg54pjP&#10;OLrkDYIJl+WrsruFg+nyL7RF/23xd8d+jzGvg/cXgHn/mIfP4XNgIB0GFIdxkUpsXJRro0wftsmz&#10;3o5V5+jFf/4NlctDvJUjtyH+bW5qPLP+suFz4Y9or+naK/wH/+UZA3KdEjU3UuYxQocFvvOM76LY&#10;bmO8jypDfBT1m+394GA31l+Ae3WuX5X7TDIHPOw+lIx5uA/VudgUpb9GPYAhYKA4GLDNg4Ll+eRf&#10;wfPqfM6ybTr25/EY4YZ5tBs2J19bDd/Bd2EY+OCDcyTP35Ht9d+cIHnOYNhx2Af8AAPFwgC4l/94&#10;gnv593lrvyVjHMa8zsehNS74jpgAA8BAt2Agy/wry7YVFR/ghp3r++bmPiXRQtRWVIy5qpc8kzn4&#10;fjV5V4S8P0386eqcrspVGJD00qWZ3Nnvyi8ot3P9E3zfPb4H9/If66JwL+Exom0F3+8tn/fsPkzy&#10;G/oR/9iCz+FzYAAYAAbygYEs868s21ZUfBeFG+YpPsJVw96FKboSuGx8Pyr+C+pxYWtRxI9Zx4S6&#10;ngl7J63UD/PV4rGQ9RjDPsQwDxgA9/KP0yJwr7h3t8vYhnHMP7by0OfARuACGAAGgIHFxrPEsuoH&#10;X9zwEr+j61eHT9H5yl6+dq83rt/fm6nTN8r7qNTTT3f2EL1a3kjXZ05m/to+bSyLwA3T+sBn/jge&#10;KxrT44/twX1mfg5kVFziNDml08k9/KgyOr1fNDmJs7I1LF2/Ftc0nY4Tzh/dDuGb4vjGF/dSmAEH&#10;4/fE8p/yRx5THS4j4xrGseL0E3nEKWwG/oABYCDLGPDNv0x84cO2Y6y/rdk4woyoRJVyD/OiGk2x&#10;Trdy41iDJ6n/SvxhbGMv1WunrXKnK3yu/3XiDA29uJ+27ijTwOCjNDAw0Ng2clrevpleGt5Jx98a&#10;p9rMGavnDouF1DdsP/bZ78dEiwmu9QjTYtQ+0Z4Qg8/GQNauKh/ppFldEyrrbXXsl/kGWa0D8PlZ&#10;fMIn8EkeMeCDeym/dIqD1flez4czNfrVWyfoB0Mv0qNbdzDvGrzJvzZvGKAflbfT/j3D9OGJt5j7&#10;uX2eQN65l+79MRnnwGfQL6r2jxRYAAaAAWCgiQGf/MvU765tu8K8bP3Oo0yHSrSO58QdH91M9cUZ&#10;erYyy/tW0/fWluiPk/vpHw+dolLvIK3jvbOTQ1b0kSv1RXpu/BQtXTXIper93cHi4KvlQafz9sQS&#10;0zjh+GZ7MvGFPEtfR4tRxxz/nV1N2MTWrB6rq2cpH2ZxzpzMM1D26aSy5jmr8YBdyfoC+A1+yxIG&#10;XHMvVddOcbD3+X7sQ8+NM/VbpUe++KgHV5XovX1lWqy70efyzL3kXpHO2BU8BveX0OepfgApsAAM&#10;AAPAwA0M+OJfSfzt2rZDs4tUum07bVpBNH92X+Nad5a1unVDk7SSSdKFg5sb+2Z431rW71i6ozNj&#10;A6mviS+zJvfw8AkurZcVQaKH+3toZNc2Gt/7ClXenqBKpdLYfsvpL8YnaNfIK3TvpqeZQ65sHP/C&#10;YC9rcydS2xEWEzbHSblh5+r2fSb3l4XPQo/57LgV5Pk6n7N4n160Qh3b1TEyZ67b2w7q/9m2AJ/A&#10;J7Yw4Jp7KTs7wcFkft7tg8NCdZiBEX17Qz+9PLKLJsb3Mu96+yb/mni7Qi/vHafvDY3Qqns28ZEl&#10;up3/PzY86ESb46Kd9evy/iAZZ2STOea2NTEpX41PuqnkUThAir4LGAAGgAFgABjo7ufLjUzVmQmt&#10;o4OblzI/uNLgCH9iDe5zj47T1/mX+amRxr4a79swVrWmy42cWmCKt57uW0J0+k25/zoXy08W2Ib9&#10;p+doWf82Ws62/WFkPedZiM1ninEu2nqZpjZ0y/G6/FUdl0VNqdOxUr7RTU19KHMUZU6ePPtN9DDJ&#10;L9c2sgbZVt2lTF371XG2zh1XjtRT5nWKjWqT+tu+rouzA7+DrwED/jDgS5fzzcHmmUfdP3KKWU6J&#10;fnjPErp65k3ux288U7gdvq7yvdTvjp/mbP10P99MnT91gxu2y2P6mwvuJeNX1LMybL5TKokuJ+OK&#10;qY9wvL8+AL6Gr4EBYAAY8I8BX/wrSWxd21au1JgK9dx8rpzY+D7zr2XrRuiJpUQLVw42eMMc779n&#10;+CSt4aMvH96eiksIL/z6yBRx8XR86Itc1jXt8uR5KM9PXuOcX6QRXlS7WJ/Szqvrfy7cepm65+62&#10;45TGopuKLtJtPoqrb9Q1R5RPRWOLK1N+Fz2qnV4mGp3MO9ApK+6YdueJqkdcmTZ+l/pJPaNsEH3O&#10;xnlQhv9xHz6Hz9thwDX3Uuf2zcEUv7ubec5Vw2eSXOVx4W5eS7GM877PBExHz1P11Eltcy+dZ6/a&#10;eqdUEl0O8+XQB+m0CxwDnAADwEA3YcAX/0riU9e2KU4YnC83cZXfi7VsKw2xCLd4fbJx3Tl5bZGW&#10;rxumJ3m968KViVTXorImtq9coT4mYTMVnivH3022Cr8ngnrKxK+ooMVaxSivznlsc0Odc3brMaZ6&#10;jK6m1E3+lLW9UbpR2H7de/Rx70ZVZdu4thB9S5Wnk/pYx6pzTSe2ypyLbsIb6mo2XsFf+fSXa+6l&#10;cOGbg6XlT8pe9Y4wVQ8bqU3uZaKT2Xg+htzH0hm7gsfYnHNuw/8oI599FeKGuAEDwECRMOCLfyXx&#10;mWvbRs/IOtZ7b3m+3PBJXmNKd95c2/oJ62D3D73LzyFZQidH7uNrUP35bWF1Vs+vu43P8tG+jVxe&#10;/BqKYDn7zrPNSzbeohsGf0/72SY3TGtL0fOb6jG25mcVya8m1x/9n/8RPbl1b2NdZrtrApP3cch8&#10;vbT+zNp7H8Q37ebJBa+t5LMNbTKtD5EfvAwYsIcB19xLxco3Bzt+fZGWrBmiR/kZIrXzN54prGyJ&#10;S+V5Jo/uO89McAmvdVjD/f711H1/8Jw2uZfpPT8bzyWQezStY0PUdxtaYNB3UZ+lXmKX+ENtcm6M&#10;Wfb6iijfYz98DAwAA8CAOQZ88a8ksXFt2x8WeB7c+hGhQ3TvyhJ9f/smWj2wlVkX0d8NrKStO8q0&#10;8q5H+FuJvsEPCD5bGdZ6Fly7uspa1O8dnuUyb6On+ks0Xz2gze0+ZI3wy9sOsDUlOrT9Ns43q523&#10;nU3B39gw62UGy8fnZhs10T9k/hZ81/Rd0Bem+qZcK4juFMXNTdfG2nhPru51lNht4xoq6L/Wzya6&#10;pPjS1zVWq534Ht4e4Bf4JS0GXHMvZZ9vDjYt6xW2H26sRX1tWz/Va1WtcVV422vVWuP5vn3MkaZT&#10;Ps9E1T+Y2uReUXpY1H7deeRBe1s/C5/RmWdua+1s6/lbv8c9hwHjFvrJVszgOzABDAADncaAL/6V&#10;pJ6ubbvOXGvHoUuNZ/kKJ4r7+xIfcPXoTi0e166+U6yvrdw41jjdg6tK9NruHTQ1eYSmzzFHDLwD&#10;Qt71cH56jk5MVennB47QHYM7OM8NjXD21GhqO8JsFKPC9mOfm75K5krFzU2S3+U4xCA6BqZakro+&#10;CfOr+k03tfGcNd1rGh9zJmW9tG7d5TjBJ7AZjU34Br7JGwZccy/lD98cTPS1sdM1KvVuJHnG7zOD&#10;q+jIgd300dQkzU3L+0Gb6xfm+FnDH52bpiOTU/TM7gO0dNUgsy+i0Qd6qX7tlPU+zxb3MplDrvp5&#10;G2OYxFTGsXb3mOQ3OUbF31Wq+xwGaHPom11hEOUCW8AAMJAEA774V1Ztu8Zc4sipaRp6cT+Vy/zc&#10;tpDtKd53z4bN1N/Tl+iZcGF1Pz5Tp3Vb9jAV4wfFGfxt6ivR5UnR5Jr8Maz8pPvElKR5kS9ZHyTa&#10;UBSXlf2u50dJ3OQcMu9L+LmkPs5pGy9is+hzDz3wM21dqXUdaqevaaLWAgkOwjRE2z6U8qKwqK7h&#10;wlIXdqDMZP0J/Aa/pcWAT17om4OJFvjS5AytWLvFgHnxY4f56NFv9tH1mRvPHU7r49b8triXjBNh&#10;fXS7fbZ0OVUnGUeD60flc9T8dJXHViq6X9y9zqAvbMx3t2U7ykHfDQwAA8BAd2PAJ/8yxVrWbLs0&#10;V2dO9ok13Urux74xeYGe3DV6c71sGFG8i9fY7tzyMB07OEoLc3rrLkx9rY63xQ1VeUj1+xfh03Kf&#10;VziypD60MTlHlA7jSxPUwYj4Q+ZxiU2yyWfZF5Y37TrUIGfX+Wz7mkauK+QaRmmkvvQ45csoPET5&#10;AvPl9Nu48jFS+CzLGMga91K+ssnBzjOfe+nNSfrrbbto6cq7wqgXyZy6h9aupNGdW6h67OAt6xmU&#10;TbZSm9wrqq+O2h81ltqqm89yTOfO431a6It94hPnAt6AAWCgHQayyr/E5izb1s6nSX8Tna7K6yaq&#10;1WpjO8/pwtx0qPaQ9Bxx+Wxyw7hz4ffO9k2i98TdV5bfTXUhNW9N1oiIxiP6UtJ75XLudjqbPKsm&#10;aJ+cO+raI2p/q67W7nxhZRTtfrv4I6yeUftwXdPZdox+FP63jYFu417iv2nW6arVczf5V+tzRWz7&#10;uLU8m9zrh/9tv1Ef7mNtaWt9XX2X8ShqrIra78oWlIu+GRgABoABYMAEA1nmX65tq84tUqUyyVtF&#10;azvKx9Wmp7zqZCaxtHGsTW5owx6U4aY/Ex6uqz/JcbpxaKfpiEYnGppoZ6LZqWdESyrfW7U7OS5O&#10;NxSeLceo6wopI4p7R+1v1eVk7kDUsa37TXyj68NOH2eqbRZNl+y0/3F+N30e/KrvV9fcS8UCHKwZ&#10;E1vcS/rvdV8e0h7DWsc/FZu8pqbzvWVMz2JdhdMIL2rlQKI7Bu9FZtF22NRs1/AFfAEMAAMmGPDF&#10;v0xsUse6tm2sushUaEDokNZfHx81UylncgxXPkubiiPSloH82e+DTNd66KxzEQ7Zqlu1fv/3f/EP&#10;bY+R59Ao/OiUp8p//Ft7Gutaq9VLbctXxwfTsOsSXW7fqiUq2/OettNXg77DXLnst/W8YxH2+8eY&#10;a+6lYgoO1oytLe6lO3ZJP77x4X+6Od6qmOQ9LcJ8OdHdWvW44Lgrn3U4Wd5jCfub/QN8AV8AA92B&#10;AV/8KwmeXNt28MIi3T+wnXr77hFK1HjX1n/s66GBgYHQ7Vu8f3ZypHA8JhgbW9wwWCY+Z68vMeHu&#10;wgHj9BeZM9XKG5N+F23OdM5W8Fzr/vJ5I1vC5nvJvep2/F44c1i+ImFd4hD0a+tn8Y+ap1ikeqMu&#10;2euvEBO/MXHNvVQ8wcGacbXBvZKMm0Xrw03vOcZxG4VVX6nEME6TU2Nx0TmIL5/jPM1+CL6AL4CB&#10;zmLAF/9KEmfXttX5mSKvnLpGvau+QS9v6ae5j4+y5ubmPadJ6t+JPDa4YSfsxjnN+hFd3qf4n+h4&#10;7Xys1qSq49Om+3/9bltNKG35Kn/cOlSZDyfz9qT+ahPeX7RrmajYqvorvEgq1zG4HjBrb1H+xX74&#10;MYsYcM29VJ3BwZr4t8G9TJ7BoMbAos35lrFZjVeqju3SrI1lJusE4viLamdIm+0MvoAvgAFgIMsY&#10;8MW/kvjAtW1/WFik5etH6JnVRNevNNfPJbG1KHlscMOi+KLI9RA+146rtv4Wp8u1Hp/2u6xLTVuG&#10;Tn48pwXjc5HbOeoGfCfBgGvupWwCB2vi0wb30n3+QHBsLJouJ9jS1SdFA1NYzEIqmmIwNjqfixi/&#10;LMQCNjT7JvgCvgAG/GHAF/9KElPXto1M1ZkKraPD25fz2DyfqfE5ib9s5LHBDW3YgTLc9gGis+lw&#10;PnVMu7UewgvVcbZSee6NrbLCypH76Vm7Tw7Mu8U8/Av/AgN6GHDNvVQcwMGa8bDBvXT1qOCYWFRd&#10;R3zRbt5c1jQ5aRNJuFTY83FV+0LabF/wBXwBDAADecCAL/6VxBeubStXakyFemhi6zLW5K5Cl2Ne&#10;YIMbJok18vjtL035uxwfFaMkz7QJXhe4/PzCTyca6y5lna1sokd20zrUqJhhv732JvhvXeusnpEI&#10;P9vzM3zpz5euuZeKJThYM6Y2uFeSsbjIz2QQf0hfLOO+rBGQVPrqrGqR0OWa7UH1EUjhE2AAGOgm&#10;DPjiX0l86tq24ZMLTIXupE0riObP7ovUHZLYntc8NrhhXuvebXbrPhNOjovzTbv70kl0t698aZeV&#10;+XLCw+V+suiKRb7+iIuP7d+x/vcGT4p7N4ZowLZ9j/LAUV1jwDX3UvaDgzWxbIt7yZinO+Zmcc6Y&#10;wkaeUtH/ZEtrs4yrurFTx7W7Z5rWHuRvtk/4Ar4ABoABHxjwxb+S1MW1be9+ukhL7tgpdIgGVpVo&#10;ZNdWGht7hbex0O1XvP/TaiX12JvEF77y2OKGvuzFeZL3k8IB4/Q0uceswzeTPNdG8UpfqdQVaz6S&#10;4UU0TfFd63MJRbPt1uuCOE1O4RraXDLMoW/vnN9ccy8VW3CwZoxtcS8Zr+PGdembpC/Hvaqm/xUm&#10;dVOZ2ybP91D9vKTid9E6dThT1Hlax9hg+WGf05wrygbsT44L+A6+AwaAgTQY8MW/ktjo2rbrvG7z&#10;h4cvUannLqFEsX99fMRMpQxdjv2WJJ7Ikz2/CS8XHhnG92S/Lm+X43SuBcLO43sf5giY4VBiGze3&#10;stt8arreCNdOZpjDWNFZf7nmXiq+4GDNOAsBVX5Jm8o9t3b6jvTnmPPc9L2pv+VeVDveIlwoqX/l&#10;Pk67soO/ddu4axonHJ8c4/AdfAcMdAYDvvhXkvj6sG2BNaZj1TkaHvsNlcs7eStHbkP829zUuDXu&#10;lMQnrvPY5IaubUX59voM0V5Ea1Cbrh4XjIHw0C/8+Y+1OWWQXwY/D97/09RlBMsL+4w5TPrYidPk&#10;lH9l/lgQD0X+LNdDqt46aTf5pshx75a6+eBeypfgYDf6YtvcS8ZwGefUs9WkH5f5Xd06v1nhLW0q&#10;74vS6fNFm0t6P0ZnfJF4JuFpaeuP/PrcCb6Cr4ABYMAUAz75V5FsM61LXo435YbCC4TnyRo32YQH&#10;JuUiWfNRkevmytc6fLXdMYIhk+fjtCur3W8yl8CVD4pUrsm9e/F3Udp+XAzbzUUJw51gOq5M/A7+&#10;lhUMZJkXZsVHtu0w5V62z2+zPBkHZOxQvFC0rKJoSCZ9f7v32Mf5u91zEmQ8KYo/4/yA3zEuAgPA&#10;QDdhIMv8y7dtc/VFmqpOU6UySccqFbr04UlarM911fWUCTcUzhW1dlHu9+WZN0jdwq6vZZ/wpTzX&#10;zWX/FuWzqP1f/Q//SA898DP6+yfGaM/oocZ8vXa+jyonyf6k60xc+i9rZevOlVP+l9hlrQ4u7FH1&#10;1U2hy4FXusChqzJ9cy9Vj27mYCbcS/kra6nwoqi5XsIV8z5Xz/T5BTI+pOGKSt8Un4rGJ+MreAvG&#10;kqy1e9gDTAID9jDQKf6lE0Nftp2eq9NTI2/R0lUDQo1u+Rvk90EcGd1OC3PVxvXmBV732r/5IH1/&#10;Qz/9qTLK+2qFug6VyuvEJop7Ba9T8zrPvsh1E56n1qq64HfB+Cf9/J89rGMV28QPOljv5mNMY9gt&#10;+pPJnAnxYbf4pZvbSpHq7ot7KZ+Bgy02eKfyR9JUNCA1vkuaRhMytUHOpXMfJ89r+pPcMwTPsHe9&#10;aopJHA/fAwPAQN4w4Jt/mfjHh22HLtVpxV3lm1pcXw+/m3XgHlp7P2t0pZWN/SX+/4XBXro+c4Jm&#10;WZdbNzTZ2H8v/zBzYqhQ1/ZSsbgYxT3zNngtnzcOVtS6CTcM48yiL9i8h22qVwSxkuTz+rXP0+Tk&#10;Gfr5//zfkfMbo8oFX44fr6N8F7W/W/QnHe0+6KO89YNxYwB+j287efaRD+6l/AMOdgNLOtxL+aw1&#10;FU0sqk+S/T70uajzB/tB9TmvYy90uWL3e63tCt8Rb2AAGPCNAZ/8y7Rurm07z+tW79hysKGxPdFf&#10;otNvj1K9NnNTl7pSW6S9R8+wbredRJs7sGUF1esX6b3pGn156z/znhKNP7qEj794M49pHbN2vA43&#10;NNVefHBCW34sYt10tEbh1DZ8mIS3Kq7emv75HT9qq7UF33l26NDJtse2li3fu+VZaGniGrVOPcyf&#10;ss8WjtLY7COvXFdG+SBsP7AGbucDl7bO4Zp7KTvBwZrtQod7Kb8FU5n3HtdPC69x2QdJ2WH9XtS+&#10;vN6/0eFSrXV2sS4hGH98brYh+AK+AAaAgbxjwBf/SuIn17aNVessrQ3SphVE82f3ReoS+8/XqbTi&#10;MfqbJUTXL954H+vEVV53sGwrfXsZUf3qRGTeJPXuZJ44bigco5V3xH23OR/LpW+S1E2eZ+zSprRl&#10;m+gHoqmlPZ/uWpY4zKjfhb+HXXOI/hO8zkiiB6atazfkN5kDITHLS1u3ETuZA6dw2i610a5s2Isy&#10;wFd1MeCaeyk7wMGamIzjXspnrWnYPPiw/kiOa81r67vp+4HEvjzdr1V+MtUf1/3l8858rmxC2mxD&#10;8AV8AQwAA3nHgC/+lcRPrm0rV2pMhXpoYusyHjuvRo6fF3nt6uqtE9THR89Uyo3jzvC+noEx2sD7&#10;atWxyLxJ6t3JPFydtnUx0XkUN8zLdWkR6ya6lopDXCr6lw2ubFObU/fVRTOV+MgWZmMSXS6o63Wy&#10;zWX53CZatczJyHJdXNgWp83lpe9z4RuUmV9+7Jp7KWyAgzUxEse9lM+Cqen8rQP/8jsnfXSS8VfG&#10;8mBd8vJ5x399VZtTCecCz2hiPC8xhp2IGTAADHQKA774V5L6ubZtaPI6U6E1dHj7cuYH85Ec4TJr&#10;cGu2H6Yv8dFXj+5sHAdd7jltbpKXa9Oi6XKiX8Vpca2/25z/J/fQg/fyRff7q7t/YmyTTt+R5Log&#10;TN/TOVe3HaNz7SexFQ2v23wj9ZV+Q+YVKg1cUtHrcD0GXpfX9uCaeym/gIM120gSXU71Oa3jeNT3&#10;v/h3P3bSLyUZf/M6Xjy749dGHAbPFm1iXLV7pPAJMAAMAAPhGPDFv5L437Vt/2d2kZasLtMzq3l9&#10;6pXDkdeUh67U+bin6YmlRAtXDjaOU+tYn17O61jno/MmqXcn88RxwyRaT17uixatblnUGU2vI0Tv&#10;0WkPputodMvVOXc3HCPanPgs7HpPtNe8XmN1Q+xQx3DuA79E+8U191K+BwdrxiCOeymfBdOoPjms&#10;n1b7ZAwOlmHjs869G3V+ldo4byfKMH0GsQt/d6LeOGezrcIX8AUwAAy4woAv/pXEfte21Xiuw9Nv&#10;fkylUj/9D37f6vzHb9/CV+r8+/FLNfrSlleol9/xcHLkPv79Gn3C74O4f+hd3rOE3ty6gvdduSVf&#10;krpmJY8ONzTRVvK2ts113US/EL1MNtdaRhZ1OdPnlT33g3GttmX63BexIyttLi92iG4t118yN0Jt&#10;NudX5sUPsBN8rOgYcM29lP/AwZptSYd7Kb+pNIkuJ7rY73//odXxT8YGE1vyPP4qXVE3hS7XxLjC&#10;LVL4BBgABoCBcAz44l9J/O/atsr0In27PELL+uQpcUQr+aWrWx+5i8rlHfT9cpnWP7KV3wuxsvEb&#10;v66Vdjy1gf5+R5l6+28c/41eotlTo1b5TRI/2cwjlY0rT/QkXU6St+t2V3UTP4TdZ5V9onXE+TzJ&#10;76ZalcTUlS3KflOt0MQe3bU0cv0g1xHKJpepnEfpsJJibWP4OOQyBigbPgcGzDDgmnupeICDNeOi&#10;w72U31Rqch+xlbNJXhmTVFlpU5PxN8/jYPDZHK0+DfsOXa6J8bQYQ374EhgABoqOAV/8K4kfXds2&#10;VuV3qtKA0CHjv019Jbo8KZpc3RqvSeIj23nEETplil6yfm34ujbFTUw0FZ1z+jrGdt2kPOWTqNTV&#10;/WNTDulDr9K9lhDbTWMeNx9PNDnX8xTFZvFjlC0yBzDP1yWmMcHx4FHAQL4w4Jp7KTyAgzVxocu9&#10;lO8kNX1+Qxj/sMXTZMzb+PA/teU6vsbfoI9sf44a18N8K/skRrZtQHnNdgNfwBfAADBQJAz44l9J&#10;fObatpMzizQ2dpC3Me1tYnwvfThZoXptppBjrQk3FG0hjKPYvg+bBDtp80jdRD9p5VqmdZN5cq1l&#10;RH13wd9M5qfJ/e60ftPJL/w9Ti+U35NqhHKdETY3UbAqcZWYSF0llhJj8btNnUynfkW4PgmLtfi1&#10;1fcSy7zNmw2rG/aB+3ULBlxzL+VHcLBmmzLhXsp/MtY8OPCCNseI4h4696rajZs6Y94X/uzH1tfP&#10;Kj/4TIUrRPmxdb/Pufk+fYBzNdttUXwhbVg4smA2iGPhyDr9Q1H8gHoUD9t5i6kv/pXEL1m2LUl9&#10;8pAnCTeUeqm1enmoo6mNaerWqlEEx7vWzzIemtqmc7zO+hIZe3XKsnlMmIYjPpD9whHSnkv4czB2&#10;wi3a6YFy3rTnlPy68wEFGzbqacPmtGXoXJcJ50t7HuQHZwIG3GMA3Mu9j1txnJR7ybi25t88d8u1&#10;dCu3iPvebvzXGTd1xzwZ39+a+P3N91er+2J5Gwd15ynamovYihV8998+i+xzaeOtelxrnwEsA3NF&#10;bgNZqluW+VcnbJvhdzpUqxfoXLVKtZkLXXcdmZQbZgnTWbFFxrrWsS3uu+hILuyXe91hGqHSwVyc&#10;s7VM0cmEz4r+Jan4R45R+pn63pov6rvUSbQeuSaQTT5HzcvS4R0Sm7TakZw/LsbB38UPUfXL0/52&#10;emewvnt2F+fd1XmKD2wFpzbBQCe4l7KvWzlYGu61Z/SQ0bgT7JPVZ+X/YCpjc9z1usqfJpVz5G0s&#10;FJ0iyjeyP4qLBP2Lz+iXO40BkzYOTAOvncZrN5y/k/wrzr++bJut83rWSpXWP1q++Z4H4UhLedt8&#10;z0p6d++PeN3qx4W4fo7zeRpuGFd2t/0uGpspV7U1ZyvK12KT0sbkc5r71JJXypJ73koXC7unJuN+&#10;1P100XNM9Tg5b1R54m8ps7VeurqR5E+jjYquZxJzqUdUrHT368ZBtzzT4yTmJnUWPJieA8eDDwID&#10;/jDgi3upmIKDybOO9Z7tq3wWTGUMiNKIdPvmsHGv3TirW67Jca75T9BnNj63jr15nf9nwxcow33/&#10;LLqY3NuUdqmwlpZPmXBWubePOLuPM3zc3T72zb9M8ObDtousyT34/FFmRPxy1Yg/fhUrvTDYS9dn&#10;ijG3pV0MxAXtfsdv+v2F8FwTTirH5oWXih4XdR0gY7fi+Lrz1HTvwwkP1tHYgtqclG0ShzRaWZLr&#10;mDRtSjcOac4Rl9e0znnBeFy98bt+Xwhf5ctXPriXwgQ42A1spOVeumNt1FioxmwVFykv6liX+1vt&#10;UPYgzVcfgnjZi5e0xXa8N+k6BOHTpm0Z7dNeXNFG4MswDPjkX2Hnb7fPtW3XeA3dY/uqTId66Yn+&#10;Ep1+e5R2HL7E33vot+Ue+iPP69g5fpRKvQO0jPe+s/OLrFnNFlq3SssN28Wz235LwmvzMOaJrqIz&#10;lktd2nGJYBmi8QlHCMOIzMfSLSdY5vO7DjTK07U3mDfMDp19phqVnFOn3LBjdOvlGlNBv+l8TqN7&#10;hvkB+8BtgAG7GHDNvVS8wMGacbPBvWQMlXHhy1/471pjdLC/bh1/dceXYBk2Pqd9loTCVtpU5iHJ&#10;2Ck8Lm1ZyN/EOXxh5gvBX9Q98GB7S9JuBN/BMnQ+S7+AGJrFEP6Cv0ww4It/mdikjnVt27ufLtKS&#10;O3bS13hC3OzJ4UZfU67UGrpchXW5xcUa1Vm7++n/nSNaci89uoSodn5fofskG9xQxc93KjxKrdGU&#10;sUP0nFau6dumsGe6RY19Mvb6ts/0fCbj+F/d/ROjMT/snp/JHPswv0r8Zb5/2G/t9pn6RR1vaq/o&#10;jSqvSWoSB8Ggy3bQzo9hv0GXA0cxwXpej63VanT58mWan59P1MY7WW/X3EvVDRys2RfY5F7ChcL6&#10;3qh9YX1yp3S5TvMg4Y2tvE1skrHd5Tiq2gTSZpto9UUWOX6rjba/m9zr1V13omw04ZGq74AuF41P&#10;5Vek8FEaDPjiX0lsdG3b8MkFpkJ30r6NS2ixfr7BnVt1ObH7Im+rt07Qaj764sTW3HFsE9/b5IYm&#10;501zrHAl0XTUuNGadnIcMVlD2Uk7df1vqju1xqLd91aNql1M25UT/E3ptMF9Op91/dF6nEm8xY6k&#10;MTeNg1xrtNpq63vrNUycf0UntXVulAP+4xMDV69ebWhtoredPn365nbs2DGS7Z133qE33njjlk2O&#10;82mjjXO55l7KRnCwZvu1zb1Mxk+5PlcxUamMTXF9uavflQ3tUtFoZBwMziVS+pn81i5v2G/CI+M0&#10;ECkf8+eamA3zo4t9EpsoziMxEZ7n4rydLtN0zU0rh46z37R8ae8uuWScvfjdf9uDz/373Bf/ShJb&#10;17aFaXBh+2qsy20Yq/LqVqIzYwOF7P9VfGxzQ1Wuy1RnjaOM6S5taFd2FJ8IctpO2tfO9tbfghw4&#10;aL+tz+p8pvf7o87/d3/7SoNHRP0etl90JmVHklQHj3JeWWuU9P67aRxcamE6+A76GbzO/zifBMfd&#10;kkc0NtkuXrx4U2c7depUQ2cTre3IkSO36Gytulvcd+hy0XgP41th+7qBg9nmXjK26IxFUf2x7A/2&#10;2z4/x/U9Ylu7MVB+M507pKtjup5/Hlf3bvtdF8d54dAm8UuijZuUL8ea3ldNonmb2oTjo8dM+Kb4&#10;vnGtfaXBkGvbhiavMxVaQwc3L+Xr8CuNa/EwTjjPfdfXR6agy7Ef0sTTRV6TcauT99SEI4aNf8If&#10;O2mXaUxcc3Nlj0lc29n0+LduvJu1HYdvzS/nVnYkSaem/kR/9m93al3TmF47KHtabY77HrZOSZWV&#10;NjXRUNNqnmltRf7s9eG2YyLrRpXWdvbs2Ztam5rTJmmclmbzd+hy/4+9b4+2ojjzrf8v9w/XrFmz&#10;WHeydOmwLlmazDgM8UUMxAckEEASH4lCMMERY7wYQ8AXGBXN1WMiL4FEUXPUgMpJomgkKGqACMFD&#10;ApFjJA5M1HCUeBGzwAXxINz+bfLtU7tOdff3VVf37t6nDmtT3dX1/Orx/erXX1XH97mAwXpl45uX&#10;o3EFfWbTf5iLk/QP+JA0vZLH8zRdxbXxGT+ab9vGTZPqmxUjUNsEt7f/x8lC8t4vqT/HpV9mfxcc&#10;bLN9Taoj1h/Ur9PcVuQ+k2QTnqWPzyAj/zLKm/vK0mZ5l+1Xfz2iBgyepW4crNShPWtiebk3om+2&#10;Dr60Q42KgNP+LfMyrdmzyKOIuFmwIe3rwZoI+33yLi9wow1vxumWMnAC0JnQg/hJ9Wfe8uSkHydb&#10;H/46Hk/bT8LN78brOmr9kIs9YF+AfsWRRVwYCY507ZPc+lM4XbZx5c7iz7GtkKyTspQlxPWPE5ot&#10;U+LZ4JKe0W3abPtHfXJrWdIKvFx8fwwYrFc2WbBX2viETgPewDofczV4qLQ4eE76o0gX5UsqmwQb&#10;cPWelP8ATkgqY3jW26+zyELyzg99tNXaRdovIQMXezYOZvWBjbP0hRDXz5gKciy/HPPmvrL0gbzL&#10;ti/CHRcu3qYGRP+WTh6kDvylU5n2cu/0RHa+S16OINMgdVd0wNzhDzpbWh+7YkOsPWxrl/Xr19f2&#10;A3V1ddXWU7BfSOPtgB+hJ4CpwFvAxR4DU98gnBQvcvFoln7bynElmFjaNuDOSHa+8kE6WJMA35wz&#10;fGFifwHuyNI/qN9K6414VG+uK5UP6s9N2zVc0t4ijOMssnUtU4hXTgyin9Om27RBT5Bdm02fVMFv&#10;2bKn1Q3XPaSu+M+latRZC9SM6ctq809Wvr/Ivpw39qK6BAzWOz5dsRfJ0qcLrMXd1ynVd0nhbbwK&#10;6VXovHGfW5yow21pm7jRJiepPkU+tnSCX29/9iEL7vtUvd057e2jbHmkgbLT2gc2B1dd8YiovyOO&#10;a7mSxjvhaNe0Qzy/4yLIs7XlWRT+culHRZSt68ARdfLkdkCiiHlT6uThZ0b/D1D4HuuB6Hus5y/d&#10;jkdqdPTN1ndfui2a8w47z3s2Gfw14v3Wb3tTLX74GTXrzjY1afI0NWnSpNpvauS2zZmhHls6T72y&#10;bpXq2fem17xt5UFdbf5pflnWS7QOA7e3+J5nEvWQzi+4vEty4UDS6t6fnnPsonSMdO2MxxPbk8KC&#10;t9HXrZz3dxQ3yf3lqi2pZ+yc/ZkF6mcdmxryl7ZpEqZJKh+e6X2am6+0HYrCqmhDlA3yAJZD3Vpt&#10;bwm3jfpTOPr2KN657N69u27Ttn379jrPlvWctiw6poi4q1evUddc/WDsfIc1E8ZGFfpFEdiL5NAs&#10;DHY4ei/71r4e9fS6beoHix9W02bdGeGuyXX8NePySWp+2xz1zKNL1Vvb1qnDPfJvCVAdOa4r9uKk&#10;LQnjgqvSdBznuWmPA13iAwdwMF/g5cq5znXpi5z2loyHosJmwZA0vlywpF4/4ERwoRh3OJMY6YX3&#10;qeUcG3q7hevWaqMi8Ze07xRVtl0RN3bj0g1q4JDzAY1qf+DlDkW83LdX7VFXDB2odr20OMLTPd4w&#10;9V+jvbFzV+1QA4dO/nuO6c7pETf4VNtkdWjfdm/lMNsEpTD9OPc+1j233vyT2DUN6R24T63cVLO5&#10;e+7Z37PC63GrqrM5bVBUGOBnXaZJ19+atiyVF/vspxeoFY9vbLCHlPJOtjJgHYz8bc9MP+ByV/ll&#10;XTu4YiluO7im7yqPEK81MAI4NvpVbe+oD30kTQP2cea8YruvAk9dFPaiuaJoDPb6vsNqytxV0SvY&#10;oenA6+8hvjZ0gPrDyjZ15HA+/Jwr9iIZ+nChK2x91ocf9CTwF9b7enrQYza+2gynx5FcczCflBPJ&#10;Ypfko536Sxou/ZHT3mWTn7T/2fq/+W67bHUM5WkNXBjaMf92LBp/Sdq06LLti/i57W++qzo7t6i9&#10;O7Hv67Daf+Bw9J7U71lp70ec3GVLt0UwbFBkmafUZSNOUO2LZqtVP1uhOl9eG+XfWfv9JnJ/vmqt&#10;WtS+Ql34ndsiDDmkFv7ByYMibq53z59EpmlhXbGhdA1jhsfeH5uuifN76qln1U87GvFdXFjdvyi7&#10;oTQ5V/k53mPDxkyXa9I1bNGAr4Blk8LhGfAJyQY4Iy180vPlP3lJFN8FzyFOUhk4z/T9u1R3jot2&#10;SOPmsBbipBXC5K9rmy3juO8htMLeUVOfFH3/ox/+jD0PVGFNXzT2orFRBAbbGnFyJ09eCqhT2yNx&#10;0+Uj1OPti9TaVT+LcNfLdfy19uVO9fjPVqnbF7eroed/Jwo9QJ0c/b916eRcuDmUh+TQDBfYiKOv&#10;XMPYuLe4evp4L0fl5Oh1cOUUnuMGvVqMvpS2C9ourk+V1R/2aJw+lxQmnBNSTH8sax8K5Wqt9m8W&#10;/uL0ozKXjVP+uDDtOz6KIN549eVjlHrjV3j/eiBVl3wU7bl45o0D6mMjZqvjIvz2x/bxUZyPUuPF&#10;lSHO3xUbZl0H4TyeJL1jPoNtHfL80vhF7HjfmvYQ+4y7OPkE/yO1fYlmeyTdAzNAbsD9Y0amtxdh&#10;XuAVfCsgKW3bM+QHLC593/7DxWvE4wlltZVB4peVK8YaxuTnUHfOeiT05+rqc84Zba2+dzSr3vEV&#10;/6uX/Eg0D0g4imaM0VbFXgcjPXRJ+44I5gxQd59/jNr/5q+iOT/9bJL90bvUW1a9EUUboS6JXqYe&#10;3NEu1hVp7eiKvdLS5T73YbOTpPckNummPktKN+mZhAOX5JlVZ3PbpL+Hw7tHzvtc6gOEHZPkhjTx&#10;LhT9EWnjh2v44VlS3DyeSTGkfk4ysC7eeTej3HnIIqRZXTwa2s5f25UZf5W5bK59ELjw4vadamAE&#10;wl5ZfE6kAz5k6wGch7Kk68Mo5jmqfVz0bvXwTnZcbnmBDSF36S/r+kbCr0EHY88Q8nzwwSfZ6yHY&#10;18WV87ebX1b4vf7HV2u/t7v/pPCTyqE/hF/x2K/YMie89O5fdqnZNzzGjvfi85012b++/XV16UT7&#10;/rBxoxepBx94VqE89PvNxq31NouLR2Uy3XNHLFDIT9KG0jzMPNv+789F+UnKFsLK57Fmyuwvu9+q&#10;zTmYd9740+v1uWjbti21uQnz07p162LnsLi5Lfi/mLvMzHGddo/5Kmtf4+p0l3Aom0u8ssd5PeLX&#10;PjauXU2IcM7+LpxNwsfS+6OwExZ3qY9FcV+PABiHz5Ok74q9svYjii/Rz+jfZ53Jt5mn8UB5pbkU&#10;PqsrGWfQ/cAUaXkSNkmrQ3juR//+4qkNqW2CNkPbvfVmMmZPwpNIA3hOigGztvPVVz3Mqh/1S4zT&#10;rHmG+H76ZpBj/5WjRLdLw6JfSeMUFb7MZXOVAb4/NrytUw2PQNi+zshWToALEbYz2murTmhT0fF3&#10;6kgP/9uwwHzcP5e5Juvaj3QO1yVeDvly9hAhTJYybtq0sbY2xhoZ3N3OHa/V19Au8qI4v9/6qgI3&#10;o9cb+KI94pvAZVG4MrnAunp5Oddzf8DnT5Ee8JFeZ/BtyHfRwl/UXGDjJPkAn3HKZYbhYDu9XGZ8&#10;yT3ySqqDnk+4rp7+J24fLuYL4vy3bv1t4NmieTvLfFy2uJJxj7A+1lZS7CAJj/lGEr4qYV3xE9Wv&#10;rbMnglEn1L4LJjlvOE/s5Us3SHk5aZ9HeFtZoQOh16EPXdKMiwO+I02/An8Ba6Hu+N363RXqisvs&#10;324BJtHf+9nqEvzy0dNoo7h2hj/6DtoySf7AhJw+hjBp/F5SPtJnSfWyPfOhO6RlDOHz6ddBru5y&#10;3fP/dtXX4Oa7bGBtHWfjnfaGDb+u4W5fMidMkIeLMuaRro80y1w21/p9EHFr46J3ridFQO3PK6dG&#10;sk/fQ6HntXL3YaWOmaoWD4t4uUNd3tsO+NGl32ZdJ7nay1G+OJ/Odu42vo+XZCdH8X24xN394Q+v&#10;1Nbgf35rZ23ewPxhkym4JZveJT/gg6Lf3dnKafq58HJUJ4mbhqnNctE99/1qXFkkuMfVXg55mPVD&#10;W6PskC8wpvmc6hdcd12eRXbEs2FcE8cGl2xt4fqYR0Ia1ePs4uaSOH+M8Sx9EXF1XOD7Ou/0fZeX&#10;m94rh46oY4YtVtOOUapn90qRDHsi7DZt5W51TPTvlQiAHTlySBQ/rYyu2CtrP6L40Elx/dXmP+7z&#10;Mh4NPBnlRS50HocrseWf5PfZYfPV6lW/6ZMf5QvdCi4wLo2LL7xX3fejVVY7fEqj7C64JXqfCaxZ&#10;JNeUh2yAiWy2ZWhHTt2S2tvsBxIMmLWu0nFXZNmy1i3Ebw5WrYLcTV7NxNVYR+vYGuvrrNgY6fmS&#10;TZo+z/IcZcwSP8+4ZS6ba72xF/X2DR9EEOwkdeuIAepg93Ns+b8V2cp9bvZz0ckoA9RLc06K4n3A&#10;jsstL7AhN6weLut4cT1fzsx39eo1ChwdfuazZt+vX78+4vC31n7PPMOzzcfZF2U7O8LlLF4T93Du&#10;Xc5HwxkhnLTTwnDPj5GeDYJzTMx64R7nhNjKhDN/ytb++riv6jV9ZxTurl27audO4puj27dvr4/R&#10;zZs3l24OafYcFvK3c4bhfDn+ftBmzhl7I/w1fM6G2l7U1bNHRN/06mbhHeC21d09tfN9h0cYae+G&#10;Oax4krq6Yi9JHklhpefLfXcW/1sn0G36N51QDuhYydlhNv2Y5hd3jiPn7FmcbYszbpNkVsZnwAtx&#10;uAT4o4p10uWM+gEzmThKD2NeI05aXzGfczGgmZf0Pq6tzPLQvTmOpPmF8NXQVVVoJx1H4xoYmn47&#10;duyoY2mse8uAp1GOKsi1zNxXmcuWpW13RvzakKkdgGHqa0MHqNXL7lQ7uzaqvW9HGFH7BgS+9bB7&#10;7wG1bWe3+slzG9Xpk++MYgxQVwxS6oMdy3PpXyiTS92yrtdcvseaNc9mxh91Fv9slu+3Palo/uvp&#10;6XFqH5c2TYoTxyMRdvDhSvEjcJSPfJEGF/MhnCRPE+txvjuH86gDNxePpWhswA0cm503auZc1x/y&#10;5pylQPME5s6kubUMz1oVe4Ff63ijRw0YNLV2xu8dk4eqjc8tU3/e2aUO7H07apfe/QsHorPo/vz2&#10;XrWxa6e6Y9lzauDQyRH6Umr5pYPU4Q93eG9DV+zlq79I9Sd0HxcHgH8zdZ+Uj6DxI3Ft+XJ0LuVR&#10;hbGqtz9knMZ14rkUW+l5VPFaitPQ/lwMmFUe0nFnjqOs+Yf48diy1WWjY2dcE6cGt4y8WlYsGXi5&#10;7H29VbEhxvor+w6rcTMfjaBYdFCc4O87wweo97vAyfXiR59zB4rikl7W8YL4+MYq4aEkd/68FcpH&#10;fs1KQ/KtCsgBHJ5ZVt32DvMn5lFwEjTPurShJI4LzklqU/MZsKOkPAgrfd9v5qnf4xtX3Py5+Zrv&#10;7oGN9TyTrrGG4ZanyuGo/8INHFvg2Mx5r8z3tnMUbGMa9sZlH6OtjL0ORbrisa59avDomQLkpWo2&#10;dsuvHq4O7fN/fgj6gyv28tmXoPdsfdb0I5sd6LA0HghxTd2HMptp5nVPZSU5Sb67ijJVYbxK64Y2&#10;60/v+lzwqgQDkvxdXS6GLLJMrnUJ8bJzHxwZwkZDx8u41nk1XNP+rLLYqzUbvwVeLnvfbGVsiHGH&#10;97Evdr2rvrtouRoy9qoIluFtbN+/sUMGqHkzL1Nb1yxXHx3g7bvgjGtbGORu80/z8zXe0ri5tjse&#10;Vb7yalY6qIMUg7qekbdx48b63Gzj7w4ePOjU3ugPwKscTC6tK8K78FDYo+GSly2O9F1pGq7C/lpz&#10;DHH20uhlq9J7Uh0vxPFr0JHgl5s1DkO+gffz2QdwhgLOM9XHrH6NudLGT5jzQhnuWx17Qca7DxxW&#10;j/2qS105e5EaOGRsX+AV+QyMflNGD1HL581U3VvXNOxn8N1OKIDvNDnpQddhvY8f+uejy1+K7cPo&#10;zybPBW4uTvfC3symS114En0sSa5RNl0OkrgIWxUuBG0nqVtV6qW3neu1S3+z9VvX/Dnx0jBkf2ov&#10;jryqHgZrrzicDE5NP1MFWBlrOZ94pT+mFXi5cvFy+N7C5q5utaWzU/Xs3VnT090Hou+bdnZFv07W&#10;T4+bx5wAnq472jfR3d1d++2O3I8O7G3AFHnkq6fpig19jnFwUDhvDvYH9ANf99RTz7bEvOTCyxVx&#10;Xh72/2Pewo84POiHPXv21PWHuY8W71zBOQH70g980/Rr5NwjYcqzz1zQ510usD/yATYBH2jjqOLW&#10;BpSuxLWlr48T2zVwHPhEkgNcYK24tCTlQVgbt2crhw+//fv319sc2GH37t0N7+Kon5Drc/yHtAJf&#10;VuU+gLla118zpi+rjd0q2afkwcuVHYPtjXi67u636/jLPFfEx7yalIYr9kpKM+kZ9GjcPtSF81er&#10;h9vXN+gy6LY4XYZ8oKOhn+mXZGfmwpNMufTHtfJI9Sb0MMnBJd+q8CFoH4lsYDdIcml1F3OvRDYI&#10;m9TX85IX8pRgyLzKEdJN5i84tmpdXV319RRwcuDVmo9r0Q5V6Nt54C9f9fZZtjcj3HDCpA41PAI/&#10;+zrbam3T0Y29A5MAh1h/w6NQFNdXHcuWDgThUqYqr6OKLjv24UoxAmwxii5nWn66LR50kG5DvXzZ&#10;OnEdSSbXzni83geBo+PWDsAv+lrXFy+HdF3GgCQO1jBUX67LXR+YnBp4Vb1tcE18GrlpbR2eNx9T&#10;hDaoZhtgvEnmhjKE9Ym9qD4BgyWv9VyxF8lX4nJsq/I81xT8A1fvUTh6LxWHByic6eq8HGRkPk+7&#10;5+pdifzzCOuCf/IoR1nTlPCWRWDAssqpP5RLt1PDtb6nA/ratFUrwzcLAv7Ljv8CL5eMQThj3yc2&#10;fDvSx5fNifaZTJqkPuhqr+HkNe8eUZMmzYl+k1g/PS6n/FUM44oNw5zBnzNgD5iGBfXnXxq/SFVN&#10;vpJz0PW64hr2JdCNTz+1MVVO+tpBgrvMPOn+nM8sbOD68hjDsF9/7bU3UutGZSL3+muXqauvaq/H&#10;u+zS+9Vtc5a3jB1p1fp4KC9/zusvstK/Bw67OdwHXu4oFgwYLBkTu2IvqY6S2IzB9l2aPje8lF8j&#10;+yWpnjf33Urzrcre88DLJY8vvMPltH1/O3uPO17LEs5872zu5TC/VwAupr/gj1BPOyYFFsPv6afX&#10;5r6+8zFOfHJfPsqjp1HmsunlbKVrV2wY5gP7fBAnF+4Z4eBkwHHFpVNWf6xHJd+cJe4JLmSDPcsj&#10;md+sRXjIAfOuno7r9fp1m/rYk5FdWZorOS/NtXxmPMi5in2krH03lEs2lwV5vVjj37B31RybuMf3&#10;tHW73irghYC9ktf4ebShK/aSlkV6rilsu6V5cMJzbPZoPOn8oIRXRHzi86hMsH+jdNNccDQUr+yu&#10;lK/sT/tYqe3QF1DvuHbHs7z6O5WhP7umnRreWek/004NeFuCqQMWCdiN+gDWoDj/yrYOxVxp6oUy&#10;jcsy468yl61MbeizLK7YkMZCcHnzIpe3wlqvCJmiPPROwdc5ftLvzhJWwj7fuDUuhTFdlB1ySvtu&#10;iBnPdl8UxyWto62suh/JoIj+EvLgjfMgp9aXE+yfbdhPH5u6Xa9PfZ1XWgF7VY+X08+ExVpXXwPr&#10;/UTvl5zrPPdxcrgk29jhxEPdTFs5kkMSN6PLJOmMPEqrLK6Ur6R9wWUpf5HlACcMrhc2hvjhuip2&#10;kUXKifIybdRsZ6OY56mFvZ+tj33Kim+xnv3qJT+K5d8xx+OdS1k5+DLjr7zLVrbvPtAc2Ew38HLF&#10;zaWYO5Ls5or49izWlLZvCGLvLHi1rPOudD8r1rdczlLHz7qssvJdelpZ658UX2ITqNc17rqK+52T&#10;5BOeFTcXBVm7yzoN/9F4BRfQTN0uyTtv7EVlCRisl/9zxV6QJTi5tWvXqrRx/MQTzyauVaiv6m6e&#10;vBzKnvQdSnAmcbamadxcHCeHPJFmEjc3fnR1vp1MYwkudy8r9nPGyVVPL1z3js+qycL2bQLzHDXw&#10;9+YekPB9AncskDb/hufFyDZpXa3rtrLOg0XhL5c5Le+yhe8+9NU5rtjQZb4BZwNOiGwNsL4Bp+LL&#10;XsulTM2IA24MXBBkAXsv2IsVIQPIP22vKNojq0xQl29MXZq6HkBZIAvkp8+dnGvay0plhe3Y9Gt+&#10;LE4HeRXFy6GsUt4yTRY+uFSSoYsLThXy07kKXMMPz1zSDHGKwTJBznI5S8dvVWwy8sZehAcDBuvF&#10;YK7YC7LE2pozfqGL03SI+XzRwpX1tTvZ5L28aZuad/fTavIl99fTy2JzhD1FsN8C14YfuECOLQNs&#10;xJAvbB9QbqyzEB/+1MeSXIxHncsCVwc+r8x7nJLqk8Y3QkZlthNJqlt/eIazh3U7V1yb56eBSzNt&#10;08J+T7nu5syXIUz15Iq1n6nDku7zfu/kMm8Vhb/KWDZ89+GS6LsPg4afD0ikBkS/Lw4/IfYbEOG7&#10;D70Y0mxPzF+DBw9WF110Uf03ceLE+jX5w++CCy5RZ31mTuLY+eY3vqduueWW+m/u3Lnq4Ycfrv8e&#10;eOCB+jX533///XW/J5/MbutVhTkZPBbmIfpxywx8nsbJ0VwGnpCbblI4lBU2XZSu7sKfODmkoT/j&#10;XJu8HJXDZV9r0dwW6m17v3PuiAViORTJKZKMyUU9iGO3tRme6W1M8YJbPewT2uxom9nGra3vkx84&#10;BFN3lvG+KFwYMFgvpgIGde0LXF4O4zZpjqZ+qrum/oeO0Z+b13gP07FijdLPadXPkALPoHMPsOtx&#10;rXeI19t/SBbg5sAtEleptw84y6pyjlS/srg2Dg39Wu/rdG3apEnGa9C1AR+FPsDvA9L9UmXcx1AU&#10;/nKZS/Mu2+HoPeOKHR+qQUOvUI/PHKEO/GVLhA8O92uM4IoNMW+Yf8OGDTO91Iknnqj+/RM3JOI6&#10;whHHH/ulPvHJw5Y2PSPXFsbmh/CjR4+uc4g2PnHcuHH159OmTVOzZ8+uc4bEH1533XUNfrhva2ur&#10;c4XgD00+UecS8Zw7/4KHs3FcwNwcbkYydyFNn7ZO4L1QRvqhLma9bXWjfmFz4+qMckvWIb7rataL&#10;7mFno9uUoU5TLr1Xfe/25XWOFXKx1TXJL04OlG9eLnhejpwRJnBzfIyRV3uFdP20AafP6+MVtjku&#10;WKjoOHljL6pPwGC9vApwCMlF6krW+RLdj76LuZ3mC3B0en9OuwZvLZ3vcS6VzmPgLHjiN+BiL57O&#10;6+E6cHu9/UjvO7AbpF9/3Lcax53ZbNDQt2zfHUBfDN8e8KMvaR4JbpBnXn1A+q4UOkyfM8twXRT+&#10;cqlr3mX740dH1HHj29Udpyl16K8bStc2LjLLGscVG2KMmX82DgxcWxqWo+enDWlT//N/HGsmW7u3&#10;pW0GtIWx+XHiuYQ57rjjzGiKk/8nP/nJPvF0D44MR549W40dO7bOJcJeccqUKXU+kWTMdb970w8T&#10;+UXfc6zUzi0J+y9fzue3TNsA3/UCT2g7z09vBzxHOJc9R83i5SS6EGF9yzWkF3BeM/pA4OXsfAAX&#10;hwQM1is/6Hiu3MxwEl6O+w4FOknXJ9J3XLpOw3so2/jEuyfwhNAJGEtwoft1LtAWj+Nn8nuQEfb/&#10;6RwfXdu4PuL+TFmH+94+y5WF+d0Akq3uxnFl1EY6V2tec/pDCBMwQugDrd8HJGsR0lHceayocHlz&#10;X1nqkXfZ2ncejpDQOLVhznERHjrojImy1LFscV2xIeY7shsj17QpAzf0mdNvZ/NyGDODjr8YRerz&#10;x+G3bGFsfmbieYbJmvb/GngWW36D/+VrZtVqvKAkDZq3zLRs9bD5mQVAGHO/s26LiD4y8e97nT99&#10;6vdZdb3gi3fV+h7628KFC+v8IdkiPvDAQ2rC2PQ9oVgf5K230zg5kjeVRWo3mMRP5lU3F/7Qx7or&#10;r/qEdFsfu/lqYykGDPtYG9f0AYP1ygO60hUPSng59H3oiTROmXQQjRWprRzpMrjIy5zz0969xXF5&#10;VJ4yuTYO0OSO6N60/yPeqZkulU3qhm8EBF1ZpnEYyhL6I/SWrnvSrsM+1l4MwsEfefNybZ09ERI6&#10;Qa2d9bEID+13xkSculQljCs25M6HaWPEfA4eIy5tfT/kdTN/pObefW+dk7HtGSW/++67r84hmntP&#10;wSmafCLC0Pl45II7omtywS/pfzaeyuanx8F1UhjuHmCSo2lviLSbzcuZ9TXvqf7/9I+nKdhMUl1s&#10;7tB/vbluU0nxzPQQxhbX9INc8GdL5/jjj29ob9MWEX3A7BNm35r+bRknPffuBxT6tVnOuHtwBHFj&#10;JU9/l/22tr3LeZYxpB3wWh59QMpVhO8+NGLAgMF65QHd44oTwadI+zd4MtsaBu+CbJwY951SnH7S&#10;eT5bvrZ4tnKg3Bh3sOXDD2FgyyetfwgfdELoA6EPhD7QWn0AvIBNl8T5he8+9GIQDv7Im5dbuv2j&#10;CAmdq74zWKmDu1Y6YyJOXaoSxhUbcue2uLER52/jGrCmj7MjwpldzbAZ4tbfDPfII480cInEHcLV&#10;f7D9Wrz4XtF8A5mOHXN1A59Etmhx8o7zN+0WbdwV7ODMP3BrJ/7vK2pnCtY4xVNnqmP/eYwZrOFe&#10;T/sfjvmE+rcTv2Op912KY8PH2fNLdT7l5Ntr5dDzbyhYyk1avE9+fJqlHnNj/RAefxxeEfzlsDPO&#10;s5ZQenYizk8km1dybVw1nqGPgj8kGXJd23rLHBvhvrXwUiu2J/iAOF1kjgV8K7IqOCBv7EVyCBis&#10;FxNj8ia5SF0XXo7GI/owMBV+pk0bhYErtQ01+z9s5pAO8jGfxd3rdnYoZxyfh3D6nlu93OE66JHQ&#10;B0IfCH2g//QB8+zuOP2Cb+OU8dzNovCXFGcgfN5l+93fjqhjTp9XW8tOGjpAtS+apTo6VkS/Duvv&#10;6cj/b92dztjJRQZFx3HFhtw5L258xPnr71iRB9bzcWHJH98ZrRI3x5WdBM+SLOKwKnfeonR0vI5v&#10;3ZrfrwA/s2TJkjqXiL2jX5u8MLatxoz6gZo58zZl2pSB67nmmmsauETYoo0d+yU1YfzU+g/8IvzB&#10;OdGfjRcD10Z14LhD/+0WNey0r1OSIteWv54Ah1/TywgeE3+webRzk0c5PdQR/Gda/kjLNUxSPBf7&#10;S7JNRJni/vT9ztTeZJtqs1c0uUP0JbN/URjYzBLvrfdb+NH+Z3reX77tzJ2HQrhGfMvZEwj8t2vX&#10;nspgh7yxF+GagMGaz8vZxjNwls7DAS9c9KUlIl2q6zK6Rl5SuzvYxoGT42AWEy/a6hb8GuevII8g&#10;j9AHQh9opT6A9Sre1ZDesbnjR5cXkxWFvwiHSdy8y3Yo4v7u3vCeGnDC2LilYYP/8OhuX2dbZbC1&#10;RNYUFhWma4nLHdNSTKbb1XDGGo0/2DAAy3HLVYVwPnk5ia2vC9blYGj9XXhe8qf+IHUv+OJC9b3v&#10;tdXtxkx+Z8aMGfVn4H9gY5bGHXHPy6OyEi+HMYk/cFmwoYM/fuDq9G8WJ3FnR1Nw5+WGDBlCSfRx&#10;wRtSmbmuub9aT/RTn/qUflu75tTt1FNP7RPP9OCkY8bBPScehdHtE21nJxK3SO6VV17Z0JfMvob+&#10;RXyi/n1nkz80ufLHH3/caf7DPIsxr9uB4Rp+Oj+f15itYrrg5nQeQx8HM6YvU++9t89Jr0p0sM+w&#10;eWMvKmvAYOXi5bj8l96/JdcY22nrJTM9jKu0s+j0ODpmrOJcEsocOJI8+gDWD+b6Czg9jJfQ3/Lo&#10;b81OE7oMmFXXDXR9681PlPo9aVH4i3CYxC2ibB9F3NzW7gNqacfzqq1tXvRri/0tjp4d2LmqUvha&#10;Im+ExZ80DsJzx6CEWwJ+07k1CTbD+KuyvtHPzsP7YqyHIQuaV7hukgw48oTe1tuA086w0eOWD5ib&#10;k6ZrGG45bOFQd9d8bfHi1u22vOE34QuL6vnDZovst2w2XfAjXobOT7TxO7fddlsDBwTOh8MdjRo1&#10;qmafaNurjDlDskeX9ucinu2P+C39mc1Pf45rX2HMdLlpn3LKKbaoDX62MqZ9f5mbvy3thsyjG1sY&#10;8gOfOH7sN9WwU+K/twJuGWHAQ5v9i7hD9Cn6URiyTzS5RL3fUv9GmKraKGKexpxL517hHue5u+jU&#10;ZsYpAntR/QIGO8rNYaySTKRuln2spKug5znv0+L0VZr/WWfOr42LtHDm8ymXys7vwDsEqlNwA+cQ&#10;+sCLsfwEjTVgUynOD3INY6sKfQAYjNbTP3nk2VLzcaT3i8RflCfXLXPZuHWoWjhXbCgZn3EcNukI&#10;cjGW9HSlmBHvhvT4VbhGnePeJ6M+l0+5j815QY5puhacX1x+aKe0+DaZxqVH7Wq6mDdt6fjwM/OS&#10;3sftA3YpG4cHNcsHHtslr6LjcNd055+3IOIPH7JyjPiWrm4bRtyOzQ98D7ghsjmDO3Gi/VssaXud&#10;Mefpfx//+Mf129o1cVd9HmgevsJoSdYvfaVtS4f8jn5n5a7U+eW0IXfV9k3XC/f3C0rH9E+758Q7&#10;/fTTrckgLvWBuPan53AnTJhQ5wypf5l8InGJeE58InHexB3CNTnGOC4x8HK9NmFVw0NFlhcd3DU/&#10;8HKwj6X++ctf/lKsNyTv00w9lef9Vy6Q75/NE1MUrVtDfoH/yNIHuLgz73fkWeoQ4oYx4KMPQE+6&#10;6tgi45WZ+ypz2YpsoyLzcsWG0jGTpCvA65icHNKXYr+q6RnYWaTVccK4RalhKA0Jp0TvE3Q7D2mb&#10;Ijz2c1H+XBfcoEtenDhSLtcss89371grDD9jnkg+4EY59SxDGHBzSTaBVXonS+tbck1eRudkYGNt&#10;4w7hp3M8uMeeVZ0nwrVpr6ifnUecIoe7cg1D8bA32uz/cffmHmvoDUoH15I/TjxfYWzl8pW2LR20&#10;eeDlAi/HwXDom5xwtjBYb2AuSfsz+6g+/3zm9DvZ4z9uXsjD//9ceb+4XFV5n1UGvR3K0LqcBzCn&#10;ZEwm7a8J/aR1+0l/advAy2XHYoGXyy5DG4ZL8nPFhi7jGhwO+Dms1+lHZ/za0pPaYSFNWzpl9JPs&#10;7+Xo2WbwOcAAN9/0iAgHoC4S/lDadhyuM02e0jyTwn/lQtm7/yr1Yao3+jL6H41pXNt4dgofXD94&#10;z+QObTZdehhwRvjBXuyGG+aIx+0Xxny5gWPU7dXi9jvbeAOTK8gzTJ5p2+oReLniMUwSvinzM1fs&#10;hTq58nI0HlzOCE3Tmz6eY9/85869Xjw3Tf/27fW5jeY5uLB/1d+pYI7U50R6DxN0kh+dFOTYXDkm&#10;2T/YxmcV9xiFPtbcPlYl+QdeLjseC7xcdhlKcagrNixibGKdb9MlcX7N4KZc5WCexxpXpzR/cJd5&#10;8ly2+sFOCrJOK1vc87zLK+03Zjl9vnt3KYtN5sEvYBGffQC8qdnv0+59jQuXsxOxxjZtEc39qAiT&#10;ZItIdos6n0g8hemeffbZplef+8DLFY9XpPimzOHRoVzLl4WXAyf3H/96s3j8p80PPp7ju0Yu3/um&#10;7wrF7X/XB69t3Nr89Di4Hj58eMN7Cd32kOYW2D7jvAWdGzTnqVmzZtXmMtozH8cVEp/oc94PabU2&#10;jgh4s7XbN4xfWfsGXi47Rgu8XHYZSnEe8IY0DsIXMT9IbZ98rRuLqFtWDHv28Plq6X1PeG8H2MCB&#10;c9NtFbG3E1wa+Dj8su4VzbudUMYsvKfP9pfiJIT3mX9IS6bH+4u8pHMr5qu8x20VZE/2NXFraZzz&#10;FfaxFo9jXDBMs+O4Yi+UG+sN/Xw59EficfQ+On/+/AaOCHzRVy66vbScHGSCvzOGpp97SRgK3ymn&#10;Pw6/Zgtj86M0yeWEOfbYYyl43eXE44SpJ6hd6PGIGzTfTejvISjMtdde29AvzHce6CfgE/W+ZOtj&#10;sD10/Q54s+d7YF3s1wG2xQ/vqoAdm12uLPlL8SbGUJb8QtyAL8vcBwIvlx2LBV4uuwylWBMqXhoH&#10;4Ysai1wOqGr22IQps7jTr/mx13ZIW6uDq7v5pscyYfpLvnxfbd2KtevLm7apdWt/p37/+9dqfrh/&#10;8IHn1Izpy2q/xfc8o55dvakeHnHSfjt27KitWTAf37/0F9HeygdE5UV/o74NHgL9CliHfkn7rime&#10;7kr3FSC8Hp9zDSwJXKmPFZQ3z3P8OOUKYcqL2dC3pXNP4OV47Rl4ueJxjAuGaXYcV+yFckO/SeZX&#10;0mXnjlggHvfSeYIbfvS5c9V5Y7+vvjrxTvXta25s4Imu+iZvn/2no29Jf3HClLod2wUXXKCxVvZL&#10;ncuiEDY/ekZunrZ4nPypHLrLiccJo6dJ15x4tjA2P6QJf+IFbVwh8YnEEZp2hsQVki2ibY8yuENz&#10;n7I5ToCX4vZ7AONWGTdJ30f7PE/ZlHO45+GFIKf85BR4uexYLPBy2WUoxZrQl9I4CF/UXAIdqvMN&#10;NsyH5whXVJl85GOrh4sfzuwzy4O5SP91dXVZ+az3339f0W/DS68Wgtf/8+vtavo1j6oxIxu/ZzFm&#10;5OLY/G+9+Qn13nv7WP30v/7r7egMwyca0jrzVP63F55fs0W98867atb1KxrS0Nvm8+cujL538UJN&#10;xuvXr+8jf709pOfwIrweP+0a73h120a9nLjG2KA+grUZ/ao2XtLkEJ7LsA3a3+wrafehz/BkHHi5&#10;4nGMC4ZpdhxX7IVyS3i5OA4ibbzn/TyN/8DzpDJA7+Fdosvcj73099zzoJp79wO136J7ljbYhpHt&#10;IX3jx+SEiBsiDimJb5o48eh3w+mbPmh38y+OyzLDmfeceJwwZrq458SzhbH5mek3i+PEfuehjD3c&#10;OOMQe5LxPW9qW7jUltT+cKkPkB/do++QvaHJFeq2h3Hf9Xbp12ljxhxPmBuQD3Ahrmmthfe6eEcs&#10;xaMuZQ5xeLiiv8gJOBPrGt2O1bXugZfLjsUCL5ddhlKsCX0pjYPwruPEJR7GKcaoyT/Q/kqXNJsd&#10;x6yLqS+591dOfcSp/cw2nzL5x4kYmFuevMKdN2aJOnDgb4l1fXTZhkx1mPuDVbX0p3/rUVY64ABN&#10;ORLPCXf37t01PvTJJ15ipZe2TjH7LPdbuKPOXqBGRmsYs22AwwLu6r+YSGLL6WLHafbX/nIfeLni&#10;cYw5D1fh3hV7oW5cXq6snBx0EbiAtDkBYcAR+NRd4PKAHc00kQ+9w0orV57P6fxN4gbjuJ2FCxfW&#10;9poSH2TjiOAHuzNwRTq/RLZp5EffBNc5Nf3a5NXonhOGwuouJ54tjM1PTxfXSWGw59ls97h7nHNo&#10;/iWlbYbV7znxbGGGDBlSTwbPqZ2o3XSuENcXXHCJGn7G3ew6Lrrnx+qb30j+Npkr953nGAlptyZu&#10;ta3zMT6xXpauj9BHAi+XHYsFXi67DKV4FJO+NA7CN2teBI8ArFZWPgH2U5gL6Id9lfreS+Jt7lmw&#10;iq0743AD+f9m4+tObUjt/srv3/BWFipTHi7s4KjMpvvC89sy1WHpvS/UeL+nVm5mpwMu0yxH3D3a&#10;CNxinFyeWrlJ7dmzp95X9P24mzdvto43ercZlybHH/quDGuRZs0n/TlfvO/g9CGEQdj+LCtJ3QMv&#10;VzyOiZt3y+zvir1QJw4vB5zE0QHNCOOyfw71yaqrODxl4CHS1/x0tmGSHRj4xCSukPhE4gxNrnDi&#10;xKN2hsRBgZeycVd14urvF3G2eP9wzCdE4+HfP3GDmTQr/z6RIg9OuTlhOGkf+89jWPUcdtrX1Sc/&#10;Po0VFt9jifs76aSTavWjdjK5QtzrfCK1u22fMtkaIgzsDU1uGn3K7HM+7Q0lej6ETZ8nJDLizM0I&#10;I0kz8HLZsVjg5bLLUIpDMddK4yC8ZGxUMSzxanDNfaDgT4hfg+siP9h+JfE0EqwMTsmlDBRHwkVJ&#10;ypVHWNt+VqksvzbpwdpeV/B8sLHbtWtPXX5Su0FwmiTHNBdlB3+IfOmHe1ud4tI6ePBgre+99po/&#10;LhXcXOBd/GKMqsx5aPekM2nwLPQNWd8IvFzxOCZuviyzvyv2Qp04vBxnnZOmo8/69Pz62aqfi+yu&#10;08Jzn2OfUtFzJGwxuOXLyv8VXbeQX+8cTfaGZGcIF/zOTbPvZbc/9RPwQ/i+LnFOJlcIf51PHDx4&#10;sGrmtz+IO4Ot3ykn326t72lD2hR4tk/9x5etz6nuuos49M1jyoNcG59o86Pw5HLCUFjd5cSzhcE+&#10;cmpHkyskf7Qv8Ybk6lwh/MAn6nuUqX+Z/Q33gTPsHZdJc5Rk/7XEbi7wctmxmE9e7s0Iu5wwqUMf&#10;zuLr4VGMfZ1t7HV3mTFgXNkglLhnSf5JY6xMz5Ls17DPkPi1/fv3O8khSUZpz8AH+eDmkuzI0sqA&#10;51Xi5cBjmXWCLZqOITjXZhq4B7/HiauHgexsaeXt57vNsGYp07gNZeHhGV9ywjoUfQB7ufDDdVib&#10;urVB4OWOYsGAwZIxsSv2gm7h8HK2vZq67uJc6/YJtv2knDTMMM2wR8O7BcnZIXgf4WtuDem4zaO+&#10;5SbhZanPwkbTdzmQHscODLyOyQmZ9+CJZs6c2cA3EVeIPa1jx1ytRp49W50z4jZ1xqkz1aDjL67z&#10;a5I9vZAH4tr+bByYzc+MywkDWzzzjxOPE8ZMF/eceJww0rSJM7Txvrof2t/WB2y2h3fccUf9fEP0&#10;JdPOkPzwDfk8+rgkTcncLLG1DrxcMgbhrFMDL5ddhhw562Ewf+j33GvJmPMV1uTY9P2hug1bT0+P&#10;U524dfcZDrZSsHcjHODiZuXlsu4BdSmzaxwbD+bCUek2ctSeOC9OWi5beSi9vFzY6KHNpWVNCv/V&#10;S+6v76GFfSj02caNG5WvsRvSKcfaJLRD/u0QeLnAy3HmflfshbQ5vFzSfM99pp8XkpWXQ/y8eI60&#10;eQ1cILfOFC4tzfA8/7nUp4xdeLlWfjdF/ZzrXvb1RTWehzhFsiezcULkBw4pzjZtzJgxffhEk8+y&#10;cWA2P048M4ztvoxp+yqTLR2bnykXCkM2hcT76vfnnXderS2nTJlStzekPkD9ROcTcTYm8YL49g63&#10;D1I4rh4JvFx2TikPXm5C1Mk2rmpTnZ2dDb+10f2Qae0Kp2qubZ/W8IzCbonC9OzdWRmOh4MFzTAY&#10;g6Yf596HvsS5WRg3+G3fvr3OC+zataupdmyc+iMMeBx8K4D2PuJ7AdgXKdmXqOeF9Lq63lQjP7tQ&#10;NE8hTz0d6TU4Kprvyu7aeDAXXs72zYay28uhnaiv5dFOcf0GPDfZlRIXHri7aq1JfMzXIQ1emwde&#10;rpGXCxjMjo1dsRfmaQ4vxzk7MkmPmHZtUl7jplmP1Hg4rKFgr9bM+UNadsiFu/ZrZr2qkjf6EnhZ&#10;sovBNdqkyH4RuNlG/ZU09m3P0GZl6W/gdOhHPCHdE99z33331TkicEM6L4T76dOn154n7VPWz8XD&#10;HmX8EU9VuxH8x4lnC3PiiSem5mKLZ0ayhbH5ceJxwnDThh2mrb8l+Q07/cKGIowaNaphPzk4Q7R3&#10;4OXs2CNurWfzz4OXuzxqvZ7ujj68xb4I2wxv61TDo+etvlfVJmvyQ+ema4lrzs9cWzZJHmUNC/4G&#10;fFzSvGH7FgP4OviDR8LPxg2hzr9ctSUxbTNfm+2XVHa+7a/MMvq6t8nMxd4PbWiTkZT3kpwvZ8uP&#10;64d6+5JhXDrcstjCBe6uEfOa82O47z/yCbxcIy8XMJgdG7tiL8y/HF7O9Xy5MSMXWjkp2M4RrxKn&#10;Q8gf4XRbu2bPf4GXK27+BZ8JeeN3V9tj6uKLfhiLXdBPirJJAwfI7b/ox/oe7mb33zzyp7HKdcPe&#10;bt4YAi8YxxUSd0icockV2mzM9PMLwTfpXCHZrH3hC1+AOkn8s/FkNj8zkVNOOcX06nNvS8fmZ0ZE&#10;GJx1yO2DFM7k5cx0cQ/ZBF7Ojj1sa7g4v8DLZZdhnGzj/NF/454l+ZP9TFKYVn3G5bCImwMHFLdX&#10;FTyQyTUhPJcfyvrNB2ojcIY+zrqjeTMPFzKh8uouyi7JD3aNenz9WmJ7F1cePT0f1+gPebdNEXWh&#10;b1bo352F3uSsMfPApSFNHs4McpLJKfBygZfjzPuu2Atpc+ZM8GISvaiHjfsuA9fmyLS1a/Ycwi23&#10;LoMibbmaLR8f+aPPuJxpOLJAbo7Lz5aNV/bRPmYaSd970scBXUvO2zfzCvcyDJGnvHCeHPGD5plz&#10;Op+IvaawKzS5QtP2EHtXJ0bfyyCOkFzTD/rO/AMv90//eJpYTw074zwzqT73gZfzwycFXs6PHDmY&#10;kMKgM9N1cNPlL/nGALiUvXv3K/BApNviXOLwqA04exbBD8bZfVE6Ehf81o3Xd8SWddznl8Q+i6uX&#10;T3+Tv9Trlma/qJcjzcaN015IL6k8etmyXkv6nF5PybUvfjdrXfH9FXD+2MsOfiPsly0PnssTK7ZS&#10;2oGXC7wcZx7Mgr04vBzGFJeHMHUFna1N701096cdL6jPn2s/a2PMqEXqySdeqp9JgrGQ9NO/vUXv&#10;eiXuO++8q55fs0U9eP8Latb1K2ou7uGvp/OnP3WLsMuM6csSy63LI+66lea0tLq48J56n8tjjyR4&#10;VZSLbPfAK4GrTrMjLdKGL02ueT4Hj6q3QdI1ZBJ46oDF8uqPEj5/7OcXqCVLliTuUQZ3CF4RczNH&#10;Fzc7jE/uy3ddfJaNvgUW9lAkc01ZsKHv9q9CelzOhnTc1MseYus+8GK6DMC54ew401YKtk0mj6fH&#10;c71GXlRu073xug712807Y5+b4X3ejx+9xFpfcJfYw3rTLP6Zzhz+CXJPsolEe6Rxe65tYIsn4Rxd&#10;5I76mH3PVo4y+JHN3abfvFpbN+3YsaOme3FWZV6YIaQb8KikDwReLvBynLkyC/aieU8/l9fkv+ic&#10;3sce/bWT3k7ScdCRwCDQp9CVcHHv8z1hmgxRPhMbkf6z6egkfEPxyPX5zg0yQXr0wz29f9K5Q1zT&#10;+yi9LdHGJvdXpm8yYR8qyS2L63M/axIffevNP1H33vtzZTt/EZxdmfZfS/SOS9g0jpLas2z2ry51&#10;rVoc9MP+0hclHHGcLbetfQMvl8z/pOlYPC+Sl9sT5XfarLXhfLlgL9fAhaX1U9JTebhJnBE4KOC6&#10;vPgT5J1WJ2DddWtfTQ2Xlo7k+dlnLlCvvvpWQxsBj4OblKSDsmOPalr76s8hb3BiWHfQDzxgkWsP&#10;lCeJI4yTAdoT3xDhyCkPjleXo69rlNPkxVE/vV1t59zRmsamt4Nf4Nx894HAy/F4uf6OwbLwctI5&#10;9Zbv/lykL6FX9HlVml/e4aEL4nSf7q/rNuhtU3/oYelaj5OlHsBqcbgKHKFvHGFyffp5EcTzkS6E&#10;6+tdlnQ/JMnZdH3tk+RwTeDkMO/DBgzn4fXnb3wkyQt2coGTKw4joR+a4wlt0B/44iQuneYKaV8M&#10;vFy5eLn3o/XssDkbarzb3g1z+qzHX/nwiBp4zmIVZ0+XRR9XKW6R2LBKcokrK80PebjgjuLyzdOf&#10;i3FRZ3BE4Kts+Fayz3Xh/NUsXI08kRfVPw7nxrXHxRcuLfw9PpXVl+vCy1HewP5xMoNcfXwzhPLK&#10;y0Ud0mSAunDXObR+IdsE2iuLb9f45mhCesVh2rLIOvByR7FgwGDJmLgo7IX3WHH6Mcm/rLwc+C5g&#10;paSy0zOEM99lol70XHfxjifJRlCi36BX08oo0VmSvF3Dki062fCRfsR8RvaZxOvpulKXYZZrrMuz&#10;zuGctT2V0Ud+Wctblvjgg8D9YD8x/WBX2F/stcrQDuCcqG/a3P6wvxq2cDY7Vvi5cOeBl0vGIBxd&#10;4dNerifi5aZ2dEfQZ4D64YXHqA/f+119bf/+4SPqsqXbomeD1OJh0flqh7rqzzjlbKUwRWHDVpGZ&#10;bb706dcMOXFsqvQ6Es6FS3szdu58J1Gn6PFxjXNoTL+ke+Bl1/WFr/ffzWgb5CnZfwMZgsMyy4q2&#10;ghywJoHNXxX4OKpDHK9o9hedv6W4Lm4cb1emvUNlwJGhDHbOMfByR7FgwGDJmLgo7IV50ZwrOffQ&#10;Ey7zZ95x4ni1uDrZ+EW8wwGewDP8gGN8lRtpczGVTVf7KkdR6cTJXervw14O3AU3X4QNZ6bZdVjQ&#10;7cXKhbuPE322P3ClqCN4OPyy1DfwcskYhKMjfPJyyO+5PYfVgMEzAX/UuSco9b1Zl6tZd7apIWOv&#10;inwGqCHR/2+uvCLSx4e96WROPcsUBrIpU3nKXpa8z/oquv7ga7g4hsLZ8LrE5o7SkbjgZrhY10zX&#10;F19TdNtQfuDQzDol3Vedh6R6w8V6Kamu5rMi6h54u2Ixa9XWCIGX68WCAYP1ykKf13BdBPZy0e80&#10;pyKuWeYy3KfZTlP5yS2a+wI+orw5ri8bvWa1DaeOnDAvb9qm9LP0dJs8jg7AGp6Tjx7GxQaHU5YQ&#10;JmAESR+QfPcA+1wlaffnsIGXi8cfXH3hm5c7FGGfh7ftUwOHTq1hIP2/YQOU2to+VR05XE7swZVZ&#10;1nBFYMOsZSxTfInN1sjP2r9ZpuMC/Rq8U9F1lfIeKK/t/TP89Lr4vr52xuOZ0i9arr7z49rMVZ2D&#10;NOXGrTf1N/DmZhpF39N+INoHRPtkg71d/8DqgZfrxYIBg/XKwpyHisBeLvodc2nRXJYpm6T7svNy&#10;0vLhnWNSfcv+LG2/LunmJDetv9G7MPPbGKRbcVaeCy8X9rL2D51cZm7Kpd8GO09evw28XDz+4OoV&#10;37wc5dt94LDqeH6rapu3VM1va1MvdCxVH3Tj+7n9106OZFMENqS8WsXl7qv79frXRFwSOIiiZeSC&#10;25vBy111xSMiWZoY0LdcYcMG2eHnO+249NL6HTg57hlrcXmUzV+6xsEaoWx1MMtDvN3u3btr35Sl&#10;tYXUPqDMWLM/ly3wcn2xYMBgfWVSBPZy0e8jRywstR6R6oQ0zsecn6X3hAPobAgTe6Td510+aX2k&#10;4dNwSVr9bWcASsuA8C59XXqOfH/Wa6HuPC5IKifJmYg0loKdJ68tAi/XF3dI59a8eDlpOfpT+CKw&#10;YSvKM8mOBziD9tMlhaM5Fi7iNItT0cvBubbtu3DBRJy8KMy8u1c583I+uRpwkrb9tMCmRez7Qb8y&#10;zwtCeWxcaSuMO+kaDP2l6vUm2wDT3k6K90J4HnbzLafAy2XHglUfw5zyF4W9SIdyXbxP5JS/WWGk&#10;PBDC+y4rdL2tHDZskCb3qvNykAUwVlo9bc8hL+Izs7YRymHLI8nvv//7bWX7zgXW8/gFG/fm6FDf&#10;OrnM6QVeLr8+Fni57Fgs8HLZZSjVbUVhQ2m5qhAeeAK8G3AV/XC2iM6v4TqNWwCm8YVNXORmw5dx&#10;WAY4Ki4PCTa76hsy+7e2O+Rnh1AdfOxtrEI7xrVLlf2l5zm22j5eW9vROgL8D37AHtjHU2bs2Z/K&#10;Fni54nGMbZyU3S8P7AVuAhiE8Ajmz+uvXcHmK6DDdfxSRhlK3wEivM96AKtJsA7hkDg3D97QZ305&#10;aXFkMvWyhxr6Jb275qTPDZOGtfU2SMKytvxI75KdO+Z5snUP+jc/bqXVsUPad1j1PkvXP+1YFfDe&#10;i+l9LvBy2bFYnrzc4cjOeefeHtWxplPNifazTr58hpo0aZKaGv3mzZlR29v61ze3RPq7x6sON+d3&#10;lOOP7/aozs5OtXfn5iiv5u6lzQMbmnUO90dq9ky2d6nAZMDSzZQRcDgXZ9ps5ajs3LP3xo9eovD9&#10;Vps8SO/4dH3g8irYPVI7tJIL7C7pC2inVqq/S11o/aDzdsAnrY5vy1K/wMvZsWAZMNjBCH/9bvu7&#10;akuEv3r27mzqXOEbe4GPi9Pjw06Zy5pHkYbLnFN0HO77Gh/v5PS6SbASV2/lwU/pZS7qGjjW1i7A&#10;eUX1Kwlnm4Rls8iM7N337NlTe28GfaB/z6IseiqUI53XKUJG+N4od65AOHwjoohytUIegZezYzHJ&#10;/JYXL/dGdL7czKXr1IATRgMKxf4NjJ60Tf7/7H3vcxTXueb7B8wXfeQDVa5SqYoPrnJRFB9MXLnS&#10;bvDay71AOcWyxI5WuEyhVNYRTtYQ3wTsjWVvwmR9DblBzs2dvY7iGNmxClfkBIVFjoFcROJxAkET&#10;r4ylWALGEdgRlFBJZtBo33eog1o93T3n9K/pmXlEDT3Tffr0e97znHOefs6vtTR1tp+5STT63FRx&#10;kdbtGaIH+FnXsumqcyBxhkkeIWwwnEu/onAH+SSpX1qnv1OHP1ba/0E0ORWPPDNqbS6M+Z2m8yPC&#10;eCbK2e1yZvIeJNiqtsZdC/kmup16ZxgbG8N4O41+VxOOCl2uvI1MCgdT+8N+/16i4my2qtwnTO4l&#10;uofJu51T2Frq05B2odLYKLkeNseqxG+c/Op1rh7Hd4vPFccVjhd3m6jTl6c4aNy2WZ/npN9h/F0y&#10;tDKT9j6MsN966qfa9TfWRNTHCHS5ci5mrYN0vkehy52bKdLqjoxQoNLf5jUpSu99nH7e20P9/f10&#10;mD8yfq6tfTdfby6FiWqvVtmb7NmTf+NnrKX+7U28F+zl2Nssez5Igu3n8Ds4lmvRh8KnhHdatTLp&#10;f5cxfSb8SjiZE2d2Ghsoz5T3AXs//0P/8CPtdsqJ90p8YfXRmnJx8Z/f/BddSeyWZ8rnRz1D9N3n&#10;B0p5ImkSv8r1sN83/Nobx32CPdHcnPLZei4JXDsOf0T5jEKhQFbdTvXzY50dfS4IXW55+5kUDnaF&#10;+0Tb9p2kVcx5Jvq3cx1dH3MVTPqNvvD5H5TVo6INSZsdZb3iFrfYLrzAyjmkjdOtyyXco+0vL0vT&#10;3z/QU2o3o2gjrXZa2x4/36U9Rz/S8rrCDSem54UzOI3dE2xVC+umaVDhlX4n7bK0LfJR+h3aZf12&#10;OQz9LKo4ZH/V//bIvyyrx5zqFNHvorKhHuOFLhe8fg1bl7vMPOzeJwZFeqJvtKboo+FeKhac5wwu&#10;sGY2cnWOHk4f5dAt1Mr/54e+GRp3kzkcA5cLlFq1i1iSo9kPe6vCg1Rdr46czETYoezBMXg5SooP&#10;hRerflMdm4RLSXjhqn74b9vnDpbW0glbt3LSGJ3aTOs5nfTaw+jOlZXnCKevNX5pT6/Jb8GGGybE&#10;F1HNSTGxsRHCqncEtSeF8B751COn85sm6HJLbVhSOJjMX31y4DKznVX0yrYmKt78sOq8JyzuJbqW&#10;te2p9F3aR9UuR6Fd6daDoql52Sp6oZd9ck3CuMUh7YK0G7r26IRze5bb+f/y0I8d7ZM880qbji0I&#10;s1TPePlCYd0rTD1cE91OPqptVmPhpX3GXu/J1+9Em/v6ruV9DNZ65dn/+Sp4luHcBuhyenWkV/0X&#10;pi4nOtszJ6+XeNizbSmazx/Xap+vsZa3IzPC97VQWHMdxJajE3O0sm0freaYz2Q6KJ+f4E9e+zM3&#10;Lf2Z4ffvhsUNvfIV14KXjUbyoUn/v2q3/iOPA7BycOH80l8qWo7wcz/jzFRf/n/6D//syK3Vs52O&#10;pvnlR/uTMWTWNJs+sxbDi/6mxhLKUXdcRS2mtRZtlveCRp8jC13udnuXFA52gznddwYniFJttKOF&#10;6C/vZrR5l3C0Kf4szE1r8UeTMhsW9/LSppzaJmlrTOwMGla1xcoWaZOf2XtEq02VtDk9v5Imp54V&#10;dhup4tU9iq+FR4gPpL2S9kt+O6UJ58CTo8aAGg8v7bQae6fGxKN/LRnanezpIHu0qs/BA2+QrEHn&#10;t5+wke+DLhe8Tg1Tl/sra2H3dA3S/Ux+Ph1+jttBfU0rd3OR7tqUKY2Zmx7uDtSGfsZ2fP9EnlIt&#10;W4WG+f7LppvZjvDXvBODom4LEH/wslErPpS+SemPV33yfuyWOHR5rzWccOBKfF13nJnwaGvcJt/l&#10;GSbpFr5uEr81rNt7i8nzEbZxymc181q9EyjdTr0P1NtcHOhyt8tTEjjYpYVF+tL/OsEshwU5n3+t&#10;fN9MBGsBizlhlEdre6DzPS5dTtpieZaOTV5hhEvY/WTSZoaZXmnbvWy1XxM77bbjd3ztrfRbKk1U&#10;eCXGKOr5Xo2Lt+49KxqHfOqtvW5k3are0w5dTq+8e7VJYepyw/OLRHd1U/oeXt933mx93wJraZ39&#10;eVpJKbrQu4nbVX1Nz56+GY6rNZ0VChboD7pccHzZ8wa/w/OpcGcnzip940682sv3wqXs/Fb399e+&#10;+mrFe1vXHaSf9p5y7bcOosmJnTJHxSt99mtOftNNr4RrtDFzdv/hd3jluJq+nJ+fL83DUe8Cag2d&#10;WpuDA13uNh6TwMGyBeaBzelA3KuV706yLuc2v9+tDQlTp/KqL0zH8bnZK+mzP8e0zQyrjTSdMyxa&#10;kN12/I6+vRK/u2nCsl4I9LngeaD62axj71Sb/d5771G9az5IXzLGF3rlA3S54OU8TF2uP898jNqp&#10;v136JPPGbWM6W+D7mykqPSwpbTMn0tg3SbEddgQvc2H4UIerxq1VuXF8+3k7RxO+Zsr57XGazFPx&#10;OzbQ+kz0ySejHIRRlhCHe16qPnzRvdTaOUnk/9DlbuchOJg7lqWch8W9nNa3t7YP9u/S5kVdzwTt&#10;27LbbLXXT79dWG2ktO1229x+x6V/Wn2D74ul8XFueaLOi2YMbc67fgoLS6LbyUete6fGySex7fbS&#10;eHAt+TqcPY+gywUv40nR5WSPhueG55k23QVdjn0RVv2MeOrPlzIWTnGdSkfh6roYMNkDodJzK123&#10;8ueg7xMmaRRfQJervzKhi3GECy/vVd99EubIQpe7na9BdLlG4GBh6XKmbYhJv5HfOiqssXKq7bba&#10;YZpeiSMsXU7s0OEI0rcH3Se8+t2a/17fBds6e7cLJkTP9ooL1+LLP9XnptpvaUNFU5FPrY2Xt2tD&#10;+F09PQ+6XPAyHKYud/IG90eu3EtPrSBauD5kVP/e4Lb3oZ4cq3K8RnDfVr7X/zzWpNftYXHDpKcT&#10;9gUvn04+NBlb5jQfxSlOOSec9uGtGW3NT/F3v0fF2/3qgZI2eV9wS4/beT/vGPY0KtvdnoHz0WAf&#10;fq0dv8Y5Rxa63G1cgIN5l48wuZfOmHVpN+IYKyf1or2NCvrbWtf6GS9nupaG9XlO32X/Brf5w6L3&#10;QJPzxr6TT8M4p1sOFB7Dmt8chu2Iwxszqg23andq3izWvKue9pVk3RG6nHeZ0qlzwtTlLvEeXHd3&#10;DpRW+x3t3cbvyze135mPThUpteoJ2sTEaTbXo32fThqTFka4ofgdH/jAFAN/OvdnY/59YfSCNtYk&#10;7N/de8D4GYpzmRy3fzlTsmvft143fp74wdR3KvzFyY+Mn2dPl4lP1XNxRHkHBpYw8HH+I5LPhQ/+&#10;TO+/f57+8N679PvfnyE/nFPiiMK3UXIHsTfs+MHBvDlx2Nzr0D//yrMtketR4NIpTnsbFeT3rsdf&#10;KbN704ZDnmm1Py+qNlLa/jdeP1H6/OqtYZL23MkfOLdU10bpC1NcSN5FaQ/ijifflZ+vTf+11I6r&#10;tlza4nPn/lBqz4eH/91Xe+6HA+CeZOiEwuMUNoIew+ZH1vjENuvvJH0P0zaZB/H97CxTn3vpvhTR&#10;6Uwn73Xvvc7cAt/zzuQcrW4/KJSJ+rc30WLxcmL95ZV3pQRo/hcUr7g/3rYnKf5+5+2sETcWrmyq&#10;YWV+/GvjZ9g5ue5v4e7C03TDq3BB88OPFqieLfcGfT7ub8zyi3zXy3fF9S9dHC/pdiMjZ0s8/9Sp&#10;U448H7rcbT2qkTmYJvUKve6W9jX93TdJ6RNylN+m7W7QukG1T2Ecf3fmXJmfTNpptJF69VzQPE/C&#10;/aZ4i1OrToJ/YMMVUu25VbtTbbrfvjjocMnQ4ez5AF3Ou2/QS0NS16TOUN/DOH7KY+Y2pd9lisTC&#10;HP91rknR3OjhsmfI/qvHcn+jR/f3ctC1pbBdLURzE/1lYYPadZ33B/vtyCT1vHKU9u5PU3tHF7W3&#10;t5c+nXxMd++m1zMH6PypQSrMTIb+fLv9kljU1Y3DW3Tz+uqVy7yOyrk7fcGiwck56/1x6HLyTOkv&#10;r8S35P2j9XMHK4bzikfeXSTNXmHs15z68q0+0vkuz7XHq/N744OHKKpxADp2IwzqDWDgCl2Zuljq&#10;ox8f+38l3W7iI/0xwSb+s7fdYf4WO8KMT8WVJA4mOuHFmQL98tQIvdDzCnXt3c+8q+MO/9q9s50O&#10;prvp6GsZujhyioqFmUh8onxTz9xLtECdNqxSGDfdxIQXoI1snHaqEp7s193wZVIvI2x94kuNoVft&#10;OrS7ZGpvdi3O+hu6XPJ0OeE/n7AO9uThs6y3tdLjLM/dujJQxrVEl+vszzNNSpUUvGc2NtO10SMc&#10;Lrx15a6zRvji4BitWNshdEzrbx3b+1a6g27NjJbZrLhd0KMYEjQO3B8c+0nyoaxX5rRunJyzrmXm&#10;Z200P+t5yFotbnveC8+SNaZlvd///pWfBXoXUOvDua0bY+d08tt0nwe3fNZZS9r6fMkLP750ez7O&#10;11cZRn4iP00wEJUuJzYkgYNdmCnSYy8O3ul31SFgj65N0fsDaZ4zEY0+V8/cS9Zfs7ZXfr5XWguv&#10;Ei+QdhxtZGPVg0681Qt7Vj5rUl8ibGPhyi2/sddssrU6rC8XvJxGxQ1lfuq5/BydeZP3f1i46KhD&#10;vTK6QN07H6P33spUnO/qVkbdzl9jTW5HZoRpWEtJ99vR1ky9h/bR4JE3KPvuScpms6XP7/j45uBJ&#10;OtT7Bm198jnmkGtK4V/uaGFtbsTRbrdn6p6vZ26o6wOEWyq7OuvmShjlMxMNS8Kq+6xH0dREE1Mf&#10;6zXrd7kuzxaNTj7yXfi/CnPq5PuB3gVUPMLlvbicumb1g7o3yFGeK2tGq/jV8ZH/mqFv7v75nXTL&#10;GtZYV3oJs0F8jnvhR2BgsTQOOko/VJODnWNNbnVHpiTF8TQIenpnG/289xCdHDzCvOvdO/zr5LtZ&#10;+vmRQXq+p5fWbnmSQ6ZoNf9/LtMRiTYnBkXp82rHLe2jasNMjpv+80ulfjZd+6VPS9pNxQvkiDay&#10;vF4XfqE4Vr3qlaaYi2NvYl0cI1w5ZuvBJ9DuqqfdQZcLXqai0uWqXbZ7xxaY4m2mbU1EEyek/3Wu&#10;Ih8THnt0Yo5Wtu2ju5i/fdC7me9ZqHifaVrrnRua+qORwwuX1eXPqp/RpF/cqqGJn4UbCoe2P9M+&#10;Ls8kT574Wl9ZfPb4nX7bNTaxzUtzrNSXb2KzU1h5fr1yZ6f04lzw9hM+hA/9YqBeudc8tzOP9I4x&#10;zUnRP21pohuTJ5hDVZ4HcYP7Ur8zOMG3tdEjPG9hfqwX3It9aYovP/ubvz0UTR+0qe31El54lxOX&#10;kXN2TlbraRadTXfMXNQcrtZ9CfvN6zu/PoN2F412B10uOIbrkRsKL3y4d5xWMDM837Oeec1NbW4j&#10;66G8lLvJd66nXt4cdrE4rn2vbv0AXS44bnV9nfRwTtzNScOSc8J9VHp0+ijtupfOvE2Zn2o6LkzC&#10;y31udjudl7Q49ZtKXPa+eOFy0MtQZhT2cQQW6gED9ci9JF8usL62clMvPcRE50au506bpZNnN/j+&#10;h3pytJLvvcAETEfP04lXhWkU7vXnP180ao/tXEH5C0fzulaHZ9Wbv3XS7IdbAn/m+IPPwvMZtDtz&#10;7Q66XHD8RckNp+eKvDbzx7yXwtUybnaL+Vd66Cqld++kMwMZujk9VhbGb/0yw3G3prPUyiRsJstj&#10;5fi3ySfL6+NRc5rSzazLFbJG9+o8p1G4oY4vGjmMaE1OmpXXOZkToXxm0icbdZ+m6Gmin+n0m0oY&#10;6GxmdZLKcxzhN2CgPjAQJfdSGKkGBwvKn9LZAlOkZsoyAVtcLNxp71SaghwbhXvJ2HovHuF0LYhf&#10;ce/tOkk4mZNvnc7JXIl68ptwurDnYtSTf5CW+mi37fmotLuJiQmSTy6XI9Gmzpw5Q9b9EBrlO3S5&#10;4DiPghvKer9fPTBIqeY2oUHktJeC7Puws7TvQykIPcyLkFyS+aYh8LBZjnsT97nezVFfGujkOCvP&#10;obCWtYGpIlFTJ/Xcx7rcrVzobaek2Po8fA+O41r0oWhsTnzN65yay2pNr/ChSmuY6Iyvsz7XaSyb&#10;9Zle38WWP7w3Tvu/+9YynU7GBor9puPxvJ5V79fEV+Iz+7hKWdvHqtHWux+QvsasI+s536PgXspf&#10;1eRg528tUtN9PdTFa4gUpsr3/FI2Oh2FF3YNTFET/zvPBGxx8VaoXKmeuJe00dKuW/vCpJ2Q/rH/&#10;nf6VMbdwyg+cM6t37e20lVPZv0u+1aN/BZeKj4KjmOGnHvHQ6GkqFArUSNoddLngZT5sbvjBzUVa&#10;vb1P6M+yP14uhPo7W6hYuL1mvKzldmx0hrrSGdbvNpTCbuJAn74r2pyZjmYv9zIX9fnhWY7zbnq2&#10;LUXz+ePa7d9FHiv34L7jvDJKik533833zWrfa7fD7bck1u0azgfHdK34UDiLnatV+u23j9XK3Ss9&#10;Q677fU6t+L4W7BS9tRLPd9JpayFtsLFx6jnktXNeh829lJ+rzcGmmX+1dg+X5qIe29fGnC+vxXeE&#10;tx3LF0rr+7YyR5oe7ta6T6Vb51gv3KvSvMEvfP4HxtxCx38I41yWxS/SXutwK2sY6Fbu/gTW4JtG&#10;wYCXdvfb3/62psbdQZcLXm7D5IY3uW36Sv9lpj5N9I1W3u/+5E9oLD9Jz/3iLJ/aSOv4ytTQHuZa&#10;y3W3D3h83YN7B/hqijIszhVvjgbmY+Osr63p7Oc4iR5dm6Jjh/fTeO4MTX/MHNGyB4Tog1PTczQy&#10;nqdXj5+hdR37S3Z8hcfvzY71BbbDqV4Rm5zO41xwPNeSD6Vf0crRdL7/w4M9d+6ROQPCz3XSrBO3&#10;NQz0nupiUcbJVdLkVH7pYkAHJwhT3XyH/xvH/2FyL4WbJHAw0df6JwqUaukkWeP3ex1r6czxw3Rp&#10;PEdz07IOwxL/m+O16C59PE1ncuP0vcPHacXaDmaBRH3buQ/3Znhrmyj/1AP38tOfp9oKt2O9jt1S&#10;+R7H0U++oP+zcer7ODCIZyQfT8Ltpdxb1+QWri9jn73mKc3Pz5fG3X366ael+bIyZ1Y0MPkkSbuD&#10;Lhccg2Fyw3HmWM3b+ugBJj/XLOu6qbV8hRP1bUuxLnZ7zJy1Djl9vUhN9z5HMnJu5uwBLa3Ber/T&#10;9/Os923a8xrHyAvFGfw9yZritZxockv80Sl+v+fEFL/34r7gmE+SD611sxtnrnRe9Dmp673SVSkO&#10;+3XoctXFmfjfniduv+WdqlL+e2ED16qb1/B/Y/o/TO6lMJQUDibrB7+em6FVG/YYMC8qjbHr29VK&#10;t2bCXz9EfFQP3Eu3v8atvXA6X2/7EKjyEOfRjy4HntWYdX+cuMSzkoOxSnNgNm94SXushVO+Ku1u&#10;amqqpN2NjY3d0e7iWt8OulxwvIXJDYeuM+9ZsdtxXbbecV6zjTa5rjkyx5xpS2aU7uJQf+nbGpom&#10;Jv2x7+Su0jOH+mjNxsc5dumNLf/buCZFB/bsoHNDfbQwpzfvwqlc6JyTp+uEQ5jg+E66D/1wOSde&#10;LdqcV1qd7vE6B75YXeyZzjvGmLnq5pdX2cM15I0TBsLkXir+pHGwKd776/UTOfrqvkO0Ys3GcuLF&#10;Z2RM3WMb1lDfgT2UPze0bD6DSldYRzEgrLiqEY+fuZJe7bxcQ79OOPWTn7wR/lcNHOGZ4eQ5/Ag/&#10;6mJA+s51+1SirBdu3LhRGncXlXYHXS54mQiTG/bnpT+ynfrbhfss17beX1ikFfdnaA2HuDq0u6wt&#10;krkPzw3P89W7ItmHS5Ud0enyPG8in8+XPlN8XJibLrNHhY/iyImM9XlRpAFxBi97yoeV1oqpxKvV&#10;dS9tJop9H2TMtew/JmOypR3BmK1wMOFnfjN01HB8r8okjvBn1BgIk3spW5POwWR/2Hz+4zv8y76u&#10;iEpHVMda514m46gVL/A6iiYnelJU/m60eHXfuyVPxPeN5h+kF+1qo2LA5B1M6pFq+klpd5cvXy6N&#10;uxsdHdXeYxa6XPAyHiY39OKE11l3W5/Olkarue2nkM4WmDY1R6rLVRPr6tm1zg1VOnAMXv6UD0XX&#10;ctpj3otT2695jZkz0Xpkr09ll9NReLybrbIXHPS5YLgQLNjzttJv6HLBfO6Ec5yDT6PEQJjcS9kJ&#10;DuaN2VrnXn50uVd/9u+O4zQqrWekMIWjN6as/pF+ykpttbqOteX0/Wr1Mb7Db7WIAdM5MFGOmQvD&#10;f257zOZy0axBEYbN1jii4F/W+IN8D9O24XkeL3dXNz29kqh44+Syd3vZX+GpoetMi1bQQd4AovjZ&#10;2WXXZT2Sxweu8FXeLyJzP19bWHY9SBqTdm+tc8Ok+bOe7BFNS+pj+Xz7qX5tjqe4npcvdMblyXp3&#10;XrqaDu+UOKanb5BodNb+Y/ku7xVe8XvZ30jXVH7qHqHLgas2Uvmoh7SGyb2UP8DBvOuBWudeOm24&#10;vc1Q4+HkqLiFwguO3njx4x+dcTESxk/cuCf8/IJP4dOoMSB1r71ervQbnD5aXEbBv8LCUZi2/ZW1&#10;tXu6BktzVcf7O7ndKSxrewameI25ps6yfSEkLRM8v3TV9n5qZeI0Pdy97L6w0pqUeGqdGybFj/Vu&#10;h9uYNK/6vJJPhJdbtTJrXJXGusmYO90+n7bPHXRthzB3pnJ7Y7ofiHr3qpT/uF7Z9/ARfBQHBsLk&#10;XspecDBv7NY69zIZ9y5tO+ZKeuNBlZuwj9J/6cSzJD8wTq46eRJ2HiM+5KMuBuS9y/qupfMduly0&#10;+IqCf+nioVK4MG2TNeK+n51l6nMvreftFY7+axdd+SB7Zx3fKdbe1u0ZEmpEP9raRDf/9seS/vZJ&#10;YZF2ZM7y2Rb6/r08lm6W7+G46vUj6a/XtCFd4eFWp9/VWr+bcHDRcaTvXep+aTN0xrCZ2mO1zf79&#10;C3/3A/rytv9zp60SDivxy3sHMLRYWrfP7jO3317zl+HL8MojfAlfhomBMLmXsgsczBuj9cC9TNrh&#10;Wnm3Ew4i62dY2zjpm6p1DUvSJWmQj3xX5RRH73IK/8A/9YQB0/4UqQdrve5Lev5Fwb/CSnPYtl1l&#10;7W3Dc6eZ/tze9zTdzBpU4bbOJpyxb+wmpVq2Cz0i3gKVvvTIBt6na0Pp94P8++MTT3PbVazr9ksS&#10;G1b+IZ76bb9M56w8vfdIpLhy6v+18ugwvmMs3RKedd6/xF/QMpd8hvoQvqgVDITNvVS6wcHcy0A9&#10;cC/pQ9MZT10r/TUyTt+LO0hadfoNFf5xdMc/fAPfAAPVwYDp+xPmwESbT1HxrzDKVxS2XWNt7oWB&#10;UWpp6ySrLif2zvPnh6fzrM3xpq2Wv4dbiP4ylL4zti6MtCU1jnrghkn1bT3ZJVz0wS/80JOzWvns&#10;w1szkepy1mdF+X3zBuwRp3As4x3cfC3vK2i7o227VT7gCD+HjYEouJeyERzMGa/1wr2EG3itc1Fp&#10;TQqFk2ofZUyIW/tmPS9tXbVtxfOdyxT8Ar8AA5Ux4MXlrXWdfK+VPpVazvco+VdQv0RpW4E1uGuf&#10;8Ly04tyyNlXGzV2cKdDgqRF6s/8InT81SIWZyWVhgqYryffXCzdMso/rxbYd23+ixVtVvS5j7KJK&#10;u3pGHEe0S0vtvIyHk/cXmecjfpH2XdaviSqfEe+S7+EL+CIqDETJvZTN4GDL8Vtv3Ev6ZaQ9kHZB&#10;2gf5Xivjp8VOGe+tyycwr2s5llUZr/ZRNGIZ22/PS8Ej5u4mM8+qjZlGfb7U05XqO8yBiafMxMG/&#10;/OI8ybb5TVPS76s3bph0f9eyfZXqcPt16Sc3Ta/wKuFP6iO/neIwHYdtt830d628Xzj5CufiaVvh&#10;Z/i5VjEA7hU/dsG9wve5aIOKO5iM39YdK6d4A8bMhZ93QetOyW+7HqfySx2j7CsOaj/uTx6m6jlP&#10;5N3Kvo6mKidyxByY+PCYZP6VZNvqtXyCG8ZX9modQ9Y6W+e7yTgz1c/pFK/0f9r1uUrrwDjFE+Qc&#10;+lpRTmq9/MJ+YNgNA+Be8WMD3Cs8n7vtOSr9dzrjub3eT914g1tZwvnw8lXXlybjHXXwoPtchIs/&#10;r+HzcH0uera8T8n7mnzkfQv6dbg+roTZJPOvJNtWya+1eh3cMN7yV6s4Ebvd+Knbed3xcjr9nNIP&#10;au3/NuFhbvaZnIcuh3JSy2UXtgO/XhgA94ofH+Be4fhcZ08iCeOFf505XXa+4BUfroWTt7p+1MGA&#10;yj/hkrrxIly8+Qh/w9+NiIEk868k21avWAE3RD2oi20Z16y4jc5Rt89FN1773BHR6WRfBh1bgoaB&#10;LodyoltOEA5YqTUMgHvFj1lwr+A+l7FPum271zgpP+Pva62M17O9uhhQ4bywUM9+QtqC1znwIXwY&#10;NgaSzL+SbFvY+ZCU+MANUcfoYlF0NsVrKh2lT9I+99TpOSZxyjPtWp9oc0593fL8V356ip74Wp+2&#10;zW5p0k2LU/pwDuULGAAGko4BcK/4MQruFdznJuvMSli3cmii7wlPkHmvbnHhfPB8NfGh9Jm6cTe3&#10;87InickzEDbePIW/4e9GwkCS+VeSbatXjIAbov4zwbaTBubEfXT7I03XdXHjwzKvVfiZ+ihNUI66&#10;NjulQ87pzsc18SPCotwBA8BAUjAA7hU/FsG9gvlc+uTc2my3817j3k00Pq94klKmG8UOyQu3/HY7&#10;D10uWNlrFGwhncBJHBhIMv9Ksm1x5E01ngFuiHrHBHeVdC4ZW2Yf0+YVv6lmZp/L6hW39Zpwt66v&#10;vmrM3+R5SuOzxofvKDfAADBQLxgA94ofy+BewXzuR4/x4ia662Kgny5YvoVdZ0qfrJv+5nZe9t8N&#10;2w7ElyxcID+QH7WCgSTzryTbViv5a2onuCHqLlPMSHjhtzJ2TfUxi74mfFU4kkl8prqc11yUSs8V&#10;m914mtP5R9tfhibHeV3Jr7gOHwEDtY0BcK/48w/cK5jPw9blpA4TbU5xGidOgHFWwfIsqnbCK8+c&#10;8tGUp0ZlN+JNJp6QL8iXODGQZP5VbduK3C7PzxX4PVQ+jYHLOLmhtIWijQi3kXmOaBsbA2NeZcl0&#10;HqvoeF7xVbpmwt+AT+CzEp5wHRipBwxUm3spHzYSB4uTeyn/1tMx7HmsVt8IT5U9PoVvCEeR8VXg&#10;A9Wp60V/Ff/Le4N8d5q/YNLn6rYWijX/8b06eQ2/w++NiIGk8C8n38dh2zzrbW+evUKdew7Sro52&#10;+s1PuunWzHjpXX+Wr23uydHXNzTThV/30GLRbOyPU5qSfi4Obij8yW1clHAfp3Y26X6DfeG0HyZ8&#10;Svo9T518P5AupztXRexCHoeTx/Aj/AgMJBsDcXAvhQFwsNtYiIN7KZ+ro/SHir6hPtIeqmu1eDTp&#10;Z5M1NmoxjY1qs2DVKX8lHwW/dr/Iu4TT2DjrOaxLkux2yJ6n+I38agQMxMm/TP0ZtW0F1t2eO3GF&#10;KNUmlKj0l+L/+ztbqFiYoKt8fc3uodL51fz/B33bue6/WVb/m6YryeElsVHaJ7xP2lFr22j/Ltdr&#10;nR9G6cN6j9uJe9kxon5v3uDMyUx8JFhze6ZgEZocuIAJnhAWeKl1DETNvZR/wMGWykrU3Ev5XI5u&#10;Goe0q9JnWqv8y6RfD2uKLWHPio0kfpe8UpzP7Sg6nN12WUvFLbzgHGMAagcD9rzFb+RdvWIgLv7l&#10;x39R2/bHzxapad0BeoDFuLcP76F9b5wuaXQPMEG6lk2TzKH4aKZAj73E56mFnllFtHD9ZFnd7ydt&#10;Sb0nSm4obWAlTU61oX7X80+qX2GXfhuio90qnKijEycz9bkaOyB8TfpfheODt+nnm6m/ER6+BQaS&#10;iYGouZfKd3CwpfyPknspf8tRR7uq5b5RnXFSYfAFq0/xfQnHYfvCZN1Ap3FzMt9YdD3Jc5mzKmFq&#10;VXcO27eILzrcwrfwrV8MxMW//NgXtW2Z0QWmQvfTQGcTz1GdujM+TsbMne6+m/W32ZIG93FxkVbv&#10;GqT7+Py14W7ocszt/OSntIdKR9E5YpySPz/7yZuk3SNcym2usxt2gJfGxUvS8At7gMVaxkDU3Ev5&#10;BhxsqZzEoctJu+rWftrP13LfqOgwTn3Acg7j5JYwp8phko+CQzs2vX6jL7W28jfJ2INtwFI1MBAX&#10;//KTtqhtS2cLTIWaKZtuZp2pQDKnomtgis810fN3ExVnh0v6000+v71vkkMSTfa3+9Kk/KS/GvdE&#10;yQ1N21f0aTZ2nSj8yot/2a/JXNRqlBk8s7FxivxH/tcbBqLmXspf4GBLZSdK7qX8rTOWzNqu1npf&#10;l9ojQLQ4+a78gOMS7pLsCxMdWeG21jGb5PyAbbVRbpBPtZ1PcfEvPziJ2rYDZ28xFVpNQ7tXcHt9&#10;vdRm900UeS7rNtrEV2ZzvNcDa3Ki1+3sz0OXYz/4yUd1j2o3dY8yXkrdi2Mw39ei/2ReqS5WVDjM&#10;T2g8nNQitmEzcJpkDETNvVTawcGWykEcupzbOqqq/bQf0Te6lD8KszjG5xOTOawKu05zWZFn8eUZ&#10;fA1fAwPBMBAX//KTT1HbNnR9kWjFbnqkieennpe9mYo0znNWm7f10QomSe9n7udzCzTNelRr9zDm&#10;sUKXg04YEAMm9YDpvGfhZegTD9YemOQPwsLXwEB9YiBq7qVwAw62hJ84dDmlXege0Te6lD8KszjG&#10;5xPocvH5GriGr4GBZGAgLv7lJ7+jtu1T1hjWs94mf7J23Ccn99JnfO7Rvgn+laJ/XEs0PjpAzx/N&#10;8c8N2PchoCZjul4Y+mqTUUf4Kbth3ANdrrHzPwwMIQ5gCBgwx0DU3EvlCTjYUt4ID1V+ieqoq8ep&#10;cNDllvInqjxBvO4+Nl3LRHAr8yzgU3efwjfwDTCQbAzExb/84CAO287NFOm+zl56gHW4G2cPlOrz&#10;458WKbVqj9CkO39r+Nt4fydfL9R1nS8J9pNXOvfIGh+K7+kc0b4mu+7QyfMgYfz0lcp6JEGeiXsb&#10;G3PIf+Q/MLBIcXAv5WdwsNtlLkrupXxtusYv5gSiPlTYqdbRpD9f9vXAvg/AbLWwiucCe2FgIE7+&#10;ZWpvXLbJ+nEfTc5Qce72urC3+PdbozN0f2ea57M207e3rKEP387wnq31/84fJTeU9lJ3fRP006J+&#10;k/pCFy+i8wIzwIxpG4PwwAwwUI6BuLiX8j04GK+pwn/KH1EdTftGsV5redmIKm8Qr7OvTfpnoSM7&#10;+xDYgl+AgdrBQNz8ywQbSbbNJB21FDZqbig8z2n/euv4OenTRZ9X7dQhUeLbZO8HvEMAM1FiEXED&#10;X42CAXCv+LEeNfcS7Aqv0h0z99rh4ch1wkYpT0hnsPIke6xa3xGcvmPdm2A+BkbhP2AgGRhIMv9K&#10;sm31it84uKHMNZQ21KltFS4ITS4ZdUNSMK7DySRMUuyFHcAvMAAM1DIGwL3ix28c3EswKf1Xlcah&#10;y9hz8LD4MVDLdUbUtsu4OSdNWbAs40Cjfj7iR3kABoCBODCQZP4Vl203maucGJ2mpw70UeuWnUyP&#10;mnm1OaJtrc3Us6+LLmWP8BzWuYao9+PihoJt4X3S1qoPeCDqPLc6TzDitM7Iiy8Mlt4z3O7DeWAK&#10;GAAGgAEzDMTFvVS+gIPFM49V+Vu4lsz5s89dEI0DfVxmZUX5FMd4/Cb9+uqdAXMk4vE5sA0/AwPx&#10;YSBu/mWSt3HYNlVcpO0H32U5qkUkKce/lXz22L42Khbyda/NiQNM8ghh4yur8PVyLRf+APaAAWAA&#10;GAgfA3FwL5Vv4GC3869a3Eu0DdE5sGdS+OVIYRxH+BYYAAaAAWBABwNx8i8de6xhorZN+mifGMgz&#10;HWqhNh4g98aBTho9e4Ly+Um6lM/Tmdw4dR8+TqmWrSTa3HsH1rNmNVvXulW1uKE13/EddRcwAAwA&#10;A8AAMFAdDETNvVS+goMt5S+415IvFD5whE+AAWAAGAAGGgkDcfEvPz6N2rY/frZITesOUCsTosnB&#10;Pay3Fco0twXW7n42Osva3HbqaiIqTA2UhfGTtqTeA26I+i+p2IRdwCYwAAwAA9FjIGrupfIQHGwp&#10;L8G9lnyh8IEjfAIMAAPAADDQSBiIi3/58WnUtmVGF5gK3U9921K8ftyEq952nbW59eksreHQV4d2&#10;u4bzk0bTewpsS25yhqbH/8B2FEO3BdwQ9Z8pJhF+OWZk7R5Zh1jWw5P1euQj37Fuz3I/ATfwBzCQ&#10;TAxEzb1UvtcaB7teWKTzuUkqTI+DezEXVfnYSEe1b5la71aOso8Z5gE3Jh4aCftIKzAODESPgbj4&#10;l5+8jNq2dLbAMlQzZdPNzC/Kx8opm0UL29mf55A8rq6/PRQuIuPwsvk5+ubBI9TR2k5zoxnPeGW+&#10;xy9G/kbrOtJsRaqizcp20yN0uejLnGmeIHzt5Emlve5kPzGsVVw7+Ymyh7xqRAxEzb2UT6vFwWZ5&#10;XeEj2Ty17zlImc2ttLgw6sm/PmE9Lv2LEVqxtqM0v2Imm/YMr9JncgT3Sn5d89rhYfrc2hddP3Ld&#10;JM8RNvl5jjxCHgEDwECcGIiLf/lJU9S29eRuMRW6jwY6m3i83JRrezrDmtiGA2fpHg7918Eu13C6&#10;abzF8b08MsNzYzuEitG9/Pn05F7XeK8xh3yyL8dyXKsEL/1V0hJ1bbGHk8jt5/AbdRIwUBkD0l9u&#10;39/OicNLGOw9XNmfwBx8BAxUBwNRcy+Vr9XgYMKndmRGmOnc3uvraV48uHjjpCvvOT9TpPW7+jg8&#10;L0LMf638gS5XHVwq3FTjWEmTU209tLnGw0Y18IhnAmfAQH1iIC7+5Qc/Udt2enaRUnd304NMty4e&#10;38e8rHzMXJE1tIHLBUqt2kWPcrjPJvpc+ZtuGt/j565cf6C0l8S/dLXS+NlfU2HmimO8Vg75eX7+&#10;2i9uEWqI8XKcL7r+Rjj4Kg4MqHktip97HWXeSxw24RnAPjAADJhiIGrupeyJm4MJnzt4dpYltvW0&#10;nvnUr/+1i6bGz1KxMONYH59jTW51R6bEuR5qTVHTmi9Cl2tA7iV9bl7tuf0a5rSizlV1HI7AAjAA&#10;DJhgIC7+ZWKTChu1bbPML76UGWXOlaJV/P/vD2xkbrbEz0ani/S9w2+X5i7wlg/0zr61PK7ub478&#10;Tdlc6SjzV58aus6xraDXOpqYD7qvazfPYZ89zvvFptpK2uFfWDvc2T/B90KXq+RnXEc96BcDwqlF&#10;N7OOfZM14t4aeM91nJspbxcejzFzwKhfjOI+YCdKDETNvZTtcXOwq8yp1uweKvG9D/s6mMuV98Uq&#10;2y7y3NUH9x1ntpWiZ9tS9EH+ODW390OXYx8qH4VxPP+nCXrxhcFlupes95Ck9ViFD9i1N6/f6HcL&#10;FyNh4AxxIE+AAWCgFjAQF//y44s4bLvE3Ovh9AnmXi1lY9D6Jot8fisraESvdK6lWzMjgfmI8NBN&#10;PbmKc2Ktc11lnuvEwC4qMIeUde7kD/NYUb/4KVO4xxs38i7gxbdFn3NaH07eLbzuc7r24YcfB65P&#10;kJ/e+Qn/wD/AgDkG4uBeKl/i5GDnby1S03099A3uaL316aBr/Wudp/Akd9rOXx6gSeZu0OXMsaTy&#10;2elYSe+SMehJ6L8yGQsvbb2Ed0ovzoWLH/gT/gQGgIF6w0Cc/MvUd3HZJvs6nOc9Tq+PZ5e1pVme&#10;b3rgHzM0eqKPx7VNL7tmmhYVXtaqa+W9XVtZW3Nbo0TmWhzNF6hp7R66SzS4gzyOrzjDutzt/Sf4&#10;FHQ59oXyKY7wRRgY0NXWnNaHk7F0Ttqb1znocsBtGLhFHMBR2BiIi3spu+PiYFnuh6XmNPFWX7RY&#10;WM73lC0yT+Hbg9L/uZa28FzX6bMHmWsUocuFzLl012uTsXQqb6p1hC6HOrZa2MNzgT1goLEwEDf/&#10;MsFXXLbJXqcnRqfpqQN9tGbDDuZjKf5HtK21mTLdXXQp+xbrYnOhcAM1Xu5ujv/SQGeJ71l9Iprc&#10;MdbkVrbtK9kwsGsVa4KXS8+GLtdYZdOKC3yPPu9lLJyXjma9Zp+nIhqb9brOd+hy0ecpyg18DAyY&#10;YyAu7qXyJi4OpsbLdfF4ucLUQBmns64douYpqLmuGC9njiOVv/ajaXtZ7bYSulx4eW/HAn7Dt8AA&#10;MAAMLGEgbv5l4vs4bLPOV2CpzPFP1p47/txG1sfyZTzOJD0SVtaXe+bkdY5xFf1wY4rnxp69E6fM&#10;XR0Ym2FNbm9Jk3u5o2XZ3Fnocku4NfU7wsN3XhjQHSun9DYZM2eND+vLAV9WPOA78FDLGIiDeyn/&#10;xMnBPmGOdd/ek8vmISg7rvM+rU8PjJXW813NDO1chtef43kK6jp0ufDKdKX5q6qdVcdqj5nTHdun&#10;7MWerOFhRZU/HOFTYAAYaAQMxMm/TP0ZtW2ic+0ZnCppZOt4gNyr+ztoNHuc8vlJupTP06mRcdr9&#10;0gClmjeUeNy5HtkXIvi4ObUfq4zJ697aQqePH6Zjw1l6dP9h5oRrHTU58R10OdRJpmUI4fUw42ce&#10;qn2dOZN3Dft4O+STXj7BT/ATMBA9BqLmXioP4+Zg1v1Y72H+9bPurfT74eP06vFhWtexn8+kyEmT&#10;E3uhy4WHO9PxZzKWXWGmGkfTfjcJXw078czwMApfwpfAADBQDQzExb/8pC1q2/74Ga8BvO5Aaa23&#10;ycE93I6W780lY9h+fH6GqGkruc19ME2bcMPDo3O8z2sn88DlfzI275fdG3mc3FhZuw5dDnWEKdYQ&#10;Xg8zfnQ5+9wa4eLWPVxV37n96LQ+HfJJL5/gJ/gJGIgeA1FzL5WH1eBgssZv1+HRUh/ocvZF9EVe&#10;d+6Dt7qXjZNTtkKXCw93prqctKEqH6p11OUIEq5aNuK54WEUvoQvgQFgoBoYiIt/+Ulb1Lb1jst+&#10;q5uob1uKediEa1s6zTyutXuY1nDoq0O7XcOZpFG0udHpAqV7h6hj527q6minV17cS1dyv+b4y/VB&#10;iRu6HOoIE4whrD5efvP2iPH6cE594jKG7n888ZprXHLNPs4O+aSfT/AVfAUMRI+BqLmXysNqcTBZ&#10;z+5tXlN4T7qX2tt30r6uDjrW+yLNX8258jvocuHhzlSXk3ZTYaaax0raHDS58DBSzXzGs5GPwAAw&#10;UC0MxMW//KQvatvS2QIrbc0V9zZVehh3pdJkf3si+IEff+rcw0kk8Ts+8EEjYeDC6AVXLc0+3k1+&#10;b/9yxrOMvPN2ltLffZP2fev10ke+y7lG8inSijoEGIgOAzrtud8wkm9+7zW5Dxxs6d2nkbjXr94a&#10;Nmpve//t/yam7bw4+RGJPaptl6P8lvOo76Kr7+Bb+BYYAAaSggETnmMaVtJoek9c4aO2rSd3i6nQ&#10;fTS0ewX74LqrH+a4b3VLZpRkPZK/Dna5hovLL36eI5xP9y8puIcdqIPjxIDwaycNzulcUjU2eTcQ&#10;2954/UTp87sz5+jqlct4X0BfAzBQZxjwwwN074maeyk7GoWDgXst5zLSJm3acEi7vVWal/SfqbZN&#10;jvI7To6AZy3PR/gD/gAGgIFGxIDiMFEcxZ9RxBtGnFHbNnR9kWjFbtreRDT7Ya+rH05fL1LTvc/R&#10;I7xRw/yYezg/ab5eWKTfjkxSzytHae/+NLV3dPG8ivbSp5OP6e7d9HrmAJ0/NUiFmUlXG/082+ke&#10;4Y+NWMaQZrQtwv113hVk7FvS8CLvOdJn76QhSppkfELSbIY9KHPAgH8MOLXfYZ2TfAkrLq94qsnB&#10;ZC2RizMF+uWpEXqh5xXq2rufeVfHHf61e2c7HUx309HXMnRx5BQVC9Gu5d9o3Ev6j5zaK/s5CSf6&#10;m1u/2a7HX4E+V2d9DmgX/LcL8B18BwxEjwEvXhP0Wlz8y4+dUdt2nXnZ5gNnmQ6l6ButKfpouHcZ&#10;95orLtIvc1fpnq3p0h6pv/hKC69Dlw+Fr17nuF8cHOO9HzqEjmn9yZ6xb6U7eE+I0VBscMoTMcTp&#10;PM4tzTeBL+rXF7JmnNf6cK8dHk5c+Zib+8zTZvWek0TbUZbqtywhb2s3b6PmXgob1eJgF2aK9NiL&#10;g457P7iRsUfXpuj9gbTjnhAqPUGOjci9zv9pwnWvJNkf6XdnLpTWY620n9LmDS9h3VZ+nwmCP9wL&#10;/wEDwAAwUH0MxMW//OR1HLadY362uiNzh4q18iJy7e1b6Is8Vi3V3Hrn/LNtKZrPHw+l3bvGmtyO&#10;zAjH3VLS+3a0NVPvoX00eOQNyr57krLZbOnzOz6+OXiSDvW+QVuffI455JpS+Jc7WlibGwnFFnu+&#10;SILt5/C7+uUUeRBvHsj7guhYsj61fGQ9Z6d9HpKQL5kf/0Zr3IHoc5KuJNgMG+LFM/wNf5tgIA7u&#10;peyJm4NZn9fCfOfpnW30895DdHLwCPOud+/wr5PvZunnRwbp+Z5eWrvlSQ6ZotX8/7lMRyTaHEfd&#10;kHWz9CuJ/ibtmLS1cpR9mOS8fCppcqrfCfuco45TdQqOwAIwAAzUKgbi5F+mPorLtom5Iu3JnGId&#10;boNQo2V/MkbtCI9Rm79yNjTO1Du2wBRvM23j+bMTJ6T/da5i3AvcF3Z0Yo5Wtu2ju9jCD3o38z0L&#10;Fe8z9bkk3vQehEf9BwxUBwOiFar3Ep1jUva1A16qgxf4HX7XwUBc3EvZEhcHm2ce9UjvGLOcFP3T&#10;lia6MXmC+U6xIue5wX2p3xmc4NvaIlnPRPwA7lVeNk33SZfwClM4lvsTPoFPgAFgABhINgbi5l8m&#10;eIjbthle6y03fuVOf+ml0bO0MDcdajsvvPDh3nFawSTsfM96jvumdvyyHspLuZt853rq3cT6WXFc&#10;+15dv4MbJru86uYjwjVGPpq+t4h2J2MQgI/GwAfyGfnsBwNxcy9lY9Qc7ALrays39dJDTHRu5HqM&#10;6sEbzL8e6snRSr73AhMwHT1PpUvnCO5VXlZl/JxOf5MKI+F1fI0w5b6GT+ATYAAYAAaqj4Fq8S+d&#10;vE+ybTr2O4WZYW7Xms5SK5OwmSyPlePfJp8sa4fUnKY0z7ddLGSN7tV5DrihWX7o+BRh4NOoMCDz&#10;a9U7ie7xww8/Dr3eiCp9iBdlBxiIHwP1yL0ER0H5UzpbYIrUTFkmYIuLhVDrUXCvcpyb6nKPdfwk&#10;1DxB3VOeJ/AJfAIMAAPAQHQYSDL/SrJtfjE5y9xwE/e53s0k7NJAJ3OIynMorM8amCoSNXVSz32s&#10;y93Khc5BwA2jK2vWfMR3+DkMDECXA47CwBHiAI6sGKhH7iXpO39rkZru66EuXkOkMDVgxJ8KfH/X&#10;wBQ18b/zTMAWF28Z3W/1r9N3cK/yMghdrtwnTtjBOfgJGAAGgIH6wECS+VfUtuXnuP80m7szb1Xt&#10;t+B2PMv7MBSmg80dlbmozw/PMgW7m0z3krjIY+Ue3HecV0ZJ0enuu5kTzobKC6VMgxvWR7lG/dwY&#10;+SjrZeuOk1PhgI3GwAbyGfnsFwNRcy9lV9wcbJo5Tmv3cGku6rF9bVQs5LU4lPC2Y/lCaX3fViZJ&#10;08PdWvepdOocwb3Ky+uLLwwatW8SXsfXCFPua/gEPgEGgAFgoPoYiIt/+cnrqG3rz4sO1S50SOuv&#10;lUP5mXtqT/s462trOvtLz3x0bYqOHd5P47kzNP0xc0TLHhCy18PU9ByNjOfp1eNnaF3Hfr4nRV/h&#10;TcRmx/oi4R9ilN1e/K5+OUUeIA+cMGCyX53ocnhvAY6ccIRzwIUVA1FzL/WsuDmY6Gv9EwVKtXSW&#10;1vj9XsdaOnP8MF0az9HctMzvX5q/MMdr0V36eJrO5Mbpe4eP04q1Hcy+iPq2t1Dx5ljoPAncq7wM&#10;mvY7SXiFLRzL/QmfwCfAADAADCQbA3HxLz84iNq20ZlF+rc3huierd1CiUqc64utzdTe3u74+Tqf&#10;n831htLun58p0qY9r/FTeaE4g78nW1N0LSea3BJ/9ONbt3vEFLdrOJ/ssoz8acz80d37YfOGl0j2&#10;bwVOGhMnyHfkuy4GouZeyo5qcLBbrM29npuhVRv2GDAvKo2x69vVSrdmwl8/RPwB7uVcPnXnsmKv&#10;cWf/qbKGI/wDDAADwEDyMRAX//KDhahtu8r9oVvSw7SOtbHTmU4qzEzE+s4q/bHv5K7SM4f6aM3G&#10;x5mWSW9s+d/GNSk6sGcHnRvq4/1h9eZd+PG33CN/fu/Ffckv78ij+syjzI9/4znfRzQ5jCWoz7xH&#10;mUa+ho2BqLmXsreaHGxqrkivn8jRV/cdohVrNv5/9u7vNa77zOP48weIZQV7owtDwAh84ZsgfJEQ&#10;FvkipsXFbruYkKYI2ThEpSxOKZXr0riltbs0CtmolCjbZagj2kZpOthUKRFeq2mcEsebKbVrC682&#10;sVs7zngV15HFWMj2SDP7PGOONZZG0pyf+s45bwVlpJlzznzP832d44++c34sD176TId+793eJSOD&#10;+6V4dvyB8xm8dYjq0RoQ1bLStBw7JtzG3LzrMDR6tNe5zzj7wTS5Z13wjIFsGkgqfwXxFXfbcpML&#10;moS2ydizHZq3bqx7JrJxuqKeN1EsFmvfU/q4MDedaLvIhtncDwTZPpnHLSvn/nJZ7H50S/9usXNX&#10;P/lk/fdveHHLC/1Bf6xkIO7s5b2vSxlsWsfpisVr9/PX0uuKeG2O65HstfL2aGNudo+jL33hlQf+&#10;fbPf7XnG5FauXVxeWS41xwAGMBC9gaTyV5C+i7tt3j3vTz63Qce+biU6/hWkHknMQzaMfhtLot94&#10;j2z0m429LT2vx8bi6v82sXNVP/roWu2bv1ey4YLtn36O0kDc2ctrKxls0W3Q7GX7+NdfO7VszMo+&#10;j7F/B7xap+XRPmOy9eKzpkU7aelb1oM+xQAGsm4gqfwVpM5xt23sRlU62vfJr3Z36XV8J1OXX4LU&#10;PGg2DPJezMP+FwPNG1jrXFXO5Wm+lrijVhhY2UDc2curPRlssQ+CZC8bm1p6DNnS46W5fsFijT13&#10;PFITDGAAAxhw0UBS+SvIusfdtjm9ntrN4nUdjyvfH5Mr6b1Si/rcNT2HtFyy17LlNkg2zFqNWN9s&#10;bRMu9LcdD7H0761Gv3Pta2y64JU2tLbDuLOX54MMtujEb/ay4+TWGpPz/o2w46y9mvO4WHNqQS0w&#10;gAEMYMAlA0nlryDrnFTbZvW6bvlCUb64b0BvvdBl8aj2Zdf87d/VJX8++hOplD/NRK6xFQ/SV8zD&#10;fg0D8Riw81K9v6+aebT7s9IX8fQFdaWuWTCQVPbyakkG83/PrbWOn67/t8LG77xa88g+DAMYwAAG&#10;MOCmgaTzlx8HSbTtho7J7XnljI5GddqQVMMvu0vqkd5OmS+l/+9dK4CfPmJaN7dr+iU9/WLXjqv/&#10;G2utnzlmLj19z3ZMX66HgSSyl7deZLB7xv1mr2aPlfP+veCYOfYl3jbHIxYwgAEMuGkgyfzl10Dc&#10;bbur56h+Y7SocahTDmxtk8sfjMjzpz7T3zfK6YGN8lc9TmVw7Iy0dfbIBn32T4OP65jVbKrHrfxm&#10;Q799yvRu7gfoF3f7Zel9Hry/s1Z7pD/d7U/6hr5x3UDc2ctbfzLY4rbgJ3vZdeVW2/83es0+3/Hq&#10;zuNi3akFtcAABjCAAVcMJJW/gqxv3G37852qtD86KF/RA+JmJ3O1zOLdH6yg43J23bmKjt39/H/m&#10;RNqfkH3tIuWp0VRnGz/ZMEifMg/7Pgz4M8C4nL964Yt6YSCcgbizl9c/ZLDFfvKTvex+pI3G3lZ7&#10;jnG5xVp7/nikJhjAAAYw4JKBpPJXkHWOu225yQWNQttktK9dqpWphuNy1u4b+v3IcyflEZ36xsnn&#10;GJfTegTpT+ahbhjwb8DPdYTs7zKuJeS/xrikZhhYNBB39vJqTQZbrLmfcTm758NqY3CNXuO6o4u1&#10;9vzxSE0wgAEMYMAlA0nlryDrHHfblh4bZ21s9FxZn38mX9SzW0Wu5HtSPSblJxsG6VPmYf+HAX8G&#10;Tr//oa+/wWwcjxr7qzH1ol4YWDQQd/byat0obzV6LgsZzG/2suuINhp/W+k5O/fVqzuPi9apBbXA&#10;AAYwgAFXDCSVv4Ksb9xtG5qY1yj0mIz3d2hemalllkaZ8LaOyz01fIlxOY6TI9diYF0M7O19tem/&#10;wewcpyD7W+Yhl2AAA2Yg7uzlOSODLXrzOy7n5/MauxaCV/Olj7Yc+yzHprFvO9/V7gG+dDp+X+wr&#10;akEtMIABDGAgDgNJ5a8gbY+7be/MVKVt03Py3U0i8zfGazmk0bjcZb1n66bdefmcBqdbZwZTnVf8&#10;ZsMg/co87Msw4M+AHevQzP33uIaQv7rikHphYLmBuLOXV3My2GLtg2SvZq5xYP9u2HmvXs29R/s3&#10;ZbXPe15/7dSyebx5eVzsN2pBLTCAAQxgICoDSeWvIO2Nu20l/Vz4iaHz0qb/5Xo7Ze7TwrLzWP+v&#10;XJW9r3ygkalTXtALzFVmC6nOKkGyYZC+ZR72YRjwZ2C1v6Psby877oGa+qsp9aJeGFhuIO7s5dWc&#10;DLZY+6DZyz6LWencVTv+rdGxb81+zsM1ERb7xzPLIzXBAAYwgIG4DCSVv4K0P4m2TcxV5eHeYYtE&#10;OvIm8nD3P+v/28Tuxzqn92PdlZu0l2S73rP1+nuH9e/eSqr/9rV1DdJXzMM+CgPJGDj3l8u1c43s&#10;by47psHG4xodD0F/JNMf1Jk6p81AEtnLqxkZ7N72EyZ72dib3dfBxtFeenGs9u+Djb15NV766Ofa&#10;dHzew/5tqR9+xwQGMICBeAwkmb/89mFSbftEj4n7bu6UdHTtsmhU+7JxuXkdl/vm2A352pYO+eS9&#10;Ic045RVzjt91c3V6W3lX20a74tkHUFfqigEMYAADnoGkspf3fmSwai13evWI89GuP7rS8XWNnrcx&#10;vDjbw7LZ72AAAxjAAAbuGUg6f/mpe9JtK+n43OSV61IonJHpS3/SLFKRW3MVqZRvZSaXMC7HvtHP&#10;Nsq0eMEABjCQLgNJZy/PT5YzWFLZa7XzXhuNy9lzXv/wmK7tnP6kPzGAAQy4ZWC98lczDlxuWzPt&#10;b8VpksqGrVgb2uzWvov+oD8wgAEMRG+A7BV9TddymlT2CjIuxz2+k/ewlhdep08wgAEMpM+Ay/nL&#10;5baldVtIKhumtX6sV/r2kfQpfYoBDGTJANkree9JZa8g43JcvzR5D1na37Cu+MIABjBwz4DL+cvl&#10;tqXVT1LZMK31Y734twUDGMAABlrZANkreb9JZS+7j8NK56s2en5v76ucx1pN3kMr7z9oO14wgAEM&#10;BDPgcv5yuW1p9ZZUNkxr/VivYPsh6kbdMIABDLhhgOyVfD8klb3s2LcvfeGVpsfm7Pg6tsvkPVBz&#10;ao4BDGAgewZczl8uty2t20pS2TCt9WO9srcPpc/pcwxgIE0GyF7Je04ye537y+WmxuXsXqycw5q8&#10;hTTtS1gX/GAAAxho3oDL+cvltqXVWJLZMK01ZL2a3/9QK2qFAQxgwC0DZK/k+yPp7LXW+aw2JvfZ&#10;ZyWOleMcVgxgAAMYwEBCBlzOXy63La1/RySdDdNaR9Yr+b9rqDk1xwAGMBDeANkrfA39OlyP7GXj&#10;brn/fPuB81ptPO7t35/nb7CE/gbz64Tpk982qTk1xwAGkjLgcv5yuW1J9U/S77Me2TDpdeT92L9i&#10;AAMYwAAGGhsgezWuS5xeyF7J1zzO/mTZ9CcGMIABDPg14HL+crltfuvcKtOTDdmHtIpV2olVDGAA&#10;A9EbIHtFX9O1nJK9kq/5Wn3C6/QJBjCAAQwkacDl/OVy25LsoyTfi2zI/idJb7wX3jCAAQy4ZYDs&#10;lXx/kL2Srzn7HWqOAQxgAAMuGXA5f7ncNpf6MMq2kA3ZP0XpiWXhCQMYwEBrGSB7Jd9fZK/ka85+&#10;iZpjAAMYwIBLBlzOXy63zaU+jLItZEP2T1F6Yll4wgAGMNBaBsheyfcX2Sv5mrNfouYYwAAGMOCS&#10;AZfzl8ttc6kPo2wL2ZD9U5SeWBaeMIABDLSWAbJX8v1F9kq+5uyXqDkGMIABDLhkwOX85XLbXOrD&#10;KNtCNmT/FKUnloUnDGAAA61lgOyVfH+RvZKvOfslao4BDGAAAy4ZcDl/udw2l/owyraQDdk/RemJ&#10;ZeEJAxjAQGsZIHsl319kr+Rrzn6JmmMAAxjAgEsGXM5fLrfNpT6Msi1kQ/ZPUXpiWXjCAAYw0FoG&#10;yF7J9xfZK/mas1+i5hjAAAYw4JIBl/OXy21zqQ+jbAvZkP1TlJ5YFp4wgAEMtJYBslfy/UX2Sr7m&#10;7JeoOQYwgAEMuGTA5fzlcttc6sMo20I2ZP8UpSeWhScMYAADrWWA7JV8f5G9kq85+yVqjgEMYAAD&#10;LhlwOX+53LYo+nC2UpW3zxalcDQv1cp1WWmZf9PpvvO9Ufn98IDcnZ5ccbqV5vfzPNmQ/ZMfL0yL&#10;FwxgAAPpMpD27GVei3MVOfb7szJVOKqZqrJirnrzSkUG+r8nk+PDUilPrzhd2G2A7JWubSisB+bH&#10;AwYwgIHsGXA5f7nctrDbyrlSRR5/dkSjWJsMbBSplgsr5r1Tt6siDx2y2CZPd4rcPJ9bNUeGaZu9&#10;R5j5mTd7+xD6nD7HAAYwkB4Dac5e8zomNzJRkg3dz1rckYIGsGq13DD3VHTaw6du61QPaVITOdLb&#10;KfOl8w2nDevf2hJ2Gcyfnm2QvqQvMYABDGTPgMv5y+W2hdlWLpWr0tWXtxgmO3RM7neDz8pCaeXj&#10;4C7PVeXl/CnZtL2/Ns83dGzubnE0lgxnbxBm3Zg3e/sQ+pw+xwAGMJAeA2nNXjbOlr9clrbOvto4&#10;2ze2b5QLo4OaeUoNc49N//6VOekfykvbxu21eX77tU49v6HYcPow2wDZKz3bTxgHzIsDDGAAA9k1&#10;4HL+crltQbcZy3kvFGY1gj0iP9zaJreLJ5rOd1d0PK97/5i069z/PfCIzjfb9LzNtpdsmN19QbNG&#10;mA4jGMAABtJrII3Zy7ze1O/PDRRkgwad4we36nmpzY2vWW57q1iW9i375XM6783CANlLa8I+gBpg&#10;AAMYwAAGojPgcv5yuW1BDc5qltk5NCGbNdtdHe3TXLN4XZMFfe3tyZL8fPg3MjNxtGHmyRcreupr&#10;r+S26XFtCysfYxe0fYzLRbdtBe0D5qMPMIABDGBgvQykMXtZLc/NV6X9sSHZpx9ulqcePOdgRl/P&#10;j0/Kb/9DryM3O7Esf5X19b58UTr0qLkLGsCq1YVl04TpL7IX23sYP8yLHwxgAAOtb8Dl/OVy24La&#10;L2m269bPa7s1hJWWfOZ6V1/bPXKl4Wve+xX0mDnZOLDmNem86f0+kg1bf5v22+dMT59jAAMYwIBn&#10;II3Zy9Zttfz0V72/1kNPjKyarQYKZY1IG1e9Jp1XQ7+PZC+2P79mmB4zGMAABtJlwOX85XLbgm4H&#10;tzUbPjV8SZOdyKWRJ/Xz1sXj5a5qLtzcNyqP6Ws3Tx1q+Fns2A0dl2vfJ0M6UXV++We6QdvlzUc2&#10;TNf27fUrj/QrBjCAAQw0YyCN2cvW+0PNWBt2DssevYnDncsjD2Ss0Sk9F6G9Tw4/JFK5feqB12xe&#10;u1/EN8du6HVE2uWcBrBqdX7ZNM3UdqVpyF5smyvZ4HlsYAADGMiGAZfzl8ttC7p92HVKcpN39VzU&#10;nfLtLSIzF49qtqvILc2L33nzskazLbVrC5/Yv0mvLXzjgdxn58DuHv5IX2+X9w5t1te4vlzQfmC+&#10;bOzf6Gf6GQMYwIA/A2nMXmbAMtRXcpOaoNrkaP8WvbfqxVrGujRX0Wv3vmlDY/Kofk+N76/lsno3&#10;k3er0vnkcO18hukVPjetn97vz/befudhen+uqRf1wgAGMIABlw24nL9cbluYPr2uY3DbD7+nKaxN&#10;9Naq8tSubuns3mWxTF7Y0SZffuk1eVh/Pj7YI3PXJ2RBx+0mr8/JN189qbN0y269NsrsR8OxZDhr&#10;Q5h1Y172dxjAAAYwgIHWNZDW7GUm3/2sIhu2HraoI9164sK/9OzSe612y0P6+6s/3SEd216S3RrM&#10;Jk4MysLcdZnTvPbO5HV5/NlXdYo2+cWT7VK5+1HkOUkXHvky2QZbdxuk7+g7DGAAA9kz4HL+crlt&#10;YbeVq3qduL2D72jM22JxTNOeyI93bNT7s47Lf31a0ft+fbv2/NL/fV4n/PjEQc1v5VgynL1f2HVj&#10;/uztR+hz+hwDGMBAOgykOXvZOQt/0HurPto7qGnHkpfIJv0+cXiH3NX7sx4c/1R/u5fL7LX6rx9u&#10;bdOMdiKWjGTvw/aTju2HfqQfMYABDGAgiAGX85fLbQtS66Xz2P1X//bZnBQKE1KcPCOVcqmWyyw3&#10;vqe5cWd/TpOaXYlOasfVvdC3VabO5HWaeMbkrH32tbSd/M6+BQMYwAAGMJANA2nPXubYjoOb+Otn&#10;crZQkFLR7m1/L1fZNYCPnCrKpu39tTxk/9umMezoQJ/c/vRMbPnI3oftKxvbF/1MP2MAAxjAQCMD&#10;Lucvl9vWqJZRP2fjc38vleVasSjl0vVEMptlQ6s739QAAxjAAAYw4KaBqPNG/fKsz+t/z+LPZc1f&#10;166X5O+av7zPTOOsA9nLze2M/R/9ggEMYAAD9QbizAL2PnEuP8yyXW5bmPVaj3kt8zX7VW+Pn9kX&#10;YQADGMAABtwyEGeOsL6Oc/lZWzbZy61th30Z/YEBDGAAA0ENxJlhrE1xLj/Msl1uW5j1qp93Rq8z&#10;98fzV2ToF2/Jc88PSE/vPunp6al99+njwKF++XVuUM69O6bHzF2Jva8sPwZ1ynzs4zCAAQxgAAPx&#10;G6jPEVH/bP0X9TJdW56dj/Cxno/wu3fPy4tDv5B9zz2vuav3fv7qf6ZHfjJwSN56PScfn3839mPm&#10;yF7xbzPsl6gxBjCAAQyENRBnnrG2xbn8MMt2uW1h1svmndFrm7w0dlE6tvRaHGvq61G9RPGbA70y&#10;X7JrocRzXrY1JK5ls9x4+oy6UlcMYAADGIjKQBTZK1+069X2SLf+v1QYkEJxQfpzx/Q3e0av2abf&#10;o7l+uVMsJJ45PixVZO9LY/fvu1Vr0Br/27OlTS6MDki1cu86wFHV2luOvb33M49syxjAAAYwgIHs&#10;GYgif8XlxuW2hVnnmzom93TuvKawztrdwJ7eulGGXz4oY0d/I4UPTup9IAq179P6eGzspLw8/Bt5&#10;4luHNUN21aY/0tupY3PnY8lwZMPs7QPCWGZevGAAAxhIl4Eoslf9uFzujX8T6dhj8WLZl43PXR0/&#10;oHlmIZZMs9TmWR2Te7jX7ql1735a33tmq7wx/LKcHDuqueuD+/nr5AcFeePomPxoaFi27PqWTt0m&#10;D+v/z+Z6Yxmbs/YsbSu/p2u7oj/pTwxgAAMYWM1AFPlrteWHeS1s2+7oMWWjhaJsq93X1FKPRkP9&#10;/ll/txSO6X1NF4pi03w9f7X2ygF9cWFmPPZsNHxxQSPeF+XJdpHL79jnr3Nrvqfdu/Wty3OyYetB&#10;eUhb+7/DX9R5os+xuug12xKmT5mX/REGMIABDGDAXQNhs5f1rTcuZ5nCvno0X00e17xTLYnlmfHJ&#10;0v1sltTYnN1r9avDF7U1bfLvu9rl1pV3tD2VNTPPLf0s9Qdjl3W2rfJVPW/h9sXhNefx69tq5Hce&#10;pnd3G6Jv6BsMYAADGPBrIIr85fc9m50+TNtmNH/tyV3QpGMjcY2/dHhOjp8+Ih3bflabYLy/Q3PR&#10;TKzZyHLhU8OXaq06N/S4vtfdpt/ProfyysRdbevjMrxTM1zlUtPzNltzK0Sz0zId+xsMYAADGMBA&#10;ugyEyV6ehfpxuT0aw2Yu5JZli6sLVdl2YLyWv17s1s9FS/Ge0/qhjq9t2DksX9Z3vDUxtKw9Xtsb&#10;Pd7S/PXloQnZoPN+qAGsmfG8RstZ6Tkrwkqv8Xy6ti/6k/7EAAYwgIFGBqLIX42WG8VzYdqWm9Rj&#10;0mpXMBH5qX5Qe6d4+n7mmSxVZeANzYIdPRaF7n8VBjbqNOX700WxDkuXUdJs1z1QuH/NlaWvr/V7&#10;Qe8TIRsHRJsq1XL0GdaKsVYbeJ19CQYwgAEMYCCdBsJkL89E/bjcap955q9qVtNzXLs0e1wf7481&#10;f4TNTwOFsrZyo8SRFcle6dyWvO2BR/oXAxjAAAbWMhBF/lrrPYK+HrRtZR37eiZftJgjq52belyv&#10;Q9zRfaA2nQ5zyZV8T6yZ0Oowq9879TPXzfp+V0f79P3WPoeivn6jUxWR9j4ZekzHz+YnIm+vFaP+&#10;/fiZfQgGMIABDGAgOwaCZq96I9643FrjbRf0mLmObTmLHrLa+F39soP+fG6+Ku2PDck+vYZIeWrU&#10;V9axXLlvdEra9b9zGsCq1Xlf86/VZlv/tabh9exsg/Q1fY0BDGAgewaiyF9xuQnatmbH5eY0Z+3K&#10;TVoc0k9AkxmXs3NRf3RqVt9ts/xwa5vcLp5oOot9rMfKff7gCb0ySpu8d2izzjfb9LzN9pHVotlp&#10;mS57+wv6nD7HAAYwkG4DQbNXvQtvXK5bM4Xdj7X+tfqfvXMILHvoR6M6XXHFaevnC/LztOav7kOn&#10;aueiHj+4VSrl5t7LctvxYrl2fV9bn+lThyJvo61/kHVinnRvi/Qv/YsBDGAgOwaiyF9xeQnTNu/c&#10;CLu63LBeSO5OsdAw83jnJSQ1Lme1uqTja119eYthsmdLmxx/7Xm5NPG+TF/TjFh3Dwi7NvLU9Jyc&#10;v1SUX514Xx7tfV7naJOvdYrMXhxpuD5h+8LaFHYZzJ+d/Qd9TV9jAAMYSJeBMNnLs+DiuJyNr+Uv&#10;l6Wts692jd8f926R90+8JlcvTcjc9DXNPovnL8zpteiuXpuW9ycuyY9fOyEdW3o1fYmM7O6Uyt2L&#10;kecksle6tiFvO+CRfsUABjCAgWYNRJG/mn0vv9OFaZvdZ/X743Yua7fFnftfdt+vN3L9ks/nZXI8&#10;L7nJGX1mW2LHy3k1OFeqyM79r+t724hg81/f6m6TmxM2JreYH71lRvFoLYliOSyDfRAGMIABDGCg&#10;9QyEyV5ef7s4Lmdtm9fvX0+UZNP2/c0HL51yg36PPNst86Xorx9i7bIvr3Y8tt42Q5/RZxjAAAYw&#10;ENZAFPkrbBtWmj9s2+x4s7cnS9Iz8IYmHjtybuWvJI+X89bXPo/9w8R1+f7LI9K141+1cfZp7PKv&#10;HV1tMrj/aTk7PiILc82dd+G9h99He3e/8zA9+yEMYAADGMBAOgyEzV7mwBuX69JMsdr9HK7otBt7&#10;7p0/EPf15ep9Ts1V5NfvTMjXD74sHV07lgcvfcZS497tXTIyuF+KZ8cfOJ+hfllR/GwNiGI5LCMd&#10;2yD9SD9iAAMYyJ6BKPJXXG7iaFtB7/WQzx+rHS/Xn7Ms2G1xKPHj5RrVzMbpinreRLFYrH1P6ePC&#10;3HSiWc1q0ahtPJe9fQN9Tp9jAAMYyJ6BKLKXNy5nmWK18bbxGT1WrKM/kfuxrmZ5WsfpisVr9/PX&#10;0uuKrDZvFK+RvbK3nUXhhmXgBgMYwEB6DESRv+LykETbcpMLGoeSP481rpqFXS7ZMD3bdlgLzI8F&#10;DGAAA9kzEEX2qh+Xs+uHXB0/oJ/5LTzwud+0Hiu3faBgsUMO6MFpCzN6TJo+l8Vvq0EW15t1zqZ3&#10;+p1+xwAGMLDcQBT5K666hmmb9xmsnYdwIbdN886DedBr83rc98F7bxcfyYbLtxEX+4k20U8YwAAG&#10;MBCHgTDZy2tP/bic5Qobmzt9pF+qC/euxXFaz13Y1n/EXtK704v8Lb9nxZzmLTPNj1aHNK8f68a+&#10;CgMYwAAGMLC6gSjyV1w1DtO26/qZa1f/uEUdebFbP4ctLb8f65xOsys3WZtmrWugxLWOri3XiuFa&#10;m2jP6tsw9aE+GMAABjAQlYEw2ctrgzcu96hmihd/1q/nqvbUstbS/9mY3B9f7Lk/XufNn7VHq0vW&#10;1pn1ZZ+FAQxgAAMYWDQQRf6Kq55h25a/queoduypXbs3198tM5OL50gUF6rSf8TOn+i2OJT5cyji&#10;6kOWu7itUQtqgQEMYAADrhsIm71s/bxxOUtYpcKA2LV9+3PH9Dd75t4xcr8c6JFi4Vimj5Nz3QLt&#10;Y3+FAQxgAAMYSMZAFPkrrr4K27Y7mg1/erq44ue0tXCo/1vp2idxrRfLTcY2dabOGMAABjCAAX8G&#10;wmYvq/fScTn6wF8fUC/qhQEMYAADGMiWgSjyV1xmomrbZKkqv8yPy+aeAW8orvZo43H5XP8Dx9HF&#10;tS4sN1vbFf1Nf2MAAxjAQCsaiCJ7MS6H/Va0T5txiwEMYAAD62UgivwVV9tdbltc68xy2RdgAAMY&#10;wAAGMLBeBqLIXozL4Xe9/PK+2MMABjCAgVY0EEX+imu9XW5bXOvMctmPYAADGMAABjCwXgaiyF6M&#10;y+F3vfzyvtjDAAYwgIFWNBBF/oprvV1uW1zrzHLZj2AAAxjAAAYwsF4GoshejMvhd7388r7YwwAG&#10;MICBVjQQRf6Ka71dbltc68xy2Y9gAAMYwAAGMLBeBqLIXozL4Xe9/PK+2MMABjCAgVY0EEX+imu9&#10;XW5bXOvMctmPYAADGMAABjCwXgbIXthbL3u8L/YwgAEMYCCrBlzOXy63LateWG/2lRjAAAYwgIH0&#10;GiB7pbdv2W7pWwxgAAMYwICbBlzOXy63Dc9ueqZf6BcMYAADGMBAcANkr+C1wx21wwAGMIABDGAg&#10;iAGX85fLbQtSa+ZhG8UABjCAAQxgwGUDZC98uuyTtuETAxjAAAbSaMDl/OVy29JogXViH4cBDGAA&#10;AxjItgGyV7b7n+2f/scABjCAAQwkb8Dl/OVy27CavFVqTs0xgAEMYAAD8Roge8VbX/xSXwxgAAMY&#10;wAAGlhpwOX+53LaldeR3ti0MYAADGMAABlrdANkLw61umPZjGAMYwAAGWs2Ay/nL5ba1Wj/TXvZN&#10;GMAABjCAAQysZYDshZG1jPA6RjCAAQxgAAPRGnA5f7ncNhxG65B6Uk8MYAADGMDA+hsge61/H7Ad&#10;0AcYwAAGMICBbBlwOX+53Da2k2xtJ/Q3/Y0BDGAAA1kwQPbCeRacs444xwAGMIABlwy4nL9cbptL&#10;fUhb2KdgAAMYwAAGMBCFAbIXjqJwxDJwhAEMYAADGGjegMv5y+W2Yax5Y9SKWmEAAxjAAAZawwDZ&#10;qzX6ie2JfsIABjCAAQykx4DL+cvltrENpGcboC/pSwxgAAMYwMA9A2QvtgW2BQxgAAMYwAAGkjXg&#10;cv5yuW04TdYp9abeGMAABjCAgfgNkL3irzGOqTEGMIABDGAAA/UGXM5fLretvob8zDaFAQxgAAMY&#10;wEAaDJC9cJwGx6wDjjGAAQxgoJUMuJy/XG5bK/UxbWWfhAEMYAADGMBAMwbIXjhpxgnT4AQDGMAA&#10;BjAQnQGX85e1jW9qgAEMYAADGMAABjCAAQxgAAMYwAAGMJBWA4xzRjfOSS2pJQYwgAEMYAADGMAA&#10;BjCAAQxgAAMYwAAGMIABDGAAAxjAAAYwgAEMYAADGMAABjCAAQxgAAMYwAAGMIABDGAAAxjAAAYw&#10;gAEMYAADGMAABjCAAQxgAAMYwAAGMIABDGAAAxjAAAYwgAEMYAADGMAABjCAAQxgAAMYwAAGMIAB&#10;DGAAAxjAAAYwgAEMYAADGMAABjCAAQxgAAMYwAAGMIABDGAAAxjAAAYwgAEMYAADGMAABjCAAQxg&#10;AAMYwAAGMIABDGAAAxjAAAYwgAEMYAADGMAABjCAAQxgAAMYwAAGMIABDGAAAxjAAAYwgAEMYAAD&#10;GMAABjCAAQxgAAMYwAAGMIABDGAAAxjAAAYwgAEMYAADGMAABjCAAQxgAAMYwAAGMIABDGAAAxjA&#10;AAYwgAEMYAADGMAABjCAAQxgAAMYwAAGMIABDGAAAxjAAAYwgAEMYAADGMAABjCAAQxgAAMYwAAG&#10;MIABDGAAAxjAAAYwgAEMYAADGMAABjCAAQxgAAMYwAAGMIABDGAAAxjAAAYwgAEMYAADGMAABjCA&#10;AQxgAAMYwAAGMIABDGAAAxjAAAYwgAEMYAADGMAABjCAAQxgAAMYwAAGMIABDGAAAxjAAAYwgAEM&#10;YAADGMAABjCQVQP/ICL/pN/29Y/6bT//PwAAAP//AwBQSwMEFAAGAAgAAAAhAAOvus3fAAAABwEA&#10;AA8AAABkcnMvZG93bnJldi54bWxMj0FLw0AUhO+C/2F5gje7SYqxTbMppainItgK0ts2+5qEZt+G&#10;7DZJ/73Pkx6HGWa+ydeTbcWAvW8cKYhnEQik0pmGKgVfh7enBQgfNBndOkIFN/SwLu7vcp0ZN9In&#10;DvtQCS4hn2kFdQhdJqUva7Taz1yHxN7Z9VYHln0lTa9HLretTKIolVY3xAu17nBbY3nZX62C91GP&#10;m3n8Ouwu5+3teHj++N7FqNTjw7RZgQg4hb8w/OIzOhTMdHJXMl60CvhIUJAsliDYXaZzPnJS8JKk&#10;Kcgil//5ix8AAAD//wMAUEsDBBQABgAIAAAAIQCOIglCugAAACEBAAAZAAAAZHJzL19yZWxzL2Uy&#10;b0RvYy54bWwucmVsc4SPywrCMBBF94L/EGZv07oQkabdiNCt1A8YkmkbbB4kUezfG3BjQXA593LP&#10;Yer2ZWb2pBC1swKqogRGVjql7Sjg1l92R2AxoVU4O0sCForQNttNfaUZUx7FSfvIMsVGAVNK/sR5&#10;lBMZjIXzZHMzuGAw5TOM3KO840h8X5YHHr4Z0KyYrFMCQqcqYP3is/k/2w2DlnR28mHIph8Krk12&#10;ZyCGkZIAQ0rjJ6wKMgPwpuarx5o3AAAA//8DAFBLAQItABQABgAIAAAAIQCm5lH7DAEAABUCAAAT&#10;AAAAAAAAAAAAAAAAAAAAAABbQ29udGVudF9UeXBlc10ueG1sUEsBAi0AFAAGAAgAAAAhADj9If/W&#10;AAAAlAEAAAsAAAAAAAAAAAAAAAAAPQEAAF9yZWxzLy5yZWxzUEsBAi0AFAAGAAgAAAAhADBOmE7f&#10;AwAAlhAAAA4AAAAAAAAAAAAAAAAAPAIAAGRycy9lMm9Eb2MueG1sUEsBAi0AFAAGAAgAAAAhAHS5&#10;RgzLQgIAsJNFABQAAAAAAAAAAAAAAAAARwYAAGRycy9tZWRpYS9pbWFnZTEuZW1mUEsBAi0AFAAG&#10;AAgAAAAhAAOvus3fAAAABwEAAA8AAAAAAAAAAAAAAAAAREkCAGRycy9kb3ducmV2LnhtbFBLAQIt&#10;ABQABgAIAAAAIQCOIglCugAAACEBAAAZAAAAAAAAAAAAAAAAAFBKAgBkcnMvX3JlbHMvZTJvRG9j&#10;LnhtbC5yZWxzUEsFBgAAAAAGAAYAfAEAAEFL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Billede 1" o:spid="_x0000_s1027" type="#_x0000_t75" style="position:absolute;width:61201;height:443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IuoFwAAAANoAAAAPAAAAZHJzL2Rvd25yZXYueG1sRE9Ni8Iw&#10;EL0v+B/CCHvT1BXsWo0iwsqCJ92CeBubsS02k9rEWv+9EYQ9DY/3OfNlZyrRUuNKywpGwwgEcWZ1&#10;ybmC9O9n8A3CeWSNlWVS8CAHy0XvY46JtnfeUbv3uQgh7BJUUHhfJ1K6rCCDbmhr4sCdbWPQB9jk&#10;Ujd4D+Gmkl9RNJEGSw4NBda0Lii77G9GQfsw1yNPt/EmXm/Hp8khjfU4Veqz361mIDx1/l/8dv/q&#10;MB9er7yuXDwBAAD//wMAUEsBAi0AFAAGAAgAAAAhANvh9svuAAAAhQEAABMAAAAAAAAAAAAAAAAA&#10;AAAAAFtDb250ZW50X1R5cGVzXS54bWxQSwECLQAUAAYACAAAACEAWvQsW78AAAAVAQAACwAAAAAA&#10;AAAAAAAAAAAfAQAAX3JlbHMvLnJlbHNQSwECLQAUAAYACAAAACEABCLqBcAAAADaAAAADwAAAAAA&#10;AAAAAAAAAAAHAgAAZHJzL2Rvd25yZXYueG1sUEsFBgAAAAADAAMAtwAAAPQCAAAAAA==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felt 3" o:spid="_x0000_s1028" type="#_x0000_t202" style="position:absolute;left:19480;top:2862;width:10973;height:26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96gxQAAANoAAAAPAAAAZHJzL2Rvd25yZXYueG1sRI9Ba8JA&#10;FITvBf/D8gRvdVOl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AVx96gxQAAANoAAAAP&#10;AAAAAAAAAAAAAAAAAAcCAABkcnMvZG93bnJldi54bWxQSwUGAAAAAAMAAwC3AAAA+QIAAAAA&#10;" filled="f" stroked="f" strokeweight=".5pt">
                  <v:textbox>
                    <w:txbxContent>
                      <w:p w14:paraId="704F8807" w14:textId="6FA2916F" w:rsidR="007F7220" w:rsidRPr="00084B62" w:rsidRDefault="007F7220">
                        <w:pPr>
                          <w:rPr>
                            <w:sz w:val="20"/>
                            <w:szCs w:val="20"/>
                          </w:rPr>
                        </w:pPr>
                        <w:r w:rsidRPr="00084B62">
                          <w:rPr>
                            <w:i/>
                            <w:iCs/>
                            <w:sz w:val="20"/>
                            <w:szCs w:val="20"/>
                          </w:rPr>
                          <w:t>r</w:t>
                        </w:r>
                        <w:r w:rsidRPr="00084B62">
                          <w:rPr>
                            <w:sz w:val="20"/>
                            <w:szCs w:val="20"/>
                          </w:rPr>
                          <w:t xml:space="preserve"> = 0.04, </w:t>
                        </w:r>
                        <w:r w:rsidRPr="00084B62">
                          <w:rPr>
                            <w:i/>
                            <w:iCs/>
                            <w:sz w:val="20"/>
                            <w:szCs w:val="20"/>
                          </w:rPr>
                          <w:t>P</w:t>
                        </w:r>
                        <w:r w:rsidRPr="00084B62">
                          <w:rPr>
                            <w:sz w:val="20"/>
                            <w:szCs w:val="20"/>
                          </w:rPr>
                          <w:t xml:space="preserve"> = .70</w:t>
                        </w:r>
                      </w:p>
                    </w:txbxContent>
                  </v:textbox>
                </v:shape>
                <v:shape id="Tekstfelt 4" o:spid="_x0000_s1029" type="#_x0000_t202" style="position:absolute;left:48980;top:2862;width:10972;height:26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kbUxQAAANoAAAAPAAAAZHJzL2Rvd25yZXYueG1sRI9Ba8JA&#10;FITvBf/D8gRvdVOx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CaLkbUxQAAANoAAAAP&#10;AAAAAAAAAAAAAAAAAAcCAABkcnMvZG93bnJldi54bWxQSwUGAAAAAAMAAwC3AAAA+QIAAAAA&#10;" filled="f" stroked="f" strokeweight=".5pt">
                  <v:textbox>
                    <w:txbxContent>
                      <w:p w14:paraId="10C8C6E0" w14:textId="4AB2499B" w:rsidR="00084B62" w:rsidRPr="00084B62" w:rsidRDefault="00084B62" w:rsidP="00084B62">
                        <w:pPr>
                          <w:rPr>
                            <w:sz w:val="20"/>
                            <w:szCs w:val="20"/>
                          </w:rPr>
                        </w:pPr>
                        <w:r w:rsidRPr="00084B62">
                          <w:rPr>
                            <w:i/>
                            <w:iCs/>
                            <w:sz w:val="20"/>
                            <w:szCs w:val="20"/>
                          </w:rPr>
                          <w:t>r</w:t>
                        </w:r>
                        <w:r w:rsidRPr="00084B62">
                          <w:rPr>
                            <w:sz w:val="20"/>
                            <w:szCs w:val="20"/>
                          </w:rPr>
                          <w:t xml:space="preserve"> = 0.0</w:t>
                        </w:r>
                        <w:r>
                          <w:rPr>
                            <w:sz w:val="20"/>
                            <w:szCs w:val="20"/>
                          </w:rPr>
                          <w:t>7</w:t>
                        </w:r>
                        <w:r w:rsidRPr="00084B62">
                          <w:rPr>
                            <w:sz w:val="20"/>
                            <w:szCs w:val="20"/>
                          </w:rPr>
                          <w:t xml:space="preserve">, </w:t>
                        </w:r>
                        <w:r w:rsidRPr="00084B62">
                          <w:rPr>
                            <w:i/>
                            <w:iCs/>
                            <w:sz w:val="20"/>
                            <w:szCs w:val="20"/>
                          </w:rPr>
                          <w:t>P</w:t>
                        </w:r>
                        <w:r w:rsidRPr="00084B62">
                          <w:rPr>
                            <w:sz w:val="20"/>
                            <w:szCs w:val="20"/>
                          </w:rPr>
                          <w:t xml:space="preserve"> = .</w:t>
                        </w:r>
                        <w:r>
                          <w:rPr>
                            <w:sz w:val="20"/>
                            <w:szCs w:val="20"/>
                          </w:rPr>
                          <w:t>57</w:t>
                        </w:r>
                      </w:p>
                    </w:txbxContent>
                  </v:textbox>
                </v:shape>
                <v:shape id="Tekstfelt 5" o:spid="_x0000_s1030" type="#_x0000_t202" style="position:absolute;left:19242;top:24490;width:10972;height:26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YuNPxAAAANoAAAAPAAAAZHJzL2Rvd25yZXYueG1sRI9Pi8Iw&#10;FMTvC36H8ARva7qCIl3TIgVRxD345+LtbfNsyzYvtYla99MbQfA4zMxvmFnamVpcqXWVZQVfwwgE&#10;cW51xYWCw37xOQXhPLLG2jIpuJODNOl9zDDW9sZbuu58IQKEXYwKSu+bWEqXl2TQDW1DHLyTbQ36&#10;INtC6hZvAW5qOYqiiTRYcVgosaGspPxvdzEK1tniB7e/IzP9r7Pl5jRvzofjWKlBv5t/g/DU+Xf4&#10;1V5pBWN4Xgk3QCYPAAAA//8DAFBLAQItABQABgAIAAAAIQDb4fbL7gAAAIUBAAATAAAAAAAAAAAA&#10;AAAAAAAAAABbQ29udGVudF9UeXBlc10ueG1sUEsBAi0AFAAGAAgAAAAhAFr0LFu/AAAAFQEAAAsA&#10;AAAAAAAAAAAAAAAAHwEAAF9yZWxzLy5yZWxzUEsBAi0AFAAGAAgAAAAhAPVi40/EAAAA2gAAAA8A&#10;AAAAAAAAAAAAAAAABwIAAGRycy9kb3ducmV2LnhtbFBLBQYAAAAAAwADALcAAAD4AgAAAAA=&#10;" filled="f" stroked="f" strokeweight=".5pt">
                  <v:textbox>
                    <w:txbxContent>
                      <w:p w14:paraId="571083B6" w14:textId="1189FB83" w:rsidR="00084B62" w:rsidRPr="00084B62" w:rsidRDefault="00084B62" w:rsidP="00084B62">
                        <w:pPr>
                          <w:rPr>
                            <w:sz w:val="20"/>
                            <w:szCs w:val="20"/>
                          </w:rPr>
                        </w:pPr>
                        <w:r w:rsidRPr="00084B62">
                          <w:rPr>
                            <w:i/>
                            <w:iCs/>
                            <w:sz w:val="20"/>
                            <w:szCs w:val="20"/>
                          </w:rPr>
                          <w:t>r</w:t>
                        </w:r>
                        <w:r w:rsidRPr="00084B62">
                          <w:rPr>
                            <w:sz w:val="20"/>
                            <w:szCs w:val="20"/>
                          </w:rPr>
                          <w:t xml:space="preserve"> = </w:t>
                        </w:r>
                        <w:r>
                          <w:rPr>
                            <w:sz w:val="20"/>
                            <w:szCs w:val="20"/>
                          </w:rPr>
                          <w:t>-</w:t>
                        </w:r>
                        <w:r w:rsidRPr="00084B62">
                          <w:rPr>
                            <w:sz w:val="20"/>
                            <w:szCs w:val="20"/>
                          </w:rPr>
                          <w:t>0.</w:t>
                        </w:r>
                        <w:r>
                          <w:rPr>
                            <w:sz w:val="20"/>
                            <w:szCs w:val="20"/>
                          </w:rPr>
                          <w:t>21</w:t>
                        </w:r>
                        <w:r w:rsidRPr="00084B62">
                          <w:rPr>
                            <w:sz w:val="20"/>
                            <w:szCs w:val="20"/>
                          </w:rPr>
                          <w:t xml:space="preserve">, </w:t>
                        </w:r>
                        <w:r w:rsidRPr="00084B62">
                          <w:rPr>
                            <w:i/>
                            <w:iCs/>
                            <w:sz w:val="20"/>
                            <w:szCs w:val="20"/>
                          </w:rPr>
                          <w:t>P</w:t>
                        </w:r>
                        <w:r w:rsidRPr="00084B62">
                          <w:rPr>
                            <w:sz w:val="20"/>
                            <w:szCs w:val="20"/>
                          </w:rPr>
                          <w:t xml:space="preserve"> = .</w:t>
                        </w:r>
                        <w:r>
                          <w:rPr>
                            <w:sz w:val="20"/>
                            <w:szCs w:val="20"/>
                          </w:rPr>
                          <w:t>03</w:t>
                        </w:r>
                      </w:p>
                    </w:txbxContent>
                  </v:textbox>
                </v:shape>
                <v:shape id="Tekstfelt 6" o:spid="_x0000_s1031" type="#_x0000_t202" style="position:absolute;left:48741;top:24490;width:10973;height:26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H04xQAAANoAAAAPAAAAZHJzL2Rvd25yZXYueG1sRI9Pa8JA&#10;FMTvQr/D8grezKZCg6RZRQJiKfagzaW31+zLH5p9G7Nbk/bTdwXB4zAzv2GyzWQ6caHBtZYVPEUx&#10;COLS6pZrBcXHbrEC4Tyyxs4yKfglB5v1wyzDVNuRj3Q5+VoECLsUFTTe96mUrmzIoItsTxy8yg4G&#10;fZBDLfWAY4CbTi7jOJEGWw4LDfaUN1R+n36Mgrd8947Hr6VZ/XX5/lBt+3Px+azU/HHavoDwNPl7&#10;+NZ+1QoSuF4JN0Cu/wEAAP//AwBQSwECLQAUAAYACAAAACEA2+H2y+4AAACFAQAAEwAAAAAAAAAA&#10;AAAAAAAAAAAAW0NvbnRlbnRfVHlwZXNdLnhtbFBLAQItABQABgAIAAAAIQBa9CxbvwAAABUBAAAL&#10;AAAAAAAAAAAAAAAAAB8BAABfcmVscy8ucmVsc1BLAQItABQABgAIAAAAIQAFsH04xQAAANoAAAAP&#10;AAAAAAAAAAAAAAAAAAcCAABkcnMvZG93bnJldi54bWxQSwUGAAAAAAMAAwC3AAAA+QIAAAAA&#10;" filled="f" stroked="f" strokeweight=".5pt">
                  <v:textbox>
                    <w:txbxContent>
                      <w:p w14:paraId="794C9A05" w14:textId="34BEA9EF" w:rsidR="00084B62" w:rsidRPr="00084B62" w:rsidRDefault="00084B62" w:rsidP="00084B62">
                        <w:pPr>
                          <w:rPr>
                            <w:sz w:val="20"/>
                            <w:szCs w:val="20"/>
                          </w:rPr>
                        </w:pPr>
                        <w:r w:rsidRPr="00084B62">
                          <w:rPr>
                            <w:i/>
                            <w:iCs/>
                            <w:sz w:val="20"/>
                            <w:szCs w:val="20"/>
                          </w:rPr>
                          <w:t>r</w:t>
                        </w:r>
                        <w:r w:rsidRPr="00084B62">
                          <w:rPr>
                            <w:sz w:val="20"/>
                            <w:szCs w:val="20"/>
                          </w:rPr>
                          <w:t xml:space="preserve"> = </w:t>
                        </w:r>
                        <w:r>
                          <w:rPr>
                            <w:sz w:val="20"/>
                            <w:szCs w:val="20"/>
                          </w:rPr>
                          <w:t>-</w:t>
                        </w:r>
                        <w:r w:rsidRPr="00084B62">
                          <w:rPr>
                            <w:sz w:val="20"/>
                            <w:szCs w:val="20"/>
                          </w:rPr>
                          <w:t>0.</w:t>
                        </w:r>
                        <w:r>
                          <w:rPr>
                            <w:sz w:val="20"/>
                            <w:szCs w:val="20"/>
                          </w:rPr>
                          <w:t>30</w:t>
                        </w:r>
                        <w:r w:rsidRPr="00084B62">
                          <w:rPr>
                            <w:sz w:val="20"/>
                            <w:szCs w:val="20"/>
                          </w:rPr>
                          <w:t xml:space="preserve">, </w:t>
                        </w:r>
                        <w:r w:rsidRPr="00084B62">
                          <w:rPr>
                            <w:i/>
                            <w:iCs/>
                            <w:sz w:val="20"/>
                            <w:szCs w:val="20"/>
                          </w:rPr>
                          <w:t>P</w:t>
                        </w:r>
                        <w:r w:rsidRPr="00084B62">
                          <w:rPr>
                            <w:sz w:val="20"/>
                            <w:szCs w:val="20"/>
                          </w:rPr>
                          <w:t xml:space="preserve"> = .</w:t>
                        </w:r>
                        <w:r>
                          <w:rPr>
                            <w:sz w:val="20"/>
                            <w:szCs w:val="20"/>
                          </w:rPr>
                          <w:t>01</w:t>
                        </w:r>
                      </w:p>
                    </w:txbxContent>
                  </v:textbox>
                </v:shape>
                <w10:wrap type="tight" anchorx="margin"/>
              </v:group>
            </w:pict>
          </mc:Fallback>
        </mc:AlternateContent>
      </w:r>
    </w:p>
    <w:p w14:paraId="3A673B6A" w14:textId="0E101A62" w:rsidR="007F7220" w:rsidRPr="00512B42" w:rsidRDefault="007F7220" w:rsidP="00512B42">
      <w:pPr>
        <w:rPr>
          <w:lang w:val="en-US"/>
        </w:rPr>
      </w:pPr>
    </w:p>
    <w:sectPr w:rsidR="007F7220" w:rsidRPr="00512B42" w:rsidSect="00A1366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84E"/>
    <w:rsid w:val="00084B62"/>
    <w:rsid w:val="00107D4D"/>
    <w:rsid w:val="001D1A0B"/>
    <w:rsid w:val="002A2B0C"/>
    <w:rsid w:val="00512B42"/>
    <w:rsid w:val="00586D1E"/>
    <w:rsid w:val="006A3C31"/>
    <w:rsid w:val="006D7A4A"/>
    <w:rsid w:val="007F7220"/>
    <w:rsid w:val="00840A67"/>
    <w:rsid w:val="00991879"/>
    <w:rsid w:val="00BF73E0"/>
    <w:rsid w:val="00D0684E"/>
    <w:rsid w:val="00E12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FC331A"/>
  <w15:chartTrackingRefBased/>
  <w15:docId w15:val="{84AD56FC-37E1-46A4-A9B0-FA159129A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B42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0684E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Ried-Larsen</dc:creator>
  <cp:keywords/>
  <dc:description/>
  <cp:lastModifiedBy>Ida Kær Thorsen</cp:lastModifiedBy>
  <cp:revision>3</cp:revision>
  <dcterms:created xsi:type="dcterms:W3CDTF">2022-08-29T09:13:00Z</dcterms:created>
  <dcterms:modified xsi:type="dcterms:W3CDTF">2022-08-29T09:13:00Z</dcterms:modified>
</cp:coreProperties>
</file>